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63F5B7" w14:textId="29D6EC73" w:rsidR="001844A0" w:rsidRDefault="00C91AA4" w:rsidP="00EF0D8A">
      <w:pPr>
        <w:pStyle w:val="Heading1"/>
      </w:pPr>
      <w:r>
        <w:t>Supplement</w:t>
      </w:r>
    </w:p>
    <w:p w14:paraId="04CF9BB9" w14:textId="77777777" w:rsidR="007325DE" w:rsidRPr="008D7483" w:rsidRDefault="007325DE" w:rsidP="007325DE">
      <w:pPr>
        <w:rPr>
          <w:rFonts w:asciiTheme="majorHAnsi" w:hAnsiTheme="majorHAnsi" w:cstheme="majorHAnsi"/>
        </w:rPr>
      </w:pPr>
      <w:r>
        <w:rPr>
          <w:rFonts w:asciiTheme="majorHAnsi" w:hAnsiTheme="majorHAnsi" w:cstheme="majorHAnsi"/>
          <w:b/>
        </w:rPr>
        <w:t>Supplementary Figure S1</w:t>
      </w:r>
      <w:r w:rsidRPr="008D7483">
        <w:rPr>
          <w:rFonts w:asciiTheme="majorHAnsi" w:hAnsiTheme="majorHAnsi" w:cstheme="majorHAnsi"/>
          <w:b/>
        </w:rPr>
        <w:t>.</w:t>
      </w:r>
      <w:r w:rsidRPr="008D7483">
        <w:rPr>
          <w:rFonts w:asciiTheme="majorHAnsi" w:hAnsiTheme="majorHAnsi" w:cstheme="majorHAnsi"/>
        </w:rPr>
        <w:t xml:space="preserve"> </w:t>
      </w:r>
      <w:r w:rsidRPr="008D7483">
        <w:rPr>
          <w:rFonts w:asciiTheme="majorHAnsi" w:hAnsiTheme="majorHAnsi" w:cstheme="majorHAnsi"/>
          <w:iCs/>
        </w:rPr>
        <w:t>Examples</w:t>
      </w:r>
      <w:r w:rsidRPr="008D7483">
        <w:rPr>
          <w:rFonts w:asciiTheme="majorHAnsi" w:hAnsiTheme="majorHAnsi" w:cstheme="majorHAnsi"/>
        </w:rPr>
        <w:t xml:space="preserve"> of segmentation output</w:t>
      </w:r>
    </w:p>
    <w:p w14:paraId="0899370C" w14:textId="77777777" w:rsidR="007325DE" w:rsidRDefault="007325DE" w:rsidP="007325DE">
      <w:pPr>
        <w:jc w:val="center"/>
      </w:pPr>
      <w:r>
        <w:rPr>
          <w:noProof/>
        </w:rPr>
        <mc:AlternateContent>
          <mc:Choice Requires="wps">
            <w:drawing>
              <wp:anchor distT="0" distB="0" distL="114300" distR="114300" simplePos="0" relativeHeight="251659264" behindDoc="0" locked="0" layoutInCell="1" allowOverlap="1" wp14:anchorId="5B58AACF" wp14:editId="739DB438">
                <wp:simplePos x="0" y="0"/>
                <wp:positionH relativeFrom="column">
                  <wp:posOffset>2050415</wp:posOffset>
                </wp:positionH>
                <wp:positionV relativeFrom="paragraph">
                  <wp:posOffset>634470</wp:posOffset>
                </wp:positionV>
                <wp:extent cx="86094" cy="403860"/>
                <wp:effectExtent l="133350" t="0" r="123825" b="0"/>
                <wp:wrapNone/>
                <wp:docPr id="21" name="Down Arrow 21"/>
                <wp:cNvGraphicFramePr/>
                <a:graphic xmlns:a="http://schemas.openxmlformats.org/drawingml/2006/main">
                  <a:graphicData uri="http://schemas.microsoft.com/office/word/2010/wordprocessingShape">
                    <wps:wsp>
                      <wps:cNvSpPr/>
                      <wps:spPr>
                        <a:xfrm rot="13464542">
                          <a:off x="0" y="0"/>
                          <a:ext cx="86094" cy="403860"/>
                        </a:xfrm>
                        <a:prstGeom prst="downArrow">
                          <a:avLst>
                            <a:gd name="adj1" fmla="val 50000"/>
                            <a:gd name="adj2" fmla="val 99346"/>
                          </a:avLst>
                        </a:prstGeom>
                        <a:solidFill>
                          <a:srgbClr val="FFFF00"/>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6A31B46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21" o:spid="_x0000_s1026" type="#_x0000_t67" style="position:absolute;margin-left:161.45pt;margin-top:49.95pt;width:6.8pt;height:31.8pt;rotation:-8886090fd;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" adj="17025" fillcolor="yellow" strokecolor="black [3213]" strokeweight=".25pt"/>
            </w:pict>
          </mc:Fallback>
        </mc:AlternateContent>
      </w:r>
      <w:r>
        <w:rPr>
          <w:noProof/>
        </w:rPr>
        <mc:AlternateContent>
          <mc:Choice Requires="wps">
            <w:drawing>
              <wp:anchor distT="0" distB="0" distL="114300" distR="114300" simplePos="0" relativeHeight="251661312" behindDoc="0" locked="0" layoutInCell="1" allowOverlap="1" wp14:anchorId="0417AD34" wp14:editId="1B5C43E3">
                <wp:simplePos x="0" y="0"/>
                <wp:positionH relativeFrom="column">
                  <wp:posOffset>495203</wp:posOffset>
                </wp:positionH>
                <wp:positionV relativeFrom="paragraph">
                  <wp:posOffset>1193181</wp:posOffset>
                </wp:positionV>
                <wp:extent cx="86094" cy="403860"/>
                <wp:effectExtent l="133350" t="0" r="123825" b="0"/>
                <wp:wrapNone/>
                <wp:docPr id="22" name="Down Arrow 22"/>
                <wp:cNvGraphicFramePr/>
                <a:graphic xmlns:a="http://schemas.openxmlformats.org/drawingml/2006/main">
                  <a:graphicData uri="http://schemas.microsoft.com/office/word/2010/wordprocessingShape">
                    <wps:wsp>
                      <wps:cNvSpPr/>
                      <wps:spPr>
                        <a:xfrm rot="13464542">
                          <a:off x="0" y="0"/>
                          <a:ext cx="86094" cy="403860"/>
                        </a:xfrm>
                        <a:prstGeom prst="downArrow">
                          <a:avLst>
                            <a:gd name="adj1" fmla="val 50000"/>
                            <a:gd name="adj2" fmla="val 99346"/>
                          </a:avLst>
                        </a:prstGeom>
                        <a:solidFill>
                          <a:srgbClr val="FFFF00"/>
                        </a:solidFill>
                        <a:ln w="31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D7F3221" id="Down Arrow 22" o:spid="_x0000_s1026" type="#_x0000_t67" style="position:absolute;margin-left:39pt;margin-top:93.95pt;width:6.8pt;height:31.8pt;rotation:-8886090fd;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" adj="17025" fillcolor="yellow" strokecolor="black [3213]" strokeweight=".25pt"/>
            </w:pict>
          </mc:Fallback>
        </mc:AlternateContent>
      </w:r>
      <w:r>
        <w:rPr>
          <w:noProof/>
        </w:rPr>
        <mc:AlternateContent>
          <mc:Choice Requires="wpg">
            <w:drawing>
              <wp:anchor distT="0" distB="0" distL="114300" distR="114300" simplePos="0" relativeHeight="251660288" behindDoc="0" locked="0" layoutInCell="1" allowOverlap="1" wp14:anchorId="3DA52472" wp14:editId="0374001C">
                <wp:simplePos x="0" y="0"/>
                <wp:positionH relativeFrom="column">
                  <wp:posOffset>61708</wp:posOffset>
                </wp:positionH>
                <wp:positionV relativeFrom="paragraph">
                  <wp:posOffset>-358</wp:posOffset>
                </wp:positionV>
                <wp:extent cx="5817379" cy="3071779"/>
                <wp:effectExtent l="0" t="0" r="12065" b="14605"/>
                <wp:wrapNone/>
                <wp:docPr id="14" name="Group 14"/>
                <wp:cNvGraphicFramePr/>
                <a:graphic xmlns:a="http://schemas.openxmlformats.org/drawingml/2006/main">
                  <a:graphicData uri="http://schemas.microsoft.com/office/word/2010/wordprocessingGroup">
                    <wpg:wgp>
                      <wpg:cNvGrpSpPr/>
                      <wpg:grpSpPr>
                        <a:xfrm>
                          <a:off x="0" y="0"/>
                          <a:ext cx="5817379" cy="3071779"/>
                          <a:chOff x="0" y="0"/>
                          <a:chExt cx="5817379" cy="3071779"/>
                        </a:xfrm>
                      </wpg:grpSpPr>
                      <wps:wsp>
                        <wps:cNvPr id="12" name="Rectangle 12"/>
                        <wps:cNvSpPr/>
                        <wps:spPr>
                          <a:xfrm>
                            <a:off x="0" y="0"/>
                            <a:ext cx="5817379" cy="152908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0" y="1542699"/>
                            <a:ext cx="5817379" cy="152908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group w14:anchorId="4571A803" id="Group 14" o:spid="_x0000_s1026" style="position:absolute;margin-left:4.85pt;margin-top:-.05pt;width:458.05pt;height:241.85pt;z-index:251660288" coordsize="58173,307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">
                <v:rect id="Rectangle 12" o:spid="_x0000_s1027" style="position:absolute;width:58173;height:152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" filled="f" strokecolor="black [3213]" strokeweight="1pt"/>
                <v:rect id="Rectangle 13" o:spid="_x0000_s1028" style="position:absolute;top:15426;width:58173;height:152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filled="f" strokecolor="black [3213]" strokeweight="1pt"/>
              </v:group>
            </w:pict>
          </mc:Fallback>
        </mc:AlternateContent>
      </w:r>
      <w:r>
        <w:rPr>
          <w:noProof/>
        </w:rPr>
        <w:drawing>
          <wp:inline distT="0" distB="0" distL="0" distR="0" wp14:anchorId="1434EBB8" wp14:editId="4D43B880">
            <wp:extent cx="1455420" cy="1529080"/>
            <wp:effectExtent l="0" t="0" r="0" b="0"/>
            <wp:docPr id="7" name="Picture 7" descr="20180704_200402_sams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descr="20180704_200402_samse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55420" cy="1529080"/>
                    </a:xfrm>
                    <a:prstGeom prst="rect">
                      <a:avLst/>
                    </a:prstGeom>
                    <a:noFill/>
                    <a:ln>
                      <a:noFill/>
                    </a:ln>
                  </pic:spPr>
                </pic:pic>
              </a:graphicData>
            </a:graphic>
          </wp:inline>
        </w:drawing>
      </w:r>
      <w:r>
        <w:rPr>
          <w:noProof/>
        </w:rPr>
        <w:drawing>
          <wp:inline distT="0" distB="0" distL="0" distR="0" wp14:anchorId="3A09EB5B" wp14:editId="2996C845">
            <wp:extent cx="1454785" cy="1526540"/>
            <wp:effectExtent l="0" t="0" r="0" b="0"/>
            <wp:docPr id="9" name="Picture 9" descr="20180704_200402_vu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20180704_200402_vuno"/>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54785" cy="1526540"/>
                    </a:xfrm>
                    <a:prstGeom prst="rect">
                      <a:avLst/>
                    </a:prstGeom>
                    <a:noFill/>
                    <a:ln>
                      <a:noFill/>
                    </a:ln>
                  </pic:spPr>
                </pic:pic>
              </a:graphicData>
            </a:graphic>
          </wp:inline>
        </w:drawing>
      </w:r>
      <w:r>
        <w:rPr>
          <w:noProof/>
        </w:rPr>
        <w:drawing>
          <wp:inline distT="0" distB="0" distL="0" distR="0" wp14:anchorId="188DBA1D" wp14:editId="1029A31C">
            <wp:extent cx="1455420" cy="1529080"/>
            <wp:effectExtent l="0" t="0" r="0" b="0"/>
            <wp:docPr id="4" name="Picture 4" descr="20180704_200402_freesurf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descr="20180704_200402_freesurfe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55420" cy="1529080"/>
                    </a:xfrm>
                    <a:prstGeom prst="rect">
                      <a:avLst/>
                    </a:prstGeom>
                    <a:noFill/>
                    <a:ln>
                      <a:noFill/>
                    </a:ln>
                  </pic:spPr>
                </pic:pic>
              </a:graphicData>
            </a:graphic>
          </wp:inline>
        </w:drawing>
      </w:r>
      <w:r>
        <w:rPr>
          <w:noProof/>
        </w:rPr>
        <w:drawing>
          <wp:inline distT="0" distB="0" distL="0" distR="0" wp14:anchorId="286321F8" wp14:editId="7E1AF4CA">
            <wp:extent cx="1455420" cy="1521460"/>
            <wp:effectExtent l="0" t="0" r="0" b="2540"/>
            <wp:docPr id="5" name="Afbeelding 5" descr="20180704_200402_fastsurf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20180704_200402_fastsurfe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455420" cy="1521460"/>
                    </a:xfrm>
                    <a:prstGeom prst="rect">
                      <a:avLst/>
                    </a:prstGeom>
                    <a:noFill/>
                    <a:ln>
                      <a:noFill/>
                    </a:ln>
                  </pic:spPr>
                </pic:pic>
              </a:graphicData>
            </a:graphic>
          </wp:inline>
        </w:drawing>
      </w:r>
      <w:r>
        <w:br/>
      </w:r>
      <w:r>
        <w:rPr>
          <w:noProof/>
        </w:rPr>
        <w:drawing>
          <wp:inline distT="0" distB="0" distL="0" distR="0" wp14:anchorId="6B2DF772" wp14:editId="5D7AB93D">
            <wp:extent cx="1455420" cy="1529080"/>
            <wp:effectExtent l="0" t="0" r="0" b="0"/>
            <wp:docPr id="2" name="Picture 2" descr="20180705_081103_sams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descr="20180705_081103_samse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55420" cy="1529080"/>
                    </a:xfrm>
                    <a:prstGeom prst="rect">
                      <a:avLst/>
                    </a:prstGeom>
                    <a:noFill/>
                    <a:ln>
                      <a:noFill/>
                    </a:ln>
                  </pic:spPr>
                </pic:pic>
              </a:graphicData>
            </a:graphic>
          </wp:inline>
        </w:drawing>
      </w:r>
      <w:r>
        <w:rPr>
          <w:noProof/>
        </w:rPr>
        <w:drawing>
          <wp:inline distT="0" distB="0" distL="0" distR="0" wp14:anchorId="4821377F" wp14:editId="3D5AD0EA">
            <wp:extent cx="1454785" cy="1526540"/>
            <wp:effectExtent l="0" t="0" r="0" b="0"/>
            <wp:docPr id="8" name="Picture 8" descr="20180705_081103_vu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20180705_081103_vuno"/>
                    <pic:cNvPicPr>
                      <a:picLocks noChangeAspect="1" noChangeArrowheads="1"/>
                    </pic:cNvPicPr>
                  </pic:nvPicPr>
                  <pic:blipFill>
                    <a:blip r:embed="rId13">
                      <a:extLst>
                        <a:ext uri="{28A0092B-C50C-407E-A947-70E740481C1C}">
                          <a14:useLocalDpi xmlns:a14="http://schemas.microsoft.com/office/drawing/2010/main" val="0"/>
                        </a:ext>
                      </a:extLst>
                    </a:blip>
                    <a:srcRect r="957"/>
                    <a:stretch>
                      <a:fillRect/>
                    </a:stretch>
                  </pic:blipFill>
                  <pic:spPr bwMode="auto">
                    <a:xfrm>
                      <a:off x="0" y="0"/>
                      <a:ext cx="1454785" cy="1526540"/>
                    </a:xfrm>
                    <a:prstGeom prst="rect">
                      <a:avLst/>
                    </a:prstGeom>
                    <a:noFill/>
                    <a:ln>
                      <a:noFill/>
                    </a:ln>
                  </pic:spPr>
                </pic:pic>
              </a:graphicData>
            </a:graphic>
          </wp:inline>
        </w:drawing>
      </w:r>
      <w:r>
        <w:rPr>
          <w:noProof/>
        </w:rPr>
        <w:drawing>
          <wp:inline distT="0" distB="0" distL="0" distR="0" wp14:anchorId="600D6950" wp14:editId="7D8E06C3">
            <wp:extent cx="1455420" cy="1529080"/>
            <wp:effectExtent l="0" t="0" r="0" b="0"/>
            <wp:docPr id="3" name="Picture 3" descr="20180705_081103_freesurf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descr="20180705_081103_freesurfer"/>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455420" cy="1529080"/>
                    </a:xfrm>
                    <a:prstGeom prst="rect">
                      <a:avLst/>
                    </a:prstGeom>
                    <a:noFill/>
                    <a:ln>
                      <a:noFill/>
                    </a:ln>
                  </pic:spPr>
                </pic:pic>
              </a:graphicData>
            </a:graphic>
          </wp:inline>
        </w:drawing>
      </w:r>
      <w:r>
        <w:rPr>
          <w:noProof/>
        </w:rPr>
        <w:drawing>
          <wp:inline distT="0" distB="0" distL="0" distR="0" wp14:anchorId="4CA66BD6" wp14:editId="2783DA78">
            <wp:extent cx="1455420" cy="1521460"/>
            <wp:effectExtent l="0" t="0" r="0" b="2540"/>
            <wp:docPr id="1" name="Afbeelding 1" descr="20180705_081103_fastsurf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20180705_081103_fastsurfe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455420" cy="1521460"/>
                    </a:xfrm>
                    <a:prstGeom prst="rect">
                      <a:avLst/>
                    </a:prstGeom>
                    <a:noFill/>
                    <a:ln>
                      <a:noFill/>
                    </a:ln>
                  </pic:spPr>
                </pic:pic>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7325DE" w14:paraId="7338B92B" w14:textId="77777777" w:rsidTr="00857029">
        <w:tc>
          <w:tcPr>
            <w:tcW w:w="2337" w:type="dxa"/>
          </w:tcPr>
          <w:p w14:paraId="78E16C98" w14:textId="77777777" w:rsidR="007325DE" w:rsidRPr="00913740" w:rsidRDefault="007325DE" w:rsidP="00857029">
            <w:pPr>
              <w:jc w:val="center"/>
              <w:rPr>
                <w:b/>
              </w:rPr>
            </w:pPr>
            <w:r>
              <w:rPr>
                <w:b/>
              </w:rPr>
              <w:t xml:space="preserve">FreeSurfer </w:t>
            </w:r>
            <w:r w:rsidRPr="00913740">
              <w:rPr>
                <w:b/>
              </w:rPr>
              <w:t xml:space="preserve">SAMSEG </w:t>
            </w:r>
          </w:p>
        </w:tc>
        <w:tc>
          <w:tcPr>
            <w:tcW w:w="2337" w:type="dxa"/>
          </w:tcPr>
          <w:p w14:paraId="7B100DFC" w14:textId="77777777" w:rsidR="007325DE" w:rsidRPr="00913740" w:rsidRDefault="007325DE" w:rsidP="00857029">
            <w:pPr>
              <w:jc w:val="center"/>
              <w:rPr>
                <w:b/>
              </w:rPr>
            </w:pPr>
            <w:r w:rsidRPr="00913740">
              <w:rPr>
                <w:b/>
              </w:rPr>
              <w:t xml:space="preserve"> </w:t>
            </w:r>
            <w:r>
              <w:rPr>
                <w:b/>
              </w:rPr>
              <w:t>VUNO Med-</w:t>
            </w:r>
            <w:proofErr w:type="spellStart"/>
            <w:r>
              <w:rPr>
                <w:b/>
              </w:rPr>
              <w:t>DeepBrain</w:t>
            </w:r>
            <w:proofErr w:type="spellEnd"/>
          </w:p>
        </w:tc>
        <w:tc>
          <w:tcPr>
            <w:tcW w:w="2338" w:type="dxa"/>
          </w:tcPr>
          <w:p w14:paraId="31F565AC" w14:textId="77777777" w:rsidR="007325DE" w:rsidRPr="00913740" w:rsidRDefault="007325DE" w:rsidP="00857029">
            <w:pPr>
              <w:jc w:val="center"/>
              <w:rPr>
                <w:b/>
              </w:rPr>
            </w:pPr>
            <w:r w:rsidRPr="00913740">
              <w:rPr>
                <w:b/>
              </w:rPr>
              <w:t>FreeSurfer</w:t>
            </w:r>
            <w:r>
              <w:rPr>
                <w:b/>
              </w:rPr>
              <w:t xml:space="preserve"> ASEG</w:t>
            </w:r>
            <w:r w:rsidRPr="00913740">
              <w:rPr>
                <w:b/>
              </w:rPr>
              <w:t xml:space="preserve"> </w:t>
            </w:r>
          </w:p>
        </w:tc>
        <w:tc>
          <w:tcPr>
            <w:tcW w:w="2338" w:type="dxa"/>
          </w:tcPr>
          <w:p w14:paraId="2E4A4B55" w14:textId="77777777" w:rsidR="007325DE" w:rsidRPr="00913740" w:rsidRDefault="007325DE" w:rsidP="00857029">
            <w:pPr>
              <w:jc w:val="center"/>
              <w:rPr>
                <w:b/>
              </w:rPr>
            </w:pPr>
            <w:r w:rsidRPr="00913740">
              <w:rPr>
                <w:b/>
              </w:rPr>
              <w:t xml:space="preserve">FastSurfer </w:t>
            </w:r>
          </w:p>
        </w:tc>
      </w:tr>
    </w:tbl>
    <w:p w14:paraId="622496C9" w14:textId="77777777" w:rsidR="007325DE" w:rsidRDefault="007325DE" w:rsidP="007325DE">
      <w:pPr>
        <w:jc w:val="center"/>
      </w:pPr>
    </w:p>
    <w:p w14:paraId="6CB7A791" w14:textId="77777777" w:rsidR="007325DE" w:rsidRDefault="007325DE" w:rsidP="007325DE">
      <w:r>
        <w:t xml:space="preserve">Two examples of the subtlety of differences in segmentation results for four different segmentation methods best seen in color print. From left to right: SAMSEG, </w:t>
      </w:r>
      <w:r w:rsidRPr="00354FCD">
        <w:t>Med-</w:t>
      </w:r>
      <w:proofErr w:type="spellStart"/>
      <w:r w:rsidRPr="00354FCD">
        <w:t>DeepBrain</w:t>
      </w:r>
      <w:proofErr w:type="spellEnd"/>
      <w:r>
        <w:t xml:space="preserve">, </w:t>
      </w:r>
      <w:proofErr w:type="spellStart"/>
      <w:r>
        <w:t>FreeSurfer</w:t>
      </w:r>
      <w:proofErr w:type="spellEnd"/>
      <w:r>
        <w:t xml:space="preserve"> ASEG and FastSurfer. Subcortical differences are best visible lateral to the thalamus at the putamen (pink) and pallidum (blue), or cranial to the thalamus at the caudate nucleus (cyan) under the lateral ventricle (purple).</w:t>
      </w:r>
    </w:p>
    <w:p w14:paraId="5CA4486E" w14:textId="4D2708C6" w:rsidR="007325DE" w:rsidRPr="00516DDC" w:rsidRDefault="007325DE" w:rsidP="007325DE">
      <w:r>
        <w:t>The yellow arrow points at label color for CSF. Only SAMSEG segments CSF surrounding the cortex, resulting in the low dice pair agreement seen earlier (Fig. 1).</w:t>
      </w:r>
      <w:r w:rsidR="00CD11F1">
        <w:t xml:space="preserve"> </w:t>
      </w:r>
    </w:p>
    <w:p w14:paraId="3539C88D" w14:textId="0A723C1B" w:rsidR="007325DE" w:rsidRDefault="007325DE">
      <w:r>
        <w:br w:type="page"/>
      </w:r>
    </w:p>
    <w:p w14:paraId="386219C4" w14:textId="4871FDC8" w:rsidR="007325DE" w:rsidRPr="008D7483" w:rsidRDefault="007325DE" w:rsidP="007325DE">
      <w:pPr>
        <w:rPr>
          <w:rFonts w:asciiTheme="majorHAnsi" w:hAnsiTheme="majorHAnsi" w:cstheme="majorHAnsi"/>
        </w:rPr>
      </w:pPr>
      <w:r>
        <w:rPr>
          <w:rFonts w:asciiTheme="majorHAnsi" w:hAnsiTheme="majorHAnsi" w:cstheme="majorHAnsi"/>
          <w:b/>
        </w:rPr>
        <w:lastRenderedPageBreak/>
        <w:t xml:space="preserve">Supplementary Figure </w:t>
      </w:r>
      <w:r w:rsidR="00A132F8">
        <w:rPr>
          <w:rFonts w:asciiTheme="majorHAnsi" w:hAnsiTheme="majorHAnsi" w:cstheme="majorHAnsi"/>
          <w:b/>
        </w:rPr>
        <w:t>S</w:t>
      </w:r>
      <w:r w:rsidR="00F31AFA">
        <w:rPr>
          <w:rFonts w:asciiTheme="majorHAnsi" w:hAnsiTheme="majorHAnsi" w:cstheme="majorHAnsi"/>
          <w:b/>
        </w:rPr>
        <w:t>2</w:t>
      </w:r>
      <w:r w:rsidRPr="008D7483">
        <w:rPr>
          <w:rFonts w:asciiTheme="majorHAnsi" w:hAnsiTheme="majorHAnsi" w:cstheme="majorHAnsi"/>
        </w:rPr>
        <w:t xml:space="preserve">. An extensive overview of the </w:t>
      </w:r>
      <w:r>
        <w:rPr>
          <w:rFonts w:asciiTheme="majorHAnsi" w:hAnsiTheme="majorHAnsi" w:cstheme="majorHAnsi"/>
        </w:rPr>
        <w:t>robustness</w:t>
      </w:r>
      <w:r w:rsidRPr="008D7483">
        <w:rPr>
          <w:rFonts w:asciiTheme="majorHAnsi" w:hAnsiTheme="majorHAnsi" w:cstheme="majorHAnsi"/>
        </w:rPr>
        <w:t xml:space="preserve"> of radiomic features. </w:t>
      </w:r>
    </w:p>
    <w:p w14:paraId="3B4A5507" w14:textId="51274752" w:rsidR="007325DE" w:rsidRDefault="007325DE" w:rsidP="007325DE">
      <w:pPr>
        <w:spacing w:after="0"/>
        <w:jc w:val="center"/>
      </w:pPr>
      <w:r w:rsidRPr="00F95A86">
        <w:rPr>
          <w:noProof/>
        </w:rPr>
        <w:drawing>
          <wp:inline distT="0" distB="0" distL="0" distR="0" wp14:anchorId="2DACCA02" wp14:editId="58CE67BF">
            <wp:extent cx="4484218" cy="6059832"/>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t="1404"/>
                    <a:stretch/>
                  </pic:blipFill>
                  <pic:spPr bwMode="auto">
                    <a:xfrm>
                      <a:off x="0" y="0"/>
                      <a:ext cx="4488527" cy="6065656"/>
                    </a:xfrm>
                    <a:prstGeom prst="rect">
                      <a:avLst/>
                    </a:prstGeom>
                    <a:ln>
                      <a:noFill/>
                    </a:ln>
                    <a:extLst>
                      <a:ext uri="{53640926-AAD7-44D8-BBD7-CCE9431645EC}">
                        <a14:shadowObscured xmlns:a14="http://schemas.microsoft.com/office/drawing/2010/main"/>
                      </a:ext>
                    </a:extLst>
                  </pic:spPr>
                </pic:pic>
              </a:graphicData>
            </a:graphic>
          </wp:inline>
        </w:drawing>
      </w:r>
    </w:p>
    <w:p w14:paraId="64C5BE37" w14:textId="77777777" w:rsidR="007325DE" w:rsidRPr="00BB7274" w:rsidRDefault="007325DE" w:rsidP="007325DE">
      <w:pPr>
        <w:spacing w:after="0"/>
        <w:jc w:val="both"/>
        <w:rPr>
          <w:rFonts w:cstheme="minorHAnsi"/>
          <w:szCs w:val="20"/>
        </w:rPr>
      </w:pPr>
      <w:r w:rsidRPr="00BB7274">
        <w:rPr>
          <w:rFonts w:cstheme="minorHAnsi"/>
          <w:szCs w:val="20"/>
        </w:rPr>
        <w:t>Radiomic feature reliability measured using ICC. The left two columns show scan-rescan reproducibility. The right two show robustness to segmentation method variation. The color scale runs from red (worse) through yellow to green (better) with limits [0.5, 1].</w:t>
      </w:r>
    </w:p>
    <w:p w14:paraId="111F23E4" w14:textId="7CEF0343" w:rsidR="007325DE" w:rsidRPr="00BB7274" w:rsidRDefault="007325DE" w:rsidP="007325DE">
      <w:pPr>
        <w:spacing w:after="0"/>
        <w:jc w:val="both"/>
        <w:rPr>
          <w:rFonts w:cstheme="minorHAnsi"/>
          <w:szCs w:val="20"/>
        </w:rPr>
      </w:pPr>
      <w:r w:rsidRPr="00BB7274">
        <w:rPr>
          <w:rFonts w:cstheme="minorHAnsi"/>
          <w:szCs w:val="20"/>
        </w:rPr>
        <w:t xml:space="preserve">The vertical axis is comprised of 107 radiomic features, categorized </w:t>
      </w:r>
      <w:proofErr w:type="gramStart"/>
      <w:r w:rsidRPr="00BB7274">
        <w:rPr>
          <w:rFonts w:cstheme="minorHAnsi"/>
          <w:szCs w:val="20"/>
        </w:rPr>
        <w:t>by  feature</w:t>
      </w:r>
      <w:proofErr w:type="gramEnd"/>
      <w:r w:rsidRPr="00BB7274">
        <w:rPr>
          <w:rFonts w:cstheme="minorHAnsi"/>
          <w:szCs w:val="20"/>
        </w:rPr>
        <w:t xml:space="preserve"> class shown on the left side of the chart. Abbreviations of feature classes can be found in </w:t>
      </w:r>
      <w:r w:rsidRPr="0002618D">
        <w:rPr>
          <w:rFonts w:cstheme="minorHAnsi"/>
          <w:b/>
          <w:iCs/>
          <w:szCs w:val="20"/>
        </w:rPr>
        <w:t>Supplement</w:t>
      </w:r>
      <w:r w:rsidR="00212095" w:rsidRPr="0002618D">
        <w:rPr>
          <w:rFonts w:asciiTheme="majorHAnsi" w:hAnsiTheme="majorHAnsi" w:cstheme="majorHAnsi"/>
          <w:b/>
        </w:rPr>
        <w:t>ary Note S6</w:t>
      </w:r>
      <w:r w:rsidRPr="00BB7274">
        <w:rPr>
          <w:rFonts w:cstheme="minorHAnsi"/>
          <w:i/>
          <w:iCs/>
          <w:szCs w:val="20"/>
        </w:rPr>
        <w:t xml:space="preserve">. </w:t>
      </w:r>
      <w:r w:rsidRPr="00BB7274">
        <w:rPr>
          <w:rFonts w:cstheme="minorHAnsi"/>
          <w:szCs w:val="20"/>
        </w:rPr>
        <w:t xml:space="preserve">Vertical bar-patterns can be </w:t>
      </w:r>
      <w:bookmarkStart w:id="0" w:name="_GoBack"/>
      <w:bookmarkEnd w:id="0"/>
      <w:r w:rsidRPr="00BB7274">
        <w:rPr>
          <w:rFonts w:cstheme="minorHAnsi"/>
          <w:szCs w:val="20"/>
        </w:rPr>
        <w:t>interpreted as anatomical-specific robustness deviation. A clear example of under-performing regions are the choroid plexus and inferior lateral ventricle in DTI segmentation method robust-ness.</w:t>
      </w:r>
    </w:p>
    <w:p w14:paraId="72B0A87C" w14:textId="77777777" w:rsidR="007325DE" w:rsidRPr="00BB7274" w:rsidRDefault="007325DE" w:rsidP="007325DE">
      <w:pPr>
        <w:spacing w:after="0"/>
        <w:jc w:val="both"/>
        <w:rPr>
          <w:rFonts w:cstheme="minorHAnsi"/>
          <w:szCs w:val="20"/>
        </w:rPr>
      </w:pPr>
      <w:r w:rsidRPr="00BB7274">
        <w:rPr>
          <w:rFonts w:cstheme="minorHAnsi"/>
          <w:szCs w:val="20"/>
        </w:rPr>
        <w:t xml:space="preserve">On the horizontal axis of each column the same eighteen anatomical labels are showed as used in Figure </w:t>
      </w:r>
      <w:proofErr w:type="gramStart"/>
      <w:r w:rsidRPr="00BB7274">
        <w:rPr>
          <w:rFonts w:cstheme="minorHAnsi"/>
          <w:szCs w:val="20"/>
        </w:rPr>
        <w:t>1.Horizontal</w:t>
      </w:r>
      <w:proofErr w:type="gramEnd"/>
      <w:r w:rsidRPr="00BB7274">
        <w:rPr>
          <w:rFonts w:cstheme="minorHAnsi"/>
          <w:szCs w:val="20"/>
        </w:rPr>
        <w:t xml:space="preserve"> bar-patterns can be interpreted as radiomic feature-specific robustness deviation. Take for example NGTDM-coarseness, scoring better than other NGTDM-features across the board.</w:t>
      </w:r>
    </w:p>
    <w:p w14:paraId="7E3C81E6" w14:textId="77777777" w:rsidR="007325DE" w:rsidRPr="00BB7274" w:rsidRDefault="007325DE" w:rsidP="007325DE">
      <w:pPr>
        <w:spacing w:after="0"/>
        <w:rPr>
          <w:rFonts w:cstheme="minorHAnsi"/>
          <w:szCs w:val="20"/>
        </w:rPr>
      </w:pPr>
      <w:r w:rsidRPr="00BB7274">
        <w:rPr>
          <w:rFonts w:cstheme="minorHAnsi"/>
          <w:szCs w:val="20"/>
        </w:rPr>
        <w:t>The bar chart of Figure 2 shows an aggregation of each block of each column.</w:t>
      </w:r>
    </w:p>
    <w:p w14:paraId="4B57D9BD" w14:textId="77777777" w:rsidR="00F31AFA" w:rsidRDefault="00F31AFA" w:rsidP="007325DE">
      <w:pPr>
        <w:rPr>
          <w:rFonts w:asciiTheme="majorHAnsi" w:hAnsiTheme="majorHAnsi" w:cstheme="majorHAnsi"/>
          <w:b/>
        </w:rPr>
      </w:pPr>
    </w:p>
    <w:p w14:paraId="7E4A4580" w14:textId="77777777" w:rsidR="00F31AFA" w:rsidRDefault="00F31AFA" w:rsidP="007325DE">
      <w:pPr>
        <w:rPr>
          <w:rFonts w:asciiTheme="majorHAnsi" w:hAnsiTheme="majorHAnsi" w:cstheme="majorHAnsi"/>
          <w:b/>
        </w:rPr>
      </w:pPr>
    </w:p>
    <w:p w14:paraId="35C54484" w14:textId="77777777" w:rsidR="00F31AFA" w:rsidRDefault="00F31AFA" w:rsidP="007325DE">
      <w:pPr>
        <w:rPr>
          <w:rFonts w:asciiTheme="majorHAnsi" w:hAnsiTheme="majorHAnsi" w:cstheme="majorHAnsi"/>
          <w:b/>
        </w:rPr>
      </w:pPr>
    </w:p>
    <w:p w14:paraId="60F4841B" w14:textId="77777777" w:rsidR="00F31AFA" w:rsidRDefault="00F31AFA" w:rsidP="007325DE">
      <w:pPr>
        <w:rPr>
          <w:rFonts w:asciiTheme="majorHAnsi" w:hAnsiTheme="majorHAnsi" w:cstheme="majorHAnsi"/>
          <w:b/>
        </w:rPr>
      </w:pPr>
    </w:p>
    <w:p w14:paraId="29C9CE17" w14:textId="6BE23ABE" w:rsidR="00A132F8" w:rsidRPr="00A132F8" w:rsidRDefault="00A132F8" w:rsidP="007325DE">
      <w:r>
        <w:rPr>
          <w:rFonts w:asciiTheme="majorHAnsi" w:hAnsiTheme="majorHAnsi" w:cstheme="majorHAnsi"/>
          <w:b/>
        </w:rPr>
        <w:t>Supplementary Table S</w:t>
      </w:r>
      <w:r w:rsidR="00F31AFA">
        <w:rPr>
          <w:rFonts w:asciiTheme="majorHAnsi" w:hAnsiTheme="majorHAnsi" w:cstheme="majorHAnsi"/>
          <w:b/>
        </w:rPr>
        <w:t>3</w:t>
      </w:r>
      <w:r w:rsidRPr="008D7483">
        <w:rPr>
          <w:rFonts w:asciiTheme="majorHAnsi" w:hAnsiTheme="majorHAnsi" w:cstheme="majorHAnsi"/>
          <w:b/>
        </w:rPr>
        <w:t>.</w:t>
      </w:r>
      <w:r>
        <w:rPr>
          <w:rFonts w:asciiTheme="majorHAnsi" w:hAnsiTheme="majorHAnsi" w:cstheme="majorHAnsi"/>
          <w:b/>
        </w:rPr>
        <w:t xml:space="preserve"> </w:t>
      </w:r>
      <w:r w:rsidR="00AA68C0" w:rsidRPr="00AA68C0">
        <w:rPr>
          <w:rFonts w:asciiTheme="majorHAnsi" w:hAnsiTheme="majorHAnsi" w:cstheme="majorHAnsi"/>
        </w:rPr>
        <w:t>Classification performance of pipelines for each segmentation method</w:t>
      </w:r>
      <w:r w:rsidR="00AA68C0">
        <w:rPr>
          <w:rFonts w:asciiTheme="majorHAnsi" w:hAnsiTheme="majorHAnsi" w:cstheme="majorHAnsi"/>
        </w:rPr>
        <w:t xml:space="preserve"> using Chi-Squared feature selection</w:t>
      </w:r>
      <w:r w:rsidR="00934DCF">
        <w:rPr>
          <w:rFonts w:asciiTheme="majorHAnsi" w:hAnsiTheme="majorHAnsi" w:cstheme="majorHAnsi"/>
        </w:rPr>
        <w:t xml:space="preserve"> (CHI-SQUARED) and manual feature selection (ORIGINAL)</w:t>
      </w:r>
      <w:r w:rsidR="00AA68C0" w:rsidRPr="00AA68C0">
        <w:rPr>
          <w:rFonts w:asciiTheme="majorHAnsi" w:hAnsiTheme="majorHAnsi" w:cstheme="majorHAnsi"/>
        </w:rPr>
        <w:t>. Median performance of cross-validation folds and IQR are shown.</w:t>
      </w:r>
      <w:r w:rsidR="00934DCF">
        <w:rPr>
          <w:rFonts w:asciiTheme="majorHAnsi" w:hAnsiTheme="majorHAnsi" w:cstheme="majorHAnsi"/>
        </w:rPr>
        <w:t xml:space="preserve"> Coloring runs from red (worst) through yellow (50-th percentile) to green (best). Two color ranges are used: one for the loss (lower is better) and one for the accuracy (higher is better) columns. </w:t>
      </w:r>
    </w:p>
    <w:tbl>
      <w:tblPr>
        <w:tblW w:w="9356" w:type="dxa"/>
        <w:tblLayout w:type="fixed"/>
        <w:tblLook w:val="04A0" w:firstRow="1" w:lastRow="0" w:firstColumn="1" w:lastColumn="0" w:noHBand="0" w:noVBand="1"/>
      </w:tblPr>
      <w:tblGrid>
        <w:gridCol w:w="1985"/>
        <w:gridCol w:w="1843"/>
        <w:gridCol w:w="1842"/>
        <w:gridCol w:w="1985"/>
        <w:gridCol w:w="1701"/>
      </w:tblGrid>
      <w:tr w:rsidR="00AA68C0" w:rsidRPr="00AA68C0" w14:paraId="494CAB64" w14:textId="77777777" w:rsidTr="00212095">
        <w:trPr>
          <w:trHeight w:val="66"/>
        </w:trPr>
        <w:tc>
          <w:tcPr>
            <w:tcW w:w="1985" w:type="dxa"/>
            <w:vMerge w:val="restart"/>
            <w:tcBorders>
              <w:top w:val="nil"/>
              <w:left w:val="nil"/>
              <w:bottom w:val="single" w:sz="8" w:space="0" w:color="7F7F7F"/>
              <w:right w:val="nil"/>
            </w:tcBorders>
            <w:shd w:val="clear" w:color="auto" w:fill="auto"/>
            <w:vAlign w:val="center"/>
            <w:hideMark/>
          </w:tcPr>
          <w:p w14:paraId="2A2DF501" w14:textId="77777777" w:rsidR="00AA68C0" w:rsidRPr="00212095" w:rsidRDefault="00AA68C0" w:rsidP="00AA68C0">
            <w:pPr>
              <w:spacing w:after="0" w:line="240" w:lineRule="auto"/>
              <w:rPr>
                <w:rFonts w:ascii="Times New Roman" w:eastAsia="Times New Roman" w:hAnsi="Times New Roman" w:cs="Times New Roman"/>
                <w:szCs w:val="20"/>
              </w:rPr>
            </w:pPr>
          </w:p>
        </w:tc>
        <w:tc>
          <w:tcPr>
            <w:tcW w:w="1843" w:type="dxa"/>
            <w:tcBorders>
              <w:top w:val="nil"/>
              <w:left w:val="nil"/>
              <w:bottom w:val="nil"/>
              <w:right w:val="nil"/>
            </w:tcBorders>
            <w:shd w:val="clear" w:color="auto" w:fill="auto"/>
            <w:vAlign w:val="center"/>
            <w:hideMark/>
          </w:tcPr>
          <w:p w14:paraId="401CF43D" w14:textId="55FAE876"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934DCF">
              <w:rPr>
                <w:rFonts w:ascii="Calibri Light" w:eastAsia="Times New Roman" w:hAnsi="Calibri Light" w:cs="Calibri Light"/>
                <w:b/>
                <w:bCs/>
                <w:color w:val="000000"/>
                <w:szCs w:val="20"/>
              </w:rPr>
              <w:t>BCE LOSS</w:t>
            </w:r>
          </w:p>
        </w:tc>
        <w:tc>
          <w:tcPr>
            <w:tcW w:w="1842" w:type="dxa"/>
            <w:tcBorders>
              <w:top w:val="nil"/>
              <w:left w:val="nil"/>
              <w:bottom w:val="nil"/>
              <w:right w:val="nil"/>
            </w:tcBorders>
            <w:shd w:val="clear" w:color="auto" w:fill="auto"/>
            <w:vAlign w:val="center"/>
            <w:hideMark/>
          </w:tcPr>
          <w:p w14:paraId="31D2AFF0" w14:textId="577D817B"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934DCF">
              <w:rPr>
                <w:rFonts w:ascii="Calibri Light" w:eastAsia="Times New Roman" w:hAnsi="Calibri Light" w:cs="Calibri Light"/>
                <w:b/>
                <w:bCs/>
                <w:color w:val="000000"/>
                <w:szCs w:val="20"/>
              </w:rPr>
              <w:t>BCE LOSS</w:t>
            </w:r>
          </w:p>
        </w:tc>
        <w:tc>
          <w:tcPr>
            <w:tcW w:w="1985" w:type="dxa"/>
            <w:tcBorders>
              <w:top w:val="nil"/>
              <w:left w:val="nil"/>
              <w:bottom w:val="nil"/>
              <w:right w:val="nil"/>
            </w:tcBorders>
            <w:shd w:val="clear" w:color="auto" w:fill="auto"/>
            <w:vAlign w:val="center"/>
            <w:hideMark/>
          </w:tcPr>
          <w:p w14:paraId="7AB4539D" w14:textId="1F6C23AC"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787428">
              <w:rPr>
                <w:rFonts w:ascii="Calibri Light" w:eastAsia="Times New Roman" w:hAnsi="Calibri Light" w:cs="Calibri Light"/>
                <w:b/>
                <w:bCs/>
                <w:color w:val="000000"/>
                <w:szCs w:val="20"/>
              </w:rPr>
              <w:t>ACCURACY</w:t>
            </w:r>
          </w:p>
        </w:tc>
        <w:tc>
          <w:tcPr>
            <w:tcW w:w="1701" w:type="dxa"/>
            <w:tcBorders>
              <w:top w:val="nil"/>
              <w:left w:val="nil"/>
              <w:bottom w:val="nil"/>
              <w:right w:val="nil"/>
            </w:tcBorders>
            <w:shd w:val="clear" w:color="auto" w:fill="auto"/>
            <w:vAlign w:val="center"/>
            <w:hideMark/>
          </w:tcPr>
          <w:p w14:paraId="72F8AE89" w14:textId="08ECFE7C"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934DCF">
              <w:rPr>
                <w:rFonts w:ascii="Calibri Light" w:eastAsia="Times New Roman" w:hAnsi="Calibri Light" w:cs="Calibri Light"/>
                <w:b/>
                <w:bCs/>
                <w:color w:val="000000"/>
                <w:szCs w:val="20"/>
              </w:rPr>
              <w:t>ACCURACY</w:t>
            </w:r>
          </w:p>
        </w:tc>
      </w:tr>
      <w:tr w:rsidR="00AA68C0" w:rsidRPr="00AA68C0" w14:paraId="59550229" w14:textId="77777777" w:rsidTr="00212095">
        <w:trPr>
          <w:trHeight w:val="335"/>
        </w:trPr>
        <w:tc>
          <w:tcPr>
            <w:tcW w:w="1985" w:type="dxa"/>
            <w:vMerge/>
            <w:tcBorders>
              <w:top w:val="nil"/>
              <w:left w:val="nil"/>
              <w:bottom w:val="single" w:sz="8" w:space="0" w:color="7F7F7F"/>
              <w:right w:val="nil"/>
            </w:tcBorders>
            <w:vAlign w:val="center"/>
            <w:hideMark/>
          </w:tcPr>
          <w:p w14:paraId="1D57EB47" w14:textId="77777777" w:rsidR="00AA68C0" w:rsidRPr="00212095" w:rsidRDefault="00AA68C0" w:rsidP="00AA68C0">
            <w:pPr>
              <w:spacing w:after="0" w:line="240" w:lineRule="auto"/>
              <w:rPr>
                <w:rFonts w:ascii="Times New Roman" w:eastAsia="Times New Roman" w:hAnsi="Times New Roman" w:cs="Times New Roman"/>
                <w:szCs w:val="20"/>
              </w:rPr>
            </w:pPr>
          </w:p>
        </w:tc>
        <w:tc>
          <w:tcPr>
            <w:tcW w:w="1843" w:type="dxa"/>
            <w:tcBorders>
              <w:top w:val="nil"/>
              <w:left w:val="nil"/>
              <w:bottom w:val="single" w:sz="8" w:space="0" w:color="7F7F7F"/>
              <w:right w:val="nil"/>
            </w:tcBorders>
            <w:shd w:val="clear" w:color="auto" w:fill="auto"/>
            <w:vAlign w:val="center"/>
            <w:hideMark/>
          </w:tcPr>
          <w:p w14:paraId="50E9D55D" w14:textId="16B051E1"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787428">
              <w:rPr>
                <w:rFonts w:ascii="Calibri Light" w:eastAsia="Times New Roman" w:hAnsi="Calibri Light" w:cs="Calibri Light"/>
                <w:b/>
                <w:bCs/>
                <w:color w:val="000000"/>
                <w:szCs w:val="20"/>
              </w:rPr>
              <w:t>(CHI-SQUARED)</w:t>
            </w:r>
          </w:p>
        </w:tc>
        <w:tc>
          <w:tcPr>
            <w:tcW w:w="1842" w:type="dxa"/>
            <w:tcBorders>
              <w:top w:val="nil"/>
              <w:left w:val="nil"/>
              <w:bottom w:val="single" w:sz="8" w:space="0" w:color="7F7F7F"/>
              <w:right w:val="nil"/>
            </w:tcBorders>
            <w:shd w:val="clear" w:color="auto" w:fill="auto"/>
            <w:vAlign w:val="center"/>
            <w:hideMark/>
          </w:tcPr>
          <w:p w14:paraId="35AB3112" w14:textId="4BB714A4"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787428">
              <w:rPr>
                <w:rFonts w:ascii="Calibri Light" w:eastAsia="Times New Roman" w:hAnsi="Calibri Light" w:cs="Calibri Light"/>
                <w:b/>
                <w:bCs/>
                <w:color w:val="000000"/>
                <w:szCs w:val="20"/>
              </w:rPr>
              <w:t>(ORIGINAL)</w:t>
            </w:r>
          </w:p>
        </w:tc>
        <w:tc>
          <w:tcPr>
            <w:tcW w:w="1985" w:type="dxa"/>
            <w:tcBorders>
              <w:top w:val="nil"/>
              <w:left w:val="nil"/>
              <w:bottom w:val="single" w:sz="8" w:space="0" w:color="7F7F7F"/>
              <w:right w:val="nil"/>
            </w:tcBorders>
            <w:shd w:val="clear" w:color="auto" w:fill="auto"/>
            <w:vAlign w:val="center"/>
            <w:hideMark/>
          </w:tcPr>
          <w:p w14:paraId="038642AE" w14:textId="0F887A7C"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787428">
              <w:rPr>
                <w:rFonts w:ascii="Calibri Light" w:eastAsia="Times New Roman" w:hAnsi="Calibri Light" w:cs="Calibri Light"/>
                <w:b/>
                <w:bCs/>
                <w:color w:val="000000"/>
                <w:szCs w:val="20"/>
              </w:rPr>
              <w:t>(CHI-SQUARED)</w:t>
            </w:r>
          </w:p>
        </w:tc>
        <w:tc>
          <w:tcPr>
            <w:tcW w:w="1701" w:type="dxa"/>
            <w:tcBorders>
              <w:top w:val="nil"/>
              <w:left w:val="nil"/>
              <w:bottom w:val="single" w:sz="8" w:space="0" w:color="7F7F7F"/>
              <w:right w:val="nil"/>
            </w:tcBorders>
            <w:shd w:val="clear" w:color="auto" w:fill="auto"/>
            <w:vAlign w:val="center"/>
            <w:hideMark/>
          </w:tcPr>
          <w:p w14:paraId="50B8B718" w14:textId="1533EF2C" w:rsidR="00AA68C0" w:rsidRPr="00787428" w:rsidRDefault="00AA68C0" w:rsidP="00AA68C0">
            <w:pPr>
              <w:spacing w:after="0" w:line="240" w:lineRule="auto"/>
              <w:jc w:val="center"/>
              <w:rPr>
                <w:rFonts w:ascii="Calibri Light" w:eastAsia="Times New Roman" w:hAnsi="Calibri Light" w:cs="Calibri Light"/>
                <w:b/>
                <w:bCs/>
                <w:color w:val="000000"/>
                <w:szCs w:val="20"/>
              </w:rPr>
            </w:pPr>
            <w:r w:rsidRPr="00787428">
              <w:rPr>
                <w:rFonts w:ascii="Calibri Light" w:eastAsia="Times New Roman" w:hAnsi="Calibri Light" w:cs="Calibri Light"/>
                <w:b/>
                <w:bCs/>
                <w:color w:val="000000"/>
                <w:szCs w:val="20"/>
              </w:rPr>
              <w:t>(ORIGINAL)</w:t>
            </w:r>
          </w:p>
        </w:tc>
      </w:tr>
      <w:tr w:rsidR="00AA68C0" w:rsidRPr="00AA68C0" w14:paraId="7CBD956D" w14:textId="77777777" w:rsidTr="00212095">
        <w:trPr>
          <w:trHeight w:val="300"/>
        </w:trPr>
        <w:tc>
          <w:tcPr>
            <w:tcW w:w="1985" w:type="dxa"/>
            <w:tcBorders>
              <w:top w:val="nil"/>
              <w:left w:val="nil"/>
              <w:bottom w:val="nil"/>
              <w:right w:val="single" w:sz="8" w:space="0" w:color="7F7F7F"/>
            </w:tcBorders>
            <w:shd w:val="clear" w:color="000000" w:fill="F2F2F2"/>
            <w:vAlign w:val="center"/>
            <w:hideMark/>
          </w:tcPr>
          <w:p w14:paraId="2D40D50F" w14:textId="77777777" w:rsidR="00AA68C0" w:rsidRPr="00212095" w:rsidRDefault="00AA68C0" w:rsidP="00212095">
            <w:pPr>
              <w:pStyle w:val="a"/>
              <w:numPr>
                <w:ilvl w:val="0"/>
                <w:numId w:val="0"/>
              </w:numPr>
              <w:spacing w:line="240" w:lineRule="auto"/>
              <w:jc w:val="center"/>
              <w:rPr>
                <w:b/>
                <w:bCs/>
                <w:szCs w:val="20"/>
              </w:rPr>
            </w:pPr>
            <w:r w:rsidRPr="00212095">
              <w:rPr>
                <w:b/>
                <w:bCs/>
                <w:i w:val="0"/>
                <w:caps/>
                <w:sz w:val="20"/>
                <w:szCs w:val="20"/>
              </w:rPr>
              <w:t>SAMSEG</w:t>
            </w:r>
          </w:p>
        </w:tc>
        <w:tc>
          <w:tcPr>
            <w:tcW w:w="1843" w:type="dxa"/>
            <w:tcBorders>
              <w:top w:val="nil"/>
              <w:left w:val="nil"/>
              <w:bottom w:val="nil"/>
              <w:right w:val="nil"/>
            </w:tcBorders>
            <w:shd w:val="clear" w:color="000000" w:fill="FFDE82"/>
            <w:hideMark/>
          </w:tcPr>
          <w:p w14:paraId="2B3A6516" w14:textId="2F2073EC" w:rsidR="00AA68C0" w:rsidRPr="00787428" w:rsidRDefault="00AA68C0" w:rsidP="00212095">
            <w:pPr>
              <w:pStyle w:val="a"/>
              <w:numPr>
                <w:ilvl w:val="0"/>
                <w:numId w:val="0"/>
              </w:numPr>
              <w:spacing w:line="240" w:lineRule="auto"/>
              <w:jc w:val="center"/>
              <w:rPr>
                <w:rFonts w:ascii="Calibri Light" w:eastAsia="Times New Roman" w:hAnsi="Calibri Light" w:cs="Calibri Light"/>
                <w:color w:val="000000"/>
                <w:szCs w:val="20"/>
              </w:rPr>
            </w:pPr>
            <w:r w:rsidRPr="00212095">
              <w:rPr>
                <w:i w:val="0"/>
                <w:sz w:val="20"/>
                <w:szCs w:val="20"/>
              </w:rPr>
              <w:t>0.68 (0.60-0.74)</w:t>
            </w:r>
          </w:p>
        </w:tc>
        <w:tc>
          <w:tcPr>
            <w:tcW w:w="1842" w:type="dxa"/>
            <w:tcBorders>
              <w:top w:val="nil"/>
              <w:left w:val="nil"/>
              <w:bottom w:val="nil"/>
              <w:right w:val="nil"/>
            </w:tcBorders>
            <w:shd w:val="clear" w:color="000000" w:fill="9FCF7E"/>
            <w:hideMark/>
          </w:tcPr>
          <w:p w14:paraId="7A44BF27" w14:textId="6207AF0D" w:rsidR="00AA68C0" w:rsidRPr="00212095" w:rsidRDefault="00AA68C0" w:rsidP="00212095">
            <w:pPr>
              <w:pStyle w:val="a"/>
              <w:numPr>
                <w:ilvl w:val="0"/>
                <w:numId w:val="0"/>
              </w:numPr>
              <w:spacing w:line="240" w:lineRule="auto"/>
              <w:jc w:val="center"/>
              <w:rPr>
                <w:szCs w:val="20"/>
              </w:rPr>
            </w:pPr>
            <w:r w:rsidRPr="00212095">
              <w:rPr>
                <w:i w:val="0"/>
                <w:sz w:val="20"/>
                <w:szCs w:val="20"/>
              </w:rPr>
              <w:t>0.53 (0.37-0.70)</w:t>
            </w:r>
          </w:p>
        </w:tc>
        <w:tc>
          <w:tcPr>
            <w:tcW w:w="1985" w:type="dxa"/>
            <w:tcBorders>
              <w:top w:val="nil"/>
              <w:left w:val="nil"/>
              <w:bottom w:val="nil"/>
              <w:right w:val="nil"/>
            </w:tcBorders>
            <w:shd w:val="clear" w:color="000000" w:fill="FA9874"/>
            <w:hideMark/>
          </w:tcPr>
          <w:p w14:paraId="3A6623EB" w14:textId="5BDCD13E" w:rsidR="00AA68C0" w:rsidRPr="00212095" w:rsidRDefault="00AA68C0" w:rsidP="00212095">
            <w:pPr>
              <w:pStyle w:val="a"/>
              <w:numPr>
                <w:ilvl w:val="0"/>
                <w:numId w:val="0"/>
              </w:numPr>
              <w:spacing w:line="240" w:lineRule="auto"/>
              <w:jc w:val="center"/>
              <w:rPr>
                <w:szCs w:val="20"/>
              </w:rPr>
            </w:pPr>
            <w:r w:rsidRPr="00212095">
              <w:rPr>
                <w:i w:val="0"/>
                <w:sz w:val="20"/>
                <w:szCs w:val="20"/>
              </w:rPr>
              <w:t>57% (57%-67%)</w:t>
            </w:r>
          </w:p>
        </w:tc>
        <w:tc>
          <w:tcPr>
            <w:tcW w:w="1701" w:type="dxa"/>
            <w:tcBorders>
              <w:top w:val="nil"/>
              <w:left w:val="nil"/>
              <w:bottom w:val="nil"/>
              <w:right w:val="nil"/>
            </w:tcBorders>
            <w:shd w:val="clear" w:color="000000" w:fill="9ACE7F"/>
            <w:hideMark/>
          </w:tcPr>
          <w:p w14:paraId="7B7CC5CF" w14:textId="0622DB4D" w:rsidR="00AA68C0" w:rsidRPr="00212095" w:rsidRDefault="00AA68C0" w:rsidP="00212095">
            <w:pPr>
              <w:pStyle w:val="a"/>
              <w:numPr>
                <w:ilvl w:val="0"/>
                <w:numId w:val="0"/>
              </w:numPr>
              <w:spacing w:line="240" w:lineRule="auto"/>
              <w:jc w:val="center"/>
              <w:rPr>
                <w:szCs w:val="20"/>
              </w:rPr>
            </w:pPr>
            <w:r w:rsidRPr="00212095">
              <w:rPr>
                <w:i w:val="0"/>
                <w:sz w:val="20"/>
                <w:szCs w:val="20"/>
              </w:rPr>
              <w:t>77% (60%-89%)</w:t>
            </w:r>
          </w:p>
        </w:tc>
      </w:tr>
      <w:tr w:rsidR="00AA68C0" w:rsidRPr="00AA68C0" w14:paraId="736D037A" w14:textId="77777777" w:rsidTr="00212095">
        <w:trPr>
          <w:trHeight w:val="147"/>
        </w:trPr>
        <w:tc>
          <w:tcPr>
            <w:tcW w:w="1985" w:type="dxa"/>
            <w:tcBorders>
              <w:top w:val="nil"/>
              <w:left w:val="nil"/>
              <w:bottom w:val="nil"/>
              <w:right w:val="single" w:sz="8" w:space="0" w:color="7F7F7F"/>
            </w:tcBorders>
            <w:shd w:val="clear" w:color="auto" w:fill="auto"/>
            <w:vAlign w:val="center"/>
            <w:hideMark/>
          </w:tcPr>
          <w:p w14:paraId="101A60ED" w14:textId="77777777" w:rsidR="00AA68C0" w:rsidRPr="00212095" w:rsidRDefault="00AA68C0" w:rsidP="00212095">
            <w:pPr>
              <w:pStyle w:val="a"/>
              <w:numPr>
                <w:ilvl w:val="0"/>
                <w:numId w:val="0"/>
              </w:numPr>
              <w:spacing w:line="240" w:lineRule="auto"/>
              <w:jc w:val="center"/>
              <w:rPr>
                <w:b/>
                <w:bCs/>
                <w:szCs w:val="20"/>
              </w:rPr>
            </w:pPr>
            <w:r w:rsidRPr="00212095">
              <w:rPr>
                <w:b/>
                <w:bCs/>
                <w:i w:val="0"/>
                <w:caps/>
                <w:sz w:val="20"/>
                <w:szCs w:val="20"/>
              </w:rPr>
              <w:t>Med-DeepBrain</w:t>
            </w:r>
          </w:p>
        </w:tc>
        <w:tc>
          <w:tcPr>
            <w:tcW w:w="1843" w:type="dxa"/>
            <w:tcBorders>
              <w:top w:val="nil"/>
              <w:left w:val="nil"/>
              <w:bottom w:val="nil"/>
              <w:right w:val="nil"/>
            </w:tcBorders>
            <w:shd w:val="clear" w:color="000000" w:fill="FED280"/>
            <w:hideMark/>
          </w:tcPr>
          <w:p w14:paraId="5F050DFB" w14:textId="7EDBDFE0" w:rsidR="00AA68C0" w:rsidRPr="00787428" w:rsidRDefault="00AA68C0" w:rsidP="00212095">
            <w:pPr>
              <w:pStyle w:val="a"/>
              <w:numPr>
                <w:ilvl w:val="0"/>
                <w:numId w:val="0"/>
              </w:numPr>
              <w:spacing w:line="240" w:lineRule="auto"/>
              <w:jc w:val="center"/>
              <w:rPr>
                <w:rFonts w:ascii="Calibri Light" w:eastAsia="Times New Roman" w:hAnsi="Calibri Light" w:cs="Calibri Light"/>
                <w:color w:val="000000"/>
                <w:szCs w:val="20"/>
              </w:rPr>
            </w:pPr>
            <w:r w:rsidRPr="00212095">
              <w:rPr>
                <w:i w:val="0"/>
                <w:sz w:val="20"/>
                <w:szCs w:val="20"/>
              </w:rPr>
              <w:t>0.72 (0.68-0.75)</w:t>
            </w:r>
          </w:p>
        </w:tc>
        <w:tc>
          <w:tcPr>
            <w:tcW w:w="1842" w:type="dxa"/>
            <w:tcBorders>
              <w:top w:val="nil"/>
              <w:left w:val="nil"/>
              <w:bottom w:val="nil"/>
              <w:right w:val="nil"/>
            </w:tcBorders>
            <w:shd w:val="clear" w:color="000000" w:fill="85C77C"/>
            <w:hideMark/>
          </w:tcPr>
          <w:p w14:paraId="5FF644A0" w14:textId="341257DB" w:rsidR="00AA68C0" w:rsidRPr="00212095" w:rsidRDefault="00AA68C0" w:rsidP="00212095">
            <w:pPr>
              <w:pStyle w:val="a"/>
              <w:numPr>
                <w:ilvl w:val="0"/>
                <w:numId w:val="0"/>
              </w:numPr>
              <w:spacing w:line="240" w:lineRule="auto"/>
              <w:jc w:val="center"/>
              <w:rPr>
                <w:szCs w:val="20"/>
              </w:rPr>
            </w:pPr>
            <w:r w:rsidRPr="00212095">
              <w:rPr>
                <w:i w:val="0"/>
                <w:sz w:val="20"/>
                <w:szCs w:val="20"/>
              </w:rPr>
              <w:t>0.50 (0.30-0.69)</w:t>
            </w:r>
          </w:p>
        </w:tc>
        <w:tc>
          <w:tcPr>
            <w:tcW w:w="1985" w:type="dxa"/>
            <w:tcBorders>
              <w:top w:val="nil"/>
              <w:left w:val="nil"/>
              <w:bottom w:val="nil"/>
              <w:right w:val="nil"/>
            </w:tcBorders>
            <w:shd w:val="clear" w:color="000000" w:fill="F8696B"/>
            <w:hideMark/>
          </w:tcPr>
          <w:p w14:paraId="05B3A44A" w14:textId="156F02FC" w:rsidR="00AA68C0" w:rsidRPr="00212095" w:rsidRDefault="00AA68C0" w:rsidP="00212095">
            <w:pPr>
              <w:pStyle w:val="a"/>
              <w:numPr>
                <w:ilvl w:val="0"/>
                <w:numId w:val="0"/>
              </w:numPr>
              <w:spacing w:line="240" w:lineRule="auto"/>
              <w:jc w:val="center"/>
              <w:rPr>
                <w:szCs w:val="20"/>
              </w:rPr>
            </w:pPr>
            <w:r w:rsidRPr="00212095">
              <w:rPr>
                <w:i w:val="0"/>
                <w:sz w:val="20"/>
                <w:szCs w:val="20"/>
              </w:rPr>
              <w:t>53% (43%-63%)</w:t>
            </w:r>
          </w:p>
        </w:tc>
        <w:tc>
          <w:tcPr>
            <w:tcW w:w="1701" w:type="dxa"/>
            <w:tcBorders>
              <w:top w:val="nil"/>
              <w:left w:val="nil"/>
              <w:bottom w:val="nil"/>
              <w:right w:val="nil"/>
            </w:tcBorders>
            <w:shd w:val="clear" w:color="000000" w:fill="73C37C"/>
            <w:hideMark/>
          </w:tcPr>
          <w:p w14:paraId="57B26F84" w14:textId="3F81B26E" w:rsidR="00AA68C0" w:rsidRPr="00212095" w:rsidRDefault="00AA68C0" w:rsidP="00212095">
            <w:pPr>
              <w:pStyle w:val="a"/>
              <w:numPr>
                <w:ilvl w:val="0"/>
                <w:numId w:val="0"/>
              </w:numPr>
              <w:spacing w:line="240" w:lineRule="auto"/>
              <w:jc w:val="center"/>
              <w:rPr>
                <w:szCs w:val="20"/>
              </w:rPr>
            </w:pPr>
            <w:r w:rsidRPr="00212095">
              <w:rPr>
                <w:i w:val="0"/>
                <w:sz w:val="20"/>
                <w:szCs w:val="20"/>
              </w:rPr>
              <w:t>82% (62%-91%)</w:t>
            </w:r>
          </w:p>
        </w:tc>
      </w:tr>
      <w:tr w:rsidR="00AA68C0" w:rsidRPr="00AA68C0" w14:paraId="0F8480DE" w14:textId="77777777" w:rsidTr="00212095">
        <w:trPr>
          <w:trHeight w:val="300"/>
        </w:trPr>
        <w:tc>
          <w:tcPr>
            <w:tcW w:w="1985" w:type="dxa"/>
            <w:tcBorders>
              <w:top w:val="nil"/>
              <w:left w:val="nil"/>
              <w:bottom w:val="nil"/>
              <w:right w:val="single" w:sz="8" w:space="0" w:color="7F7F7F"/>
            </w:tcBorders>
            <w:shd w:val="clear" w:color="000000" w:fill="F2F2F2"/>
            <w:vAlign w:val="center"/>
            <w:hideMark/>
          </w:tcPr>
          <w:p w14:paraId="382B4812" w14:textId="77777777" w:rsidR="00AA68C0" w:rsidRPr="00212095" w:rsidRDefault="00AA68C0" w:rsidP="00212095">
            <w:pPr>
              <w:pStyle w:val="a"/>
              <w:numPr>
                <w:ilvl w:val="0"/>
                <w:numId w:val="0"/>
              </w:numPr>
              <w:spacing w:line="240" w:lineRule="auto"/>
              <w:jc w:val="center"/>
              <w:rPr>
                <w:b/>
                <w:bCs/>
                <w:szCs w:val="20"/>
              </w:rPr>
            </w:pPr>
            <w:r w:rsidRPr="00212095">
              <w:rPr>
                <w:b/>
                <w:bCs/>
                <w:i w:val="0"/>
                <w:caps/>
                <w:sz w:val="20"/>
                <w:szCs w:val="20"/>
              </w:rPr>
              <w:t>ASEG</w:t>
            </w:r>
          </w:p>
        </w:tc>
        <w:tc>
          <w:tcPr>
            <w:tcW w:w="1843" w:type="dxa"/>
            <w:tcBorders>
              <w:top w:val="nil"/>
              <w:left w:val="nil"/>
              <w:bottom w:val="nil"/>
              <w:right w:val="nil"/>
            </w:tcBorders>
            <w:shd w:val="clear" w:color="000000" w:fill="F8696B"/>
            <w:hideMark/>
          </w:tcPr>
          <w:p w14:paraId="6F78B1FA" w14:textId="3C39FB6D" w:rsidR="00AA68C0" w:rsidRPr="00212095" w:rsidRDefault="00AA68C0" w:rsidP="00212095">
            <w:pPr>
              <w:pStyle w:val="a"/>
              <w:numPr>
                <w:ilvl w:val="0"/>
                <w:numId w:val="0"/>
              </w:numPr>
              <w:spacing w:line="240" w:lineRule="auto"/>
              <w:jc w:val="center"/>
              <w:rPr>
                <w:szCs w:val="20"/>
              </w:rPr>
            </w:pPr>
            <w:r w:rsidRPr="00212095">
              <w:rPr>
                <w:i w:val="0"/>
                <w:sz w:val="20"/>
                <w:szCs w:val="20"/>
              </w:rPr>
              <w:t>1.04 (0.98-1.09)</w:t>
            </w:r>
          </w:p>
        </w:tc>
        <w:tc>
          <w:tcPr>
            <w:tcW w:w="1842" w:type="dxa"/>
            <w:tcBorders>
              <w:top w:val="nil"/>
              <w:left w:val="nil"/>
              <w:bottom w:val="nil"/>
              <w:right w:val="nil"/>
            </w:tcBorders>
            <w:shd w:val="clear" w:color="000000" w:fill="DCE081"/>
            <w:hideMark/>
          </w:tcPr>
          <w:p w14:paraId="0450C30D" w14:textId="28192E41" w:rsidR="00AA68C0" w:rsidRPr="00212095" w:rsidRDefault="00AA68C0" w:rsidP="00212095">
            <w:pPr>
              <w:pStyle w:val="a"/>
              <w:numPr>
                <w:ilvl w:val="0"/>
                <w:numId w:val="0"/>
              </w:numPr>
              <w:spacing w:line="240" w:lineRule="auto"/>
              <w:jc w:val="center"/>
              <w:rPr>
                <w:szCs w:val="20"/>
              </w:rPr>
            </w:pPr>
            <w:r w:rsidRPr="00212095">
              <w:rPr>
                <w:i w:val="0"/>
                <w:sz w:val="20"/>
                <w:szCs w:val="20"/>
              </w:rPr>
              <w:t>0.60 (0.47-0.72)</w:t>
            </w:r>
          </w:p>
        </w:tc>
        <w:tc>
          <w:tcPr>
            <w:tcW w:w="1985" w:type="dxa"/>
            <w:tcBorders>
              <w:top w:val="nil"/>
              <w:left w:val="nil"/>
              <w:bottom w:val="nil"/>
              <w:right w:val="nil"/>
            </w:tcBorders>
            <w:shd w:val="clear" w:color="000000" w:fill="F9806F"/>
            <w:hideMark/>
          </w:tcPr>
          <w:p w14:paraId="29578DAF" w14:textId="312D702D" w:rsidR="00AA68C0" w:rsidRPr="00212095" w:rsidRDefault="00AA68C0" w:rsidP="00212095">
            <w:pPr>
              <w:pStyle w:val="a"/>
              <w:numPr>
                <w:ilvl w:val="0"/>
                <w:numId w:val="0"/>
              </w:numPr>
              <w:spacing w:line="240" w:lineRule="auto"/>
              <w:jc w:val="center"/>
              <w:rPr>
                <w:szCs w:val="20"/>
              </w:rPr>
            </w:pPr>
            <w:r w:rsidRPr="00212095">
              <w:rPr>
                <w:i w:val="0"/>
                <w:sz w:val="20"/>
                <w:szCs w:val="20"/>
              </w:rPr>
              <w:t>55% (45%-65%)</w:t>
            </w:r>
          </w:p>
        </w:tc>
        <w:tc>
          <w:tcPr>
            <w:tcW w:w="1701" w:type="dxa"/>
            <w:tcBorders>
              <w:top w:val="nil"/>
              <w:left w:val="nil"/>
              <w:bottom w:val="nil"/>
              <w:right w:val="nil"/>
            </w:tcBorders>
            <w:shd w:val="clear" w:color="000000" w:fill="C9DC81"/>
            <w:hideMark/>
          </w:tcPr>
          <w:p w14:paraId="1EE342C0" w14:textId="10DD3999" w:rsidR="00AA68C0" w:rsidRPr="00212095" w:rsidRDefault="00AA68C0" w:rsidP="00212095">
            <w:pPr>
              <w:pStyle w:val="a"/>
              <w:numPr>
                <w:ilvl w:val="0"/>
                <w:numId w:val="0"/>
              </w:numPr>
              <w:spacing w:line="240" w:lineRule="auto"/>
              <w:jc w:val="center"/>
              <w:rPr>
                <w:szCs w:val="20"/>
              </w:rPr>
            </w:pPr>
            <w:r w:rsidRPr="00212095">
              <w:rPr>
                <w:i w:val="0"/>
                <w:sz w:val="20"/>
                <w:szCs w:val="20"/>
              </w:rPr>
              <w:t>71% (62%-82%)</w:t>
            </w:r>
          </w:p>
        </w:tc>
      </w:tr>
      <w:tr w:rsidR="00AA68C0" w:rsidRPr="00AA68C0" w14:paraId="63440505" w14:textId="77777777" w:rsidTr="00212095">
        <w:trPr>
          <w:trHeight w:val="510"/>
        </w:trPr>
        <w:tc>
          <w:tcPr>
            <w:tcW w:w="1985" w:type="dxa"/>
            <w:tcBorders>
              <w:top w:val="nil"/>
              <w:left w:val="nil"/>
              <w:bottom w:val="nil"/>
              <w:right w:val="single" w:sz="8" w:space="0" w:color="7F7F7F"/>
            </w:tcBorders>
            <w:shd w:val="clear" w:color="auto" w:fill="auto"/>
            <w:vAlign w:val="center"/>
            <w:hideMark/>
          </w:tcPr>
          <w:p w14:paraId="69507234" w14:textId="77777777" w:rsidR="00AA68C0" w:rsidRPr="00212095" w:rsidRDefault="00AA68C0" w:rsidP="00212095">
            <w:pPr>
              <w:pStyle w:val="a"/>
              <w:numPr>
                <w:ilvl w:val="0"/>
                <w:numId w:val="0"/>
              </w:numPr>
              <w:spacing w:line="240" w:lineRule="auto"/>
              <w:jc w:val="center"/>
              <w:rPr>
                <w:b/>
                <w:bCs/>
                <w:szCs w:val="20"/>
              </w:rPr>
            </w:pPr>
            <w:r w:rsidRPr="00212095">
              <w:rPr>
                <w:b/>
                <w:bCs/>
                <w:i w:val="0"/>
                <w:caps/>
                <w:sz w:val="20"/>
                <w:szCs w:val="20"/>
              </w:rPr>
              <w:t>FastSurfer</w:t>
            </w:r>
          </w:p>
        </w:tc>
        <w:tc>
          <w:tcPr>
            <w:tcW w:w="1843" w:type="dxa"/>
            <w:tcBorders>
              <w:top w:val="nil"/>
              <w:left w:val="nil"/>
              <w:bottom w:val="nil"/>
              <w:right w:val="nil"/>
            </w:tcBorders>
            <w:shd w:val="clear" w:color="000000" w:fill="FFDB81"/>
            <w:hideMark/>
          </w:tcPr>
          <w:p w14:paraId="4E3A1F83" w14:textId="58CA0DD4" w:rsidR="00AA68C0" w:rsidRPr="00212095" w:rsidRDefault="00AA68C0" w:rsidP="00212095">
            <w:pPr>
              <w:pStyle w:val="a"/>
              <w:numPr>
                <w:ilvl w:val="0"/>
                <w:numId w:val="0"/>
              </w:numPr>
              <w:spacing w:line="240" w:lineRule="auto"/>
              <w:jc w:val="center"/>
              <w:rPr>
                <w:szCs w:val="20"/>
              </w:rPr>
            </w:pPr>
            <w:r w:rsidRPr="00212095">
              <w:rPr>
                <w:i w:val="0"/>
                <w:sz w:val="20"/>
                <w:szCs w:val="20"/>
              </w:rPr>
              <w:t>0.69 (0.64-0.74)</w:t>
            </w:r>
          </w:p>
        </w:tc>
        <w:tc>
          <w:tcPr>
            <w:tcW w:w="1842" w:type="dxa"/>
            <w:tcBorders>
              <w:top w:val="nil"/>
              <w:left w:val="nil"/>
              <w:bottom w:val="nil"/>
              <w:right w:val="nil"/>
            </w:tcBorders>
            <w:shd w:val="clear" w:color="000000" w:fill="63BE7B"/>
            <w:hideMark/>
          </w:tcPr>
          <w:p w14:paraId="26D7D0A3" w14:textId="2E95C3EC" w:rsidR="00AA68C0" w:rsidRPr="00212095" w:rsidRDefault="00AA68C0" w:rsidP="00212095">
            <w:pPr>
              <w:pStyle w:val="a"/>
              <w:numPr>
                <w:ilvl w:val="0"/>
                <w:numId w:val="0"/>
              </w:numPr>
              <w:spacing w:line="240" w:lineRule="auto"/>
              <w:jc w:val="center"/>
              <w:rPr>
                <w:szCs w:val="20"/>
              </w:rPr>
            </w:pPr>
            <w:r w:rsidRPr="00212095">
              <w:rPr>
                <w:i w:val="0"/>
                <w:sz w:val="20"/>
                <w:szCs w:val="20"/>
              </w:rPr>
              <w:t>0.46 (0.25-0.66)</w:t>
            </w:r>
          </w:p>
        </w:tc>
        <w:tc>
          <w:tcPr>
            <w:tcW w:w="1985" w:type="dxa"/>
            <w:tcBorders>
              <w:top w:val="nil"/>
              <w:left w:val="nil"/>
              <w:bottom w:val="nil"/>
              <w:right w:val="nil"/>
            </w:tcBorders>
            <w:shd w:val="clear" w:color="000000" w:fill="F98C71"/>
            <w:hideMark/>
          </w:tcPr>
          <w:p w14:paraId="406BD435" w14:textId="43BA41F5" w:rsidR="00AA68C0" w:rsidRPr="00212095" w:rsidRDefault="00AA68C0" w:rsidP="00212095">
            <w:pPr>
              <w:pStyle w:val="a"/>
              <w:numPr>
                <w:ilvl w:val="0"/>
                <w:numId w:val="0"/>
              </w:numPr>
              <w:spacing w:line="240" w:lineRule="auto"/>
              <w:jc w:val="center"/>
              <w:rPr>
                <w:szCs w:val="20"/>
              </w:rPr>
            </w:pPr>
            <w:r w:rsidRPr="00212095">
              <w:rPr>
                <w:i w:val="0"/>
                <w:sz w:val="20"/>
                <w:szCs w:val="20"/>
              </w:rPr>
              <w:t>56% (39%-74%)</w:t>
            </w:r>
          </w:p>
        </w:tc>
        <w:tc>
          <w:tcPr>
            <w:tcW w:w="1701" w:type="dxa"/>
            <w:tcBorders>
              <w:top w:val="nil"/>
              <w:left w:val="nil"/>
              <w:bottom w:val="nil"/>
              <w:right w:val="nil"/>
            </w:tcBorders>
            <w:shd w:val="clear" w:color="000000" w:fill="63BE7B"/>
            <w:hideMark/>
          </w:tcPr>
          <w:p w14:paraId="03B8CAAD" w14:textId="03E59EDF" w:rsidR="00AA68C0" w:rsidRPr="00212095" w:rsidRDefault="00AA68C0" w:rsidP="00212095">
            <w:pPr>
              <w:pStyle w:val="a"/>
              <w:numPr>
                <w:ilvl w:val="0"/>
                <w:numId w:val="0"/>
              </w:numPr>
              <w:spacing w:line="240" w:lineRule="auto"/>
              <w:jc w:val="center"/>
              <w:rPr>
                <w:szCs w:val="20"/>
              </w:rPr>
            </w:pPr>
            <w:r w:rsidRPr="00212095">
              <w:rPr>
                <w:i w:val="0"/>
                <w:sz w:val="20"/>
                <w:szCs w:val="20"/>
              </w:rPr>
              <w:t>84% (74%-92%)</w:t>
            </w:r>
          </w:p>
        </w:tc>
      </w:tr>
    </w:tbl>
    <w:p w14:paraId="6980CD48" w14:textId="75AB68E3" w:rsidR="003879A7" w:rsidRDefault="003879A7" w:rsidP="007325DE"/>
    <w:p w14:paraId="4BE3B6CA" w14:textId="79E833A1" w:rsidR="00F31AFA" w:rsidRDefault="00F31AFA" w:rsidP="007325DE"/>
    <w:p w14:paraId="5C1195EE" w14:textId="29B1C1C6" w:rsidR="00F31AFA" w:rsidRDefault="00F31AFA" w:rsidP="007325DE"/>
    <w:p w14:paraId="23639B81" w14:textId="3F515DC9" w:rsidR="00F31AFA" w:rsidRDefault="00F31AFA" w:rsidP="007325DE"/>
    <w:p w14:paraId="2F87AB28" w14:textId="77777777" w:rsidR="00F31AFA" w:rsidRDefault="00F31AFA" w:rsidP="007325DE"/>
    <w:p w14:paraId="333D08F3" w14:textId="25E55C0E" w:rsidR="001E5839" w:rsidRPr="00A132F8" w:rsidRDefault="001E5839" w:rsidP="001E5839">
      <w:r>
        <w:rPr>
          <w:rFonts w:asciiTheme="majorHAnsi" w:hAnsiTheme="majorHAnsi" w:cstheme="majorHAnsi"/>
          <w:b/>
        </w:rPr>
        <w:t>Supplementary Table S</w:t>
      </w:r>
      <w:r w:rsidR="00F31AFA">
        <w:rPr>
          <w:rFonts w:asciiTheme="majorHAnsi" w:hAnsiTheme="majorHAnsi" w:cstheme="majorHAnsi"/>
          <w:b/>
        </w:rPr>
        <w:t>4</w:t>
      </w:r>
      <w:r w:rsidRPr="008D7483">
        <w:rPr>
          <w:rFonts w:asciiTheme="majorHAnsi" w:hAnsiTheme="majorHAnsi" w:cstheme="majorHAnsi"/>
          <w:b/>
        </w:rPr>
        <w:t>.</w:t>
      </w:r>
      <w:r>
        <w:rPr>
          <w:rFonts w:asciiTheme="majorHAnsi" w:hAnsiTheme="majorHAnsi" w:cstheme="majorHAnsi"/>
          <w:b/>
        </w:rPr>
        <w:t xml:space="preserve"> </w:t>
      </w:r>
      <w:r w:rsidR="00DE7795" w:rsidRPr="00DE7795">
        <w:rPr>
          <w:rFonts w:asciiTheme="majorHAnsi" w:hAnsiTheme="majorHAnsi" w:cstheme="majorHAnsi"/>
        </w:rPr>
        <w:t>Pairwise results for Nemenyi post-hoc test</w:t>
      </w:r>
      <w:r w:rsidR="00DE7795">
        <w:rPr>
          <w:rFonts w:asciiTheme="majorHAnsi" w:hAnsiTheme="majorHAnsi" w:cstheme="majorHAnsi"/>
        </w:rPr>
        <w:t>. Significant differences</w:t>
      </w:r>
      <w:r w:rsidR="00F81755">
        <w:rPr>
          <w:rFonts w:asciiTheme="majorHAnsi" w:hAnsiTheme="majorHAnsi" w:cstheme="majorHAnsi"/>
        </w:rPr>
        <w:t xml:space="preserve"> (</w:t>
      </w:r>
      <w:r w:rsidR="00F81755" w:rsidRPr="00F81755">
        <w:rPr>
          <w:rFonts w:asciiTheme="majorHAnsi" w:hAnsiTheme="majorHAnsi" w:cstheme="majorHAnsi"/>
        </w:rPr>
        <w:t>α</w:t>
      </w:r>
      <w:r w:rsidR="00F81755">
        <w:rPr>
          <w:rFonts w:asciiTheme="majorHAnsi" w:hAnsiTheme="majorHAnsi" w:cstheme="majorHAnsi"/>
        </w:rPr>
        <w:t xml:space="preserve"> = 0.05)</w:t>
      </w:r>
      <w:r w:rsidR="00DE7795">
        <w:rPr>
          <w:rFonts w:asciiTheme="majorHAnsi" w:hAnsiTheme="majorHAnsi" w:cstheme="majorHAnsi"/>
        </w:rPr>
        <w:t xml:space="preserve"> are denoted with an asterisk.</w:t>
      </w:r>
      <w:r>
        <w:rPr>
          <w:rFonts w:asciiTheme="majorHAnsi" w:hAnsiTheme="majorHAnsi" w:cstheme="majorHAnsi"/>
        </w:rPr>
        <w:t xml:space="preserve"> </w:t>
      </w:r>
    </w:p>
    <w:tbl>
      <w:tblPr>
        <w:tblW w:w="7938" w:type="dxa"/>
        <w:jc w:val="center"/>
        <w:tblLayout w:type="fixed"/>
        <w:tblLook w:val="04A0" w:firstRow="1" w:lastRow="0" w:firstColumn="1" w:lastColumn="0" w:noHBand="0" w:noVBand="1"/>
      </w:tblPr>
      <w:tblGrid>
        <w:gridCol w:w="1588"/>
        <w:gridCol w:w="1587"/>
        <w:gridCol w:w="1588"/>
        <w:gridCol w:w="1587"/>
        <w:gridCol w:w="1588"/>
      </w:tblGrid>
      <w:tr w:rsidR="00DE7795" w:rsidRPr="00AA68C0" w14:paraId="4D9DA9E9" w14:textId="77777777" w:rsidTr="00DE7795">
        <w:trPr>
          <w:trHeight w:val="509"/>
          <w:jc w:val="center"/>
        </w:trPr>
        <w:tc>
          <w:tcPr>
            <w:tcW w:w="1746" w:type="dxa"/>
            <w:tcBorders>
              <w:top w:val="nil"/>
              <w:left w:val="nil"/>
              <w:bottom w:val="single" w:sz="8" w:space="0" w:color="7F7F7F"/>
              <w:right w:val="nil"/>
            </w:tcBorders>
            <w:vAlign w:val="center"/>
            <w:hideMark/>
          </w:tcPr>
          <w:p w14:paraId="1523DA76" w14:textId="77777777" w:rsidR="001E5839" w:rsidRPr="00212095" w:rsidRDefault="001E5839" w:rsidP="001E5839">
            <w:pPr>
              <w:spacing w:after="0" w:line="240" w:lineRule="auto"/>
              <w:rPr>
                <w:rFonts w:ascii="Times New Roman" w:eastAsia="Times New Roman" w:hAnsi="Times New Roman" w:cs="Times New Roman"/>
                <w:szCs w:val="20"/>
              </w:rPr>
            </w:pPr>
          </w:p>
        </w:tc>
        <w:tc>
          <w:tcPr>
            <w:tcW w:w="1746" w:type="dxa"/>
            <w:tcBorders>
              <w:top w:val="nil"/>
              <w:left w:val="nil"/>
              <w:bottom w:val="single" w:sz="8" w:space="0" w:color="7F7F7F"/>
              <w:right w:val="nil"/>
            </w:tcBorders>
            <w:shd w:val="clear" w:color="auto" w:fill="auto"/>
            <w:vAlign w:val="center"/>
            <w:hideMark/>
          </w:tcPr>
          <w:p w14:paraId="1B80946C" w14:textId="10AE6F81" w:rsidR="001E5839" w:rsidRPr="00787428" w:rsidRDefault="001E5839" w:rsidP="001E5839">
            <w:pPr>
              <w:spacing w:after="0" w:line="240" w:lineRule="auto"/>
              <w:jc w:val="center"/>
              <w:rPr>
                <w:rFonts w:ascii="Calibri Light" w:eastAsia="Times New Roman" w:hAnsi="Calibri Light" w:cs="Calibri Light"/>
                <w:b/>
                <w:bCs/>
                <w:color w:val="000000"/>
                <w:szCs w:val="20"/>
              </w:rPr>
            </w:pPr>
            <w:r>
              <w:rPr>
                <w:rFonts w:ascii="Calibri Light" w:eastAsia="Times New Roman" w:hAnsi="Calibri Light" w:cs="Calibri Light"/>
                <w:b/>
                <w:bCs/>
                <w:color w:val="000000"/>
                <w:szCs w:val="20"/>
              </w:rPr>
              <w:t>SAMSEG</w:t>
            </w:r>
          </w:p>
        </w:tc>
        <w:tc>
          <w:tcPr>
            <w:tcW w:w="1747" w:type="dxa"/>
            <w:tcBorders>
              <w:top w:val="nil"/>
              <w:left w:val="nil"/>
              <w:bottom w:val="single" w:sz="8" w:space="0" w:color="7F7F7F"/>
              <w:right w:val="nil"/>
            </w:tcBorders>
            <w:shd w:val="clear" w:color="auto" w:fill="auto"/>
            <w:vAlign w:val="center"/>
            <w:hideMark/>
          </w:tcPr>
          <w:p w14:paraId="2ECAA583" w14:textId="0EF85D37" w:rsidR="001E5839" w:rsidRPr="00787428" w:rsidRDefault="001E5839" w:rsidP="001E5839">
            <w:pPr>
              <w:spacing w:after="0" w:line="240" w:lineRule="auto"/>
              <w:jc w:val="center"/>
              <w:rPr>
                <w:rFonts w:ascii="Calibri Light" w:eastAsia="Times New Roman" w:hAnsi="Calibri Light" w:cs="Calibri Light"/>
                <w:b/>
                <w:bCs/>
                <w:color w:val="000000"/>
                <w:szCs w:val="20"/>
              </w:rPr>
            </w:pPr>
            <w:r>
              <w:rPr>
                <w:rFonts w:ascii="Calibri Light" w:eastAsia="Times New Roman" w:hAnsi="Calibri Light" w:cs="Calibri Light"/>
                <w:b/>
                <w:bCs/>
                <w:color w:val="000000"/>
                <w:szCs w:val="20"/>
              </w:rPr>
              <w:t>MED-DEEPBRAIN</w:t>
            </w:r>
          </w:p>
        </w:tc>
        <w:tc>
          <w:tcPr>
            <w:tcW w:w="1746" w:type="dxa"/>
            <w:tcBorders>
              <w:top w:val="nil"/>
              <w:left w:val="nil"/>
              <w:bottom w:val="single" w:sz="8" w:space="0" w:color="7F7F7F"/>
              <w:right w:val="nil"/>
            </w:tcBorders>
            <w:shd w:val="clear" w:color="auto" w:fill="auto"/>
            <w:vAlign w:val="center"/>
            <w:hideMark/>
          </w:tcPr>
          <w:p w14:paraId="2F3C67DC" w14:textId="691CC70B" w:rsidR="001E5839" w:rsidRPr="00787428" w:rsidRDefault="001E5839" w:rsidP="001E5839">
            <w:pPr>
              <w:spacing w:after="0" w:line="240" w:lineRule="auto"/>
              <w:jc w:val="center"/>
              <w:rPr>
                <w:rFonts w:ascii="Calibri Light" w:eastAsia="Times New Roman" w:hAnsi="Calibri Light" w:cs="Calibri Light"/>
                <w:b/>
                <w:bCs/>
                <w:color w:val="000000"/>
                <w:szCs w:val="20"/>
              </w:rPr>
            </w:pPr>
            <w:r>
              <w:rPr>
                <w:rFonts w:ascii="Calibri Light" w:eastAsia="Times New Roman" w:hAnsi="Calibri Light" w:cs="Calibri Light"/>
                <w:b/>
                <w:bCs/>
                <w:color w:val="000000"/>
                <w:szCs w:val="20"/>
              </w:rPr>
              <w:t>ASEG</w:t>
            </w:r>
          </w:p>
        </w:tc>
        <w:tc>
          <w:tcPr>
            <w:tcW w:w="1747" w:type="dxa"/>
            <w:tcBorders>
              <w:top w:val="nil"/>
              <w:left w:val="nil"/>
              <w:bottom w:val="single" w:sz="8" w:space="0" w:color="7F7F7F"/>
              <w:right w:val="nil"/>
            </w:tcBorders>
            <w:shd w:val="clear" w:color="auto" w:fill="auto"/>
            <w:vAlign w:val="center"/>
            <w:hideMark/>
          </w:tcPr>
          <w:p w14:paraId="3B693186" w14:textId="578BD15E" w:rsidR="001E5839" w:rsidRPr="00787428" w:rsidRDefault="001E5839" w:rsidP="001E5839">
            <w:pPr>
              <w:spacing w:after="0" w:line="240" w:lineRule="auto"/>
              <w:jc w:val="center"/>
              <w:rPr>
                <w:rFonts w:ascii="Calibri Light" w:eastAsia="Times New Roman" w:hAnsi="Calibri Light" w:cs="Calibri Light"/>
                <w:b/>
                <w:bCs/>
                <w:color w:val="000000"/>
                <w:szCs w:val="20"/>
              </w:rPr>
            </w:pPr>
            <w:r>
              <w:rPr>
                <w:rFonts w:ascii="Calibri Light" w:eastAsia="Times New Roman" w:hAnsi="Calibri Light" w:cs="Calibri Light"/>
                <w:b/>
                <w:bCs/>
                <w:color w:val="000000"/>
                <w:szCs w:val="20"/>
              </w:rPr>
              <w:t>FASTSURFER</w:t>
            </w:r>
          </w:p>
        </w:tc>
      </w:tr>
      <w:tr w:rsidR="001E5839" w:rsidRPr="00AA68C0" w14:paraId="565AD026" w14:textId="77777777" w:rsidTr="00DE7795">
        <w:trPr>
          <w:trHeight w:val="509"/>
          <w:jc w:val="center"/>
        </w:trPr>
        <w:tc>
          <w:tcPr>
            <w:tcW w:w="1746" w:type="dxa"/>
            <w:tcBorders>
              <w:top w:val="nil"/>
              <w:left w:val="nil"/>
              <w:bottom w:val="nil"/>
              <w:right w:val="single" w:sz="8" w:space="0" w:color="7F7F7F"/>
            </w:tcBorders>
            <w:shd w:val="clear" w:color="000000" w:fill="F2F2F2"/>
            <w:vAlign w:val="center"/>
            <w:hideMark/>
          </w:tcPr>
          <w:p w14:paraId="348C2D61" w14:textId="77777777" w:rsidR="001E5839" w:rsidRPr="00212095" w:rsidRDefault="001E5839" w:rsidP="00212095">
            <w:pPr>
              <w:pStyle w:val="a"/>
              <w:numPr>
                <w:ilvl w:val="0"/>
                <w:numId w:val="0"/>
              </w:numPr>
              <w:spacing w:line="240" w:lineRule="auto"/>
              <w:jc w:val="center"/>
              <w:rPr>
                <w:b/>
                <w:bCs/>
                <w:szCs w:val="20"/>
              </w:rPr>
            </w:pPr>
            <w:r w:rsidRPr="00212095">
              <w:rPr>
                <w:b/>
                <w:bCs/>
                <w:i w:val="0"/>
                <w:caps/>
                <w:sz w:val="20"/>
                <w:szCs w:val="20"/>
              </w:rPr>
              <w:t>SAMSEG</w:t>
            </w:r>
          </w:p>
        </w:tc>
        <w:tc>
          <w:tcPr>
            <w:tcW w:w="1746" w:type="dxa"/>
            <w:tcBorders>
              <w:top w:val="nil"/>
              <w:left w:val="nil"/>
              <w:bottom w:val="nil"/>
              <w:right w:val="nil"/>
            </w:tcBorders>
            <w:shd w:val="clear" w:color="auto" w:fill="F2F2F2" w:themeFill="background1" w:themeFillShade="F2"/>
          </w:tcPr>
          <w:p w14:paraId="00B5C4FF" w14:textId="14520CEA" w:rsidR="001E5839" w:rsidRPr="00787428" w:rsidRDefault="001E5839" w:rsidP="00212095">
            <w:pPr>
              <w:pStyle w:val="a"/>
              <w:numPr>
                <w:ilvl w:val="0"/>
                <w:numId w:val="0"/>
              </w:numPr>
              <w:spacing w:line="240" w:lineRule="auto"/>
              <w:jc w:val="center"/>
              <w:rPr>
                <w:rFonts w:ascii="Calibri Light" w:eastAsia="Times New Roman" w:hAnsi="Calibri Light" w:cs="Calibri Light"/>
                <w:color w:val="000000"/>
                <w:szCs w:val="20"/>
              </w:rPr>
            </w:pPr>
            <w:r>
              <w:rPr>
                <w:rFonts w:ascii="Calibri Light" w:eastAsia="Times New Roman" w:hAnsi="Calibri Light" w:cs="Calibri Light"/>
                <w:color w:val="000000"/>
                <w:szCs w:val="20"/>
              </w:rPr>
              <w:t>1.000</w:t>
            </w:r>
          </w:p>
        </w:tc>
        <w:tc>
          <w:tcPr>
            <w:tcW w:w="1747" w:type="dxa"/>
            <w:tcBorders>
              <w:top w:val="nil"/>
              <w:left w:val="nil"/>
              <w:bottom w:val="nil"/>
              <w:right w:val="nil"/>
            </w:tcBorders>
            <w:shd w:val="clear" w:color="auto" w:fill="F2F2F2" w:themeFill="background1" w:themeFillShade="F2"/>
          </w:tcPr>
          <w:p w14:paraId="58532D8C" w14:textId="4DAAE4CC" w:rsidR="001E5839" w:rsidRPr="00212095" w:rsidRDefault="001E5839" w:rsidP="00212095">
            <w:pPr>
              <w:pStyle w:val="a"/>
              <w:numPr>
                <w:ilvl w:val="0"/>
                <w:numId w:val="0"/>
              </w:numPr>
              <w:spacing w:line="240" w:lineRule="auto"/>
              <w:jc w:val="center"/>
              <w:rPr>
                <w:szCs w:val="20"/>
              </w:rPr>
            </w:pPr>
            <w:r>
              <w:rPr>
                <w:szCs w:val="20"/>
              </w:rPr>
              <w:t>0.177</w:t>
            </w:r>
          </w:p>
        </w:tc>
        <w:tc>
          <w:tcPr>
            <w:tcW w:w="1746" w:type="dxa"/>
            <w:tcBorders>
              <w:top w:val="nil"/>
              <w:left w:val="nil"/>
              <w:bottom w:val="nil"/>
              <w:right w:val="nil"/>
            </w:tcBorders>
            <w:shd w:val="clear" w:color="auto" w:fill="F2F2F2" w:themeFill="background1" w:themeFillShade="F2"/>
          </w:tcPr>
          <w:p w14:paraId="0A073592" w14:textId="307FAFF0" w:rsidR="001E5839" w:rsidRPr="00212095" w:rsidRDefault="001E5839" w:rsidP="00212095">
            <w:pPr>
              <w:pStyle w:val="a"/>
              <w:numPr>
                <w:ilvl w:val="0"/>
                <w:numId w:val="0"/>
              </w:numPr>
              <w:spacing w:line="240" w:lineRule="auto"/>
              <w:jc w:val="center"/>
              <w:rPr>
                <w:szCs w:val="20"/>
              </w:rPr>
            </w:pPr>
            <w:r>
              <w:rPr>
                <w:szCs w:val="20"/>
              </w:rPr>
              <w:t>0.027*</w:t>
            </w:r>
          </w:p>
        </w:tc>
        <w:tc>
          <w:tcPr>
            <w:tcW w:w="1747" w:type="dxa"/>
            <w:tcBorders>
              <w:top w:val="nil"/>
              <w:left w:val="nil"/>
              <w:bottom w:val="nil"/>
              <w:right w:val="nil"/>
            </w:tcBorders>
            <w:shd w:val="clear" w:color="auto" w:fill="F2F2F2" w:themeFill="background1" w:themeFillShade="F2"/>
          </w:tcPr>
          <w:p w14:paraId="519EDB95" w14:textId="13672D19" w:rsidR="001E5839" w:rsidRPr="00212095" w:rsidRDefault="001E5839" w:rsidP="00212095">
            <w:pPr>
              <w:pStyle w:val="a"/>
              <w:numPr>
                <w:ilvl w:val="0"/>
                <w:numId w:val="0"/>
              </w:numPr>
              <w:spacing w:line="240" w:lineRule="auto"/>
              <w:jc w:val="center"/>
              <w:rPr>
                <w:szCs w:val="20"/>
              </w:rPr>
            </w:pPr>
            <w:r>
              <w:rPr>
                <w:szCs w:val="20"/>
              </w:rPr>
              <w:t>0.027*</w:t>
            </w:r>
          </w:p>
        </w:tc>
      </w:tr>
      <w:tr w:rsidR="001E5839" w:rsidRPr="00AA68C0" w14:paraId="391D7435" w14:textId="77777777" w:rsidTr="00DE7795">
        <w:trPr>
          <w:trHeight w:val="509"/>
          <w:jc w:val="center"/>
        </w:trPr>
        <w:tc>
          <w:tcPr>
            <w:tcW w:w="1746" w:type="dxa"/>
            <w:tcBorders>
              <w:top w:val="nil"/>
              <w:left w:val="nil"/>
              <w:bottom w:val="nil"/>
              <w:right w:val="single" w:sz="8" w:space="0" w:color="7F7F7F"/>
            </w:tcBorders>
            <w:shd w:val="clear" w:color="auto" w:fill="auto"/>
            <w:vAlign w:val="center"/>
            <w:hideMark/>
          </w:tcPr>
          <w:p w14:paraId="74F026A8" w14:textId="77777777" w:rsidR="001E5839" w:rsidRPr="00212095" w:rsidRDefault="001E5839" w:rsidP="00212095">
            <w:pPr>
              <w:pStyle w:val="a"/>
              <w:numPr>
                <w:ilvl w:val="0"/>
                <w:numId w:val="0"/>
              </w:numPr>
              <w:spacing w:line="240" w:lineRule="auto"/>
              <w:jc w:val="center"/>
              <w:rPr>
                <w:b/>
                <w:bCs/>
                <w:szCs w:val="20"/>
              </w:rPr>
            </w:pPr>
            <w:r w:rsidRPr="00212095">
              <w:rPr>
                <w:b/>
                <w:bCs/>
                <w:i w:val="0"/>
                <w:caps/>
                <w:sz w:val="20"/>
                <w:szCs w:val="20"/>
              </w:rPr>
              <w:t>Med-DeepBrain</w:t>
            </w:r>
          </w:p>
        </w:tc>
        <w:tc>
          <w:tcPr>
            <w:tcW w:w="1746" w:type="dxa"/>
            <w:tcBorders>
              <w:top w:val="nil"/>
              <w:left w:val="nil"/>
              <w:bottom w:val="nil"/>
              <w:right w:val="nil"/>
            </w:tcBorders>
            <w:shd w:val="clear" w:color="auto" w:fill="FFFFFF" w:themeFill="background1"/>
          </w:tcPr>
          <w:p w14:paraId="3C07E79A" w14:textId="2EA5424A" w:rsidR="001E5839" w:rsidRPr="00787428" w:rsidRDefault="001E5839" w:rsidP="00212095">
            <w:pPr>
              <w:pStyle w:val="a"/>
              <w:numPr>
                <w:ilvl w:val="0"/>
                <w:numId w:val="0"/>
              </w:numPr>
              <w:spacing w:line="240" w:lineRule="auto"/>
              <w:jc w:val="center"/>
              <w:rPr>
                <w:rFonts w:ascii="Calibri Light" w:eastAsia="Times New Roman" w:hAnsi="Calibri Light" w:cs="Calibri Light"/>
                <w:color w:val="000000"/>
                <w:szCs w:val="20"/>
              </w:rPr>
            </w:pPr>
            <w:r>
              <w:rPr>
                <w:rFonts w:ascii="Calibri Light" w:eastAsia="Times New Roman" w:hAnsi="Calibri Light" w:cs="Calibri Light"/>
                <w:color w:val="000000"/>
                <w:szCs w:val="20"/>
              </w:rPr>
              <w:t>0.177</w:t>
            </w:r>
          </w:p>
        </w:tc>
        <w:tc>
          <w:tcPr>
            <w:tcW w:w="1747" w:type="dxa"/>
            <w:tcBorders>
              <w:top w:val="nil"/>
              <w:left w:val="nil"/>
              <w:bottom w:val="nil"/>
              <w:right w:val="nil"/>
            </w:tcBorders>
            <w:shd w:val="clear" w:color="auto" w:fill="FFFFFF" w:themeFill="background1"/>
          </w:tcPr>
          <w:p w14:paraId="164CE06E" w14:textId="3B249F8C" w:rsidR="001E5839" w:rsidRPr="00212095" w:rsidRDefault="001E5839" w:rsidP="00212095">
            <w:pPr>
              <w:pStyle w:val="a"/>
              <w:numPr>
                <w:ilvl w:val="0"/>
                <w:numId w:val="0"/>
              </w:numPr>
              <w:spacing w:line="240" w:lineRule="auto"/>
              <w:jc w:val="center"/>
              <w:rPr>
                <w:szCs w:val="20"/>
              </w:rPr>
            </w:pPr>
            <w:r>
              <w:rPr>
                <w:szCs w:val="20"/>
              </w:rPr>
              <w:t>1.000</w:t>
            </w:r>
          </w:p>
        </w:tc>
        <w:tc>
          <w:tcPr>
            <w:tcW w:w="1746" w:type="dxa"/>
            <w:tcBorders>
              <w:top w:val="nil"/>
              <w:left w:val="nil"/>
              <w:bottom w:val="nil"/>
              <w:right w:val="nil"/>
            </w:tcBorders>
            <w:shd w:val="clear" w:color="auto" w:fill="FFFFFF" w:themeFill="background1"/>
          </w:tcPr>
          <w:p w14:paraId="1E4A9B81" w14:textId="56AB4995" w:rsidR="001E5839" w:rsidRPr="00212095" w:rsidRDefault="001E5839" w:rsidP="00212095">
            <w:pPr>
              <w:pStyle w:val="a"/>
              <w:numPr>
                <w:ilvl w:val="0"/>
                <w:numId w:val="0"/>
              </w:numPr>
              <w:spacing w:line="240" w:lineRule="auto"/>
              <w:jc w:val="center"/>
              <w:rPr>
                <w:szCs w:val="20"/>
              </w:rPr>
            </w:pPr>
            <w:r>
              <w:rPr>
                <w:szCs w:val="20"/>
              </w:rPr>
              <w:t>0.001*</w:t>
            </w:r>
          </w:p>
        </w:tc>
        <w:tc>
          <w:tcPr>
            <w:tcW w:w="1747" w:type="dxa"/>
            <w:tcBorders>
              <w:top w:val="nil"/>
              <w:left w:val="nil"/>
              <w:bottom w:val="nil"/>
              <w:right w:val="nil"/>
            </w:tcBorders>
            <w:shd w:val="clear" w:color="auto" w:fill="FFFFFF" w:themeFill="background1"/>
          </w:tcPr>
          <w:p w14:paraId="2F3C588A" w14:textId="37BDD6CF" w:rsidR="001E5839" w:rsidRPr="00212095" w:rsidRDefault="001E5839" w:rsidP="00212095">
            <w:pPr>
              <w:pStyle w:val="a"/>
              <w:numPr>
                <w:ilvl w:val="0"/>
                <w:numId w:val="0"/>
              </w:numPr>
              <w:spacing w:line="240" w:lineRule="auto"/>
              <w:jc w:val="center"/>
              <w:rPr>
                <w:szCs w:val="20"/>
              </w:rPr>
            </w:pPr>
            <w:r>
              <w:rPr>
                <w:szCs w:val="20"/>
              </w:rPr>
              <w:t>0.858</w:t>
            </w:r>
          </w:p>
        </w:tc>
      </w:tr>
      <w:tr w:rsidR="001E5839" w:rsidRPr="00AA68C0" w14:paraId="2451FF50" w14:textId="77777777" w:rsidTr="00DE7795">
        <w:trPr>
          <w:trHeight w:val="509"/>
          <w:jc w:val="center"/>
        </w:trPr>
        <w:tc>
          <w:tcPr>
            <w:tcW w:w="1746" w:type="dxa"/>
            <w:tcBorders>
              <w:top w:val="nil"/>
              <w:left w:val="nil"/>
              <w:bottom w:val="nil"/>
              <w:right w:val="single" w:sz="8" w:space="0" w:color="7F7F7F"/>
            </w:tcBorders>
            <w:shd w:val="clear" w:color="000000" w:fill="F2F2F2"/>
            <w:vAlign w:val="center"/>
            <w:hideMark/>
          </w:tcPr>
          <w:p w14:paraId="39FFF96F" w14:textId="77777777" w:rsidR="001E5839" w:rsidRPr="00212095" w:rsidRDefault="001E5839" w:rsidP="00212095">
            <w:pPr>
              <w:pStyle w:val="a"/>
              <w:numPr>
                <w:ilvl w:val="0"/>
                <w:numId w:val="0"/>
              </w:numPr>
              <w:spacing w:line="240" w:lineRule="auto"/>
              <w:jc w:val="center"/>
              <w:rPr>
                <w:b/>
                <w:bCs/>
                <w:szCs w:val="20"/>
              </w:rPr>
            </w:pPr>
            <w:r w:rsidRPr="00212095">
              <w:rPr>
                <w:b/>
                <w:bCs/>
                <w:i w:val="0"/>
                <w:caps/>
                <w:sz w:val="20"/>
                <w:szCs w:val="20"/>
              </w:rPr>
              <w:t>ASEG</w:t>
            </w:r>
          </w:p>
        </w:tc>
        <w:tc>
          <w:tcPr>
            <w:tcW w:w="1746" w:type="dxa"/>
            <w:tcBorders>
              <w:top w:val="nil"/>
              <w:left w:val="nil"/>
              <w:bottom w:val="nil"/>
              <w:right w:val="nil"/>
            </w:tcBorders>
            <w:shd w:val="clear" w:color="auto" w:fill="F2F2F2" w:themeFill="background1" w:themeFillShade="F2"/>
          </w:tcPr>
          <w:p w14:paraId="2C10EB8C" w14:textId="1ED2C610" w:rsidR="001E5839" w:rsidRPr="00212095" w:rsidRDefault="001E5839" w:rsidP="00212095">
            <w:pPr>
              <w:pStyle w:val="a"/>
              <w:numPr>
                <w:ilvl w:val="0"/>
                <w:numId w:val="0"/>
              </w:numPr>
              <w:spacing w:line="240" w:lineRule="auto"/>
              <w:jc w:val="center"/>
              <w:rPr>
                <w:szCs w:val="20"/>
              </w:rPr>
            </w:pPr>
            <w:r>
              <w:rPr>
                <w:szCs w:val="20"/>
              </w:rPr>
              <w:t>0.027*</w:t>
            </w:r>
          </w:p>
        </w:tc>
        <w:tc>
          <w:tcPr>
            <w:tcW w:w="1747" w:type="dxa"/>
            <w:tcBorders>
              <w:top w:val="nil"/>
              <w:left w:val="nil"/>
              <w:bottom w:val="nil"/>
              <w:right w:val="nil"/>
            </w:tcBorders>
            <w:shd w:val="clear" w:color="auto" w:fill="F2F2F2" w:themeFill="background1" w:themeFillShade="F2"/>
          </w:tcPr>
          <w:p w14:paraId="202913A2" w14:textId="4B58B1AB" w:rsidR="001E5839" w:rsidRPr="00212095" w:rsidRDefault="001E5839" w:rsidP="00212095">
            <w:pPr>
              <w:pStyle w:val="a"/>
              <w:numPr>
                <w:ilvl w:val="0"/>
                <w:numId w:val="0"/>
              </w:numPr>
              <w:spacing w:line="240" w:lineRule="auto"/>
              <w:jc w:val="center"/>
              <w:rPr>
                <w:szCs w:val="20"/>
              </w:rPr>
            </w:pPr>
            <w:r>
              <w:rPr>
                <w:szCs w:val="20"/>
              </w:rPr>
              <w:t>0.001*</w:t>
            </w:r>
          </w:p>
        </w:tc>
        <w:tc>
          <w:tcPr>
            <w:tcW w:w="1746" w:type="dxa"/>
            <w:tcBorders>
              <w:top w:val="nil"/>
              <w:left w:val="nil"/>
              <w:bottom w:val="nil"/>
              <w:right w:val="nil"/>
            </w:tcBorders>
            <w:shd w:val="clear" w:color="auto" w:fill="F2F2F2" w:themeFill="background1" w:themeFillShade="F2"/>
          </w:tcPr>
          <w:p w14:paraId="62E2E30D" w14:textId="26284F07" w:rsidR="001E5839" w:rsidRPr="00212095" w:rsidRDefault="001E5839" w:rsidP="00212095">
            <w:pPr>
              <w:pStyle w:val="a"/>
              <w:numPr>
                <w:ilvl w:val="0"/>
                <w:numId w:val="0"/>
              </w:numPr>
              <w:spacing w:line="240" w:lineRule="auto"/>
              <w:jc w:val="center"/>
              <w:rPr>
                <w:szCs w:val="20"/>
              </w:rPr>
            </w:pPr>
            <w:r>
              <w:rPr>
                <w:szCs w:val="20"/>
              </w:rPr>
              <w:t>1.000</w:t>
            </w:r>
          </w:p>
        </w:tc>
        <w:tc>
          <w:tcPr>
            <w:tcW w:w="1747" w:type="dxa"/>
            <w:tcBorders>
              <w:top w:val="nil"/>
              <w:left w:val="nil"/>
              <w:bottom w:val="nil"/>
              <w:right w:val="nil"/>
            </w:tcBorders>
            <w:shd w:val="clear" w:color="auto" w:fill="F2F2F2" w:themeFill="background1" w:themeFillShade="F2"/>
          </w:tcPr>
          <w:p w14:paraId="352D4237" w14:textId="7839D286" w:rsidR="001E5839" w:rsidRPr="00212095" w:rsidRDefault="001E5839" w:rsidP="00212095">
            <w:pPr>
              <w:pStyle w:val="a"/>
              <w:numPr>
                <w:ilvl w:val="0"/>
                <w:numId w:val="0"/>
              </w:numPr>
              <w:spacing w:line="240" w:lineRule="auto"/>
              <w:jc w:val="center"/>
              <w:rPr>
                <w:szCs w:val="20"/>
              </w:rPr>
            </w:pPr>
            <w:r>
              <w:rPr>
                <w:szCs w:val="20"/>
              </w:rPr>
              <w:t>0.001*</w:t>
            </w:r>
          </w:p>
        </w:tc>
      </w:tr>
      <w:tr w:rsidR="001E5839" w:rsidRPr="00AA68C0" w14:paraId="344520E7" w14:textId="77777777" w:rsidTr="00DE7795">
        <w:trPr>
          <w:trHeight w:val="509"/>
          <w:jc w:val="center"/>
        </w:trPr>
        <w:tc>
          <w:tcPr>
            <w:tcW w:w="1746" w:type="dxa"/>
            <w:tcBorders>
              <w:top w:val="nil"/>
              <w:left w:val="nil"/>
              <w:bottom w:val="nil"/>
              <w:right w:val="single" w:sz="8" w:space="0" w:color="7F7F7F"/>
            </w:tcBorders>
            <w:shd w:val="clear" w:color="auto" w:fill="auto"/>
            <w:vAlign w:val="center"/>
            <w:hideMark/>
          </w:tcPr>
          <w:p w14:paraId="78BC76E7" w14:textId="77777777" w:rsidR="001E5839" w:rsidRPr="00212095" w:rsidRDefault="001E5839" w:rsidP="00212095">
            <w:pPr>
              <w:pStyle w:val="a"/>
              <w:numPr>
                <w:ilvl w:val="0"/>
                <w:numId w:val="0"/>
              </w:numPr>
              <w:spacing w:line="240" w:lineRule="auto"/>
              <w:jc w:val="center"/>
              <w:rPr>
                <w:b/>
                <w:bCs/>
                <w:szCs w:val="20"/>
              </w:rPr>
            </w:pPr>
            <w:r w:rsidRPr="00212095">
              <w:rPr>
                <w:b/>
                <w:bCs/>
                <w:i w:val="0"/>
                <w:caps/>
                <w:sz w:val="20"/>
                <w:szCs w:val="20"/>
              </w:rPr>
              <w:t>FastSurfer</w:t>
            </w:r>
          </w:p>
        </w:tc>
        <w:tc>
          <w:tcPr>
            <w:tcW w:w="1746" w:type="dxa"/>
            <w:tcBorders>
              <w:top w:val="nil"/>
              <w:left w:val="nil"/>
              <w:bottom w:val="nil"/>
              <w:right w:val="nil"/>
            </w:tcBorders>
            <w:shd w:val="clear" w:color="auto" w:fill="FFFFFF" w:themeFill="background1"/>
          </w:tcPr>
          <w:p w14:paraId="712A69C3" w14:textId="73923719" w:rsidR="001E5839" w:rsidRPr="00212095" w:rsidRDefault="001E5839" w:rsidP="00212095">
            <w:pPr>
              <w:pStyle w:val="a"/>
              <w:numPr>
                <w:ilvl w:val="0"/>
                <w:numId w:val="0"/>
              </w:numPr>
              <w:spacing w:line="240" w:lineRule="auto"/>
              <w:jc w:val="center"/>
              <w:rPr>
                <w:szCs w:val="20"/>
              </w:rPr>
            </w:pPr>
            <w:r>
              <w:rPr>
                <w:szCs w:val="20"/>
              </w:rPr>
              <w:t>0.027*</w:t>
            </w:r>
          </w:p>
        </w:tc>
        <w:tc>
          <w:tcPr>
            <w:tcW w:w="1747" w:type="dxa"/>
            <w:tcBorders>
              <w:top w:val="nil"/>
              <w:left w:val="nil"/>
              <w:bottom w:val="nil"/>
              <w:right w:val="nil"/>
            </w:tcBorders>
            <w:shd w:val="clear" w:color="auto" w:fill="FFFFFF" w:themeFill="background1"/>
          </w:tcPr>
          <w:p w14:paraId="032842C6" w14:textId="317897FE" w:rsidR="001E5839" w:rsidRPr="00212095" w:rsidRDefault="001E5839" w:rsidP="00212095">
            <w:pPr>
              <w:pStyle w:val="a"/>
              <w:numPr>
                <w:ilvl w:val="0"/>
                <w:numId w:val="0"/>
              </w:numPr>
              <w:spacing w:line="240" w:lineRule="auto"/>
              <w:jc w:val="center"/>
              <w:rPr>
                <w:szCs w:val="20"/>
              </w:rPr>
            </w:pPr>
            <w:r>
              <w:rPr>
                <w:szCs w:val="20"/>
              </w:rPr>
              <w:t>0.858</w:t>
            </w:r>
          </w:p>
        </w:tc>
        <w:tc>
          <w:tcPr>
            <w:tcW w:w="1746" w:type="dxa"/>
            <w:tcBorders>
              <w:top w:val="nil"/>
              <w:left w:val="nil"/>
              <w:bottom w:val="nil"/>
              <w:right w:val="nil"/>
            </w:tcBorders>
            <w:shd w:val="clear" w:color="auto" w:fill="FFFFFF" w:themeFill="background1"/>
          </w:tcPr>
          <w:p w14:paraId="3A964CD1" w14:textId="24A4C311" w:rsidR="001E5839" w:rsidRPr="00212095" w:rsidRDefault="001E5839" w:rsidP="00212095">
            <w:pPr>
              <w:pStyle w:val="a"/>
              <w:numPr>
                <w:ilvl w:val="0"/>
                <w:numId w:val="0"/>
              </w:numPr>
              <w:spacing w:line="240" w:lineRule="auto"/>
              <w:jc w:val="center"/>
              <w:rPr>
                <w:szCs w:val="20"/>
              </w:rPr>
            </w:pPr>
            <w:r>
              <w:rPr>
                <w:szCs w:val="20"/>
              </w:rPr>
              <w:t>0.001*</w:t>
            </w:r>
          </w:p>
        </w:tc>
        <w:tc>
          <w:tcPr>
            <w:tcW w:w="1747" w:type="dxa"/>
            <w:tcBorders>
              <w:top w:val="nil"/>
              <w:left w:val="nil"/>
              <w:bottom w:val="nil"/>
              <w:right w:val="nil"/>
            </w:tcBorders>
            <w:shd w:val="clear" w:color="auto" w:fill="FFFFFF" w:themeFill="background1"/>
          </w:tcPr>
          <w:p w14:paraId="330DD22F" w14:textId="0DC084F1" w:rsidR="001E5839" w:rsidRPr="00212095" w:rsidRDefault="001E5839" w:rsidP="00212095">
            <w:pPr>
              <w:pStyle w:val="a"/>
              <w:numPr>
                <w:ilvl w:val="0"/>
                <w:numId w:val="0"/>
              </w:numPr>
              <w:spacing w:line="240" w:lineRule="auto"/>
              <w:jc w:val="center"/>
              <w:rPr>
                <w:szCs w:val="20"/>
              </w:rPr>
            </w:pPr>
            <w:r>
              <w:rPr>
                <w:szCs w:val="20"/>
              </w:rPr>
              <w:t>1.000</w:t>
            </w:r>
          </w:p>
        </w:tc>
      </w:tr>
    </w:tbl>
    <w:p w14:paraId="26AC8374" w14:textId="77777777" w:rsidR="00D964FF" w:rsidRDefault="003879A7" w:rsidP="00F31AFA">
      <w:r>
        <w:br w:type="page"/>
      </w:r>
    </w:p>
    <w:p w14:paraId="47214F92" w14:textId="77777777" w:rsidR="00D964FF" w:rsidRDefault="00D964FF" w:rsidP="00F31AFA"/>
    <w:p w14:paraId="00EA9684" w14:textId="77777777" w:rsidR="00D964FF" w:rsidRDefault="00D964FF" w:rsidP="00F31AFA"/>
    <w:p w14:paraId="2182374B" w14:textId="330441F3" w:rsidR="00F31AFA" w:rsidRPr="008D7483" w:rsidRDefault="00F31AFA" w:rsidP="00F31AFA">
      <w:pPr>
        <w:rPr>
          <w:rFonts w:asciiTheme="majorHAnsi" w:hAnsiTheme="majorHAnsi" w:cstheme="majorHAnsi"/>
        </w:rPr>
      </w:pPr>
      <w:r>
        <w:rPr>
          <w:rFonts w:asciiTheme="majorHAnsi" w:hAnsiTheme="majorHAnsi" w:cstheme="majorHAnsi"/>
          <w:b/>
        </w:rPr>
        <w:t>Supplementary Note S5</w:t>
      </w:r>
      <w:r w:rsidRPr="008D7483">
        <w:rPr>
          <w:rFonts w:asciiTheme="majorHAnsi" w:hAnsiTheme="majorHAnsi" w:cstheme="majorHAnsi"/>
          <w:b/>
        </w:rPr>
        <w:t>.</w:t>
      </w:r>
      <w:r w:rsidRPr="008D7483">
        <w:rPr>
          <w:rFonts w:asciiTheme="majorHAnsi" w:hAnsiTheme="majorHAnsi" w:cstheme="majorHAnsi"/>
        </w:rPr>
        <w:t xml:space="preserve"> Description of segmentation methods</w:t>
      </w:r>
    </w:p>
    <w:p w14:paraId="1B900E31" w14:textId="77777777" w:rsidR="00F31AFA" w:rsidRDefault="00F31AFA" w:rsidP="00212095">
      <w:pPr>
        <w:pStyle w:val="ListParagraph"/>
        <w:numPr>
          <w:ilvl w:val="0"/>
          <w:numId w:val="6"/>
        </w:numPr>
      </w:pPr>
      <w:r w:rsidRPr="00E171CA">
        <w:t>ASEG</w:t>
      </w:r>
      <w:r>
        <w:t xml:space="preserve"> is the</w:t>
      </w:r>
      <w:r w:rsidRPr="00E171CA">
        <w:t xml:space="preserve"> most extensivel</w:t>
      </w:r>
      <w:r>
        <w:t xml:space="preserve">y used whole-brain segmentation method. </w:t>
      </w:r>
      <w:r w:rsidRPr="00E171CA">
        <w:t>ASEG</w:t>
      </w:r>
      <w:r>
        <w:t xml:space="preserve"> uses a </w:t>
      </w:r>
      <w:r w:rsidRPr="00E171CA">
        <w:t>probabilistic</w:t>
      </w:r>
      <w:r>
        <w:t xml:space="preserve">-based </w:t>
      </w:r>
      <w:r w:rsidRPr="00E171CA">
        <w:t>atlas</w:t>
      </w:r>
      <w:r>
        <w:t xml:space="preserve"> which captures information a</w:t>
      </w:r>
      <w:r w:rsidRPr="00E171CA">
        <w:t>bout the location of structures to determine the relationship between imagine intensity and neuroanatomical labels.</w:t>
      </w:r>
      <w:r w:rsidRPr="00E171CA">
        <w:fldChar w:fldCharType="begin" w:fldLock="1"/>
      </w:r>
      <w:r>
        <w:instrText>ADDIN CSL_CITATION {"citationItems":[{"id":"ITEM-1","itemData":{"abstract":"An accurate and reliable whole-brain segmentation is a key aspect of longitudinal neuroimaging studies. The ability to measure structural changes reliably is fundamental to detect confidently biological effects, especially when these affects are small. In this work, we undertake a thorough comparative analysis of reliability, bias, sensitivity to detect longitudinal change and diagnostic sensitivity to Alzheimer's disease of two subcortical segmentation methods, Automatic Segmentation (ASEG) and Sequence Adaptive Multimodal Segmentation (SAMSEG). These are provided by the recently released version 7.1 of the open-source neuroimaging package FreeSurfer, with ASEG being the default segmentation method. First, we use a large sample of participants (n = 1629) distributed across the lifespan (age range = 4-93 years) to assess the within-session test-retest reliability in eight bilateral subcortical structures: amygdala, caudate, hippocampus, lateral ventricles, nucleus accumbens, pallidum, putamen and thalamus. We performed the analyses separately for a sub-sample scanned on a 1.5T Siemens Avanto (n = 774) and a sub-sample scanned on a 3T Siemens Skyra (n = 855). The absolute symmetrized percent differences across the lifespan indicated relatively constant reliability trajectories across age except for the younger children in the Avanto dataset for ASEG. Although both methods showed high reliability (ICC &amp;gt; 0.95), SAMSEG yielded significantly lower volumetric differences between repeated measures for all subcortical segmentations (p &amp;lt; 0.05) and higher spatial overlap in all structures except putamen, which had significantly higher spatial overlap for ASEG. Second, we tested how well each method was able to detect neuroanatomic volumetric change using longitudinal follow up scans (n = 491 for Avanto and n = 245 for Skyra; interscan interval = 1-10 years). Both methods showed excellent ability to detect longitudinal change, but yielded age-trajectories with notable differences for most structures, including the hippocampus and the amygdala. For instance, ASEG hippocampal volumes showed a steady age-decline from subjects in their twenties, while SAMSEG hippocampal volumes were stable until their sixties. Finally, we tested sensitivity of each method to clinically relevant change. We compared annual rate of hippocampal atrophy in a group of cognitively normal older adults (n = 20), patients with mild cognitive impairment (n = 20) and patients with Alzheimer…","author":[{"dropping-particle":"","family":"Sederevi","given":"Donatas","non-dropping-particle":"","parse-names":false,"suffix":""},{"dropping-particle":"","family":"Vidal-piñeiro","given":"Didac","non-dropping-particle":"","parse-names":false,"suffix":""},{"dropping-particle":"","family":"Sørensen","given":"Øystein","non-dropping-particle":"","parse-names":false,"suffix":""},{"dropping-particle":"Van","family":"Leemput","given":"Koen","non-dropping-particle":"","parse-names":false,"suffix":""},{"dropping-particle":"","family":"Eugenio","given":"Juan","non-dropping-particle":"","parse-names":false,"suffix":""}],"id":"ITEM-1","issued":{"date-parts":[["2020"]]},"page":"1-28","title":"Reliability and sensitivity of two whole-brain segmentation approaches included in FreeSurfer – ASEG and SAMSEG","type":"article-journal"},"uris":["http://www.mendeley.com/documents/?uuid=612f3d6f-717a-414d-bb62-a25a09499dab"]}],"mendeley":{"formattedCitation":"&lt;sup&gt;1&lt;/sup&gt;","plainTextFormattedCitation":"1","previouslyFormattedCitation":"&lt;sup&gt;54&lt;/sup&gt;"},"properties":{"noteIndex":0},"schema":"https://github.com/citation-style-language/schema/raw/master/csl-citation.json"}</w:instrText>
      </w:r>
      <w:r w:rsidRPr="00E171CA">
        <w:fldChar w:fldCharType="separate"/>
      </w:r>
      <w:r w:rsidRPr="001A4225">
        <w:rPr>
          <w:noProof/>
          <w:vertAlign w:val="superscript"/>
        </w:rPr>
        <w:t>1</w:t>
      </w:r>
      <w:r w:rsidRPr="00E171CA">
        <w:fldChar w:fldCharType="end"/>
      </w:r>
      <w:r w:rsidRPr="00E171CA">
        <w:t xml:space="preserve"> </w:t>
      </w:r>
      <w:r>
        <w:t xml:space="preserve">This type of atlas makes use of </w:t>
      </w:r>
      <w:r w:rsidRPr="006A372E">
        <w:t xml:space="preserve">information regarding the statistical properties of anatomical structures </w:t>
      </w:r>
      <w:r>
        <w:t xml:space="preserve">to store the image </w:t>
      </w:r>
      <w:r w:rsidRPr="006A372E">
        <w:t>a space in which coordinates have anatomical meaning as opposed to the somewhat arbitrary coordinates in a raw image</w:t>
      </w:r>
      <w:r>
        <w:t>.</w:t>
      </w:r>
      <w:r w:rsidRPr="00464420">
        <w:t xml:space="preserve"> </w:t>
      </w:r>
      <w:r>
        <w:t xml:space="preserve">It is </w:t>
      </w:r>
      <w:r w:rsidRPr="00E171CA">
        <w:t xml:space="preserve">distributed </w:t>
      </w:r>
      <w:r>
        <w:t>via</w:t>
      </w:r>
      <w:r w:rsidRPr="00E171CA">
        <w:t xml:space="preserve"> the FreeSurfer </w:t>
      </w:r>
      <w:r>
        <w:t xml:space="preserve">analysis </w:t>
      </w:r>
      <w:r w:rsidRPr="00E171CA">
        <w:t>package</w:t>
      </w:r>
      <w:r>
        <w:t>.</w:t>
      </w:r>
      <w:r w:rsidRPr="00E171CA">
        <w:fldChar w:fldCharType="begin" w:fldLock="1"/>
      </w:r>
      <w:r>
        <w:instrText>ADDIN CSL_CITATION {"citationItems":[{"id":"ITEM-1","itemData":{"DOI":"10.1016/j.neuroimage.2012.01.021","ISSN":"10538119","PMID":"22248573","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 © 2012 Elsevier Inc.","author":[{"dropping-particle":"","family":"Fischl","given":"Bruce","non-dropping-particle":"","parse-names":false,"suffix":""}],"container-title":"NeuroImage","id":"ITEM-1","issue":"2","issued":{"date-parts":[["2012"]]},"page":"774-781","title":"FreeSurfer","type":"article-journal","volume":"62"},"uris":["http://www.mendeley.com/documents/?uuid=b5b154ad-3d9a-4d8c-b3ad-98bf66cd1b45"]}],"mendeley":{"formattedCitation":"&lt;sup&gt;2&lt;/sup&gt;","plainTextFormattedCitation":"2","previouslyFormattedCitation":"&lt;sup&gt;64&lt;/sup&gt;"},"properties":{"noteIndex":0},"schema":"https://github.com/citation-style-language/schema/raw/master/csl-citation.json"}</w:instrText>
      </w:r>
      <w:r w:rsidRPr="00E171CA">
        <w:fldChar w:fldCharType="separate"/>
      </w:r>
      <w:r w:rsidRPr="001A4225">
        <w:rPr>
          <w:noProof/>
          <w:vertAlign w:val="superscript"/>
        </w:rPr>
        <w:t>2</w:t>
      </w:r>
      <w:r w:rsidRPr="00E171CA">
        <w:fldChar w:fldCharType="end"/>
      </w:r>
      <w:r>
        <w:t xml:space="preserve"> In this work, version 7.1.0 was used.</w:t>
      </w:r>
    </w:p>
    <w:p w14:paraId="007D2E65" w14:textId="77777777" w:rsidR="00F31AFA" w:rsidRDefault="00F31AFA" w:rsidP="00212095">
      <w:pPr>
        <w:pStyle w:val="ListParagraph"/>
        <w:numPr>
          <w:ilvl w:val="0"/>
          <w:numId w:val="6"/>
        </w:numPr>
      </w:pPr>
      <w:r>
        <w:t xml:space="preserve">SAMSEG is a recently introduced iteration on ASEGs atlas-based approach. SAMSEG </w:t>
      </w:r>
      <w:r w:rsidRPr="00E171CA">
        <w:t>uses generative parametric models</w:t>
      </w:r>
      <w:r>
        <w:t xml:space="preserve"> w</w:t>
      </w:r>
      <w:r w:rsidRPr="00E171CA">
        <w:t>hich encodes probabilistic atlases using Bayesian interference.</w:t>
      </w:r>
      <w:r w:rsidRPr="00E171CA">
        <w:fldChar w:fldCharType="begin" w:fldLock="1"/>
      </w:r>
      <w:r>
        <w:instrText>ADDIN CSL_CITATION {"citationItems":[{"id":"ITEM-1","itemData":{"DOI":"10.1109/TMI.2008.2010434","ISSN":"1558-254X","abstract":"This paper addresses the problem of creating probabilistic brain atlases from manually labeled training data. Probabilistic atlases are typically constructed by counting the relative frequency of occurrence of labels in corresponding locations across the training images. However, such an ldquoaveragingrdquo approach generalizes poorly to unseen cases when the number of training images is limited, and provides no principled way of aligning the training datasets using deformable registration. In this paper, we generalize the generative image model implicitly underlying standard ldquoaveragerdquo atlases, using mesh-based representations endowed with an explicit deformation model. Bayesian inference is used to infer the optimal model parameters from the training data, leading to a simultaneous group-wise registration and atlas estimation scheme that encompasses standard averaging as a special case. We also use Bayesian inference to compare alternative atlas models in light of the training data, and show how this leads to a data compression problem that is intuitive to interpret and computationally feasible. Using this technique, we automatically determine the optimal amount of spatial blurring, the best deformation field flexibility, and the most compact mesh representation. We demonstrate, using 2-D training datasets, that the resulting models are better at capturing the structure in the training data than conventional probabilistic atlases. We also present experiments of the proposed atlas construction technique in 3-D, and show the resulting atlases' potential in fully-automated, pulse sequence-adaptive segmentation of 36 neuroanatomical structures in brain MRI scans.","author":[{"dropping-particle":"","family":"Leemput","given":"K","non-dropping-particle":"Van","parse-names":false,"suffix":""}],"container-title":"IEEE Transactions on Medical Imaging","id":"ITEM-1","issue":"6","issued":{"date-parts":[["2009","6"]]},"page":"822-837","title":"Encoding Probabilistic Brain Atlases Using Bayesian Inference","type":"article-journal","volume":"28"},"uris":["http://www.mendeley.com/documents/?uuid=65e51bd1-2e69-4bdd-bf13-59b1a0fe9f0a"]}],"mendeley":{"formattedCitation":"&lt;sup&gt;3&lt;/sup&gt;","plainTextFormattedCitation":"3","previouslyFormattedCitation":"&lt;sup&gt;97&lt;/sup&gt;"},"properties":{"noteIndex":0},"schema":"https://github.com/citation-style-language/schema/raw/master/csl-citation.json"}</w:instrText>
      </w:r>
      <w:r w:rsidRPr="00E171CA">
        <w:fldChar w:fldCharType="separate"/>
      </w:r>
      <w:r w:rsidRPr="001A4225">
        <w:rPr>
          <w:noProof/>
          <w:vertAlign w:val="superscript"/>
        </w:rPr>
        <w:t>3</w:t>
      </w:r>
      <w:r w:rsidRPr="00E171CA">
        <w:fldChar w:fldCharType="end"/>
      </w:r>
      <w:r w:rsidRPr="00E171CA">
        <w:t xml:space="preserve"> </w:t>
      </w:r>
      <w:r>
        <w:t>SAMSEG is l</w:t>
      </w:r>
      <w:r w:rsidRPr="00E171CA">
        <w:t xml:space="preserve">ess computationally demanding </w:t>
      </w:r>
      <w:r>
        <w:t>and has shown improvement in robustness and sensitivity over FreeSurfer.</w:t>
      </w:r>
      <w:r>
        <w:fldChar w:fldCharType="begin" w:fldLock="1"/>
      </w:r>
      <w:r>
        <w:instrText>ADDIN CSL_CITATION {"citationItems":[{"id":"ITEM-1","itemData":{"abstract":"An accurate and reliable whole-brain segmentation is a key aspect of longitudinal neuroimaging studies. The ability to measure structural changes reliably is fundamental to detect confidently biological effects, especially when these affects are small. In this work, we undertake a thorough comparative analysis of reliability, bias, sensitivity to detect longitudinal change and diagnostic sensitivity to Alzheimer's disease of two subcortical segmentation methods, Automatic Segmentation (ASEG) and Sequence Adaptive Multimodal Segmentation (SAMSEG). These are provided by the recently released version 7.1 of the open-source neuroimaging package FreeSurfer, with ASEG being the default segmentation method. First, we use a large sample of participants (n = 1629) distributed across the lifespan (age range = 4-93 years) to assess the within-session test-retest reliability in eight bilateral subcortical structures: amygdala, caudate, hippocampus, lateral ventricles, nucleus accumbens, pallidum, putamen and thalamus. We performed the analyses separately for a sub-sample scanned on a 1.5T Siemens Avanto (n = 774) and a sub-sample scanned on a 3T Siemens Skyra (n = 855). The absolute symmetrized percent differences across the lifespan indicated relatively constant reliability trajectories across age except for the younger children in the Avanto dataset for ASEG. Although both methods showed high reliability (ICC &amp;gt; 0.95), SAMSEG yielded significantly lower volumetric differences between repeated measures for all subcortical segmentations (p &amp;lt; 0.05) and higher spatial overlap in all structures except putamen, which had significantly higher spatial overlap for ASEG. Second, we tested how well each method was able to detect neuroanatomic volumetric change using longitudinal follow up scans (n = 491 for Avanto and n = 245 for Skyra; interscan interval = 1-10 years). Both methods showed excellent ability to detect longitudinal change, but yielded age-trajectories with notable differences for most structures, including the hippocampus and the amygdala. For instance, ASEG hippocampal volumes showed a steady age-decline from subjects in their twenties, while SAMSEG hippocampal volumes were stable until their sixties. Finally, we tested sensitivity of each method to clinically relevant change. We compared annual rate of hippocampal atrophy in a group of cognitively normal older adults (n = 20), patients with mild cognitive impairment (n = 20) and patients with Alzheimer…","author":[{"dropping-particle":"","family":"Sederevi","given":"Donatas","non-dropping-particle":"","parse-names":false,"suffix":""},{"dropping-particle":"","family":"Vidal-piñeiro","given":"Didac","non-dropping-particle":"","parse-names":false,"suffix":""},{"dropping-particle":"","family":"Sørensen","given":"Øystein","non-dropping-particle":"","parse-names":false,"suffix":""},{"dropping-particle":"Van","family":"Leemput","given":"Koen","non-dropping-particle":"","parse-names":false,"suffix":""},{"dropping-particle":"","family":"Eugenio","given":"Juan","non-dropping-particle":"","parse-names":false,"suffix":""}],"id":"ITEM-1","issued":{"date-parts":[["2020"]]},"page":"1-28","title":"Reliability and sensitivity of two whole-brain segmentation approaches included in FreeSurfer – ASEG and SAMSEG","type":"article-journal"},"uris":["http://www.mendeley.com/documents/?uuid=612f3d6f-717a-414d-bb62-a25a09499dab"]}],"mendeley":{"formattedCitation":"&lt;sup&gt;1&lt;/sup&gt;","plainTextFormattedCitation":"1","previouslyFormattedCitation":"&lt;sup&gt;54&lt;/sup&gt;"},"properties":{"noteIndex":0},"schema":"https://github.com/citation-style-language/schema/raw/master/csl-citation.json"}</w:instrText>
      </w:r>
      <w:r>
        <w:fldChar w:fldCharType="separate"/>
      </w:r>
      <w:r w:rsidRPr="001A4225">
        <w:rPr>
          <w:noProof/>
          <w:vertAlign w:val="superscript"/>
        </w:rPr>
        <w:t>1</w:t>
      </w:r>
      <w:r>
        <w:fldChar w:fldCharType="end"/>
      </w:r>
      <w:r>
        <w:t xml:space="preserve"> </w:t>
      </w:r>
    </w:p>
    <w:p w14:paraId="5D697BD5" w14:textId="77777777" w:rsidR="00F31AFA" w:rsidRDefault="00F31AFA" w:rsidP="00F31AFA">
      <w:r>
        <w:t xml:space="preserve">The remaining two methods are deep learning-based and have been recently introduced. </w:t>
      </w:r>
    </w:p>
    <w:p w14:paraId="32C07B7D" w14:textId="77777777" w:rsidR="00F31AFA" w:rsidRDefault="00F31AFA" w:rsidP="00212095">
      <w:pPr>
        <w:pStyle w:val="ListParagraph"/>
        <w:numPr>
          <w:ilvl w:val="0"/>
          <w:numId w:val="5"/>
        </w:numPr>
        <w:rPr>
          <w:lang w:eastAsia="ko-KR"/>
        </w:rPr>
      </w:pPr>
      <w:r>
        <w:t>FastSurfer was introduced in 2020 and is based on a DenseNet architecture.</w:t>
      </w:r>
      <w:r w:rsidRPr="00E171CA">
        <w:fldChar w:fldCharType="begin" w:fldLock="1"/>
      </w:r>
      <w:r>
        <w:instrText>ADDIN CSL_CITATION {"citationItems":[{"id":"ITEM-1","itemData":{"DOI":"https://doi.org/10.1016/j.neuroimage.2020.117012","ISSN":"1053-8119","abstract":"Traditional neuroimage analysis pipelines involve computationally intensive, time-consuming optimization steps, and thus, do not scale well to large cohort studies with thousands or tens of thousands of individuals. In this work we propose a fast and accurate deep learning based neuroimaging pipeline for the automated processing of structural human brain MRI scans, replicating FreeSurfer’s anatomical segmentation including surface reconstruction and cortical parcellation. To this end, we introduce an advanced deep learning architecture capable of whole-brain segmentation into 95 classes. The network architecture incorporates local and global competition via competitive dense blocks and competitive skip pathways, as well as multi-slice information aggregation that specifically tailor network performance towards accurate segmentation of both cortical and subcortical structures. Further, we perform fast cortical surface reconstruction and thickness analysis by introducing a spectral spherical embedding and by directly mapping the cortical labels from the image to the surface. This approach provides a full FreeSurfer alternative for volumetric analysis (in under 1 ​min) and surface-based thickness analysis (within only around 1 ​h runtime). For sustainability of this approach we perform extensive validation: we assert high segmentation accuracy on several unseen datasets, measure generalizability and demonstrate increased test-retest reliability, and high sensitivity to group differences in dementia.","author":[{"dropping-particle":"","family":"Henschel","given":"Leonie","non-dropping-particle":"","parse-names":false,"suffix":""},{"dropping-particle":"","family":"Conjeti","given":"Sailesh","non-dropping-particle":"","parse-names":false,"suffix":""},{"dropping-particle":"","family":"Estrada","given":"Santiago","non-dropping-particle":"","parse-names":false,"suffix":""},{"dropping-particle":"","family":"Diers","given":"Kersten","non-dropping-particle":"","parse-names":false,"suffix":""},{"dropping-particle":"","family":"Fischl","given":"Bruce","non-dropping-particle":"","parse-names":false,"suffix":""},{"dropping-particle":"","family":"Reuter","given":"Martin","non-dropping-particle":"","parse-names":false,"suffix":""}],"container-title":"NeuroImage","id":"ITEM-1","issued":{"date-parts":[["2020"]]},"page":"117012","title":"FastSurfer - A fast and accurate deep learning based neuroimaging pipeline","type":"article-journal","volume":"219"},"uris":["http://www.mendeley.com/documents/?uuid=473031a0-9cc1-4a06-ba4c-0dba8ea8fd9e"]}],"mendeley":{"formattedCitation":"&lt;sup&gt;4&lt;/sup&gt;","plainTextFormattedCitation":"4","previouslyFormattedCitation":"&lt;sup&gt;55&lt;/sup&gt;"},"properties":{"noteIndex":0},"schema":"https://github.com/citation-style-language/schema/raw/master/csl-citation.json"}</w:instrText>
      </w:r>
      <w:r w:rsidRPr="00E171CA">
        <w:fldChar w:fldCharType="separate"/>
      </w:r>
      <w:r w:rsidRPr="001A4225">
        <w:rPr>
          <w:noProof/>
          <w:vertAlign w:val="superscript"/>
          <w:lang w:eastAsia="ko-KR"/>
        </w:rPr>
        <w:t>4</w:t>
      </w:r>
      <w:r w:rsidRPr="00E171CA">
        <w:fldChar w:fldCharType="end"/>
      </w:r>
    </w:p>
    <w:p w14:paraId="1D4E38F0" w14:textId="77777777" w:rsidR="00F31AFA" w:rsidRDefault="00F31AFA" w:rsidP="00212095">
      <w:pPr>
        <w:pStyle w:val="ListParagraph"/>
        <w:numPr>
          <w:ilvl w:val="0"/>
          <w:numId w:val="5"/>
        </w:numPr>
      </w:pPr>
      <w:r w:rsidRPr="00354FCD">
        <w:rPr>
          <w:lang w:eastAsia="ko-KR"/>
        </w:rPr>
        <w:t>VUNO Med-</w:t>
      </w:r>
      <w:proofErr w:type="spellStart"/>
      <w:r w:rsidRPr="00354FCD">
        <w:rPr>
          <w:lang w:eastAsia="ko-KR"/>
        </w:rPr>
        <w:t>DeepBrain</w:t>
      </w:r>
      <w:proofErr w:type="spellEnd"/>
      <w:r w:rsidRPr="00354FCD">
        <w:rPr>
          <w:lang w:eastAsia="ko-KR"/>
        </w:rPr>
        <w:t xml:space="preserve"> </w:t>
      </w:r>
      <w:r>
        <w:rPr>
          <w:lang w:eastAsia="ko-KR"/>
        </w:rPr>
        <w:t xml:space="preserve">is based on work by Suh et al., published in 2019. Their architecture </w:t>
      </w:r>
      <w:r>
        <w:t>is HighResNet-based.</w:t>
      </w:r>
      <w:r w:rsidRPr="00E171CA">
        <w:fldChar w:fldCharType="begin" w:fldLock="1"/>
      </w:r>
      <w:r>
        <w:instrText>ADDIN CSL_CITATION {"citationItems":[{"id":"ITEM-1","itemData":{"DOI":"10.3174/ajnr.A6848","ISSN":"0195-6108","abstract":"BACKGROUND AND PURPOSE: Limited evidence has suggested that a deep learning automatic brain segmentation and classification method, based on T1-weighted brain MR images, can predict Alzheimer disease. Our aim was to develop and validate a deep learning{\\textendash}based automatic brain segmentation and classification algorithm for the diagnosis of Alzheimer disease using 3D T1-weighted brain MR images.MATERIALS AND METHODS: A deep learning{\\textendash}based algorithm was developed using a dataset of T1-weighted brain MR images in consecutive patients with Alzheimer disease and mild cognitive impairment. We developed a 2-step algorithm using a convolutional neural network to perform brain parcellation followed by 3 classifier techniques including XGBoost for disease prediction. All classification experiments were performed using 5-fold cross-validation. The diagnostic performance of the XGBoost method was compared with logistic regression and a linear Support Vector Machine by calculating their areas under the curve for differentiating Alzheimer disease from mild cognitive impairment and mild cognitive impairment from healthy controls.RESULTS: In a total of 4 datasets, 1099, 212, 711, and 705 eligible patients were included. Compared with the linear Support Vector Machine and logistic regression, XGBoost significantly improved the prediction of Alzheimer disease (P &amp;lt; .001). In terms of differentiating Alzheimer disease from mild cognitive impairment, the 3 algorithms resulted in areas under the curve of 0.758{\\textendash}0.825. XGBoost had a sensitivity of 68% and a specificity of 70%. In terms of differentiating mild cognitive impairment from the healthy control group, the 3 algorithms resulted in areas under the curve of 0.668{\\textendash}0.870. XGBoost had a sensitivity of 79% and a specificity of 80%.CONCLUSIONS: The deep learning{\\textendash}based automatic brain segmentation and classification algorithm allowed an accurate diagnosis of Alzheimer disease using T1-weighted brain MR images. The widespread availability of T1-weighted brain MR imaging suggests that this algorithm is a promising and widely applicable method for predicting Alzheimer disease.ADAlzheimer diseaseADNIAlzheimer{\\textquoteright}s Disease Neuroimaging InitiativeAUCarea under the curveCNNconvolutional neural networkMCImild cognitive impairmentOASISOpen Access Series of Imaging StudiesSVMSupport Vector Machine","author":[{"dropping-particle":"","family":"Suh","given":"C H","non-dropping-particle":"","parse-names":false,"suffix":""},{"dropping-particle":"","family":"Shim","given":"W H","non-dropping-particle":"","parse-names":false,"suffix":""},{"dropping-particle":"","family":"Kim","given":"S J","non-dropping-particle":"","parse-names":false,"suffix":""},{"dropping-particle":"","family":"Roh","given":"J H","non-dropping-particle":"","parse-names":false,"suffix":""},{"dropping-particle":"","family":"Lee","given":"J.-H.","non-dropping-particle":"","parse-names":false,"suffix":""},{"dropping-particle":"","family":"Kim","given":"M.-J.","non-dropping-particle":"","parse-names":false,"suffix":""},{"dropping-particle":"","family":"Park","given":"S","non-dropping-particle":"","parse-names":false,"suffix":""},{"dropping-particle":"","family":"Jung","given":"W","non-dropping-particle":"","parse-names":false,"suffix":""},{"dropping-particle":"","family":"Sung","given":"J","non-dropping-particle":"","parse-names":false,"suffix":""},{"dropping-particle":"","family":"Jahng","given":"G.-H.","non-dropping-particle":"","parse-names":false,"suffix":""}],"container-title":"American Journal of Neuroradiology","id":"ITEM-1","issued":{"date-parts":[["2020"]]},"publisher":"American Journal of Neuroradiology","title":"Development and Validation of a Deep Learning{\\textendash}Based Automatic Brain Segmentation and Classification Algorithm for Alzheimer Disease Using 3D T1-Weighted Volumetric Images","type":"article-journal"},"uris":["http://www.mendeley.com/documents/?uuid=5b3df942-6115-4995-a10f-86cd90505541"]}],"mendeley":{"formattedCitation":"&lt;sup&gt;5&lt;/sup&gt;","plainTextFormattedCitation":"5","previouslyFormattedCitation":"&lt;sup&gt;56&lt;/sup&gt;"},"properties":{"noteIndex":0},"schema":"https://github.com/citation-style-language/schema/raw/master/csl-citation.json"}</w:instrText>
      </w:r>
      <w:r w:rsidRPr="00E171CA">
        <w:fldChar w:fldCharType="separate"/>
      </w:r>
      <w:r w:rsidRPr="001A4225">
        <w:rPr>
          <w:noProof/>
          <w:vertAlign w:val="superscript"/>
        </w:rPr>
        <w:t>5</w:t>
      </w:r>
      <w:r w:rsidRPr="00E171CA">
        <w:fldChar w:fldCharType="end"/>
      </w:r>
    </w:p>
    <w:p w14:paraId="5CEB1073" w14:textId="77777777" w:rsidR="00F31AFA" w:rsidRDefault="00F31AFA" w:rsidP="00F31AFA">
      <w:r>
        <w:t xml:space="preserve">Both demonstrate high robustness on a scan-rescan dataset, and sensitivity on an Alzheimer’s disease dataset. Only FastSurfer shows direct comparison to FreeSurfer as alternative method. </w:t>
      </w:r>
    </w:p>
    <w:p w14:paraId="40E2EDA2" w14:textId="429CFD7A" w:rsidR="00F31AFA" w:rsidRDefault="00F31AFA" w:rsidP="00F31AFA"/>
    <w:p w14:paraId="1BB4FBA7" w14:textId="77777777" w:rsidR="00D964FF" w:rsidRDefault="00D964FF" w:rsidP="00F31AFA"/>
    <w:p w14:paraId="5CC3423B" w14:textId="77777777" w:rsidR="00F31AFA" w:rsidRPr="008D7483" w:rsidRDefault="00F31AFA" w:rsidP="00F31AFA">
      <w:pPr>
        <w:rPr>
          <w:rFonts w:asciiTheme="majorHAnsi" w:hAnsiTheme="majorHAnsi" w:cstheme="majorHAnsi"/>
        </w:rPr>
      </w:pPr>
      <w:r>
        <w:rPr>
          <w:rFonts w:asciiTheme="majorHAnsi" w:hAnsiTheme="majorHAnsi" w:cstheme="majorHAnsi"/>
          <w:b/>
        </w:rPr>
        <w:t>Supplementary Note S6</w:t>
      </w:r>
      <w:r w:rsidRPr="008D7483">
        <w:rPr>
          <w:rFonts w:asciiTheme="majorHAnsi" w:hAnsiTheme="majorHAnsi" w:cstheme="majorHAnsi"/>
          <w:b/>
        </w:rPr>
        <w:t>.</w:t>
      </w:r>
      <w:r w:rsidRPr="008D7483">
        <w:rPr>
          <w:rFonts w:asciiTheme="majorHAnsi" w:hAnsiTheme="majorHAnsi" w:cstheme="majorHAnsi"/>
        </w:rPr>
        <w:t xml:space="preserve"> Description of radiomic feature classes</w:t>
      </w:r>
    </w:p>
    <w:p w14:paraId="49D0BE3B" w14:textId="77777777" w:rsidR="00F31AFA" w:rsidRDefault="00F31AFA" w:rsidP="00212095">
      <w:pPr>
        <w:pStyle w:val="ListParagraph"/>
        <w:numPr>
          <w:ilvl w:val="0"/>
          <w:numId w:val="4"/>
        </w:numPr>
      </w:pPr>
      <w:r>
        <w:t>Shape-based features,</w:t>
      </w:r>
      <w:r>
        <w:fldChar w:fldCharType="begin" w:fldLock="1"/>
      </w:r>
      <w:r>
        <w:instrText>ADDIN CSL_CITATION {"citationItems":[{"id":"ITEM-1","itemData":{"DOI":"10.1186/s41747-018-0068-z","ISSN":"2509-9280 (Electronic)","PMID":"30426318","abstract":"Radiomics is an emerging translational field of research aiming to extract mineable  high-dimensional data from clinical images. The radiomic process can be divided into distinct steps with definable inputs and outputs, such as image acquisition and reconstruction, image segmentation, features extraction and qualification, analysis, and model building. Each step needs careful evaluation for the construction of robust and reliable models to be transferred into clinical practice for the purposes of prognosis, non-invasive disease tracking, and evaluation of disease response to treatment. After the definition of texture parameters (shape features; first-, second-, and higher-order features), we briefly discuss the origin of the term radiomics and the methods for selecting the parameters useful for a radiomic approach, including cluster analysis, principal component analysis, random forest, neural network, linear/logistic regression, and other. Reproducibility and clinical value of parameters should be firstly tested with internal cross-validation and then validated on independent external cohorts. This article summarises the major issues regarding this multi-step process, focussing in particular on challenges of the extraction of radiomic features from data sets provided by computed tomography, positron emission tomography, and magnetic resonance imaging.","author":[{"dropping-particle":"","family":"Rizzo","given":"Stefania","non-dropping-particle":"","parse-names":false,"suffix":""},{"dropping-particle":"","family":"Botta","given":"Francesca","non-dropping-particle":"","parse-names":false,"suffix":""},{"dropping-particle":"","family":"Raimondi","given":"Sara","non-dropping-particle":"","parse-names":false,"suffix":""},{"dropping-particle":"","family":"Origgi","given":"Daniela","non-dropping-particle":"","parse-names":false,"suffix":""},{"dropping-particle":"","family":"Fanciullo","given":"Cristiana","non-dropping-particle":"","parse-names":false,"suffix":""},{"dropping-particle":"","family":"Morganti","given":"Alessio Giuseppe","non-dropping-particle":"","parse-names":false,"suffix":""},{"dropping-particle":"","family":"Bellomi","given":"Massimo","non-dropping-particle":"","parse-names":false,"suffix":""}],"container-title":"European radiology experimental","id":"ITEM-1","issue":"1","issued":{"date-parts":[["2018","11"]]},"language":"eng","page":"36","title":"Radiomics: the facts and the challenges of image analysis.","type":"article-journal","volume":"2"},"uris":["http://www.mendeley.com/documents/?uuid=b4f3a3fd-ad23-4464-9776-2c72d9dd9408"]},{"id":"ITEM-2","itemData":{"DOI":"10.1016/j.mri.2012.06.010","ISSN":"1873-5894 (Electronic)","PMID":"22898692","abstract":"\"Radiomics\" refers to the extraction and analysis of large amounts of advanced  quantitative imaging features with high throughput from medical images obtained with computed tomography, positron emission tomography or magnetic resonance imaging. Importantly, these data are designed to be extracted from standard-of-care images, leading to a very large potential subject pool. Radiomics data are in a mineable form that can be used to build descriptive and predictive models relating image features to phenotypes or gene-protein signatures. The core hypothesis of radiomics is that these models, which can include biological or medical data, can provide valuable diagnostic, prognostic or predictive information. The radiomics enterprise can be divided into distinct processes, each with its own challenges that need to be overcome: (a) image acquisition and reconstruction, (b) image segmentation and rendering, (c) feature extraction and feature qualification and (d) databases and data sharing for eventual (e) ad hoc informatics analyses. Each of these individual processes poses unique challenges. For example, optimum protocols for image acquisition and reconstruction have to be identified and harmonized. Also, segmentations have to be robust and involve minimal operator input. Features have to be generated that robustly reflect the complexity of the individual volumes, but cannot be overly complex or redundant. Furthermore, informatics databases that allow incorporation of image features and image annotations, along with medical and genetic data, have to be generated. Finally, the statistical approaches to analyze these data have to be optimized, as radiomics is not a mature field of study. Each of these processes will be discussed in turn, as well as some of their unique challenges and proposed approaches to solve them. The focus of this article will be on images of non-small-cell lung cancer.","author":[{"dropping-particle":"","family":"Kumar","given":"Virendra","non-dropping-particle":"","parse-names":false,"suffix":""},{"dropping-particle":"","family":"Gu","given":"Yuhua","non-dropping-particle":"","parse-names":false,"suffix":""},{"dropping-particle":"","family":"Basu","given":"Satrajit","non-dropping-particle":"","parse-names":false,"suffix":""},{"dropping-particle":"","family":"Berglund","given":"Anders","non-dropping-particle":"","parse-names":false,"suffix":""},{"dropping-particle":"","family":"Eschrich","given":"Steven A","non-dropping-particle":"","parse-names":false,"suffix":""},{"dropping-particle":"","family":"Schabath","given":"Matthew B","non-dropping-particle":"","parse-names":false,"suffix":""},{"dropping-particle":"","family":"Forster","given":"Kenneth","non-dropping-particle":"","parse-names":false,"suffix":""},{"dropping-particle":"","family":"Aerts","given":"Hugo J W L","non-dropping-particle":"","parse-names":false,"suffix":""},{"dropping-particle":"","family":"Dekker","given":"Andre","non-dropping-particle":"","parse-names":false,"suffix":""},{"dropping-particle":"","family":"Fenstermacher","given":"David","non-dropping-particle":"","parse-names":false,"suffix":""},{"dropping-particle":"","family":"Goldgof","given":"Dmitry B","non-dropping-particle":"","parse-names":false,"suffix":""},{"dropping-particle":"","family":"Hall","given":"Lawrence O","non-dropping-particle":"","parse-names":false,"suffix":""},{"dropping-particle":"","family":"Lambin","given":"Philippe","non-dropping-particle":"","parse-names":false,"suffix":""},{"dropping-particle":"","family":"Balagurunathan","given":"Yoganand","non-dropping-particle":"","parse-names":false,"suffix":""},{"dropping-particle":"","family":"Gatenby","given":"Robert A","non-dropping-particle":"","parse-names":false,"suffix":""},{"dropping-particle":"","family":"Gillies","given":"Robert J","non-dropping-particle":"","parse-names":false,"suffix":""}],"container-title":"Magnetic resonance imaging","id":"ITEM-2","issue":"9","issued":{"date-parts":[["2012","11"]]},"language":"eng","page":"1234-1248","title":"Radiomics: the process and the challenges.","type":"article-journal","volume":"30"},"uris":["http://www.mendeley.com/documents/?uuid=ef6d5842-af02-4ef7-8625-b5e745d0e2c2"]}],"mendeley":{"formattedCitation":"&lt;sup&gt;6,7&lt;/sup&gt;","plainTextFormattedCitation":"6,7","previouslyFormattedCitation":"&lt;sup&gt;3,84&lt;/sup&gt;"},"properties":{"noteIndex":0},"schema":"https://github.com/citation-style-language/schema/raw/master/csl-citation.json"}</w:instrText>
      </w:r>
      <w:r>
        <w:fldChar w:fldCharType="separate"/>
      </w:r>
      <w:r w:rsidRPr="001A4225">
        <w:rPr>
          <w:noProof/>
          <w:vertAlign w:val="superscript"/>
        </w:rPr>
        <w:t>6,7</w:t>
      </w:r>
      <w:r>
        <w:fldChar w:fldCharType="end"/>
      </w:r>
      <w:r>
        <w:t xml:space="preserve"> also known as semantic features include volume, elongation and surface area.</w:t>
      </w:r>
    </w:p>
    <w:p w14:paraId="681EAD61" w14:textId="77777777" w:rsidR="00F31AFA" w:rsidRDefault="00F31AFA" w:rsidP="00212095">
      <w:pPr>
        <w:pStyle w:val="ListParagraph"/>
        <w:numPr>
          <w:ilvl w:val="0"/>
          <w:numId w:val="4"/>
        </w:numPr>
      </w:pPr>
      <w:r>
        <w:t>First-order features are often histogram-based and examine gray level signal intensity. Examples of these features include uniformity, entropy, mean, median and kurtosis.</w:t>
      </w:r>
      <w:r>
        <w:fldChar w:fldCharType="begin" w:fldLock="1"/>
      </w:r>
      <w:r>
        <w:instrText>ADDIN CSL_CITATION {"citationItems":[{"id":"ITEM-1","itemData":{"DOI":"10.1186/s41747-018-0068-z","ISSN":"2509-9280 (Electronic)","PMID":"30426318","abstract":"Radiomics is an emerging translational field of research aiming to extract mineable  high-dimensional data from clinical images. The radiomic process can be divided into distinct steps with definable inputs and outputs, such as image acquisition and reconstruction, image segmentation, features extraction and qualification, analysis, and model building. Each step needs careful evaluation for the construction of robust and reliable models to be transferred into clinical practice for the purposes of prognosis, non-invasive disease tracking, and evaluation of disease response to treatment. After the definition of texture parameters (shape features; first-, second-, and higher-order features), we briefly discuss the origin of the term radiomics and the methods for selecting the parameters useful for a radiomic approach, including cluster analysis, principal component analysis, random forest, neural network, linear/logistic regression, and other. Reproducibility and clinical value of parameters should be firstly tested with internal cross-validation and then validated on independent external cohorts. This article summarises the major issues regarding this multi-step process, focussing in particular on challenges of the extraction of radiomic features from data sets provided by computed tomography, positron emission tomography, and magnetic resonance imaging.","author":[{"dropping-particle":"","family":"Rizzo","given":"Stefania","non-dropping-particle":"","parse-names":false,"suffix":""},{"dropping-particle":"","family":"Botta","given":"Francesca","non-dropping-particle":"","parse-names":false,"suffix":""},{"dropping-particle":"","family":"Raimondi","given":"Sara","non-dropping-particle":"","parse-names":false,"suffix":""},{"dropping-particle":"","family":"Origgi","given":"Daniela","non-dropping-particle":"","parse-names":false,"suffix":""},{"dropping-particle":"","family":"Fanciullo","given":"Cristiana","non-dropping-particle":"","parse-names":false,"suffix":""},{"dropping-particle":"","family":"Morganti","given":"Alessio Giuseppe","non-dropping-particle":"","parse-names":false,"suffix":""},{"dropping-particle":"","family":"Bellomi","given":"Massimo","non-dropping-particle":"","parse-names":false,"suffix":""}],"container-title":"European radiology experimental","id":"ITEM-1","issue":"1","issued":{"date-parts":[["2018","11"]]},"language":"eng","page":"36","title":"Radiomics: the facts and the challenges of image analysis.","type":"article-journal","volume":"2"},"uris":["http://www.mendeley.com/documents/?uuid=b4f3a3fd-ad23-4464-9776-2c72d9dd9408"]},{"id":"ITEM-2","itemData":{"DOI":"10.1148/radiol.2015151169","ISSN":"1527-1315 (Electronic)","PMID":"26579733","abstract":"In the past decade, the field of medical image analysis has grown exponentially,  with an increased number of pattern recognition tools and an increase in data set sizes. These advances have facilitated the development of processes for high-throughput extraction of quantitative features that result in the conversion of images into mineable data and the subsequent analysis of these data for decision support; this practice is termed radiomics. This is in contrast to the traditional practice of treating medical images as pictures intended solely for visual interpretation. Radiomic data contain first-, second-, and higher-order statistics. These data are combined with other patient data and are mined with sophisticated bioinformatics tools to develop models that may potentially improve diagnostic, prognostic, and predictive accuracy. Because radiomics analyses are intended to be conducted with standard of care images, it is conceivable that conversion of digital images to mineable data will eventually become routine practice. This report describes the process of radiomics, its challenges, and its potential power to facilitate better clinical decision making, particularly in the care of patients with cancer.","author":[{"dropping-particle":"","family":"Gillies","given":"Robert J","non-dropping-particle":"","parse-names":false,"suffix":""},{"dropping-particle":"","family":"Kinahan","given":"Paul E","non-dropping-particle":"","parse-names":false,"suffix":""},{"dropping-particle":"","family":"Hricak","given":"Hedvig","non-dropping-particle":"","parse-names":false,"suffix":""}],"container-title":"Radiology","id":"ITEM-2","issue":"2","issued":{"date-parts":[["2016","2"]]},"language":"eng","page":"563-577","publisher-place":"United States","title":"Radiomics: Images Are More than Pictures, They Are Data.","type":"article-journal","volume":"278"},"uris":["http://www.mendeley.com/documents/?uuid=03fd1799-ecac-4aec-b87b-d5d59e139584"]}],"mendeley":{"formattedCitation":"&lt;sup&gt;6,8&lt;/sup&gt;","plainTextFormattedCitation":"6,8","previouslyFormattedCitation":"&lt;sup&gt;1,84&lt;/sup&gt;"},"properties":{"noteIndex":0},"schema":"https://github.com/citation-style-language/schema/raw/master/csl-citation.json"}</w:instrText>
      </w:r>
      <w:r>
        <w:fldChar w:fldCharType="separate"/>
      </w:r>
      <w:r w:rsidRPr="001A4225">
        <w:rPr>
          <w:noProof/>
          <w:vertAlign w:val="superscript"/>
        </w:rPr>
        <w:t>6,8</w:t>
      </w:r>
      <w:r>
        <w:fldChar w:fldCharType="end"/>
      </w:r>
      <w:r>
        <w:t xml:space="preserve"> </w:t>
      </w:r>
    </w:p>
    <w:p w14:paraId="7BEE5B2B" w14:textId="77777777" w:rsidR="00F31AFA" w:rsidRDefault="00F31AFA" w:rsidP="00212095">
      <w:pPr>
        <w:pStyle w:val="ListParagraph"/>
        <w:numPr>
          <w:ilvl w:val="0"/>
          <w:numId w:val="4"/>
        </w:numPr>
      </w:pPr>
      <w:r>
        <w:t>Second-order features can be thought of as “texture” features. These examine spatial relationship between gray level signal intensities by constructing a gray-level dependence matrix</w:t>
      </w:r>
      <w:r>
        <w:fldChar w:fldCharType="begin" w:fldLock="1"/>
      </w:r>
      <w:r>
        <w:instrText>ADDIN CSL_CITATION {"citationItems":[{"id":"ITEM-1","itemData":{"DOI":"10.1186/s41747-018-0068-z","ISSN":"2509-9280 (Electronic)","PMID":"30426318","abstract":"Radiomics is an emerging translational field of research aiming to extract mineable  high-dimensional data from clinical images. The radiomic process can be divided into distinct steps with definable inputs and outputs, such as image acquisition and reconstruction, image segmentation, features extraction and qualification, analysis, and model building. Each step needs careful evaluation for the construction of robust and reliable models to be transferred into clinical practice for the purposes of prognosis, non-invasive disease tracking, and evaluation of disease response to treatment. After the definition of texture parameters (shape features; first-, second-, and higher-order features), we briefly discuss the origin of the term radiomics and the methods for selecting the parameters useful for a radiomic approach, including cluster analysis, principal component analysis, random forest, neural network, linear/logistic regression, and other. Reproducibility and clinical value of parameters should be firstly tested with internal cross-validation and then validated on independent external cohorts. This article summarises the major issues regarding this multi-step process, focussing in particular on challenges of the extraction of radiomic features from data sets provided by computed tomography, positron emission tomography, and magnetic resonance imaging.","author":[{"dropping-particle":"","family":"Rizzo","given":"Stefania","non-dropping-particle":"","parse-names":false,"suffix":""},{"dropping-particle":"","family":"Botta","given":"Francesca","non-dropping-particle":"","parse-names":false,"suffix":""},{"dropping-particle":"","family":"Raimondi","given":"Sara","non-dropping-particle":"","parse-names":false,"suffix":""},{"dropping-particle":"","family":"Origgi","given":"Daniela","non-dropping-particle":"","parse-names":false,"suffix":""},{"dropping-particle":"","family":"Fanciullo","given":"Cristiana","non-dropping-particle":"","parse-names":false,"suffix":""},{"dropping-particle":"","family":"Morganti","given":"Alessio Giuseppe","non-dropping-particle":"","parse-names":false,"suffix":""},{"dropping-particle":"","family":"Bellomi","given":"Massimo","non-dropping-particle":"","parse-names":false,"suffix":""}],"container-title":"European radiology experimental","id":"ITEM-1","issue":"1","issued":{"date-parts":[["2018","11"]]},"language":"eng","page":"36","title":"Radiomics: the facts and the challenges of image analysis.","type":"article-journal","volume":"2"},"uris":["http://www.mendeley.com/documents/?uuid=b4f3a3fd-ad23-4464-9776-2c72d9dd9408"]},{"id":"ITEM-2","itemData":{"DOI":"10.1148/radiol.2015151169","ISSN":"1527-1315 (Electronic)","PMID":"26579733","abstract":"In the past decade, the field of medical image analysis has grown exponentially,  with an increased number of pattern recognition tools and an increase in data set sizes. These advances have facilitated the development of processes for high-throughput extraction of quantitative features that result in the conversion of images into mineable data and the subsequent analysis of these data for decision support; this practice is termed radiomics. This is in contrast to the traditional practice of treating medical images as pictures intended solely for visual interpretation. Radiomic data contain first-, second-, and higher-order statistics. These data are combined with other patient data and are mined with sophisticated bioinformatics tools to develop models that may potentially improve diagnostic, prognostic, and predictive accuracy. Because radiomics analyses are intended to be conducted with standard of care images, it is conceivable that conversion of digital images to mineable data will eventually become routine practice. This report describes the process of radiomics, its challenges, and its potential power to facilitate better clinical decision making, particularly in the care of patients with cancer.","author":[{"dropping-particle":"","family":"Gillies","given":"Robert J","non-dropping-particle":"","parse-names":false,"suffix":""},{"dropping-particle":"","family":"Kinahan","given":"Paul E","non-dropping-particle":"","parse-names":false,"suffix":""},{"dropping-particle":"","family":"Hricak","given":"Hedvig","non-dropping-particle":"","parse-names":false,"suffix":""}],"container-title":"Radiology","id":"ITEM-2","issue":"2","issued":{"date-parts":[["2016","2"]]},"language":"eng","page":"563-577","publisher-place":"United States","title":"Radiomics: Images Are More than Pictures, They Are Data.","type":"article-journal","volume":"278"},"uris":["http://www.mendeley.com/documents/?uuid=03fd1799-ecac-4aec-b87b-d5d59e139584"]}],"mendeley":{"formattedCitation":"&lt;sup&gt;6,8&lt;/sup&gt;","plainTextFormattedCitation":"6,8","previouslyFormattedCitation":"&lt;sup&gt;1,84&lt;/sup&gt;"},"properties":{"noteIndex":0},"schema":"https://github.com/citation-style-language/schema/raw/master/csl-citation.json"}</w:instrText>
      </w:r>
      <w:r>
        <w:fldChar w:fldCharType="separate"/>
      </w:r>
      <w:r w:rsidRPr="001A4225">
        <w:rPr>
          <w:noProof/>
          <w:vertAlign w:val="superscript"/>
        </w:rPr>
        <w:t>6,8</w:t>
      </w:r>
      <w:r>
        <w:fldChar w:fldCharType="end"/>
      </w:r>
      <w:r>
        <w:t xml:space="preserve"> Three examples of types of features are:</w:t>
      </w:r>
    </w:p>
    <w:p w14:paraId="022C8745" w14:textId="6E6E8266" w:rsidR="00F31AFA" w:rsidRDefault="00F31AFA" w:rsidP="00212095">
      <w:pPr>
        <w:pStyle w:val="ListParagraph"/>
        <w:numPr>
          <w:ilvl w:val="1"/>
          <w:numId w:val="4"/>
        </w:numPr>
      </w:pPr>
      <w:r>
        <w:t>Gray level co-occurrence matrix (GLCM) which analyzes occurrence of different gray level voxel pairs in different directions</w:t>
      </w:r>
      <w:r w:rsidR="005F2384">
        <w:t xml:space="preserve"> at a predetermined distance</w:t>
      </w:r>
      <w:r>
        <w:t>.</w:t>
      </w:r>
      <w:r>
        <w:fldChar w:fldCharType="begin" w:fldLock="1"/>
      </w:r>
      <w:r>
        <w:instrText>ADDIN CSL_CITATION {"citationItems":[{"id":"ITEM-1","itemData":{"DOI":"10.1109/TSMC.1973.4309314","author":[{"dropping-particle":"","family":"Haralick","given":"Robert M","non-dropping-particle":"","parse-names":false,"suffix":""},{"dropping-particle":"","family":"Shanmugam","given":"K","non-dropping-particle":"","parse-names":false,"suffix":""},{"dropping-particle":"","family":"Dinstein","given":"Its'Hak","non-dropping-particle":"","parse-names":false,"suffix":""}],"container-title":"IEEE Transactions on Systems, Man, and Cybernetics","id":"ITEM-1","issue":"6","issued":{"date-parts":[["1973"]]},"page":"610-621","title":"Textural Features for Image Classification","type":"article-journal","volume":"SMC-3"},"uris":["http://www.mendeley.com/documents/?uuid=973c075e-ad71-4ea7-a9b1-e7423482cded","http://www.mendeley.com/documents/?uuid=dc7a0823-31e8-4fc8-a0c2-377487c78e2a"]}],"mendeley":{"formattedCitation":"&lt;sup&gt;9&lt;/sup&gt;","plainTextFormattedCitation":"9","previouslyFormattedCitation":"&lt;sup&gt;85&lt;/sup&gt;"},"properties":{"noteIndex":0},"schema":"https://github.com/citation-style-language/schema/raw/master/csl-citation.json"}</w:instrText>
      </w:r>
      <w:r>
        <w:fldChar w:fldCharType="separate"/>
      </w:r>
      <w:r w:rsidRPr="001A4225">
        <w:rPr>
          <w:noProof/>
          <w:vertAlign w:val="superscript"/>
        </w:rPr>
        <w:t>9</w:t>
      </w:r>
      <w:r>
        <w:fldChar w:fldCharType="end"/>
      </w:r>
      <w:r>
        <w:t xml:space="preserve"> </w:t>
      </w:r>
    </w:p>
    <w:p w14:paraId="014E2548" w14:textId="77777777" w:rsidR="00F31AFA" w:rsidRDefault="00F31AFA" w:rsidP="00212095">
      <w:pPr>
        <w:pStyle w:val="ListParagraph"/>
        <w:numPr>
          <w:ilvl w:val="1"/>
          <w:numId w:val="4"/>
        </w:numPr>
      </w:pPr>
      <w:r>
        <w:t xml:space="preserve">Gray level dependence matrix (GLDM), with dependency defined as a </w:t>
      </w:r>
      <w:r>
        <w:fldChar w:fldCharType="begin" w:fldLock="1"/>
      </w:r>
      <w:r>
        <w:instrText>ADDIN CSL_CITATION {"citationItems":[{"id":"ITEM-1","itemData":{"author":[{"dropping-particle":"","family":"Sun","given":"Chengjun","non-dropping-particle":"","parse-names":false,"suffix":""},{"dropping-particle":"","family":"Wee","given":"W","non-dropping-particle":"","parse-names":false,"suffix":""}],"container-title":"Comput. Graph. Image Process.","id":"ITEM-1","issued":{"date-parts":[["1982"]]},"page":"297","title":"Neighboring gray level dependence matrix for texture classification","type":"article-journal","volume":"20"},"uris":["http://www.mendeley.com/documents/?uuid=a63efec2-4f23-4fa7-aed4-1acf062a627f","http://www.mendeley.com/documents/?uuid=3bafa5b3-610d-4fe2-a903-f6fa1ad1ef46"]}],"mendeley":{"formattedCitation":"&lt;sup&gt;10&lt;/sup&gt;","plainTextFormattedCitation":"10","previouslyFormattedCitation":"&lt;sup&gt;86&lt;/sup&gt;"},"properties":{"noteIndex":0},"schema":"https://github.com/citation-style-language/schema/raw/master/csl-citation.json"}</w:instrText>
      </w:r>
      <w:r>
        <w:fldChar w:fldCharType="separate"/>
      </w:r>
      <w:r w:rsidRPr="001A4225">
        <w:rPr>
          <w:noProof/>
          <w:vertAlign w:val="superscript"/>
        </w:rPr>
        <w:t>10</w:t>
      </w:r>
      <w:r>
        <w:fldChar w:fldCharType="end"/>
      </w:r>
    </w:p>
    <w:p w14:paraId="2DF8EC03" w14:textId="77777777" w:rsidR="00F31AFA" w:rsidRDefault="00F31AFA" w:rsidP="00212095">
      <w:pPr>
        <w:pStyle w:val="ListParagraph"/>
        <w:numPr>
          <w:ilvl w:val="1"/>
          <w:numId w:val="4"/>
        </w:numPr>
      </w:pPr>
      <w:r>
        <w:t>Gray level run length matrix (GLRLM), which quantifies the number of consecutive voxels with same gray level.</w:t>
      </w:r>
      <w:r w:rsidRPr="008F4E90">
        <w:t xml:space="preserve"> </w:t>
      </w:r>
      <w:r>
        <w:fldChar w:fldCharType="begin" w:fldLock="1"/>
      </w:r>
      <w:r>
        <w:instrText>ADDIN CSL_CITATION {"citationItems":[{"id":"ITEM-1","itemData":{"DOI":"https://doi.org/10.1016/S0146-664X(75)80008-6","ISSN":"0146-664X","abstract":"A set of texture features based on gray level run lengths is described. Good classification results are obtained with these features on a set of samples representing nine terrain types.","author":[{"dropping-particle":"","family":"Galloway","given":"Mary M","non-dropping-particle":"","parse-names":false,"suffix":""}],"container-title":"Computer Graphics and Image Processing","id":"ITEM-1","issue":"2","issued":{"date-parts":[["1975"]]},"page":"172-179","title":"Texture analysis using gray level run lengths","type":"article-journal","volume":"4"},"uris":["http://www.mendeley.com/documents/?uuid=57f77683-ae74-455c-b574-08444323617e","http://www.mendeley.com/documents/?uuid=500787ae-aee4-481d-870c-f6dc7f0a124f"]}],"mendeley":{"formattedCitation":"&lt;sup&gt;11&lt;/sup&gt;","plainTextFormattedCitation":"11","previouslyFormattedCitation":"&lt;sup&gt;87&lt;/sup&gt;"},"properties":{"noteIndex":0},"schema":"https://github.com/citation-style-language/schema/raw/master/csl-citation.json"}</w:instrText>
      </w:r>
      <w:r>
        <w:fldChar w:fldCharType="separate"/>
      </w:r>
      <w:r w:rsidRPr="001A4225">
        <w:rPr>
          <w:noProof/>
          <w:vertAlign w:val="superscript"/>
        </w:rPr>
        <w:t>11</w:t>
      </w:r>
      <w:r>
        <w:fldChar w:fldCharType="end"/>
      </w:r>
      <w:r>
        <w:t xml:space="preserve"> </w:t>
      </w:r>
    </w:p>
    <w:p w14:paraId="41830A0C" w14:textId="77777777" w:rsidR="00F31AFA" w:rsidRDefault="00F31AFA" w:rsidP="00212095">
      <w:pPr>
        <w:pStyle w:val="ListParagraph"/>
        <w:numPr>
          <w:ilvl w:val="1"/>
          <w:numId w:val="4"/>
        </w:numPr>
      </w:pPr>
      <w:r>
        <w:t>Gray level size zone matrix (GLSZM), which quantifies the size of a homogenous area of an image.</w:t>
      </w:r>
      <w:r>
        <w:fldChar w:fldCharType="begin" w:fldLock="1"/>
      </w:r>
      <w:r>
        <w:instrText>ADDIN CSL_CITATION {"citationItems":[{"id":"ITEM-1","itemData":{"DOI":"10.1142/S0218001413570024","author":[{"dropping-particle":"","family":"Thibault","given":"Guillaume","non-dropping-particle":"","parse-names":false,"suffix":""},{"dropping-particle":"","family":"Fertil","given":"Bernard","non-dropping-particle":"","parse-names":false,"suffix":""},{"dropping-particle":"","family":"Navarro","given":"Claire","non-dropping-particle":"","parse-names":false,"suffix":""},{"dropping-particle":"","family":"Pereira","given":"Sandrine","non-dropping-particle":"","parse-names":false,"suffix":""},{"dropping-particle":"","family":"Cau","given":"Pierre","non-dropping-particle":"","parse-names":false,"suffix":""},{"dropping-particle":"","family":"Lévy","given":"Nicolas","non-dropping-particle":"","parse-names":false,"suffix":""},{"dropping-particle":"","family":"Sequeira","given":"Jean","non-dropping-particle":"","parse-names":false,"suffix":""},{"dropping-particle":"","family":"Mari","given":"Jean-Luc","non-dropping-particle":"","parse-names":false,"suffix":""}],"container-title":"International Journal of Pattern Recognition and Artificial Intelligence","id":"ITEM-1","issued":{"date-parts":[["2013"]]},"page":"1357002","title":"Shape and texture indexes - Application to cell nuclei classification","type":"article-journal","volume":"27"},"uris":["http://www.mendeley.com/documents/?uuid=6f725e07-413c-4754-892c-971dd73db40d","http://www.mendeley.com/documents/?uuid=3e287ae5-a70f-47b4-879e-02e704661e13"]}],"mendeley":{"formattedCitation":"&lt;sup&gt;12&lt;/sup&gt;","plainTextFormattedCitation":"12","previouslyFormattedCitation":"&lt;sup&gt;88&lt;/sup&gt;"},"properties":{"noteIndex":0},"schema":"https://github.com/citation-style-language/schema/raw/master/csl-citation.json"}</w:instrText>
      </w:r>
      <w:r>
        <w:fldChar w:fldCharType="separate"/>
      </w:r>
      <w:r w:rsidRPr="001A4225">
        <w:rPr>
          <w:noProof/>
          <w:vertAlign w:val="superscript"/>
        </w:rPr>
        <w:t>12</w:t>
      </w:r>
      <w:r>
        <w:fldChar w:fldCharType="end"/>
      </w:r>
      <w:r>
        <w:t xml:space="preserve"> </w:t>
      </w:r>
    </w:p>
    <w:p w14:paraId="5B2548AF" w14:textId="77777777" w:rsidR="00F31AFA" w:rsidRDefault="00F31AFA" w:rsidP="00212095">
      <w:pPr>
        <w:pStyle w:val="ListParagraph"/>
        <w:numPr>
          <w:ilvl w:val="1"/>
          <w:numId w:val="4"/>
        </w:numPr>
      </w:pPr>
      <w:r>
        <w:t>Neighboring gray tone difference matrix (NGTDM), which quantifies the difference between a gray value and the average gray value of its neighbors.</w:t>
      </w:r>
    </w:p>
    <w:p w14:paraId="40624D52" w14:textId="77777777" w:rsidR="00F31AFA" w:rsidRDefault="00F31AFA" w:rsidP="00212095">
      <w:pPr>
        <w:pStyle w:val="ListParagraph"/>
        <w:numPr>
          <w:ilvl w:val="0"/>
          <w:numId w:val="4"/>
        </w:numPr>
      </w:pPr>
      <w:r>
        <w:t>Higher-order features involve application of a filter or transformation to an image prior to feature extraction. These features aim to identify patterns or highlight details within the image that are hard to interpret and do not have a standardized definition.</w:t>
      </w:r>
      <w:r>
        <w:fldChar w:fldCharType="begin" w:fldLock="1"/>
      </w:r>
      <w:r>
        <w:instrText>ADDIN CSL_CITATION {"citationItems":[{"id":"ITEM-1","itemData":{"DOI":"10.1109/34.192463","author":[{"dropping-particle":"","family":"Mallat","given":"S G","non-dropping-particle":"","parse-names":false,"suffix":""}],"container-title":"IEEE Transactions on Pattern Analysis and Machine Intelligence","id":"ITEM-1","issue":"7","issued":{"date-parts":[["1989"]]},"page":"674-693","title":"A theory for multiresolution signal decomposition: the wavelet representation","type":"article-journal","volume":"11"},"uris":["http://www.mendeley.com/documents/?uuid=f7773c57-d659-432e-b381-f20ebf47f466","http://www.mendeley.com/documents/?uuid=0642d35f-8da8-4e7a-a763-0af2baf69394"]}],"mendeley":{"formattedCitation":"&lt;sup&gt;13&lt;/sup&gt;","plainTextFormattedCitation":"13","previouslyFormattedCitation":"&lt;sup&gt;98&lt;/sup&gt;"},"properties":{"noteIndex":0},"schema":"https://github.com/citation-style-language/schema/raw/master/csl-citation.json"}</w:instrText>
      </w:r>
      <w:r>
        <w:fldChar w:fldCharType="separate"/>
      </w:r>
      <w:r w:rsidRPr="001A4225">
        <w:rPr>
          <w:noProof/>
          <w:vertAlign w:val="superscript"/>
        </w:rPr>
        <w:t>13</w:t>
      </w:r>
      <w:r>
        <w:fldChar w:fldCharType="end"/>
      </w:r>
      <w:r>
        <w:t xml:space="preserve"> </w:t>
      </w:r>
    </w:p>
    <w:p w14:paraId="163D2446" w14:textId="77777777" w:rsidR="00F31AFA" w:rsidRDefault="00F31AFA" w:rsidP="00F31AFA">
      <w:r>
        <w:br w:type="page"/>
      </w:r>
    </w:p>
    <w:p w14:paraId="084C1CEE" w14:textId="0926FBCE" w:rsidR="003879A7" w:rsidRDefault="003879A7" w:rsidP="007325DE">
      <w:r>
        <w:rPr>
          <w:rFonts w:asciiTheme="majorHAnsi" w:hAnsiTheme="majorHAnsi" w:cstheme="majorHAnsi"/>
          <w:b/>
        </w:rPr>
        <w:lastRenderedPageBreak/>
        <w:t>Supplementary Table S</w:t>
      </w:r>
      <w:r w:rsidR="00F31AFA">
        <w:rPr>
          <w:rFonts w:asciiTheme="majorHAnsi" w:hAnsiTheme="majorHAnsi" w:cstheme="majorHAnsi"/>
          <w:b/>
        </w:rPr>
        <w:t>7</w:t>
      </w:r>
      <w:r w:rsidRPr="008D7483">
        <w:rPr>
          <w:rFonts w:asciiTheme="majorHAnsi" w:hAnsiTheme="majorHAnsi" w:cstheme="majorHAnsi"/>
          <w:b/>
        </w:rPr>
        <w:t>.</w:t>
      </w:r>
      <w:r>
        <w:rPr>
          <w:rFonts w:asciiTheme="majorHAnsi" w:hAnsiTheme="majorHAnsi" w:cstheme="majorHAnsi"/>
          <w:b/>
        </w:rPr>
        <w:t xml:space="preserve"> </w:t>
      </w:r>
      <w:r w:rsidRPr="00212095">
        <w:rPr>
          <w:rFonts w:asciiTheme="majorHAnsi" w:hAnsiTheme="majorHAnsi" w:cstheme="majorHAnsi"/>
          <w:bCs/>
        </w:rPr>
        <w:t xml:space="preserve">Parameters used for </w:t>
      </w:r>
      <w:proofErr w:type="spellStart"/>
      <w:r w:rsidRPr="003879A7">
        <w:rPr>
          <w:bCs/>
        </w:rPr>
        <w:t>PyRadiomics</w:t>
      </w:r>
      <w:proofErr w:type="spellEnd"/>
      <w:r>
        <w:t xml:space="preserve"> (v.3.0.1) feature extraction. </w:t>
      </w:r>
      <w:r w:rsidR="006369B4">
        <w:t>Non default parameter is marked in yellow.</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17"/>
        <w:gridCol w:w="284"/>
        <w:gridCol w:w="1842"/>
        <w:gridCol w:w="993"/>
        <w:gridCol w:w="283"/>
        <w:gridCol w:w="1843"/>
        <w:gridCol w:w="850"/>
      </w:tblGrid>
      <w:tr w:rsidR="00441848" w14:paraId="4D752C90" w14:textId="2C4984B7" w:rsidTr="006369B4">
        <w:trPr>
          <w:trHeight w:val="488"/>
        </w:trPr>
        <w:tc>
          <w:tcPr>
            <w:tcW w:w="3544" w:type="dxa"/>
            <w:gridSpan w:val="2"/>
          </w:tcPr>
          <w:p w14:paraId="229AA0B2" w14:textId="4562C325" w:rsidR="00441848" w:rsidRDefault="00441848" w:rsidP="007325DE">
            <w:r w:rsidRPr="00212095">
              <w:rPr>
                <w:b/>
                <w:bCs/>
              </w:rPr>
              <w:t xml:space="preserve">Feature Extractor </w:t>
            </w:r>
          </w:p>
          <w:p w14:paraId="2EEC6D6C" w14:textId="211382FD" w:rsidR="00441848" w:rsidRDefault="00441848" w:rsidP="00937576">
            <w:r w:rsidRPr="00937576">
              <w:rPr>
                <w:i/>
                <w:iCs/>
              </w:rPr>
              <w:t>Image Normalization</w:t>
            </w:r>
          </w:p>
        </w:tc>
        <w:tc>
          <w:tcPr>
            <w:tcW w:w="284" w:type="dxa"/>
          </w:tcPr>
          <w:p w14:paraId="1F13BB6E" w14:textId="77777777" w:rsidR="00441848" w:rsidRPr="00441848" w:rsidRDefault="00441848" w:rsidP="007325DE">
            <w:pPr>
              <w:rPr>
                <w:b/>
                <w:bCs/>
                <w:sz w:val="14"/>
                <w:szCs w:val="16"/>
              </w:rPr>
            </w:pPr>
          </w:p>
        </w:tc>
        <w:tc>
          <w:tcPr>
            <w:tcW w:w="2835" w:type="dxa"/>
            <w:gridSpan w:val="2"/>
          </w:tcPr>
          <w:p w14:paraId="43663620" w14:textId="78E5414C" w:rsidR="00441848" w:rsidRPr="00441848" w:rsidRDefault="00441848" w:rsidP="007325DE">
            <w:pPr>
              <w:rPr>
                <w:b/>
                <w:bCs/>
              </w:rPr>
            </w:pPr>
            <w:r w:rsidRPr="00212095">
              <w:rPr>
                <w:b/>
                <w:bCs/>
              </w:rPr>
              <w:t xml:space="preserve">Filter </w:t>
            </w:r>
          </w:p>
          <w:p w14:paraId="793519C8" w14:textId="43373FCB" w:rsidR="00441848" w:rsidRPr="00212095" w:rsidRDefault="00441848" w:rsidP="00937576">
            <w:pPr>
              <w:rPr>
                <w:b/>
                <w:bCs/>
              </w:rPr>
            </w:pPr>
            <w:r w:rsidRPr="00937576">
              <w:rPr>
                <w:i/>
                <w:iCs/>
              </w:rPr>
              <w:t>Wavelet settings</w:t>
            </w:r>
          </w:p>
        </w:tc>
        <w:tc>
          <w:tcPr>
            <w:tcW w:w="283" w:type="dxa"/>
          </w:tcPr>
          <w:p w14:paraId="3CFFD604" w14:textId="77777777" w:rsidR="00441848" w:rsidRPr="00441848" w:rsidRDefault="00441848" w:rsidP="007325DE">
            <w:pPr>
              <w:rPr>
                <w:b/>
                <w:bCs/>
                <w:sz w:val="18"/>
                <w:szCs w:val="20"/>
              </w:rPr>
            </w:pPr>
          </w:p>
        </w:tc>
        <w:tc>
          <w:tcPr>
            <w:tcW w:w="2693" w:type="dxa"/>
            <w:gridSpan w:val="2"/>
          </w:tcPr>
          <w:p w14:paraId="1B75195B" w14:textId="398A7E4A" w:rsidR="00441848" w:rsidRPr="00212095" w:rsidRDefault="003864DC" w:rsidP="007325DE">
            <w:pPr>
              <w:rPr>
                <w:b/>
                <w:bCs/>
              </w:rPr>
            </w:pPr>
            <w:r>
              <w:rPr>
                <w:b/>
                <w:bCs/>
              </w:rPr>
              <w:br/>
            </w:r>
            <w:r w:rsidR="00441848" w:rsidRPr="00212095">
              <w:rPr>
                <w:b/>
                <w:bCs/>
              </w:rPr>
              <w:t xml:space="preserve">Feature Class Specific </w:t>
            </w:r>
          </w:p>
        </w:tc>
      </w:tr>
      <w:tr w:rsidR="006369B4" w14:paraId="22A90D2A" w14:textId="3373960F" w:rsidTr="006369B4">
        <w:tc>
          <w:tcPr>
            <w:tcW w:w="2127" w:type="dxa"/>
            <w:tcBorders>
              <w:top w:val="single" w:sz="4" w:space="0" w:color="auto"/>
            </w:tcBorders>
            <w:shd w:val="clear" w:color="auto" w:fill="F2F2F2" w:themeFill="background1" w:themeFillShade="F2"/>
          </w:tcPr>
          <w:p w14:paraId="0D711F0D" w14:textId="37D140F3" w:rsidR="00441848" w:rsidRPr="00212095" w:rsidRDefault="00441848" w:rsidP="00441848">
            <w:pPr>
              <w:rPr>
                <w:rFonts w:ascii="Courier New" w:hAnsi="Courier New" w:cs="Courier New"/>
                <w:sz w:val="18"/>
                <w:szCs w:val="20"/>
              </w:rPr>
            </w:pPr>
            <w:r w:rsidRPr="00212095">
              <w:rPr>
                <w:rFonts w:ascii="Courier New" w:hAnsi="Courier New" w:cs="Courier New"/>
                <w:sz w:val="18"/>
                <w:szCs w:val="20"/>
              </w:rPr>
              <w:t>normalize</w:t>
            </w:r>
          </w:p>
        </w:tc>
        <w:tc>
          <w:tcPr>
            <w:tcW w:w="1417" w:type="dxa"/>
            <w:tcBorders>
              <w:top w:val="single" w:sz="4" w:space="0" w:color="auto"/>
            </w:tcBorders>
            <w:shd w:val="clear" w:color="auto" w:fill="F2F2F2" w:themeFill="background1" w:themeFillShade="F2"/>
          </w:tcPr>
          <w:p w14:paraId="47C0EAD9" w14:textId="186A9423"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False</w:t>
            </w:r>
          </w:p>
        </w:tc>
        <w:tc>
          <w:tcPr>
            <w:tcW w:w="284" w:type="dxa"/>
          </w:tcPr>
          <w:p w14:paraId="264612FA" w14:textId="77777777" w:rsidR="00441848" w:rsidRPr="00441848" w:rsidRDefault="00441848" w:rsidP="00441848">
            <w:pPr>
              <w:rPr>
                <w:rFonts w:ascii="Courier New" w:hAnsi="Courier New" w:cs="Courier New"/>
                <w:sz w:val="14"/>
                <w:szCs w:val="16"/>
              </w:rPr>
            </w:pPr>
          </w:p>
        </w:tc>
        <w:tc>
          <w:tcPr>
            <w:tcW w:w="1842" w:type="dxa"/>
            <w:tcBorders>
              <w:top w:val="single" w:sz="4" w:space="0" w:color="auto"/>
            </w:tcBorders>
            <w:shd w:val="clear" w:color="auto" w:fill="F2F2F2" w:themeFill="background1" w:themeFillShade="F2"/>
          </w:tcPr>
          <w:p w14:paraId="4EFE585A" w14:textId="1F01293D" w:rsidR="00441848" w:rsidRDefault="00FF73EC" w:rsidP="00441848">
            <w:r>
              <w:rPr>
                <w:rFonts w:ascii="Courier New" w:hAnsi="Courier New" w:cs="Courier New"/>
                <w:sz w:val="18"/>
                <w:szCs w:val="20"/>
              </w:rPr>
              <w:t>s</w:t>
            </w:r>
            <w:r w:rsidR="00441848" w:rsidRPr="00212095">
              <w:rPr>
                <w:rFonts w:ascii="Courier New" w:hAnsi="Courier New" w:cs="Courier New"/>
                <w:sz w:val="18"/>
                <w:szCs w:val="20"/>
              </w:rPr>
              <w:t>igma</w:t>
            </w:r>
          </w:p>
        </w:tc>
        <w:tc>
          <w:tcPr>
            <w:tcW w:w="993" w:type="dxa"/>
            <w:tcBorders>
              <w:top w:val="single" w:sz="4" w:space="0" w:color="auto"/>
            </w:tcBorders>
            <w:shd w:val="clear" w:color="auto" w:fill="F2F2F2" w:themeFill="background1" w:themeFillShade="F2"/>
          </w:tcPr>
          <w:p w14:paraId="0E906684" w14:textId="48DF7D90"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w:t>
            </w:r>
          </w:p>
        </w:tc>
        <w:tc>
          <w:tcPr>
            <w:tcW w:w="283" w:type="dxa"/>
          </w:tcPr>
          <w:p w14:paraId="42CFC868" w14:textId="77777777" w:rsidR="00441848" w:rsidRPr="00441848" w:rsidRDefault="00441848" w:rsidP="00441848">
            <w:pPr>
              <w:rPr>
                <w:sz w:val="18"/>
                <w:szCs w:val="20"/>
              </w:rPr>
            </w:pPr>
          </w:p>
        </w:tc>
        <w:tc>
          <w:tcPr>
            <w:tcW w:w="1843" w:type="dxa"/>
            <w:tcBorders>
              <w:top w:val="single" w:sz="4" w:space="0" w:color="auto"/>
            </w:tcBorders>
            <w:shd w:val="clear" w:color="auto" w:fill="F2F2F2" w:themeFill="background1" w:themeFillShade="F2"/>
          </w:tcPr>
          <w:p w14:paraId="318A6F86" w14:textId="6A735993" w:rsidR="00441848" w:rsidRPr="00441848" w:rsidRDefault="00FF73EC" w:rsidP="00441848">
            <w:pPr>
              <w:rPr>
                <w:rFonts w:ascii="Courier New" w:hAnsi="Courier New" w:cs="Courier New"/>
                <w:sz w:val="18"/>
                <w:szCs w:val="20"/>
              </w:rPr>
            </w:pPr>
            <w:proofErr w:type="spellStart"/>
            <w:r>
              <w:rPr>
                <w:rFonts w:ascii="Courier New" w:hAnsi="Courier New" w:cs="Courier New"/>
                <w:sz w:val="18"/>
                <w:szCs w:val="20"/>
              </w:rPr>
              <w:t>v</w:t>
            </w:r>
            <w:r w:rsidR="00441848" w:rsidRPr="00441848">
              <w:rPr>
                <w:rFonts w:ascii="Courier New" w:hAnsi="Courier New" w:cs="Courier New"/>
                <w:sz w:val="18"/>
                <w:szCs w:val="20"/>
              </w:rPr>
              <w:t>oxelArrayShift</w:t>
            </w:r>
            <w:proofErr w:type="spellEnd"/>
          </w:p>
        </w:tc>
        <w:tc>
          <w:tcPr>
            <w:tcW w:w="850" w:type="dxa"/>
            <w:tcBorders>
              <w:top w:val="single" w:sz="4" w:space="0" w:color="auto"/>
            </w:tcBorders>
            <w:shd w:val="clear" w:color="auto" w:fill="F2F2F2" w:themeFill="background1" w:themeFillShade="F2"/>
          </w:tcPr>
          <w:p w14:paraId="74509F27" w14:textId="6C7498F4"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0</w:t>
            </w:r>
          </w:p>
        </w:tc>
      </w:tr>
      <w:tr w:rsidR="00441848" w14:paraId="64331E32" w14:textId="53F695F9" w:rsidTr="006369B4">
        <w:tc>
          <w:tcPr>
            <w:tcW w:w="2127" w:type="dxa"/>
          </w:tcPr>
          <w:p w14:paraId="4A6AC1A0" w14:textId="409E1AE0" w:rsidR="00441848" w:rsidRPr="00212095" w:rsidRDefault="00441848" w:rsidP="00441848">
            <w:pPr>
              <w:rPr>
                <w:rFonts w:ascii="Courier New" w:hAnsi="Courier New" w:cs="Courier New"/>
                <w:sz w:val="18"/>
                <w:szCs w:val="20"/>
              </w:rPr>
            </w:pPr>
            <w:proofErr w:type="spellStart"/>
            <w:r w:rsidRPr="00212095">
              <w:rPr>
                <w:rFonts w:ascii="Courier New" w:hAnsi="Courier New" w:cs="Courier New"/>
                <w:sz w:val="18"/>
                <w:szCs w:val="20"/>
              </w:rPr>
              <w:t>normalizeScale</w:t>
            </w:r>
            <w:proofErr w:type="spellEnd"/>
          </w:p>
        </w:tc>
        <w:tc>
          <w:tcPr>
            <w:tcW w:w="1417" w:type="dxa"/>
          </w:tcPr>
          <w:p w14:paraId="7C92E7E5" w14:textId="65254A42"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1</w:t>
            </w:r>
          </w:p>
        </w:tc>
        <w:tc>
          <w:tcPr>
            <w:tcW w:w="284" w:type="dxa"/>
          </w:tcPr>
          <w:p w14:paraId="2A9B5711" w14:textId="77777777" w:rsidR="00441848" w:rsidRPr="00441848" w:rsidRDefault="00441848" w:rsidP="00441848">
            <w:pPr>
              <w:rPr>
                <w:rFonts w:ascii="Courier New" w:hAnsi="Courier New" w:cs="Courier New"/>
                <w:sz w:val="14"/>
                <w:szCs w:val="16"/>
              </w:rPr>
            </w:pPr>
          </w:p>
        </w:tc>
        <w:tc>
          <w:tcPr>
            <w:tcW w:w="1842" w:type="dxa"/>
          </w:tcPr>
          <w:p w14:paraId="6DD575E7" w14:textId="6952DAA8" w:rsidR="00441848" w:rsidRPr="00937576" w:rsidRDefault="00441848" w:rsidP="00441848">
            <w:pPr>
              <w:rPr>
                <w:i/>
                <w:iCs/>
              </w:rPr>
            </w:pPr>
            <w:proofErr w:type="spellStart"/>
            <w:r w:rsidRPr="00212095">
              <w:rPr>
                <w:rFonts w:ascii="Courier New" w:hAnsi="Courier New" w:cs="Courier New"/>
                <w:sz w:val="18"/>
                <w:szCs w:val="20"/>
              </w:rPr>
              <w:t>start</w:t>
            </w:r>
            <w:r w:rsidRPr="00F33F5D">
              <w:t>_level</w:t>
            </w:r>
            <w:proofErr w:type="spellEnd"/>
          </w:p>
        </w:tc>
        <w:tc>
          <w:tcPr>
            <w:tcW w:w="993" w:type="dxa"/>
          </w:tcPr>
          <w:p w14:paraId="1D1B0D1D" w14:textId="0FB8A1AB"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0</w:t>
            </w:r>
          </w:p>
        </w:tc>
        <w:tc>
          <w:tcPr>
            <w:tcW w:w="283" w:type="dxa"/>
          </w:tcPr>
          <w:p w14:paraId="400708B6" w14:textId="77777777" w:rsidR="00441848" w:rsidRPr="00441848" w:rsidRDefault="00441848" w:rsidP="00441848">
            <w:pPr>
              <w:rPr>
                <w:sz w:val="18"/>
                <w:szCs w:val="20"/>
              </w:rPr>
            </w:pPr>
          </w:p>
        </w:tc>
        <w:tc>
          <w:tcPr>
            <w:tcW w:w="1843" w:type="dxa"/>
          </w:tcPr>
          <w:p w14:paraId="40384938" w14:textId="5CEB1A79" w:rsidR="00441848" w:rsidRPr="00441848" w:rsidRDefault="00441848" w:rsidP="00441848">
            <w:pPr>
              <w:rPr>
                <w:rFonts w:ascii="Courier New" w:hAnsi="Courier New" w:cs="Courier New"/>
                <w:sz w:val="18"/>
                <w:szCs w:val="20"/>
              </w:rPr>
            </w:pPr>
            <w:proofErr w:type="spellStart"/>
            <w:r w:rsidRPr="00441848">
              <w:rPr>
                <w:rFonts w:ascii="Courier New" w:hAnsi="Courier New" w:cs="Courier New"/>
                <w:sz w:val="18"/>
                <w:szCs w:val="20"/>
              </w:rPr>
              <w:t>symmetricalGLCM</w:t>
            </w:r>
            <w:proofErr w:type="spellEnd"/>
          </w:p>
        </w:tc>
        <w:tc>
          <w:tcPr>
            <w:tcW w:w="850" w:type="dxa"/>
          </w:tcPr>
          <w:p w14:paraId="35E46692" w14:textId="42636BD9"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True</w:t>
            </w:r>
          </w:p>
        </w:tc>
      </w:tr>
      <w:tr w:rsidR="006369B4" w14:paraId="4DD01B08" w14:textId="163FC536" w:rsidTr="006369B4">
        <w:tc>
          <w:tcPr>
            <w:tcW w:w="2127" w:type="dxa"/>
            <w:shd w:val="clear" w:color="auto" w:fill="F2F2F2" w:themeFill="background1" w:themeFillShade="F2"/>
          </w:tcPr>
          <w:p w14:paraId="181A450D" w14:textId="6793E408" w:rsidR="00441848" w:rsidRPr="00212095" w:rsidRDefault="00441848" w:rsidP="00441848">
            <w:pPr>
              <w:rPr>
                <w:rFonts w:ascii="Courier New" w:hAnsi="Courier New" w:cs="Courier New"/>
                <w:sz w:val="18"/>
                <w:szCs w:val="20"/>
              </w:rPr>
            </w:pPr>
            <w:proofErr w:type="spellStart"/>
            <w:r w:rsidRPr="00212095">
              <w:rPr>
                <w:rFonts w:ascii="Courier New" w:hAnsi="Courier New" w:cs="Courier New"/>
                <w:sz w:val="18"/>
                <w:szCs w:val="20"/>
              </w:rPr>
              <w:t>removeOutliers</w:t>
            </w:r>
            <w:proofErr w:type="spellEnd"/>
          </w:p>
        </w:tc>
        <w:tc>
          <w:tcPr>
            <w:tcW w:w="1417" w:type="dxa"/>
            <w:shd w:val="clear" w:color="auto" w:fill="F2F2F2" w:themeFill="background1" w:themeFillShade="F2"/>
          </w:tcPr>
          <w:p w14:paraId="42D7C8E2" w14:textId="732D767D"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None</w:t>
            </w:r>
          </w:p>
        </w:tc>
        <w:tc>
          <w:tcPr>
            <w:tcW w:w="284" w:type="dxa"/>
          </w:tcPr>
          <w:p w14:paraId="44EA88E7" w14:textId="77777777" w:rsidR="00441848" w:rsidRPr="00441848" w:rsidRDefault="00441848" w:rsidP="00441848">
            <w:pPr>
              <w:rPr>
                <w:sz w:val="14"/>
                <w:szCs w:val="16"/>
              </w:rPr>
            </w:pPr>
          </w:p>
        </w:tc>
        <w:tc>
          <w:tcPr>
            <w:tcW w:w="1842" w:type="dxa"/>
            <w:shd w:val="clear" w:color="auto" w:fill="F2F2F2" w:themeFill="background1" w:themeFillShade="F2"/>
          </w:tcPr>
          <w:p w14:paraId="6B4252AD" w14:textId="24680091" w:rsidR="00441848" w:rsidRDefault="00441848" w:rsidP="00441848">
            <w:r w:rsidRPr="00027255">
              <w:rPr>
                <w:rFonts w:ascii="Courier New" w:hAnsi="Courier New" w:cs="Courier New"/>
                <w:sz w:val="18"/>
                <w:szCs w:val="20"/>
              </w:rPr>
              <w:t>level</w:t>
            </w:r>
          </w:p>
        </w:tc>
        <w:tc>
          <w:tcPr>
            <w:tcW w:w="993" w:type="dxa"/>
            <w:shd w:val="clear" w:color="auto" w:fill="F2F2F2" w:themeFill="background1" w:themeFillShade="F2"/>
          </w:tcPr>
          <w:p w14:paraId="6A6AA91C" w14:textId="6CE21E83"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1</w:t>
            </w:r>
          </w:p>
        </w:tc>
        <w:tc>
          <w:tcPr>
            <w:tcW w:w="283" w:type="dxa"/>
          </w:tcPr>
          <w:p w14:paraId="5B02DCBA" w14:textId="77777777" w:rsidR="00441848" w:rsidRPr="00441848" w:rsidRDefault="00441848" w:rsidP="00441848">
            <w:pPr>
              <w:rPr>
                <w:sz w:val="18"/>
                <w:szCs w:val="20"/>
              </w:rPr>
            </w:pPr>
          </w:p>
        </w:tc>
        <w:tc>
          <w:tcPr>
            <w:tcW w:w="1843" w:type="dxa"/>
            <w:shd w:val="clear" w:color="auto" w:fill="F2F2F2" w:themeFill="background1" w:themeFillShade="F2"/>
          </w:tcPr>
          <w:p w14:paraId="088345DB" w14:textId="5735669E" w:rsidR="00441848" w:rsidRPr="00441848" w:rsidRDefault="00441848" w:rsidP="00441848">
            <w:pPr>
              <w:rPr>
                <w:rFonts w:ascii="Courier New" w:hAnsi="Courier New" w:cs="Courier New"/>
                <w:sz w:val="18"/>
                <w:szCs w:val="20"/>
              </w:rPr>
            </w:pPr>
            <w:proofErr w:type="spellStart"/>
            <w:r w:rsidRPr="00441848">
              <w:rPr>
                <w:rFonts w:ascii="Courier New" w:hAnsi="Courier New" w:cs="Courier New"/>
                <w:sz w:val="18"/>
                <w:szCs w:val="20"/>
              </w:rPr>
              <w:t>gldm_a</w:t>
            </w:r>
            <w:proofErr w:type="spellEnd"/>
          </w:p>
        </w:tc>
        <w:tc>
          <w:tcPr>
            <w:tcW w:w="850" w:type="dxa"/>
            <w:shd w:val="clear" w:color="auto" w:fill="F2F2F2" w:themeFill="background1" w:themeFillShade="F2"/>
          </w:tcPr>
          <w:p w14:paraId="277D57C0" w14:textId="36AE9B62"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0</w:t>
            </w:r>
          </w:p>
        </w:tc>
      </w:tr>
      <w:tr w:rsidR="00441848" w14:paraId="716ED780" w14:textId="0E9C1DE5" w:rsidTr="006369B4">
        <w:tc>
          <w:tcPr>
            <w:tcW w:w="3544" w:type="dxa"/>
            <w:gridSpan w:val="2"/>
            <w:tcBorders>
              <w:bottom w:val="single" w:sz="4" w:space="0" w:color="auto"/>
            </w:tcBorders>
          </w:tcPr>
          <w:p w14:paraId="64BF32CF" w14:textId="09B2EFEC" w:rsidR="00441848" w:rsidRDefault="00441848" w:rsidP="003864DC">
            <w:r w:rsidRPr="00212095">
              <w:rPr>
                <w:i/>
                <w:iCs/>
              </w:rPr>
              <w:t>Resampling the image</w:t>
            </w:r>
          </w:p>
        </w:tc>
        <w:tc>
          <w:tcPr>
            <w:tcW w:w="284" w:type="dxa"/>
          </w:tcPr>
          <w:p w14:paraId="3F827F76" w14:textId="77777777" w:rsidR="00441848" w:rsidRPr="00441848" w:rsidRDefault="00441848" w:rsidP="00441848">
            <w:pPr>
              <w:rPr>
                <w:i/>
                <w:iCs/>
                <w:sz w:val="14"/>
                <w:szCs w:val="16"/>
              </w:rPr>
            </w:pPr>
          </w:p>
        </w:tc>
        <w:tc>
          <w:tcPr>
            <w:tcW w:w="2835" w:type="dxa"/>
            <w:gridSpan w:val="2"/>
            <w:tcBorders>
              <w:bottom w:val="single" w:sz="4" w:space="0" w:color="auto"/>
            </w:tcBorders>
          </w:tcPr>
          <w:p w14:paraId="105F50EF" w14:textId="188FB8D5" w:rsidR="00441848" w:rsidRDefault="00441848" w:rsidP="003864DC">
            <w:r w:rsidRPr="00937576">
              <w:rPr>
                <w:i/>
                <w:iCs/>
              </w:rPr>
              <w:t>Gradient settings</w:t>
            </w:r>
          </w:p>
        </w:tc>
        <w:tc>
          <w:tcPr>
            <w:tcW w:w="283" w:type="dxa"/>
          </w:tcPr>
          <w:p w14:paraId="3CF3DD31" w14:textId="77777777" w:rsidR="00441848" w:rsidRPr="00441848" w:rsidRDefault="00441848" w:rsidP="00441848">
            <w:pPr>
              <w:rPr>
                <w:sz w:val="18"/>
                <w:szCs w:val="20"/>
              </w:rPr>
            </w:pPr>
          </w:p>
        </w:tc>
        <w:tc>
          <w:tcPr>
            <w:tcW w:w="1843" w:type="dxa"/>
          </w:tcPr>
          <w:p w14:paraId="630B362A" w14:textId="22796BCE"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wavelet</w:t>
            </w:r>
          </w:p>
        </w:tc>
        <w:tc>
          <w:tcPr>
            <w:tcW w:w="850" w:type="dxa"/>
          </w:tcPr>
          <w:p w14:paraId="16339610" w14:textId="6FD1B7E4" w:rsidR="00441848" w:rsidRPr="00441848" w:rsidRDefault="00441848" w:rsidP="00441848">
            <w:pPr>
              <w:rPr>
                <w:rFonts w:ascii="Courier New" w:hAnsi="Courier New" w:cs="Courier New"/>
                <w:sz w:val="18"/>
                <w:szCs w:val="20"/>
              </w:rPr>
            </w:pPr>
            <w:r>
              <w:rPr>
                <w:rFonts w:ascii="Courier New" w:hAnsi="Courier New" w:cs="Courier New"/>
                <w:sz w:val="18"/>
                <w:szCs w:val="20"/>
              </w:rPr>
              <w:t>c</w:t>
            </w:r>
            <w:r w:rsidRPr="00441848">
              <w:rPr>
                <w:rFonts w:ascii="Courier New" w:hAnsi="Courier New" w:cs="Courier New"/>
                <w:sz w:val="18"/>
                <w:szCs w:val="20"/>
              </w:rPr>
              <w:t>oif1</w:t>
            </w:r>
          </w:p>
        </w:tc>
      </w:tr>
      <w:tr w:rsidR="006369B4" w14:paraId="39F38F65" w14:textId="54109C4F" w:rsidTr="006369B4">
        <w:tc>
          <w:tcPr>
            <w:tcW w:w="2127" w:type="dxa"/>
            <w:tcBorders>
              <w:top w:val="single" w:sz="4" w:space="0" w:color="auto"/>
            </w:tcBorders>
            <w:shd w:val="clear" w:color="auto" w:fill="F2F2F2" w:themeFill="background1" w:themeFillShade="F2"/>
          </w:tcPr>
          <w:p w14:paraId="444E3339" w14:textId="24F36A11" w:rsidR="00441848" w:rsidRPr="00212095" w:rsidRDefault="00441848" w:rsidP="00441848">
            <w:pPr>
              <w:rPr>
                <w:rFonts w:ascii="Courier New" w:hAnsi="Courier New" w:cs="Courier New"/>
                <w:sz w:val="18"/>
                <w:szCs w:val="20"/>
              </w:rPr>
            </w:pPr>
            <w:proofErr w:type="spellStart"/>
            <w:r w:rsidRPr="00212095">
              <w:rPr>
                <w:rFonts w:ascii="Courier New" w:hAnsi="Courier New" w:cs="Courier New"/>
                <w:sz w:val="18"/>
                <w:szCs w:val="20"/>
              </w:rPr>
              <w:t>resampledPixel</w:t>
            </w:r>
            <w:r w:rsidR="006369B4">
              <w:rPr>
                <w:rFonts w:ascii="Courier New" w:hAnsi="Courier New" w:cs="Courier New"/>
                <w:sz w:val="18"/>
                <w:szCs w:val="20"/>
              </w:rPr>
              <w:t>Spc</w:t>
            </w:r>
            <w:proofErr w:type="spellEnd"/>
          </w:p>
        </w:tc>
        <w:tc>
          <w:tcPr>
            <w:tcW w:w="1417" w:type="dxa"/>
            <w:tcBorders>
              <w:top w:val="single" w:sz="4" w:space="0" w:color="auto"/>
            </w:tcBorders>
            <w:shd w:val="clear" w:color="auto" w:fill="F2F2F2" w:themeFill="background1" w:themeFillShade="F2"/>
          </w:tcPr>
          <w:p w14:paraId="070FF6F0" w14:textId="4BFB10A9"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None</w:t>
            </w:r>
          </w:p>
        </w:tc>
        <w:tc>
          <w:tcPr>
            <w:tcW w:w="284" w:type="dxa"/>
          </w:tcPr>
          <w:p w14:paraId="74BC0402" w14:textId="77777777" w:rsidR="00441848" w:rsidRPr="00441848" w:rsidRDefault="00441848" w:rsidP="00441848">
            <w:pPr>
              <w:rPr>
                <w:rFonts w:ascii="Courier New" w:hAnsi="Courier New" w:cs="Courier New"/>
                <w:sz w:val="14"/>
                <w:szCs w:val="16"/>
              </w:rPr>
            </w:pPr>
          </w:p>
        </w:tc>
        <w:tc>
          <w:tcPr>
            <w:tcW w:w="1842" w:type="dxa"/>
            <w:tcBorders>
              <w:top w:val="single" w:sz="4" w:space="0" w:color="auto"/>
            </w:tcBorders>
            <w:shd w:val="clear" w:color="auto" w:fill="F2F2F2" w:themeFill="background1" w:themeFillShade="F2"/>
          </w:tcPr>
          <w:p w14:paraId="0A8117E1" w14:textId="709C9EED" w:rsidR="00441848" w:rsidRDefault="00441848" w:rsidP="00441848">
            <w:proofErr w:type="spellStart"/>
            <w:r w:rsidRPr="00212095">
              <w:rPr>
                <w:rFonts w:ascii="Courier New" w:hAnsi="Courier New" w:cs="Courier New"/>
                <w:sz w:val="18"/>
                <w:szCs w:val="20"/>
              </w:rPr>
              <w:t>gradientUse</w:t>
            </w:r>
            <w:r w:rsidR="006369B4">
              <w:rPr>
                <w:rFonts w:ascii="Courier New" w:hAnsi="Courier New" w:cs="Courier New"/>
                <w:sz w:val="18"/>
                <w:szCs w:val="20"/>
              </w:rPr>
              <w:t>Spc</w:t>
            </w:r>
            <w:proofErr w:type="spellEnd"/>
          </w:p>
        </w:tc>
        <w:tc>
          <w:tcPr>
            <w:tcW w:w="993" w:type="dxa"/>
            <w:tcBorders>
              <w:top w:val="single" w:sz="4" w:space="0" w:color="auto"/>
            </w:tcBorders>
            <w:shd w:val="clear" w:color="auto" w:fill="F2F2F2" w:themeFill="background1" w:themeFillShade="F2"/>
          </w:tcPr>
          <w:p w14:paraId="157DB92E" w14:textId="35B34F85"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True</w:t>
            </w:r>
          </w:p>
        </w:tc>
        <w:tc>
          <w:tcPr>
            <w:tcW w:w="283" w:type="dxa"/>
          </w:tcPr>
          <w:p w14:paraId="39B8F35F" w14:textId="77777777" w:rsidR="00441848" w:rsidRPr="00441848" w:rsidRDefault="00441848" w:rsidP="00441848">
            <w:pPr>
              <w:rPr>
                <w:sz w:val="18"/>
                <w:szCs w:val="20"/>
              </w:rPr>
            </w:pPr>
          </w:p>
        </w:tc>
        <w:tc>
          <w:tcPr>
            <w:tcW w:w="1843" w:type="dxa"/>
            <w:shd w:val="clear" w:color="auto" w:fill="F2F2F2" w:themeFill="background1" w:themeFillShade="F2"/>
          </w:tcPr>
          <w:p w14:paraId="1285949E" w14:textId="72797CE3" w:rsidR="00441848" w:rsidRPr="00441848" w:rsidRDefault="00441848" w:rsidP="00441848">
            <w:pPr>
              <w:rPr>
                <w:rFonts w:ascii="Courier New" w:hAnsi="Courier New" w:cs="Courier New"/>
                <w:sz w:val="18"/>
                <w:szCs w:val="20"/>
              </w:rPr>
            </w:pPr>
            <w:proofErr w:type="spellStart"/>
            <w:r w:rsidRPr="00441848">
              <w:rPr>
                <w:rFonts w:ascii="Courier New" w:hAnsi="Courier New" w:cs="Courier New"/>
                <w:sz w:val="18"/>
                <w:szCs w:val="20"/>
              </w:rPr>
              <w:t>kernelRadius</w:t>
            </w:r>
            <w:proofErr w:type="spellEnd"/>
          </w:p>
        </w:tc>
        <w:tc>
          <w:tcPr>
            <w:tcW w:w="850" w:type="dxa"/>
            <w:shd w:val="clear" w:color="auto" w:fill="F2F2F2" w:themeFill="background1" w:themeFillShade="F2"/>
          </w:tcPr>
          <w:p w14:paraId="1C495AE4" w14:textId="73BA5640"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1</w:t>
            </w:r>
          </w:p>
        </w:tc>
      </w:tr>
      <w:tr w:rsidR="00441848" w14:paraId="450368B8" w14:textId="4530AEA6" w:rsidTr="006369B4">
        <w:tc>
          <w:tcPr>
            <w:tcW w:w="2127" w:type="dxa"/>
          </w:tcPr>
          <w:p w14:paraId="69605749" w14:textId="6CB972B8" w:rsidR="00441848" w:rsidRPr="00212095" w:rsidRDefault="00441848" w:rsidP="00212095">
            <w:pPr>
              <w:rPr>
                <w:rFonts w:ascii="Courier New" w:hAnsi="Courier New" w:cs="Courier New"/>
                <w:sz w:val="18"/>
                <w:szCs w:val="20"/>
              </w:rPr>
            </w:pPr>
            <w:r w:rsidRPr="00212095">
              <w:rPr>
                <w:rFonts w:ascii="Courier New" w:hAnsi="Courier New" w:cs="Courier New"/>
                <w:sz w:val="18"/>
                <w:szCs w:val="20"/>
              </w:rPr>
              <w:t>interpolator</w:t>
            </w:r>
          </w:p>
        </w:tc>
        <w:tc>
          <w:tcPr>
            <w:tcW w:w="1417" w:type="dxa"/>
          </w:tcPr>
          <w:p w14:paraId="300181C2" w14:textId="36C94B2C" w:rsidR="00441848" w:rsidRPr="00441848" w:rsidRDefault="00441848" w:rsidP="003864DC">
            <w:pPr>
              <w:rPr>
                <w:rFonts w:ascii="Courier New" w:hAnsi="Courier New" w:cs="Courier New"/>
                <w:sz w:val="18"/>
                <w:szCs w:val="20"/>
              </w:rPr>
            </w:pPr>
            <w:proofErr w:type="spellStart"/>
            <w:r w:rsidRPr="00441848">
              <w:rPr>
                <w:rFonts w:ascii="Courier New" w:hAnsi="Courier New" w:cs="Courier New"/>
                <w:sz w:val="18"/>
                <w:szCs w:val="20"/>
              </w:rPr>
              <w:t>sitkBSpline</w:t>
            </w:r>
            <w:proofErr w:type="spellEnd"/>
          </w:p>
        </w:tc>
        <w:tc>
          <w:tcPr>
            <w:tcW w:w="284" w:type="dxa"/>
          </w:tcPr>
          <w:p w14:paraId="590311AD" w14:textId="77777777" w:rsidR="00441848" w:rsidRPr="00441848" w:rsidRDefault="00441848" w:rsidP="00441848">
            <w:pPr>
              <w:rPr>
                <w:rFonts w:ascii="Courier New" w:hAnsi="Courier New" w:cs="Courier New"/>
                <w:sz w:val="14"/>
                <w:szCs w:val="16"/>
              </w:rPr>
            </w:pPr>
          </w:p>
        </w:tc>
        <w:tc>
          <w:tcPr>
            <w:tcW w:w="1842" w:type="dxa"/>
          </w:tcPr>
          <w:p w14:paraId="478764D8" w14:textId="6BF2B47D" w:rsidR="00441848" w:rsidRDefault="00441848" w:rsidP="00441848">
            <w:r w:rsidRPr="00212095">
              <w:rPr>
                <w:sz w:val="18"/>
              </w:rPr>
              <w:t>lbp2DRadius</w:t>
            </w:r>
          </w:p>
        </w:tc>
        <w:tc>
          <w:tcPr>
            <w:tcW w:w="993" w:type="dxa"/>
          </w:tcPr>
          <w:p w14:paraId="3CA4D2AC" w14:textId="4D94188D"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1</w:t>
            </w:r>
          </w:p>
        </w:tc>
        <w:tc>
          <w:tcPr>
            <w:tcW w:w="283" w:type="dxa"/>
          </w:tcPr>
          <w:p w14:paraId="227A26E3" w14:textId="77777777" w:rsidR="00441848" w:rsidRPr="00441848" w:rsidRDefault="00441848" w:rsidP="00441848">
            <w:pPr>
              <w:rPr>
                <w:sz w:val="18"/>
                <w:szCs w:val="20"/>
              </w:rPr>
            </w:pPr>
          </w:p>
        </w:tc>
        <w:tc>
          <w:tcPr>
            <w:tcW w:w="1843" w:type="dxa"/>
          </w:tcPr>
          <w:p w14:paraId="74CA2006" w14:textId="075D545D" w:rsidR="00441848" w:rsidRPr="00441848" w:rsidRDefault="00441848" w:rsidP="00441848">
            <w:pPr>
              <w:rPr>
                <w:rFonts w:ascii="Courier New" w:hAnsi="Courier New" w:cs="Courier New"/>
                <w:sz w:val="18"/>
                <w:szCs w:val="20"/>
              </w:rPr>
            </w:pPr>
            <w:proofErr w:type="spellStart"/>
            <w:r w:rsidRPr="00441848">
              <w:rPr>
                <w:rFonts w:ascii="Courier New" w:hAnsi="Courier New" w:cs="Courier New"/>
                <w:sz w:val="18"/>
                <w:szCs w:val="20"/>
              </w:rPr>
              <w:t>maskedKernel</w:t>
            </w:r>
            <w:proofErr w:type="spellEnd"/>
          </w:p>
        </w:tc>
        <w:tc>
          <w:tcPr>
            <w:tcW w:w="850" w:type="dxa"/>
          </w:tcPr>
          <w:p w14:paraId="77A8FDA1" w14:textId="20A87566"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True</w:t>
            </w:r>
          </w:p>
        </w:tc>
      </w:tr>
      <w:tr w:rsidR="006369B4" w14:paraId="124755EA" w14:textId="2916F5D6" w:rsidTr="006369B4">
        <w:tc>
          <w:tcPr>
            <w:tcW w:w="2127" w:type="dxa"/>
            <w:shd w:val="clear" w:color="auto" w:fill="F2F2F2" w:themeFill="background1" w:themeFillShade="F2"/>
          </w:tcPr>
          <w:p w14:paraId="4E14CDB8" w14:textId="6376A5AD" w:rsidR="00441848" w:rsidRPr="00212095" w:rsidRDefault="00441848" w:rsidP="00212095">
            <w:pPr>
              <w:rPr>
                <w:rFonts w:ascii="Courier New" w:hAnsi="Courier New" w:cs="Courier New"/>
                <w:sz w:val="18"/>
                <w:szCs w:val="20"/>
              </w:rPr>
            </w:pPr>
            <w:proofErr w:type="spellStart"/>
            <w:r w:rsidRPr="00212095">
              <w:rPr>
                <w:rFonts w:ascii="Courier New" w:hAnsi="Courier New" w:cs="Courier New"/>
                <w:sz w:val="18"/>
                <w:szCs w:val="20"/>
              </w:rPr>
              <w:t>padDistance</w:t>
            </w:r>
            <w:proofErr w:type="spellEnd"/>
          </w:p>
        </w:tc>
        <w:tc>
          <w:tcPr>
            <w:tcW w:w="1417" w:type="dxa"/>
            <w:shd w:val="clear" w:color="auto" w:fill="F2F2F2" w:themeFill="background1" w:themeFillShade="F2"/>
          </w:tcPr>
          <w:p w14:paraId="0F24EDC7" w14:textId="2AB04165"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5</w:t>
            </w:r>
          </w:p>
        </w:tc>
        <w:tc>
          <w:tcPr>
            <w:tcW w:w="284" w:type="dxa"/>
          </w:tcPr>
          <w:p w14:paraId="0F9C385B" w14:textId="77777777" w:rsidR="00441848" w:rsidRPr="00441848" w:rsidRDefault="00441848" w:rsidP="00441848">
            <w:pPr>
              <w:rPr>
                <w:rFonts w:ascii="Courier New" w:hAnsi="Courier New" w:cs="Courier New"/>
                <w:sz w:val="14"/>
                <w:szCs w:val="16"/>
              </w:rPr>
            </w:pPr>
          </w:p>
        </w:tc>
        <w:tc>
          <w:tcPr>
            <w:tcW w:w="1842" w:type="dxa"/>
            <w:shd w:val="clear" w:color="auto" w:fill="F2F2F2" w:themeFill="background1" w:themeFillShade="F2"/>
          </w:tcPr>
          <w:p w14:paraId="16C2AE48" w14:textId="65C9F3D6" w:rsidR="00441848" w:rsidRDefault="00441848" w:rsidP="00441848">
            <w:r w:rsidRPr="00212095">
              <w:rPr>
                <w:sz w:val="18"/>
              </w:rPr>
              <w:t>lbp2DSamples</w:t>
            </w:r>
          </w:p>
        </w:tc>
        <w:tc>
          <w:tcPr>
            <w:tcW w:w="993" w:type="dxa"/>
            <w:shd w:val="clear" w:color="auto" w:fill="F2F2F2" w:themeFill="background1" w:themeFillShade="F2"/>
          </w:tcPr>
          <w:p w14:paraId="45A4C278" w14:textId="28E77BA4"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9</w:t>
            </w:r>
          </w:p>
        </w:tc>
        <w:tc>
          <w:tcPr>
            <w:tcW w:w="283" w:type="dxa"/>
          </w:tcPr>
          <w:p w14:paraId="0956C608" w14:textId="77777777" w:rsidR="00441848" w:rsidRPr="00441848" w:rsidRDefault="00441848" w:rsidP="00441848">
            <w:pPr>
              <w:rPr>
                <w:sz w:val="18"/>
                <w:szCs w:val="20"/>
              </w:rPr>
            </w:pPr>
          </w:p>
        </w:tc>
        <w:tc>
          <w:tcPr>
            <w:tcW w:w="1843" w:type="dxa"/>
            <w:shd w:val="clear" w:color="auto" w:fill="F2F2F2" w:themeFill="background1" w:themeFillShade="F2"/>
          </w:tcPr>
          <w:p w14:paraId="4ADBB824" w14:textId="4332A7A9" w:rsidR="00441848" w:rsidRPr="00441848" w:rsidRDefault="00441848" w:rsidP="00441848">
            <w:pPr>
              <w:rPr>
                <w:rFonts w:ascii="Courier New" w:hAnsi="Courier New" w:cs="Courier New"/>
                <w:sz w:val="18"/>
                <w:szCs w:val="20"/>
              </w:rPr>
            </w:pPr>
            <w:proofErr w:type="spellStart"/>
            <w:r w:rsidRPr="00441848">
              <w:rPr>
                <w:rFonts w:ascii="Courier New" w:hAnsi="Courier New" w:cs="Courier New"/>
                <w:sz w:val="18"/>
                <w:szCs w:val="20"/>
              </w:rPr>
              <w:t>initValue</w:t>
            </w:r>
            <w:proofErr w:type="spellEnd"/>
          </w:p>
        </w:tc>
        <w:tc>
          <w:tcPr>
            <w:tcW w:w="850" w:type="dxa"/>
            <w:shd w:val="clear" w:color="auto" w:fill="F2F2F2" w:themeFill="background1" w:themeFillShade="F2"/>
          </w:tcPr>
          <w:p w14:paraId="70E1DF64" w14:textId="36AD4340"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0</w:t>
            </w:r>
          </w:p>
        </w:tc>
      </w:tr>
      <w:tr w:rsidR="00441848" w14:paraId="66B002B3" w14:textId="2443F890" w:rsidTr="006369B4">
        <w:tc>
          <w:tcPr>
            <w:tcW w:w="2127" w:type="dxa"/>
            <w:tcBorders>
              <w:bottom w:val="single" w:sz="4" w:space="0" w:color="auto"/>
            </w:tcBorders>
          </w:tcPr>
          <w:p w14:paraId="548349BB" w14:textId="588AB56B" w:rsidR="00441848" w:rsidRPr="00212095" w:rsidRDefault="00441848" w:rsidP="00212095">
            <w:pPr>
              <w:rPr>
                <w:i/>
                <w:iCs/>
              </w:rPr>
            </w:pPr>
            <w:r w:rsidRPr="00212095">
              <w:rPr>
                <w:i/>
                <w:iCs/>
              </w:rPr>
              <w:t>Pre-Cropping</w:t>
            </w:r>
          </w:p>
        </w:tc>
        <w:tc>
          <w:tcPr>
            <w:tcW w:w="1417" w:type="dxa"/>
            <w:tcBorders>
              <w:bottom w:val="single" w:sz="4" w:space="0" w:color="auto"/>
            </w:tcBorders>
          </w:tcPr>
          <w:p w14:paraId="4BB05EDA" w14:textId="77777777" w:rsidR="00441848" w:rsidRDefault="00441848" w:rsidP="003864DC"/>
        </w:tc>
        <w:tc>
          <w:tcPr>
            <w:tcW w:w="284" w:type="dxa"/>
          </w:tcPr>
          <w:p w14:paraId="3A291E72" w14:textId="77777777" w:rsidR="00441848" w:rsidRPr="00441848" w:rsidRDefault="00441848" w:rsidP="00441848">
            <w:pPr>
              <w:rPr>
                <w:rFonts w:ascii="Courier New" w:hAnsi="Courier New" w:cs="Courier New"/>
                <w:sz w:val="14"/>
                <w:szCs w:val="16"/>
              </w:rPr>
            </w:pPr>
          </w:p>
        </w:tc>
        <w:tc>
          <w:tcPr>
            <w:tcW w:w="1842" w:type="dxa"/>
          </w:tcPr>
          <w:p w14:paraId="4833BBD1" w14:textId="772AA5D7" w:rsidR="00441848" w:rsidRPr="00212095" w:rsidRDefault="00441848" w:rsidP="00441848">
            <w:pPr>
              <w:rPr>
                <w:rFonts w:ascii="Courier New" w:hAnsi="Courier New" w:cs="Courier New"/>
                <w:sz w:val="18"/>
                <w:szCs w:val="20"/>
              </w:rPr>
            </w:pPr>
            <w:r w:rsidRPr="00212095">
              <w:rPr>
                <w:sz w:val="18"/>
              </w:rPr>
              <w:t>lbp2DMethod</w:t>
            </w:r>
          </w:p>
        </w:tc>
        <w:tc>
          <w:tcPr>
            <w:tcW w:w="993" w:type="dxa"/>
          </w:tcPr>
          <w:p w14:paraId="03B92CFA" w14:textId="5839AA86"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uniform</w:t>
            </w:r>
          </w:p>
        </w:tc>
        <w:tc>
          <w:tcPr>
            <w:tcW w:w="283" w:type="dxa"/>
          </w:tcPr>
          <w:p w14:paraId="1C961C8E" w14:textId="77777777" w:rsidR="00441848" w:rsidRPr="00441848" w:rsidRDefault="00441848" w:rsidP="00441848">
            <w:pPr>
              <w:rPr>
                <w:sz w:val="18"/>
                <w:szCs w:val="20"/>
              </w:rPr>
            </w:pPr>
          </w:p>
        </w:tc>
        <w:tc>
          <w:tcPr>
            <w:tcW w:w="1843" w:type="dxa"/>
          </w:tcPr>
          <w:p w14:paraId="6E1A879D" w14:textId="60F7C6E5" w:rsidR="00441848" w:rsidRPr="00441848" w:rsidRDefault="00441848" w:rsidP="00441848">
            <w:pPr>
              <w:rPr>
                <w:rFonts w:ascii="Courier New" w:hAnsi="Courier New" w:cs="Courier New"/>
                <w:sz w:val="18"/>
                <w:szCs w:val="20"/>
              </w:rPr>
            </w:pPr>
            <w:proofErr w:type="spellStart"/>
            <w:r w:rsidRPr="00441848">
              <w:rPr>
                <w:rFonts w:ascii="Courier New" w:hAnsi="Courier New" w:cs="Courier New"/>
                <w:sz w:val="18"/>
                <w:szCs w:val="20"/>
              </w:rPr>
              <w:t>voxelBatch</w:t>
            </w:r>
            <w:proofErr w:type="spellEnd"/>
          </w:p>
        </w:tc>
        <w:tc>
          <w:tcPr>
            <w:tcW w:w="850" w:type="dxa"/>
          </w:tcPr>
          <w:p w14:paraId="5EA38241" w14:textId="6D0E738C" w:rsidR="00441848" w:rsidRPr="00441848" w:rsidRDefault="00441848" w:rsidP="00441848">
            <w:pPr>
              <w:rPr>
                <w:rFonts w:ascii="Courier New" w:hAnsi="Courier New" w:cs="Courier New"/>
                <w:sz w:val="18"/>
                <w:szCs w:val="20"/>
              </w:rPr>
            </w:pPr>
            <w:r w:rsidRPr="00441848">
              <w:rPr>
                <w:rFonts w:ascii="Courier New" w:hAnsi="Courier New" w:cs="Courier New"/>
                <w:sz w:val="18"/>
                <w:szCs w:val="20"/>
              </w:rPr>
              <w:t>-1</w:t>
            </w:r>
          </w:p>
        </w:tc>
      </w:tr>
      <w:tr w:rsidR="00441848" w14:paraId="5E32A862" w14:textId="41C8DE91" w:rsidTr="00053C94">
        <w:tc>
          <w:tcPr>
            <w:tcW w:w="2127" w:type="dxa"/>
            <w:tcBorders>
              <w:top w:val="single" w:sz="4" w:space="0" w:color="auto"/>
            </w:tcBorders>
            <w:shd w:val="clear" w:color="auto" w:fill="F2F2F2" w:themeFill="background1" w:themeFillShade="F2"/>
          </w:tcPr>
          <w:p w14:paraId="301F6463" w14:textId="730EE261" w:rsidR="00441848" w:rsidRPr="00212095" w:rsidRDefault="00441848" w:rsidP="00212095">
            <w:pPr>
              <w:rPr>
                <w:rFonts w:ascii="Courier New" w:hAnsi="Courier New" w:cs="Courier New"/>
                <w:sz w:val="18"/>
                <w:szCs w:val="20"/>
              </w:rPr>
            </w:pPr>
            <w:proofErr w:type="spellStart"/>
            <w:r w:rsidRPr="00212095">
              <w:rPr>
                <w:rFonts w:ascii="Courier New" w:hAnsi="Courier New" w:cs="Courier New"/>
                <w:sz w:val="18"/>
                <w:szCs w:val="20"/>
              </w:rPr>
              <w:t>preCrop</w:t>
            </w:r>
            <w:proofErr w:type="spellEnd"/>
          </w:p>
        </w:tc>
        <w:tc>
          <w:tcPr>
            <w:tcW w:w="1417" w:type="dxa"/>
            <w:tcBorders>
              <w:top w:val="single" w:sz="4" w:space="0" w:color="auto"/>
            </w:tcBorders>
            <w:shd w:val="clear" w:color="auto" w:fill="F2F2F2" w:themeFill="background1" w:themeFillShade="F2"/>
          </w:tcPr>
          <w:p w14:paraId="3F5B0813" w14:textId="2FAE732F" w:rsidR="00441848" w:rsidRPr="00441848" w:rsidRDefault="00441848" w:rsidP="003864DC">
            <w:pPr>
              <w:rPr>
                <w:rFonts w:ascii="Courier New" w:hAnsi="Courier New" w:cs="Courier New"/>
                <w:sz w:val="18"/>
                <w:szCs w:val="20"/>
              </w:rPr>
            </w:pPr>
            <w:r w:rsidRPr="00441848">
              <w:rPr>
                <w:rFonts w:ascii="Courier New" w:hAnsi="Courier New" w:cs="Courier New"/>
                <w:sz w:val="18"/>
                <w:szCs w:val="20"/>
              </w:rPr>
              <w:t>False</w:t>
            </w:r>
          </w:p>
        </w:tc>
        <w:tc>
          <w:tcPr>
            <w:tcW w:w="284" w:type="dxa"/>
          </w:tcPr>
          <w:p w14:paraId="4ABA147F" w14:textId="77777777" w:rsidR="00441848" w:rsidRPr="00441848" w:rsidRDefault="00441848" w:rsidP="00441848">
            <w:pPr>
              <w:rPr>
                <w:rFonts w:ascii="Courier New" w:hAnsi="Courier New" w:cs="Courier New"/>
                <w:sz w:val="14"/>
                <w:szCs w:val="16"/>
              </w:rPr>
            </w:pPr>
          </w:p>
        </w:tc>
        <w:tc>
          <w:tcPr>
            <w:tcW w:w="1842" w:type="dxa"/>
          </w:tcPr>
          <w:p w14:paraId="2251A023" w14:textId="0E06FF2B" w:rsidR="00441848" w:rsidRPr="00212095" w:rsidRDefault="00441848" w:rsidP="00441848">
            <w:pPr>
              <w:rPr>
                <w:rFonts w:ascii="Courier New" w:hAnsi="Courier New" w:cs="Courier New"/>
                <w:sz w:val="18"/>
                <w:szCs w:val="20"/>
              </w:rPr>
            </w:pPr>
          </w:p>
        </w:tc>
        <w:tc>
          <w:tcPr>
            <w:tcW w:w="993" w:type="dxa"/>
          </w:tcPr>
          <w:p w14:paraId="30793363" w14:textId="4184D98D" w:rsidR="00441848" w:rsidRPr="00441848" w:rsidRDefault="00441848" w:rsidP="003864DC">
            <w:pPr>
              <w:rPr>
                <w:rFonts w:ascii="Courier New" w:hAnsi="Courier New" w:cs="Courier New"/>
                <w:sz w:val="18"/>
                <w:szCs w:val="20"/>
              </w:rPr>
            </w:pPr>
          </w:p>
        </w:tc>
        <w:tc>
          <w:tcPr>
            <w:tcW w:w="283" w:type="dxa"/>
          </w:tcPr>
          <w:p w14:paraId="2C0E8D05" w14:textId="77777777" w:rsidR="00441848" w:rsidRPr="00441848" w:rsidRDefault="00441848" w:rsidP="00441848">
            <w:pPr>
              <w:rPr>
                <w:sz w:val="18"/>
                <w:szCs w:val="20"/>
              </w:rPr>
            </w:pPr>
          </w:p>
        </w:tc>
        <w:tc>
          <w:tcPr>
            <w:tcW w:w="1843" w:type="dxa"/>
          </w:tcPr>
          <w:p w14:paraId="243A6777" w14:textId="45D23380" w:rsidR="00441848" w:rsidRDefault="00441848" w:rsidP="00441848"/>
        </w:tc>
        <w:tc>
          <w:tcPr>
            <w:tcW w:w="850" w:type="dxa"/>
          </w:tcPr>
          <w:p w14:paraId="520F2A2E" w14:textId="77777777" w:rsidR="00441848" w:rsidRDefault="00441848" w:rsidP="00441848"/>
        </w:tc>
      </w:tr>
      <w:tr w:rsidR="003864DC" w14:paraId="22EBA0E1" w14:textId="2AD207D2" w:rsidTr="00053C94">
        <w:tc>
          <w:tcPr>
            <w:tcW w:w="2127" w:type="dxa"/>
            <w:tcBorders>
              <w:bottom w:val="single" w:sz="4" w:space="0" w:color="auto"/>
            </w:tcBorders>
          </w:tcPr>
          <w:p w14:paraId="4963EA49" w14:textId="33E1E380" w:rsidR="00441848" w:rsidRPr="00212095" w:rsidRDefault="000D0AB0" w:rsidP="00212095">
            <w:pPr>
              <w:rPr>
                <w:i/>
                <w:iCs/>
              </w:rPr>
            </w:pPr>
            <w:proofErr w:type="spellStart"/>
            <w:r>
              <w:rPr>
                <w:i/>
                <w:iCs/>
              </w:rPr>
              <w:t>R</w:t>
            </w:r>
            <w:r w:rsidR="00441848" w:rsidRPr="00212095">
              <w:rPr>
                <w:i/>
                <w:iCs/>
              </w:rPr>
              <w:t>esegmentation</w:t>
            </w:r>
            <w:proofErr w:type="spellEnd"/>
          </w:p>
        </w:tc>
        <w:tc>
          <w:tcPr>
            <w:tcW w:w="1417" w:type="dxa"/>
            <w:tcBorders>
              <w:bottom w:val="single" w:sz="4" w:space="0" w:color="auto"/>
            </w:tcBorders>
          </w:tcPr>
          <w:p w14:paraId="191FD2BB" w14:textId="77777777" w:rsidR="00441848" w:rsidRPr="00053C94" w:rsidRDefault="00441848" w:rsidP="003864DC">
            <w:pPr>
              <w:rPr>
                <w:i/>
                <w:iCs/>
              </w:rPr>
            </w:pPr>
          </w:p>
        </w:tc>
        <w:tc>
          <w:tcPr>
            <w:tcW w:w="284" w:type="dxa"/>
          </w:tcPr>
          <w:p w14:paraId="2A6C7519" w14:textId="77777777" w:rsidR="00441848" w:rsidRPr="00441848" w:rsidRDefault="00441848" w:rsidP="00441848">
            <w:pPr>
              <w:rPr>
                <w:rFonts w:ascii="Courier New" w:hAnsi="Courier New" w:cs="Courier New"/>
                <w:sz w:val="14"/>
                <w:szCs w:val="16"/>
              </w:rPr>
            </w:pPr>
          </w:p>
        </w:tc>
        <w:tc>
          <w:tcPr>
            <w:tcW w:w="1842" w:type="dxa"/>
            <w:tcBorders>
              <w:bottom w:val="single" w:sz="4" w:space="0" w:color="auto"/>
            </w:tcBorders>
            <w:shd w:val="clear" w:color="auto" w:fill="auto"/>
          </w:tcPr>
          <w:p w14:paraId="74E40C19" w14:textId="6C991C57" w:rsidR="00441848" w:rsidRPr="00212095" w:rsidRDefault="003864DC" w:rsidP="00441848">
            <w:pPr>
              <w:rPr>
                <w:rFonts w:ascii="Courier New" w:hAnsi="Courier New" w:cs="Courier New"/>
                <w:sz w:val="18"/>
                <w:szCs w:val="20"/>
              </w:rPr>
            </w:pPr>
            <w:r w:rsidRPr="00212095">
              <w:rPr>
                <w:b/>
                <w:bCs/>
              </w:rPr>
              <w:t>Feature Class</w:t>
            </w:r>
          </w:p>
        </w:tc>
        <w:tc>
          <w:tcPr>
            <w:tcW w:w="993" w:type="dxa"/>
            <w:tcBorders>
              <w:bottom w:val="single" w:sz="4" w:space="0" w:color="auto"/>
            </w:tcBorders>
            <w:shd w:val="clear" w:color="auto" w:fill="auto"/>
          </w:tcPr>
          <w:p w14:paraId="6BB115D0" w14:textId="42F556E0" w:rsidR="00441848" w:rsidRPr="00441848" w:rsidRDefault="00441848" w:rsidP="003864DC">
            <w:pPr>
              <w:rPr>
                <w:rFonts w:ascii="Courier New" w:hAnsi="Courier New" w:cs="Courier New"/>
                <w:sz w:val="18"/>
                <w:szCs w:val="20"/>
              </w:rPr>
            </w:pPr>
          </w:p>
        </w:tc>
        <w:tc>
          <w:tcPr>
            <w:tcW w:w="283" w:type="dxa"/>
          </w:tcPr>
          <w:p w14:paraId="77788092" w14:textId="77777777" w:rsidR="00441848" w:rsidRPr="00441848" w:rsidRDefault="00441848" w:rsidP="00441848">
            <w:pPr>
              <w:rPr>
                <w:sz w:val="18"/>
                <w:szCs w:val="20"/>
              </w:rPr>
            </w:pPr>
          </w:p>
        </w:tc>
        <w:tc>
          <w:tcPr>
            <w:tcW w:w="1843" w:type="dxa"/>
          </w:tcPr>
          <w:p w14:paraId="683542D4" w14:textId="4544B249" w:rsidR="00441848" w:rsidRDefault="00441848" w:rsidP="00441848"/>
        </w:tc>
        <w:tc>
          <w:tcPr>
            <w:tcW w:w="850" w:type="dxa"/>
          </w:tcPr>
          <w:p w14:paraId="5682C659" w14:textId="77777777" w:rsidR="00441848" w:rsidRDefault="00441848" w:rsidP="00441848"/>
        </w:tc>
      </w:tr>
      <w:tr w:rsidR="003864DC" w14:paraId="0312571D" w14:textId="720033F9" w:rsidTr="00053C94">
        <w:tc>
          <w:tcPr>
            <w:tcW w:w="2127" w:type="dxa"/>
            <w:tcBorders>
              <w:top w:val="single" w:sz="4" w:space="0" w:color="auto"/>
            </w:tcBorders>
            <w:shd w:val="clear" w:color="auto" w:fill="F2F2F2" w:themeFill="background1" w:themeFillShade="F2"/>
          </w:tcPr>
          <w:p w14:paraId="014EB688" w14:textId="774A0ECB" w:rsidR="003864DC" w:rsidRPr="00212095" w:rsidRDefault="003864DC" w:rsidP="00212095">
            <w:pPr>
              <w:rPr>
                <w:rFonts w:ascii="Courier New" w:hAnsi="Courier New" w:cs="Courier New"/>
                <w:sz w:val="18"/>
                <w:szCs w:val="20"/>
              </w:rPr>
            </w:pPr>
            <w:proofErr w:type="spellStart"/>
            <w:r w:rsidRPr="00212095">
              <w:rPr>
                <w:rFonts w:ascii="Courier New" w:hAnsi="Courier New" w:cs="Courier New"/>
                <w:sz w:val="18"/>
                <w:szCs w:val="20"/>
              </w:rPr>
              <w:t>resegmentRange</w:t>
            </w:r>
            <w:proofErr w:type="spellEnd"/>
          </w:p>
        </w:tc>
        <w:tc>
          <w:tcPr>
            <w:tcW w:w="1417" w:type="dxa"/>
            <w:tcBorders>
              <w:top w:val="single" w:sz="4" w:space="0" w:color="auto"/>
            </w:tcBorders>
            <w:shd w:val="clear" w:color="auto" w:fill="F2F2F2" w:themeFill="background1" w:themeFillShade="F2"/>
          </w:tcPr>
          <w:p w14:paraId="43BD3701" w14:textId="7408BE06"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None</w:t>
            </w:r>
          </w:p>
        </w:tc>
        <w:tc>
          <w:tcPr>
            <w:tcW w:w="284" w:type="dxa"/>
          </w:tcPr>
          <w:p w14:paraId="0F7EF061" w14:textId="77777777" w:rsidR="003864DC" w:rsidRPr="00441848" w:rsidRDefault="003864DC" w:rsidP="003864DC">
            <w:pPr>
              <w:rPr>
                <w:sz w:val="14"/>
                <w:szCs w:val="16"/>
              </w:rPr>
            </w:pPr>
          </w:p>
        </w:tc>
        <w:tc>
          <w:tcPr>
            <w:tcW w:w="1842" w:type="dxa"/>
            <w:tcBorders>
              <w:top w:val="single" w:sz="4" w:space="0" w:color="auto"/>
            </w:tcBorders>
            <w:shd w:val="clear" w:color="auto" w:fill="F2F2F2" w:themeFill="background1" w:themeFillShade="F2"/>
          </w:tcPr>
          <w:p w14:paraId="4CF3F2A9" w14:textId="226E50E0" w:rsidR="003864DC" w:rsidRPr="00937576" w:rsidRDefault="003864DC" w:rsidP="003864DC">
            <w:pPr>
              <w:rPr>
                <w:rFonts w:ascii="Courier New" w:hAnsi="Courier New" w:cs="Courier New"/>
                <w:sz w:val="18"/>
                <w:szCs w:val="20"/>
              </w:rPr>
            </w:pPr>
            <w:r w:rsidRPr="00937576">
              <w:rPr>
                <w:rFonts w:ascii="Courier New" w:hAnsi="Courier New" w:cs="Courier New"/>
                <w:sz w:val="18"/>
                <w:szCs w:val="20"/>
              </w:rPr>
              <w:t>Label</w:t>
            </w:r>
          </w:p>
        </w:tc>
        <w:tc>
          <w:tcPr>
            <w:tcW w:w="993" w:type="dxa"/>
            <w:tcBorders>
              <w:top w:val="single" w:sz="4" w:space="0" w:color="auto"/>
            </w:tcBorders>
            <w:shd w:val="clear" w:color="auto" w:fill="F2F2F2" w:themeFill="background1" w:themeFillShade="F2"/>
          </w:tcPr>
          <w:p w14:paraId="45B125C5" w14:textId="7D21779D"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1</w:t>
            </w:r>
          </w:p>
        </w:tc>
        <w:tc>
          <w:tcPr>
            <w:tcW w:w="283" w:type="dxa"/>
          </w:tcPr>
          <w:p w14:paraId="64C9415C" w14:textId="77777777" w:rsidR="003864DC" w:rsidRPr="00441848" w:rsidRDefault="003864DC" w:rsidP="003864DC">
            <w:pPr>
              <w:rPr>
                <w:sz w:val="18"/>
                <w:szCs w:val="20"/>
              </w:rPr>
            </w:pPr>
          </w:p>
        </w:tc>
        <w:tc>
          <w:tcPr>
            <w:tcW w:w="1843" w:type="dxa"/>
          </w:tcPr>
          <w:p w14:paraId="7BAC97DD" w14:textId="64E94A03" w:rsidR="003864DC" w:rsidRDefault="003864DC" w:rsidP="003864DC"/>
        </w:tc>
        <w:tc>
          <w:tcPr>
            <w:tcW w:w="850" w:type="dxa"/>
          </w:tcPr>
          <w:p w14:paraId="0CD6CA07" w14:textId="77777777" w:rsidR="003864DC" w:rsidRDefault="003864DC" w:rsidP="003864DC"/>
        </w:tc>
      </w:tr>
      <w:tr w:rsidR="003864DC" w14:paraId="1CA4B0C4" w14:textId="271117AE" w:rsidTr="003864DC">
        <w:tc>
          <w:tcPr>
            <w:tcW w:w="2127" w:type="dxa"/>
          </w:tcPr>
          <w:p w14:paraId="77F6E562" w14:textId="3FAF62D0" w:rsidR="003864DC" w:rsidRPr="00212095" w:rsidRDefault="003864DC" w:rsidP="00212095">
            <w:pPr>
              <w:rPr>
                <w:rFonts w:ascii="Courier New" w:hAnsi="Courier New" w:cs="Courier New"/>
                <w:sz w:val="18"/>
                <w:szCs w:val="20"/>
              </w:rPr>
            </w:pPr>
            <w:proofErr w:type="spellStart"/>
            <w:r w:rsidRPr="00212095">
              <w:rPr>
                <w:rFonts w:ascii="Courier New" w:hAnsi="Courier New" w:cs="Courier New"/>
                <w:sz w:val="18"/>
                <w:szCs w:val="20"/>
              </w:rPr>
              <w:t>resegmentMode</w:t>
            </w:r>
            <w:proofErr w:type="spellEnd"/>
          </w:p>
        </w:tc>
        <w:tc>
          <w:tcPr>
            <w:tcW w:w="1417" w:type="dxa"/>
          </w:tcPr>
          <w:p w14:paraId="55CAD2F1" w14:textId="4ED16AF5"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solute</w:t>
            </w:r>
          </w:p>
        </w:tc>
        <w:tc>
          <w:tcPr>
            <w:tcW w:w="284" w:type="dxa"/>
          </w:tcPr>
          <w:p w14:paraId="73C09844" w14:textId="77777777" w:rsidR="003864DC" w:rsidRPr="00441848" w:rsidRDefault="003864DC" w:rsidP="003864DC">
            <w:pPr>
              <w:rPr>
                <w:b/>
                <w:bCs/>
                <w:sz w:val="14"/>
                <w:szCs w:val="16"/>
              </w:rPr>
            </w:pPr>
          </w:p>
        </w:tc>
        <w:tc>
          <w:tcPr>
            <w:tcW w:w="1842" w:type="dxa"/>
            <w:shd w:val="clear" w:color="auto" w:fill="auto"/>
          </w:tcPr>
          <w:p w14:paraId="610B4895" w14:textId="07F6C4DD" w:rsidR="003864DC" w:rsidRPr="00212095" w:rsidRDefault="003864DC" w:rsidP="003864DC">
            <w:pPr>
              <w:rPr>
                <w:rFonts w:ascii="Courier New" w:hAnsi="Courier New" w:cs="Courier New"/>
                <w:sz w:val="18"/>
                <w:szCs w:val="20"/>
              </w:rPr>
            </w:pPr>
            <w:proofErr w:type="spellStart"/>
            <w:r w:rsidRPr="00937576">
              <w:rPr>
                <w:rFonts w:ascii="Courier New" w:hAnsi="Courier New" w:cs="Courier New"/>
                <w:sz w:val="18"/>
                <w:szCs w:val="20"/>
              </w:rPr>
              <w:t>weightingNorm</w:t>
            </w:r>
            <w:proofErr w:type="spellEnd"/>
          </w:p>
        </w:tc>
        <w:tc>
          <w:tcPr>
            <w:tcW w:w="993" w:type="dxa"/>
            <w:shd w:val="clear" w:color="auto" w:fill="auto"/>
          </w:tcPr>
          <w:p w14:paraId="08EC5E97" w14:textId="20EB0B75"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None</w:t>
            </w:r>
          </w:p>
        </w:tc>
        <w:tc>
          <w:tcPr>
            <w:tcW w:w="283" w:type="dxa"/>
          </w:tcPr>
          <w:p w14:paraId="20ABDCD9" w14:textId="77777777" w:rsidR="003864DC" w:rsidRPr="00441848" w:rsidRDefault="003864DC" w:rsidP="003864DC">
            <w:pPr>
              <w:rPr>
                <w:sz w:val="18"/>
                <w:szCs w:val="20"/>
              </w:rPr>
            </w:pPr>
          </w:p>
        </w:tc>
        <w:tc>
          <w:tcPr>
            <w:tcW w:w="1843" w:type="dxa"/>
          </w:tcPr>
          <w:p w14:paraId="0371753A" w14:textId="17DD5252" w:rsidR="003864DC" w:rsidRDefault="003864DC" w:rsidP="003864DC"/>
        </w:tc>
        <w:tc>
          <w:tcPr>
            <w:tcW w:w="850" w:type="dxa"/>
          </w:tcPr>
          <w:p w14:paraId="55C63D56" w14:textId="77777777" w:rsidR="003864DC" w:rsidRDefault="003864DC" w:rsidP="003864DC"/>
        </w:tc>
      </w:tr>
      <w:tr w:rsidR="003864DC" w14:paraId="1E456047" w14:textId="312BDEE4" w:rsidTr="003864DC">
        <w:tc>
          <w:tcPr>
            <w:tcW w:w="2127" w:type="dxa"/>
            <w:tcBorders>
              <w:bottom w:val="single" w:sz="4" w:space="0" w:color="auto"/>
            </w:tcBorders>
          </w:tcPr>
          <w:p w14:paraId="74833434" w14:textId="3C5A91FB" w:rsidR="003864DC" w:rsidRPr="00212095" w:rsidRDefault="003864DC" w:rsidP="00212095">
            <w:pPr>
              <w:rPr>
                <w:i/>
                <w:iCs/>
              </w:rPr>
            </w:pPr>
            <w:r w:rsidRPr="00212095">
              <w:rPr>
                <w:i/>
                <w:iCs/>
              </w:rPr>
              <w:t>Mask validation</w:t>
            </w:r>
          </w:p>
        </w:tc>
        <w:tc>
          <w:tcPr>
            <w:tcW w:w="1417" w:type="dxa"/>
            <w:tcBorders>
              <w:bottom w:val="single" w:sz="4" w:space="0" w:color="auto"/>
            </w:tcBorders>
          </w:tcPr>
          <w:p w14:paraId="6876A3A0" w14:textId="77777777" w:rsidR="003864DC" w:rsidRDefault="003864DC" w:rsidP="003864DC"/>
        </w:tc>
        <w:tc>
          <w:tcPr>
            <w:tcW w:w="284" w:type="dxa"/>
          </w:tcPr>
          <w:p w14:paraId="5D45685F" w14:textId="77777777" w:rsidR="003864DC" w:rsidRPr="00441848" w:rsidRDefault="003864DC" w:rsidP="003864DC">
            <w:pPr>
              <w:rPr>
                <w:sz w:val="14"/>
                <w:szCs w:val="16"/>
              </w:rPr>
            </w:pPr>
          </w:p>
        </w:tc>
        <w:tc>
          <w:tcPr>
            <w:tcW w:w="1842" w:type="dxa"/>
            <w:shd w:val="clear" w:color="auto" w:fill="F2F2F2" w:themeFill="background1" w:themeFillShade="F2"/>
          </w:tcPr>
          <w:p w14:paraId="7A2155F1" w14:textId="742351AE" w:rsidR="003864DC" w:rsidRDefault="003864DC" w:rsidP="003864DC">
            <w:r w:rsidRPr="00937576">
              <w:rPr>
                <w:rFonts w:ascii="Courier New" w:hAnsi="Courier New" w:cs="Courier New"/>
                <w:sz w:val="18"/>
                <w:szCs w:val="20"/>
              </w:rPr>
              <w:t>distances</w:t>
            </w:r>
          </w:p>
        </w:tc>
        <w:tc>
          <w:tcPr>
            <w:tcW w:w="993" w:type="dxa"/>
            <w:shd w:val="clear" w:color="auto" w:fill="F2F2F2" w:themeFill="background1" w:themeFillShade="F2"/>
          </w:tcPr>
          <w:p w14:paraId="2D213530" w14:textId="0A0179AC" w:rsidR="003864DC" w:rsidRDefault="003864DC" w:rsidP="003864DC">
            <w:r w:rsidRPr="00441848">
              <w:rPr>
                <w:rFonts w:ascii="Courier New" w:hAnsi="Courier New" w:cs="Courier New"/>
                <w:sz w:val="18"/>
                <w:szCs w:val="20"/>
              </w:rPr>
              <w:t>[1]</w:t>
            </w:r>
          </w:p>
        </w:tc>
        <w:tc>
          <w:tcPr>
            <w:tcW w:w="283" w:type="dxa"/>
          </w:tcPr>
          <w:p w14:paraId="5DC455C6" w14:textId="77777777" w:rsidR="003864DC" w:rsidRPr="00441848" w:rsidRDefault="003864DC" w:rsidP="003864DC">
            <w:pPr>
              <w:rPr>
                <w:sz w:val="18"/>
                <w:szCs w:val="20"/>
              </w:rPr>
            </w:pPr>
          </w:p>
        </w:tc>
        <w:tc>
          <w:tcPr>
            <w:tcW w:w="1843" w:type="dxa"/>
          </w:tcPr>
          <w:p w14:paraId="63AA8135" w14:textId="7C442820" w:rsidR="003864DC" w:rsidRDefault="003864DC" w:rsidP="003864DC"/>
        </w:tc>
        <w:tc>
          <w:tcPr>
            <w:tcW w:w="850" w:type="dxa"/>
          </w:tcPr>
          <w:p w14:paraId="7B1291B6" w14:textId="411310BF" w:rsidR="003864DC" w:rsidRDefault="003864DC" w:rsidP="003864DC"/>
        </w:tc>
      </w:tr>
      <w:tr w:rsidR="003864DC" w14:paraId="6D214D53" w14:textId="126CFEDD" w:rsidTr="003864DC">
        <w:tc>
          <w:tcPr>
            <w:tcW w:w="2127" w:type="dxa"/>
            <w:tcBorders>
              <w:top w:val="single" w:sz="4" w:space="0" w:color="auto"/>
            </w:tcBorders>
            <w:shd w:val="clear" w:color="auto" w:fill="F2F2F2" w:themeFill="background1" w:themeFillShade="F2"/>
          </w:tcPr>
          <w:p w14:paraId="4FD0E065" w14:textId="1D471D95" w:rsidR="003864DC" w:rsidRPr="00212095" w:rsidRDefault="003864DC" w:rsidP="003864DC">
            <w:pPr>
              <w:rPr>
                <w:rFonts w:ascii="Courier New" w:hAnsi="Courier New" w:cs="Courier New"/>
                <w:sz w:val="18"/>
                <w:szCs w:val="20"/>
              </w:rPr>
            </w:pPr>
            <w:proofErr w:type="spellStart"/>
            <w:r w:rsidRPr="00212095">
              <w:rPr>
                <w:rFonts w:ascii="Courier New" w:hAnsi="Courier New" w:cs="Courier New"/>
                <w:sz w:val="18"/>
                <w:szCs w:val="20"/>
              </w:rPr>
              <w:t>minimumROIDim</w:t>
            </w:r>
            <w:r>
              <w:rPr>
                <w:rFonts w:ascii="Courier New" w:hAnsi="Courier New" w:cs="Courier New"/>
                <w:sz w:val="18"/>
                <w:szCs w:val="20"/>
              </w:rPr>
              <w:t>s</w:t>
            </w:r>
            <w:proofErr w:type="spellEnd"/>
          </w:p>
        </w:tc>
        <w:tc>
          <w:tcPr>
            <w:tcW w:w="1417" w:type="dxa"/>
            <w:tcBorders>
              <w:top w:val="single" w:sz="4" w:space="0" w:color="auto"/>
            </w:tcBorders>
            <w:shd w:val="clear" w:color="auto" w:fill="F2F2F2" w:themeFill="background1" w:themeFillShade="F2"/>
          </w:tcPr>
          <w:p w14:paraId="1B3D6034" w14:textId="6E60B9A6"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2</w:t>
            </w:r>
          </w:p>
        </w:tc>
        <w:tc>
          <w:tcPr>
            <w:tcW w:w="284" w:type="dxa"/>
          </w:tcPr>
          <w:p w14:paraId="0EDFE1CE" w14:textId="77777777" w:rsidR="003864DC" w:rsidRPr="00441848" w:rsidRDefault="003864DC" w:rsidP="003864DC">
            <w:pPr>
              <w:rPr>
                <w:sz w:val="14"/>
                <w:szCs w:val="16"/>
              </w:rPr>
            </w:pPr>
          </w:p>
        </w:tc>
        <w:tc>
          <w:tcPr>
            <w:tcW w:w="2835" w:type="dxa"/>
            <w:gridSpan w:val="2"/>
            <w:tcBorders>
              <w:bottom w:val="single" w:sz="4" w:space="0" w:color="auto"/>
            </w:tcBorders>
            <w:shd w:val="clear" w:color="auto" w:fill="auto"/>
          </w:tcPr>
          <w:p w14:paraId="5344E04C" w14:textId="36A0797A" w:rsidR="003864DC" w:rsidRPr="00441848" w:rsidRDefault="003864DC" w:rsidP="003864DC">
            <w:pPr>
              <w:rPr>
                <w:rFonts w:ascii="Courier New" w:hAnsi="Courier New" w:cs="Courier New"/>
                <w:sz w:val="18"/>
                <w:szCs w:val="20"/>
              </w:rPr>
            </w:pPr>
            <w:r w:rsidRPr="00937576">
              <w:rPr>
                <w:i/>
                <w:iCs/>
              </w:rPr>
              <w:t>Forced 2D extraction</w:t>
            </w:r>
          </w:p>
        </w:tc>
        <w:tc>
          <w:tcPr>
            <w:tcW w:w="283" w:type="dxa"/>
          </w:tcPr>
          <w:p w14:paraId="4933835B" w14:textId="77777777" w:rsidR="003864DC" w:rsidRPr="00441848" w:rsidRDefault="003864DC" w:rsidP="003864DC">
            <w:pPr>
              <w:rPr>
                <w:sz w:val="18"/>
                <w:szCs w:val="20"/>
              </w:rPr>
            </w:pPr>
          </w:p>
        </w:tc>
        <w:tc>
          <w:tcPr>
            <w:tcW w:w="1843" w:type="dxa"/>
          </w:tcPr>
          <w:p w14:paraId="6B85B3BD" w14:textId="501B7A66" w:rsidR="003864DC" w:rsidRDefault="003864DC" w:rsidP="003864DC"/>
        </w:tc>
        <w:tc>
          <w:tcPr>
            <w:tcW w:w="850" w:type="dxa"/>
          </w:tcPr>
          <w:p w14:paraId="7A7A0E9E" w14:textId="393DA644" w:rsidR="003864DC" w:rsidRDefault="003864DC" w:rsidP="003864DC"/>
        </w:tc>
      </w:tr>
      <w:tr w:rsidR="003864DC" w14:paraId="49186750" w14:textId="378FB54A" w:rsidTr="003864DC">
        <w:tc>
          <w:tcPr>
            <w:tcW w:w="2127" w:type="dxa"/>
          </w:tcPr>
          <w:p w14:paraId="6C0FF260" w14:textId="6C2CAE44" w:rsidR="003864DC" w:rsidRPr="00212095" w:rsidRDefault="003864DC" w:rsidP="003864DC">
            <w:pPr>
              <w:rPr>
                <w:rFonts w:ascii="Courier New" w:hAnsi="Courier New" w:cs="Courier New"/>
                <w:sz w:val="18"/>
                <w:szCs w:val="20"/>
              </w:rPr>
            </w:pPr>
            <w:proofErr w:type="spellStart"/>
            <w:r w:rsidRPr="00212095">
              <w:rPr>
                <w:rFonts w:ascii="Courier New" w:hAnsi="Courier New" w:cs="Courier New"/>
                <w:sz w:val="18"/>
                <w:szCs w:val="20"/>
              </w:rPr>
              <w:t>minimumROISize</w:t>
            </w:r>
            <w:proofErr w:type="spellEnd"/>
          </w:p>
        </w:tc>
        <w:tc>
          <w:tcPr>
            <w:tcW w:w="1417" w:type="dxa"/>
          </w:tcPr>
          <w:p w14:paraId="3AD2309B" w14:textId="2B56C866"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None</w:t>
            </w:r>
          </w:p>
        </w:tc>
        <w:tc>
          <w:tcPr>
            <w:tcW w:w="284" w:type="dxa"/>
          </w:tcPr>
          <w:p w14:paraId="476962A4" w14:textId="77777777" w:rsidR="003864DC" w:rsidRPr="00441848" w:rsidRDefault="003864DC" w:rsidP="003864DC">
            <w:pPr>
              <w:rPr>
                <w:sz w:val="14"/>
                <w:szCs w:val="16"/>
              </w:rPr>
            </w:pPr>
          </w:p>
        </w:tc>
        <w:tc>
          <w:tcPr>
            <w:tcW w:w="1842" w:type="dxa"/>
            <w:tcBorders>
              <w:top w:val="single" w:sz="4" w:space="0" w:color="auto"/>
            </w:tcBorders>
            <w:shd w:val="clear" w:color="auto" w:fill="F2F2F2" w:themeFill="background1" w:themeFillShade="F2"/>
          </w:tcPr>
          <w:p w14:paraId="2C9F7B28" w14:textId="46950A3F" w:rsidR="003864DC" w:rsidRPr="00937576" w:rsidRDefault="00FF73EC" w:rsidP="003864DC">
            <w:pPr>
              <w:rPr>
                <w:rFonts w:ascii="Courier New" w:hAnsi="Courier New" w:cs="Courier New"/>
                <w:sz w:val="18"/>
                <w:szCs w:val="20"/>
              </w:rPr>
            </w:pPr>
            <w:r>
              <w:rPr>
                <w:rFonts w:ascii="Courier New" w:hAnsi="Courier New" w:cs="Courier New"/>
                <w:sz w:val="18"/>
                <w:szCs w:val="20"/>
              </w:rPr>
              <w:t>f</w:t>
            </w:r>
            <w:r w:rsidR="003864DC" w:rsidRPr="00937576">
              <w:rPr>
                <w:rFonts w:ascii="Courier New" w:hAnsi="Courier New" w:cs="Courier New"/>
                <w:sz w:val="18"/>
                <w:szCs w:val="20"/>
              </w:rPr>
              <w:t>orce2D</w:t>
            </w:r>
          </w:p>
        </w:tc>
        <w:tc>
          <w:tcPr>
            <w:tcW w:w="993" w:type="dxa"/>
            <w:tcBorders>
              <w:top w:val="single" w:sz="4" w:space="0" w:color="auto"/>
            </w:tcBorders>
            <w:shd w:val="clear" w:color="auto" w:fill="F2F2F2" w:themeFill="background1" w:themeFillShade="F2"/>
          </w:tcPr>
          <w:p w14:paraId="7D4486FE" w14:textId="31553B9A"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False</w:t>
            </w:r>
          </w:p>
        </w:tc>
        <w:tc>
          <w:tcPr>
            <w:tcW w:w="283" w:type="dxa"/>
          </w:tcPr>
          <w:p w14:paraId="1F793A93" w14:textId="77777777" w:rsidR="003864DC" w:rsidRPr="00441848" w:rsidRDefault="003864DC" w:rsidP="003864DC">
            <w:pPr>
              <w:rPr>
                <w:sz w:val="18"/>
                <w:szCs w:val="20"/>
              </w:rPr>
            </w:pPr>
          </w:p>
        </w:tc>
        <w:tc>
          <w:tcPr>
            <w:tcW w:w="1843" w:type="dxa"/>
          </w:tcPr>
          <w:p w14:paraId="46C88446" w14:textId="58430DE7" w:rsidR="003864DC" w:rsidRDefault="003864DC" w:rsidP="003864DC"/>
        </w:tc>
        <w:tc>
          <w:tcPr>
            <w:tcW w:w="850" w:type="dxa"/>
          </w:tcPr>
          <w:p w14:paraId="1F2AB552" w14:textId="292609E2" w:rsidR="003864DC" w:rsidRDefault="003864DC" w:rsidP="003864DC"/>
        </w:tc>
      </w:tr>
      <w:tr w:rsidR="003864DC" w14:paraId="33EC2E88" w14:textId="447AD1AC" w:rsidTr="003864DC">
        <w:tc>
          <w:tcPr>
            <w:tcW w:w="2127" w:type="dxa"/>
            <w:shd w:val="clear" w:color="auto" w:fill="FFFF00"/>
          </w:tcPr>
          <w:p w14:paraId="39178078" w14:textId="40039717" w:rsidR="003864DC" w:rsidRPr="00212095" w:rsidRDefault="003864DC" w:rsidP="003864DC">
            <w:pPr>
              <w:rPr>
                <w:rFonts w:ascii="Courier New" w:hAnsi="Courier New" w:cs="Courier New"/>
                <w:sz w:val="18"/>
                <w:szCs w:val="20"/>
              </w:rPr>
            </w:pPr>
            <w:proofErr w:type="spellStart"/>
            <w:r w:rsidRPr="00212095">
              <w:rPr>
                <w:rFonts w:ascii="Courier New" w:hAnsi="Courier New" w:cs="Courier New"/>
                <w:sz w:val="18"/>
                <w:szCs w:val="20"/>
              </w:rPr>
              <w:t>geometryTolerance</w:t>
            </w:r>
            <w:proofErr w:type="spellEnd"/>
          </w:p>
        </w:tc>
        <w:tc>
          <w:tcPr>
            <w:tcW w:w="1417" w:type="dxa"/>
            <w:shd w:val="clear" w:color="auto" w:fill="FFFF00"/>
          </w:tcPr>
          <w:p w14:paraId="55A84266" w14:textId="3D77C028"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10-3</w:t>
            </w:r>
          </w:p>
        </w:tc>
        <w:tc>
          <w:tcPr>
            <w:tcW w:w="284" w:type="dxa"/>
          </w:tcPr>
          <w:p w14:paraId="017D16BF" w14:textId="77777777" w:rsidR="003864DC" w:rsidRPr="00441848" w:rsidRDefault="003864DC" w:rsidP="003864DC">
            <w:pPr>
              <w:rPr>
                <w:sz w:val="14"/>
                <w:szCs w:val="16"/>
              </w:rPr>
            </w:pPr>
          </w:p>
        </w:tc>
        <w:tc>
          <w:tcPr>
            <w:tcW w:w="1842" w:type="dxa"/>
            <w:shd w:val="clear" w:color="auto" w:fill="auto"/>
          </w:tcPr>
          <w:p w14:paraId="331D01A1" w14:textId="06491940" w:rsidR="003864DC" w:rsidRDefault="00FF73EC" w:rsidP="003864DC">
            <w:r>
              <w:rPr>
                <w:rFonts w:ascii="Courier New" w:hAnsi="Courier New" w:cs="Courier New"/>
                <w:sz w:val="18"/>
                <w:szCs w:val="20"/>
              </w:rPr>
              <w:t>f</w:t>
            </w:r>
            <w:r w:rsidR="003864DC" w:rsidRPr="00937576">
              <w:rPr>
                <w:rFonts w:ascii="Courier New" w:hAnsi="Courier New" w:cs="Courier New"/>
                <w:sz w:val="18"/>
                <w:szCs w:val="20"/>
              </w:rPr>
              <w:t>orce2D</w:t>
            </w:r>
            <w:r w:rsidR="003864DC">
              <w:rPr>
                <w:rFonts w:ascii="Courier New" w:hAnsi="Courier New" w:cs="Courier New"/>
                <w:sz w:val="18"/>
                <w:szCs w:val="20"/>
              </w:rPr>
              <w:t>dims</w:t>
            </w:r>
          </w:p>
        </w:tc>
        <w:tc>
          <w:tcPr>
            <w:tcW w:w="993" w:type="dxa"/>
            <w:shd w:val="clear" w:color="auto" w:fill="auto"/>
          </w:tcPr>
          <w:p w14:paraId="5D0683CC" w14:textId="75B8CC8A" w:rsidR="003864DC" w:rsidRDefault="003864DC" w:rsidP="003864DC">
            <w:r w:rsidRPr="00441848">
              <w:rPr>
                <w:rFonts w:ascii="Courier New" w:hAnsi="Courier New" w:cs="Courier New"/>
                <w:sz w:val="18"/>
                <w:szCs w:val="20"/>
              </w:rPr>
              <w:t>0</w:t>
            </w:r>
          </w:p>
        </w:tc>
        <w:tc>
          <w:tcPr>
            <w:tcW w:w="283" w:type="dxa"/>
          </w:tcPr>
          <w:p w14:paraId="1DC13EE0" w14:textId="77777777" w:rsidR="003864DC" w:rsidRPr="00441848" w:rsidRDefault="003864DC" w:rsidP="003864DC">
            <w:pPr>
              <w:rPr>
                <w:sz w:val="18"/>
                <w:szCs w:val="20"/>
              </w:rPr>
            </w:pPr>
          </w:p>
        </w:tc>
        <w:tc>
          <w:tcPr>
            <w:tcW w:w="1843" w:type="dxa"/>
          </w:tcPr>
          <w:p w14:paraId="03C10ED7" w14:textId="08C8E336" w:rsidR="003864DC" w:rsidRDefault="003864DC" w:rsidP="003864DC"/>
        </w:tc>
        <w:tc>
          <w:tcPr>
            <w:tcW w:w="850" w:type="dxa"/>
          </w:tcPr>
          <w:p w14:paraId="36CA86E1" w14:textId="00CAA9C9" w:rsidR="003864DC" w:rsidRDefault="003864DC" w:rsidP="003864DC"/>
        </w:tc>
      </w:tr>
      <w:tr w:rsidR="003864DC" w14:paraId="5724DE80" w14:textId="12A545F3" w:rsidTr="00B21883">
        <w:tc>
          <w:tcPr>
            <w:tcW w:w="2127" w:type="dxa"/>
          </w:tcPr>
          <w:p w14:paraId="2E794F1F" w14:textId="2F3CACE3" w:rsidR="003864DC" w:rsidRPr="00212095" w:rsidRDefault="003864DC" w:rsidP="003864DC">
            <w:pPr>
              <w:rPr>
                <w:rFonts w:ascii="Courier New" w:hAnsi="Courier New" w:cs="Courier New"/>
                <w:sz w:val="18"/>
                <w:szCs w:val="20"/>
              </w:rPr>
            </w:pPr>
            <w:proofErr w:type="spellStart"/>
            <w:r w:rsidRPr="00212095">
              <w:rPr>
                <w:rFonts w:ascii="Courier New" w:hAnsi="Courier New" w:cs="Courier New"/>
                <w:sz w:val="18"/>
                <w:szCs w:val="20"/>
              </w:rPr>
              <w:t>correctMask</w:t>
            </w:r>
            <w:proofErr w:type="spellEnd"/>
          </w:p>
        </w:tc>
        <w:tc>
          <w:tcPr>
            <w:tcW w:w="1417" w:type="dxa"/>
          </w:tcPr>
          <w:p w14:paraId="7EDD170C" w14:textId="0554F0E0"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False</w:t>
            </w:r>
          </w:p>
        </w:tc>
        <w:tc>
          <w:tcPr>
            <w:tcW w:w="284" w:type="dxa"/>
          </w:tcPr>
          <w:p w14:paraId="0B664DBA" w14:textId="77777777" w:rsidR="003864DC" w:rsidRPr="00441848" w:rsidRDefault="003864DC" w:rsidP="003864DC">
            <w:pPr>
              <w:rPr>
                <w:sz w:val="14"/>
                <w:szCs w:val="16"/>
              </w:rPr>
            </w:pPr>
          </w:p>
        </w:tc>
        <w:tc>
          <w:tcPr>
            <w:tcW w:w="2835" w:type="dxa"/>
            <w:gridSpan w:val="2"/>
            <w:tcBorders>
              <w:bottom w:val="single" w:sz="4" w:space="0" w:color="auto"/>
            </w:tcBorders>
            <w:shd w:val="clear" w:color="auto" w:fill="auto"/>
          </w:tcPr>
          <w:p w14:paraId="2198C2D6" w14:textId="08F3486C" w:rsidR="003864DC" w:rsidRPr="00441848" w:rsidRDefault="003864DC" w:rsidP="003864DC">
            <w:pPr>
              <w:rPr>
                <w:rFonts w:ascii="Courier New" w:hAnsi="Courier New" w:cs="Courier New"/>
                <w:sz w:val="18"/>
                <w:szCs w:val="20"/>
              </w:rPr>
            </w:pPr>
            <w:r w:rsidRPr="00937576">
              <w:rPr>
                <w:i/>
                <w:iCs/>
              </w:rPr>
              <w:t>Image discretization</w:t>
            </w:r>
          </w:p>
        </w:tc>
        <w:tc>
          <w:tcPr>
            <w:tcW w:w="283" w:type="dxa"/>
          </w:tcPr>
          <w:p w14:paraId="2271606C" w14:textId="77777777" w:rsidR="003864DC" w:rsidRPr="00441848" w:rsidRDefault="003864DC" w:rsidP="003864DC">
            <w:pPr>
              <w:rPr>
                <w:sz w:val="18"/>
                <w:szCs w:val="20"/>
              </w:rPr>
            </w:pPr>
          </w:p>
        </w:tc>
        <w:tc>
          <w:tcPr>
            <w:tcW w:w="1843" w:type="dxa"/>
          </w:tcPr>
          <w:p w14:paraId="0E9A2153" w14:textId="1995C9F4" w:rsidR="003864DC" w:rsidRDefault="003864DC" w:rsidP="003864DC"/>
        </w:tc>
        <w:tc>
          <w:tcPr>
            <w:tcW w:w="850" w:type="dxa"/>
          </w:tcPr>
          <w:p w14:paraId="69793771" w14:textId="77777777" w:rsidR="003864DC" w:rsidRDefault="003864DC" w:rsidP="003864DC"/>
        </w:tc>
      </w:tr>
      <w:tr w:rsidR="003864DC" w14:paraId="29B937F2" w14:textId="6A50E4C8" w:rsidTr="003864DC">
        <w:tc>
          <w:tcPr>
            <w:tcW w:w="2127" w:type="dxa"/>
            <w:tcBorders>
              <w:bottom w:val="single" w:sz="4" w:space="0" w:color="auto"/>
            </w:tcBorders>
          </w:tcPr>
          <w:p w14:paraId="715A88D8" w14:textId="1143E7D0" w:rsidR="003864DC" w:rsidRPr="00212095" w:rsidRDefault="003864DC" w:rsidP="003864DC">
            <w:pPr>
              <w:rPr>
                <w:i/>
                <w:iCs/>
              </w:rPr>
            </w:pPr>
            <w:r w:rsidRPr="00212095">
              <w:rPr>
                <w:i/>
                <w:iCs/>
              </w:rPr>
              <w:t>Miscellaneous</w:t>
            </w:r>
          </w:p>
        </w:tc>
        <w:tc>
          <w:tcPr>
            <w:tcW w:w="1417" w:type="dxa"/>
            <w:tcBorders>
              <w:bottom w:val="single" w:sz="4" w:space="0" w:color="auto"/>
            </w:tcBorders>
          </w:tcPr>
          <w:p w14:paraId="3940B6A3" w14:textId="77777777" w:rsidR="003864DC" w:rsidRPr="00441848" w:rsidRDefault="003864DC" w:rsidP="003864DC">
            <w:pPr>
              <w:rPr>
                <w:rFonts w:ascii="Courier New" w:hAnsi="Courier New" w:cs="Courier New"/>
                <w:sz w:val="18"/>
                <w:szCs w:val="20"/>
              </w:rPr>
            </w:pPr>
          </w:p>
        </w:tc>
        <w:tc>
          <w:tcPr>
            <w:tcW w:w="284" w:type="dxa"/>
          </w:tcPr>
          <w:p w14:paraId="6C9870B8" w14:textId="77777777" w:rsidR="003864DC" w:rsidRPr="00441848" w:rsidRDefault="003864DC" w:rsidP="003864DC">
            <w:pPr>
              <w:rPr>
                <w:sz w:val="14"/>
                <w:szCs w:val="16"/>
              </w:rPr>
            </w:pPr>
          </w:p>
        </w:tc>
        <w:tc>
          <w:tcPr>
            <w:tcW w:w="1842" w:type="dxa"/>
            <w:tcBorders>
              <w:top w:val="single" w:sz="4" w:space="0" w:color="auto"/>
            </w:tcBorders>
            <w:shd w:val="clear" w:color="auto" w:fill="F2F2F2" w:themeFill="background1" w:themeFillShade="F2"/>
          </w:tcPr>
          <w:p w14:paraId="02AB61E9" w14:textId="046EE04A" w:rsidR="003864DC" w:rsidRPr="00937576" w:rsidRDefault="003864DC" w:rsidP="003864DC">
            <w:pPr>
              <w:rPr>
                <w:i/>
                <w:iCs/>
              </w:rPr>
            </w:pPr>
            <w:proofErr w:type="spellStart"/>
            <w:r w:rsidRPr="00937576">
              <w:rPr>
                <w:rFonts w:ascii="Courier New" w:hAnsi="Courier New" w:cs="Courier New"/>
                <w:sz w:val="18"/>
                <w:szCs w:val="20"/>
              </w:rPr>
              <w:t>binWidth</w:t>
            </w:r>
            <w:proofErr w:type="spellEnd"/>
          </w:p>
        </w:tc>
        <w:tc>
          <w:tcPr>
            <w:tcW w:w="993" w:type="dxa"/>
            <w:tcBorders>
              <w:top w:val="single" w:sz="4" w:space="0" w:color="auto"/>
            </w:tcBorders>
            <w:shd w:val="clear" w:color="auto" w:fill="F2F2F2" w:themeFill="background1" w:themeFillShade="F2"/>
          </w:tcPr>
          <w:p w14:paraId="03D7E132" w14:textId="2C9F2E55"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25</w:t>
            </w:r>
          </w:p>
        </w:tc>
        <w:tc>
          <w:tcPr>
            <w:tcW w:w="283" w:type="dxa"/>
          </w:tcPr>
          <w:p w14:paraId="1EAEBF6D" w14:textId="77777777" w:rsidR="003864DC" w:rsidRPr="00441848" w:rsidRDefault="003864DC" w:rsidP="003864DC">
            <w:pPr>
              <w:rPr>
                <w:sz w:val="18"/>
                <w:szCs w:val="20"/>
              </w:rPr>
            </w:pPr>
          </w:p>
        </w:tc>
        <w:tc>
          <w:tcPr>
            <w:tcW w:w="1843" w:type="dxa"/>
          </w:tcPr>
          <w:p w14:paraId="10CDBBA9" w14:textId="728CCD59" w:rsidR="003864DC" w:rsidRDefault="003864DC" w:rsidP="003864DC"/>
        </w:tc>
        <w:tc>
          <w:tcPr>
            <w:tcW w:w="850" w:type="dxa"/>
          </w:tcPr>
          <w:p w14:paraId="3C65BABA" w14:textId="77777777" w:rsidR="003864DC" w:rsidRDefault="003864DC" w:rsidP="003864DC"/>
        </w:tc>
      </w:tr>
      <w:tr w:rsidR="003864DC" w14:paraId="2717A79B" w14:textId="25B944E4" w:rsidTr="003864DC">
        <w:tc>
          <w:tcPr>
            <w:tcW w:w="2127" w:type="dxa"/>
            <w:tcBorders>
              <w:top w:val="single" w:sz="4" w:space="0" w:color="auto"/>
            </w:tcBorders>
            <w:shd w:val="clear" w:color="auto" w:fill="F2F2F2" w:themeFill="background1" w:themeFillShade="F2"/>
          </w:tcPr>
          <w:p w14:paraId="5ACF7E13" w14:textId="4246BFBE" w:rsidR="003864DC" w:rsidRDefault="003864DC" w:rsidP="003864DC">
            <w:proofErr w:type="spellStart"/>
            <w:r w:rsidRPr="00212095">
              <w:rPr>
                <w:rFonts w:ascii="Courier New" w:hAnsi="Courier New" w:cs="Courier New"/>
                <w:sz w:val="18"/>
                <w:szCs w:val="20"/>
              </w:rPr>
              <w:t>additionalInfo</w:t>
            </w:r>
            <w:proofErr w:type="spellEnd"/>
          </w:p>
        </w:tc>
        <w:tc>
          <w:tcPr>
            <w:tcW w:w="1417" w:type="dxa"/>
            <w:tcBorders>
              <w:top w:val="single" w:sz="4" w:space="0" w:color="auto"/>
            </w:tcBorders>
            <w:shd w:val="clear" w:color="auto" w:fill="F2F2F2" w:themeFill="background1" w:themeFillShade="F2"/>
          </w:tcPr>
          <w:p w14:paraId="65247E95" w14:textId="08BF4617" w:rsidR="003864DC" w:rsidRPr="00441848" w:rsidRDefault="003864DC" w:rsidP="003864DC">
            <w:pPr>
              <w:rPr>
                <w:rFonts w:ascii="Courier New" w:hAnsi="Courier New" w:cs="Courier New"/>
                <w:sz w:val="18"/>
                <w:szCs w:val="20"/>
              </w:rPr>
            </w:pPr>
            <w:r w:rsidRPr="00441848">
              <w:rPr>
                <w:rFonts w:ascii="Courier New" w:hAnsi="Courier New" w:cs="Courier New"/>
                <w:sz w:val="18"/>
                <w:szCs w:val="20"/>
              </w:rPr>
              <w:t>True</w:t>
            </w:r>
          </w:p>
        </w:tc>
        <w:tc>
          <w:tcPr>
            <w:tcW w:w="284" w:type="dxa"/>
          </w:tcPr>
          <w:p w14:paraId="58B9A640" w14:textId="77777777" w:rsidR="003864DC" w:rsidRPr="00441848" w:rsidRDefault="003864DC" w:rsidP="003864DC">
            <w:pPr>
              <w:rPr>
                <w:sz w:val="14"/>
                <w:szCs w:val="16"/>
              </w:rPr>
            </w:pPr>
          </w:p>
        </w:tc>
        <w:tc>
          <w:tcPr>
            <w:tcW w:w="1842" w:type="dxa"/>
            <w:shd w:val="clear" w:color="auto" w:fill="auto"/>
          </w:tcPr>
          <w:p w14:paraId="4419189C" w14:textId="71C1363D" w:rsidR="003864DC" w:rsidRPr="00937576" w:rsidRDefault="003864DC" w:rsidP="003864DC">
            <w:pPr>
              <w:rPr>
                <w:rFonts w:ascii="Courier New" w:hAnsi="Courier New" w:cs="Courier New"/>
                <w:sz w:val="18"/>
                <w:szCs w:val="20"/>
              </w:rPr>
            </w:pPr>
            <w:proofErr w:type="spellStart"/>
            <w:r w:rsidRPr="00937576">
              <w:rPr>
                <w:rFonts w:ascii="Courier New" w:hAnsi="Courier New" w:cs="Courier New"/>
                <w:sz w:val="18"/>
                <w:szCs w:val="20"/>
              </w:rPr>
              <w:t>binCount</w:t>
            </w:r>
            <w:proofErr w:type="spellEnd"/>
          </w:p>
        </w:tc>
        <w:tc>
          <w:tcPr>
            <w:tcW w:w="993" w:type="dxa"/>
            <w:shd w:val="clear" w:color="auto" w:fill="auto"/>
          </w:tcPr>
          <w:p w14:paraId="11D1E387" w14:textId="1C4AA751" w:rsidR="003864DC" w:rsidRDefault="003864DC" w:rsidP="003864DC">
            <w:r w:rsidRPr="00441848">
              <w:rPr>
                <w:rFonts w:ascii="Courier New" w:hAnsi="Courier New" w:cs="Courier New"/>
                <w:sz w:val="18"/>
                <w:szCs w:val="20"/>
              </w:rPr>
              <w:t>None</w:t>
            </w:r>
          </w:p>
        </w:tc>
        <w:tc>
          <w:tcPr>
            <w:tcW w:w="283" w:type="dxa"/>
          </w:tcPr>
          <w:p w14:paraId="6361B5F2" w14:textId="77777777" w:rsidR="003864DC" w:rsidRPr="00441848" w:rsidRDefault="003864DC" w:rsidP="003864DC">
            <w:pPr>
              <w:rPr>
                <w:sz w:val="18"/>
                <w:szCs w:val="20"/>
              </w:rPr>
            </w:pPr>
          </w:p>
        </w:tc>
        <w:tc>
          <w:tcPr>
            <w:tcW w:w="1843" w:type="dxa"/>
          </w:tcPr>
          <w:p w14:paraId="382E2A07" w14:textId="30F2883F" w:rsidR="003864DC" w:rsidRDefault="003864DC" w:rsidP="003864DC"/>
        </w:tc>
        <w:tc>
          <w:tcPr>
            <w:tcW w:w="850" w:type="dxa"/>
          </w:tcPr>
          <w:p w14:paraId="4F94B811" w14:textId="77777777" w:rsidR="003864DC" w:rsidRDefault="003864DC" w:rsidP="003864DC"/>
        </w:tc>
      </w:tr>
      <w:tr w:rsidR="003864DC" w14:paraId="72DD9888" w14:textId="17664AD5" w:rsidTr="006369B4">
        <w:tc>
          <w:tcPr>
            <w:tcW w:w="2127" w:type="dxa"/>
          </w:tcPr>
          <w:p w14:paraId="18ABE68C" w14:textId="77777777" w:rsidR="003864DC" w:rsidRDefault="003864DC" w:rsidP="003864DC"/>
        </w:tc>
        <w:tc>
          <w:tcPr>
            <w:tcW w:w="1417" w:type="dxa"/>
          </w:tcPr>
          <w:p w14:paraId="15B83ED0" w14:textId="77777777" w:rsidR="003864DC" w:rsidRDefault="003864DC" w:rsidP="003864DC"/>
        </w:tc>
        <w:tc>
          <w:tcPr>
            <w:tcW w:w="284" w:type="dxa"/>
          </w:tcPr>
          <w:p w14:paraId="5A4047AC" w14:textId="77777777" w:rsidR="003864DC" w:rsidRPr="00441848" w:rsidRDefault="003864DC" w:rsidP="003864DC">
            <w:pPr>
              <w:rPr>
                <w:sz w:val="14"/>
                <w:szCs w:val="16"/>
              </w:rPr>
            </w:pPr>
          </w:p>
        </w:tc>
        <w:tc>
          <w:tcPr>
            <w:tcW w:w="1842" w:type="dxa"/>
          </w:tcPr>
          <w:p w14:paraId="584E5CA5" w14:textId="0F6F8FE6" w:rsidR="003864DC" w:rsidRPr="00937576" w:rsidRDefault="003864DC" w:rsidP="003864DC">
            <w:pPr>
              <w:rPr>
                <w:rFonts w:ascii="Courier New" w:hAnsi="Courier New" w:cs="Courier New"/>
                <w:sz w:val="18"/>
                <w:szCs w:val="20"/>
              </w:rPr>
            </w:pPr>
          </w:p>
        </w:tc>
        <w:tc>
          <w:tcPr>
            <w:tcW w:w="993" w:type="dxa"/>
          </w:tcPr>
          <w:p w14:paraId="514510CA" w14:textId="0F28130D" w:rsidR="003864DC" w:rsidRDefault="003864DC" w:rsidP="003864DC"/>
        </w:tc>
        <w:tc>
          <w:tcPr>
            <w:tcW w:w="283" w:type="dxa"/>
          </w:tcPr>
          <w:p w14:paraId="7F16FC35" w14:textId="77777777" w:rsidR="003864DC" w:rsidRPr="00441848" w:rsidRDefault="003864DC" w:rsidP="003864DC">
            <w:pPr>
              <w:rPr>
                <w:sz w:val="18"/>
                <w:szCs w:val="20"/>
              </w:rPr>
            </w:pPr>
          </w:p>
        </w:tc>
        <w:tc>
          <w:tcPr>
            <w:tcW w:w="1843" w:type="dxa"/>
          </w:tcPr>
          <w:p w14:paraId="0498DFC8" w14:textId="368DF5AF" w:rsidR="003864DC" w:rsidRDefault="003864DC" w:rsidP="003864DC"/>
        </w:tc>
        <w:tc>
          <w:tcPr>
            <w:tcW w:w="850" w:type="dxa"/>
          </w:tcPr>
          <w:p w14:paraId="4A517B03" w14:textId="77777777" w:rsidR="003864DC" w:rsidRDefault="003864DC" w:rsidP="003864DC"/>
        </w:tc>
      </w:tr>
      <w:tr w:rsidR="003864DC" w14:paraId="15F6C5D6" w14:textId="32E8ED52" w:rsidTr="006369B4">
        <w:tc>
          <w:tcPr>
            <w:tcW w:w="2127" w:type="dxa"/>
          </w:tcPr>
          <w:p w14:paraId="7C25E7CF" w14:textId="77777777" w:rsidR="003864DC" w:rsidRDefault="003864DC" w:rsidP="003864DC"/>
        </w:tc>
        <w:tc>
          <w:tcPr>
            <w:tcW w:w="1417" w:type="dxa"/>
          </w:tcPr>
          <w:p w14:paraId="553AE84F" w14:textId="77777777" w:rsidR="003864DC" w:rsidRDefault="003864DC" w:rsidP="003864DC"/>
        </w:tc>
        <w:tc>
          <w:tcPr>
            <w:tcW w:w="284" w:type="dxa"/>
          </w:tcPr>
          <w:p w14:paraId="00C95E0A" w14:textId="77777777" w:rsidR="003864DC" w:rsidRPr="00441848" w:rsidRDefault="003864DC" w:rsidP="003864DC">
            <w:pPr>
              <w:rPr>
                <w:sz w:val="14"/>
                <w:szCs w:val="16"/>
              </w:rPr>
            </w:pPr>
          </w:p>
        </w:tc>
        <w:tc>
          <w:tcPr>
            <w:tcW w:w="1842" w:type="dxa"/>
          </w:tcPr>
          <w:p w14:paraId="4FEEFF22" w14:textId="0B2EC89E" w:rsidR="003864DC" w:rsidRDefault="003864DC" w:rsidP="003864DC"/>
        </w:tc>
        <w:tc>
          <w:tcPr>
            <w:tcW w:w="993" w:type="dxa"/>
          </w:tcPr>
          <w:p w14:paraId="1EBE8C6D" w14:textId="4F8061A5" w:rsidR="003864DC" w:rsidRDefault="003864DC" w:rsidP="003864DC"/>
        </w:tc>
        <w:tc>
          <w:tcPr>
            <w:tcW w:w="283" w:type="dxa"/>
          </w:tcPr>
          <w:p w14:paraId="53443B7E" w14:textId="77777777" w:rsidR="003864DC" w:rsidRPr="00441848" w:rsidRDefault="003864DC" w:rsidP="003864DC">
            <w:pPr>
              <w:rPr>
                <w:sz w:val="18"/>
                <w:szCs w:val="20"/>
              </w:rPr>
            </w:pPr>
          </w:p>
        </w:tc>
        <w:tc>
          <w:tcPr>
            <w:tcW w:w="1843" w:type="dxa"/>
          </w:tcPr>
          <w:p w14:paraId="26ED123C" w14:textId="2FD681F4" w:rsidR="003864DC" w:rsidRDefault="003864DC" w:rsidP="003864DC"/>
        </w:tc>
        <w:tc>
          <w:tcPr>
            <w:tcW w:w="850" w:type="dxa"/>
          </w:tcPr>
          <w:p w14:paraId="2CE5245A" w14:textId="77777777" w:rsidR="003864DC" w:rsidRDefault="003864DC" w:rsidP="003864DC"/>
        </w:tc>
      </w:tr>
      <w:tr w:rsidR="003864DC" w14:paraId="1C9BF471" w14:textId="6DB0680F" w:rsidTr="006369B4">
        <w:tc>
          <w:tcPr>
            <w:tcW w:w="2127" w:type="dxa"/>
          </w:tcPr>
          <w:p w14:paraId="6790634E" w14:textId="77777777" w:rsidR="003864DC" w:rsidRDefault="003864DC" w:rsidP="003864DC"/>
        </w:tc>
        <w:tc>
          <w:tcPr>
            <w:tcW w:w="1417" w:type="dxa"/>
          </w:tcPr>
          <w:p w14:paraId="293E8A2B" w14:textId="77777777" w:rsidR="003864DC" w:rsidRDefault="003864DC" w:rsidP="003864DC"/>
        </w:tc>
        <w:tc>
          <w:tcPr>
            <w:tcW w:w="284" w:type="dxa"/>
          </w:tcPr>
          <w:p w14:paraId="75D652A2" w14:textId="77777777" w:rsidR="003864DC" w:rsidRPr="00441848" w:rsidRDefault="003864DC" w:rsidP="003864DC">
            <w:pPr>
              <w:rPr>
                <w:sz w:val="14"/>
                <w:szCs w:val="16"/>
              </w:rPr>
            </w:pPr>
          </w:p>
        </w:tc>
        <w:tc>
          <w:tcPr>
            <w:tcW w:w="1842" w:type="dxa"/>
          </w:tcPr>
          <w:p w14:paraId="5F475D80" w14:textId="1CD3086D" w:rsidR="003864DC" w:rsidRDefault="003864DC" w:rsidP="003864DC"/>
        </w:tc>
        <w:tc>
          <w:tcPr>
            <w:tcW w:w="993" w:type="dxa"/>
          </w:tcPr>
          <w:p w14:paraId="4FDAD516" w14:textId="77777777" w:rsidR="003864DC" w:rsidRDefault="003864DC" w:rsidP="003864DC"/>
        </w:tc>
        <w:tc>
          <w:tcPr>
            <w:tcW w:w="283" w:type="dxa"/>
          </w:tcPr>
          <w:p w14:paraId="6EF94CF0" w14:textId="77777777" w:rsidR="003864DC" w:rsidRPr="00441848" w:rsidRDefault="003864DC" w:rsidP="003864DC">
            <w:pPr>
              <w:rPr>
                <w:sz w:val="18"/>
                <w:szCs w:val="20"/>
              </w:rPr>
            </w:pPr>
          </w:p>
        </w:tc>
        <w:tc>
          <w:tcPr>
            <w:tcW w:w="1843" w:type="dxa"/>
          </w:tcPr>
          <w:p w14:paraId="322C95C1" w14:textId="7BAB200B" w:rsidR="003864DC" w:rsidRDefault="003864DC" w:rsidP="003864DC"/>
        </w:tc>
        <w:tc>
          <w:tcPr>
            <w:tcW w:w="850" w:type="dxa"/>
          </w:tcPr>
          <w:p w14:paraId="2394FFB6" w14:textId="77777777" w:rsidR="003864DC" w:rsidRDefault="003864DC" w:rsidP="003864DC"/>
        </w:tc>
      </w:tr>
      <w:tr w:rsidR="003864DC" w14:paraId="6E8FF5B3" w14:textId="2622B120" w:rsidTr="006369B4">
        <w:tc>
          <w:tcPr>
            <w:tcW w:w="2127" w:type="dxa"/>
          </w:tcPr>
          <w:p w14:paraId="2B8F11F8" w14:textId="77777777" w:rsidR="003864DC" w:rsidRDefault="003864DC" w:rsidP="003864DC"/>
        </w:tc>
        <w:tc>
          <w:tcPr>
            <w:tcW w:w="1417" w:type="dxa"/>
          </w:tcPr>
          <w:p w14:paraId="2AB117C2" w14:textId="77777777" w:rsidR="003864DC" w:rsidRDefault="003864DC" w:rsidP="003864DC"/>
        </w:tc>
        <w:tc>
          <w:tcPr>
            <w:tcW w:w="284" w:type="dxa"/>
          </w:tcPr>
          <w:p w14:paraId="6EB4AF3E" w14:textId="77777777" w:rsidR="003864DC" w:rsidRPr="00441848" w:rsidRDefault="003864DC" w:rsidP="003864DC">
            <w:pPr>
              <w:rPr>
                <w:sz w:val="14"/>
                <w:szCs w:val="16"/>
              </w:rPr>
            </w:pPr>
          </w:p>
        </w:tc>
        <w:tc>
          <w:tcPr>
            <w:tcW w:w="1842" w:type="dxa"/>
          </w:tcPr>
          <w:p w14:paraId="66E93DF3" w14:textId="2E8D6968" w:rsidR="003864DC" w:rsidRDefault="003864DC" w:rsidP="003864DC"/>
        </w:tc>
        <w:tc>
          <w:tcPr>
            <w:tcW w:w="993" w:type="dxa"/>
          </w:tcPr>
          <w:p w14:paraId="1CFA7044" w14:textId="66F70BD2" w:rsidR="003864DC" w:rsidRDefault="003864DC" w:rsidP="003864DC"/>
        </w:tc>
        <w:tc>
          <w:tcPr>
            <w:tcW w:w="283" w:type="dxa"/>
          </w:tcPr>
          <w:p w14:paraId="24316C06" w14:textId="77777777" w:rsidR="003864DC" w:rsidRPr="00441848" w:rsidRDefault="003864DC" w:rsidP="003864DC">
            <w:pPr>
              <w:rPr>
                <w:sz w:val="18"/>
                <w:szCs w:val="20"/>
              </w:rPr>
            </w:pPr>
          </w:p>
        </w:tc>
        <w:tc>
          <w:tcPr>
            <w:tcW w:w="1843" w:type="dxa"/>
          </w:tcPr>
          <w:p w14:paraId="239B92F9" w14:textId="6D0998A2" w:rsidR="003864DC" w:rsidRDefault="003864DC" w:rsidP="003864DC"/>
        </w:tc>
        <w:tc>
          <w:tcPr>
            <w:tcW w:w="850" w:type="dxa"/>
          </w:tcPr>
          <w:p w14:paraId="1BF1E175" w14:textId="77777777" w:rsidR="003864DC" w:rsidRDefault="003864DC" w:rsidP="003864DC"/>
        </w:tc>
      </w:tr>
      <w:tr w:rsidR="003864DC" w14:paraId="48F15944" w14:textId="29630E43" w:rsidTr="006369B4">
        <w:tc>
          <w:tcPr>
            <w:tcW w:w="2127" w:type="dxa"/>
          </w:tcPr>
          <w:p w14:paraId="28496E62" w14:textId="77777777" w:rsidR="003864DC" w:rsidRDefault="003864DC" w:rsidP="003864DC"/>
        </w:tc>
        <w:tc>
          <w:tcPr>
            <w:tcW w:w="1417" w:type="dxa"/>
          </w:tcPr>
          <w:p w14:paraId="241C62E5" w14:textId="77777777" w:rsidR="003864DC" w:rsidRDefault="003864DC" w:rsidP="003864DC"/>
        </w:tc>
        <w:tc>
          <w:tcPr>
            <w:tcW w:w="284" w:type="dxa"/>
          </w:tcPr>
          <w:p w14:paraId="1E715264" w14:textId="77777777" w:rsidR="003864DC" w:rsidRPr="00441848" w:rsidRDefault="003864DC" w:rsidP="003864DC">
            <w:pPr>
              <w:rPr>
                <w:sz w:val="14"/>
                <w:szCs w:val="16"/>
              </w:rPr>
            </w:pPr>
          </w:p>
        </w:tc>
        <w:tc>
          <w:tcPr>
            <w:tcW w:w="1842" w:type="dxa"/>
          </w:tcPr>
          <w:p w14:paraId="700AB4FE" w14:textId="24B3BD49" w:rsidR="003864DC" w:rsidRDefault="003864DC" w:rsidP="003864DC"/>
        </w:tc>
        <w:tc>
          <w:tcPr>
            <w:tcW w:w="993" w:type="dxa"/>
          </w:tcPr>
          <w:p w14:paraId="65CE7140" w14:textId="77777777" w:rsidR="003864DC" w:rsidRDefault="003864DC" w:rsidP="003864DC"/>
        </w:tc>
        <w:tc>
          <w:tcPr>
            <w:tcW w:w="283" w:type="dxa"/>
          </w:tcPr>
          <w:p w14:paraId="73167481" w14:textId="77777777" w:rsidR="003864DC" w:rsidRPr="00441848" w:rsidRDefault="003864DC" w:rsidP="003864DC">
            <w:pPr>
              <w:rPr>
                <w:sz w:val="18"/>
                <w:szCs w:val="20"/>
              </w:rPr>
            </w:pPr>
          </w:p>
        </w:tc>
        <w:tc>
          <w:tcPr>
            <w:tcW w:w="1843" w:type="dxa"/>
          </w:tcPr>
          <w:p w14:paraId="2B3B27C4" w14:textId="1709EEAF" w:rsidR="003864DC" w:rsidRDefault="003864DC" w:rsidP="003864DC"/>
        </w:tc>
        <w:tc>
          <w:tcPr>
            <w:tcW w:w="850" w:type="dxa"/>
          </w:tcPr>
          <w:p w14:paraId="5826E220" w14:textId="77777777" w:rsidR="003864DC" w:rsidRDefault="003864DC" w:rsidP="003864DC"/>
        </w:tc>
      </w:tr>
      <w:tr w:rsidR="003864DC" w14:paraId="47030E6E" w14:textId="66BDD1E5" w:rsidTr="006369B4">
        <w:tc>
          <w:tcPr>
            <w:tcW w:w="2127" w:type="dxa"/>
          </w:tcPr>
          <w:p w14:paraId="3D05CC6F" w14:textId="77777777" w:rsidR="003864DC" w:rsidRDefault="003864DC" w:rsidP="003864DC"/>
        </w:tc>
        <w:tc>
          <w:tcPr>
            <w:tcW w:w="1417" w:type="dxa"/>
          </w:tcPr>
          <w:p w14:paraId="2280A49A" w14:textId="77777777" w:rsidR="003864DC" w:rsidRDefault="003864DC" w:rsidP="003864DC"/>
        </w:tc>
        <w:tc>
          <w:tcPr>
            <w:tcW w:w="284" w:type="dxa"/>
          </w:tcPr>
          <w:p w14:paraId="53B10C37" w14:textId="77777777" w:rsidR="003864DC" w:rsidRPr="00441848" w:rsidRDefault="003864DC" w:rsidP="003864DC">
            <w:pPr>
              <w:rPr>
                <w:sz w:val="14"/>
                <w:szCs w:val="16"/>
              </w:rPr>
            </w:pPr>
          </w:p>
        </w:tc>
        <w:tc>
          <w:tcPr>
            <w:tcW w:w="1842" w:type="dxa"/>
          </w:tcPr>
          <w:p w14:paraId="3C377F76" w14:textId="7C729AFE" w:rsidR="003864DC" w:rsidRDefault="003864DC" w:rsidP="003864DC"/>
        </w:tc>
        <w:tc>
          <w:tcPr>
            <w:tcW w:w="993" w:type="dxa"/>
          </w:tcPr>
          <w:p w14:paraId="3821B1B4" w14:textId="77777777" w:rsidR="003864DC" w:rsidRDefault="003864DC" w:rsidP="003864DC"/>
        </w:tc>
        <w:tc>
          <w:tcPr>
            <w:tcW w:w="283" w:type="dxa"/>
          </w:tcPr>
          <w:p w14:paraId="3F524BAE" w14:textId="77777777" w:rsidR="003864DC" w:rsidRPr="00441848" w:rsidRDefault="003864DC" w:rsidP="003864DC">
            <w:pPr>
              <w:rPr>
                <w:sz w:val="18"/>
                <w:szCs w:val="20"/>
              </w:rPr>
            </w:pPr>
          </w:p>
        </w:tc>
        <w:tc>
          <w:tcPr>
            <w:tcW w:w="1843" w:type="dxa"/>
          </w:tcPr>
          <w:p w14:paraId="74348A5F" w14:textId="3F807D43" w:rsidR="003864DC" w:rsidRDefault="003864DC" w:rsidP="003864DC"/>
        </w:tc>
        <w:tc>
          <w:tcPr>
            <w:tcW w:w="850" w:type="dxa"/>
          </w:tcPr>
          <w:p w14:paraId="1B2A2A17" w14:textId="77777777" w:rsidR="003864DC" w:rsidRDefault="003864DC" w:rsidP="003864DC"/>
        </w:tc>
      </w:tr>
    </w:tbl>
    <w:p w14:paraId="5BF0DA8A" w14:textId="77777777" w:rsidR="003879A7" w:rsidRDefault="003879A7" w:rsidP="007325DE"/>
    <w:sectPr w:rsidR="003879A7">
      <w:headerReference w:type="default" r:id="rId17"/>
      <w:footerReference w:type="default" r:id="rId18"/>
      <w:footnotePr>
        <w:pos w:val="beneathText"/>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AF2FE5" w14:textId="77777777" w:rsidR="009C1E49" w:rsidRDefault="009C1E49" w:rsidP="004C3B18">
      <w:r>
        <w:separator/>
      </w:r>
    </w:p>
  </w:endnote>
  <w:endnote w:type="continuationSeparator" w:id="0">
    <w:p w14:paraId="1639316F" w14:textId="77777777" w:rsidR="009C1E49" w:rsidRDefault="009C1E49" w:rsidP="004C3B18">
      <w:r>
        <w:continuationSeparator/>
      </w:r>
    </w:p>
  </w:endnote>
  <w:endnote w:type="continuationNotice" w:id="1">
    <w:p w14:paraId="0E712E04" w14:textId="77777777" w:rsidR="009C1E49" w:rsidRDefault="009C1E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00000000"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3536476E" w14:paraId="46D91579" w14:textId="77777777" w:rsidTr="3536476E">
      <w:tc>
        <w:tcPr>
          <w:tcW w:w="3120" w:type="dxa"/>
        </w:tcPr>
        <w:p w14:paraId="18325360" w14:textId="2D0BFEE8" w:rsidR="3536476E" w:rsidRDefault="3536476E" w:rsidP="3536476E">
          <w:pPr>
            <w:pStyle w:val="Header"/>
            <w:ind w:left="-115"/>
            <w:rPr>
              <w:szCs w:val="20"/>
            </w:rPr>
          </w:pPr>
        </w:p>
      </w:tc>
      <w:tc>
        <w:tcPr>
          <w:tcW w:w="3120" w:type="dxa"/>
        </w:tcPr>
        <w:p w14:paraId="4BCED2BE" w14:textId="6041D024" w:rsidR="3536476E" w:rsidRDefault="3536476E" w:rsidP="3536476E">
          <w:pPr>
            <w:pStyle w:val="Header"/>
            <w:jc w:val="center"/>
            <w:rPr>
              <w:szCs w:val="20"/>
            </w:rPr>
          </w:pPr>
        </w:p>
      </w:tc>
      <w:tc>
        <w:tcPr>
          <w:tcW w:w="3120" w:type="dxa"/>
        </w:tcPr>
        <w:p w14:paraId="57E00187" w14:textId="7D7128BD" w:rsidR="3536476E" w:rsidRDefault="3536476E" w:rsidP="3536476E">
          <w:pPr>
            <w:pStyle w:val="Header"/>
            <w:ind w:right="-115"/>
            <w:jc w:val="right"/>
            <w:rPr>
              <w:szCs w:val="20"/>
            </w:rPr>
          </w:pPr>
        </w:p>
      </w:tc>
    </w:tr>
  </w:tbl>
  <w:p w14:paraId="672C8333" w14:textId="4C643751" w:rsidR="3536476E" w:rsidRDefault="3536476E" w:rsidP="3536476E">
    <w:pPr>
      <w:pStyle w:val="Footer"/>
      <w:rPr>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79B993" w14:textId="77777777" w:rsidR="009C1E49" w:rsidRDefault="009C1E49" w:rsidP="004C3B18">
      <w:r>
        <w:separator/>
      </w:r>
    </w:p>
  </w:footnote>
  <w:footnote w:type="continuationSeparator" w:id="0">
    <w:p w14:paraId="5D7EC780" w14:textId="77777777" w:rsidR="009C1E49" w:rsidRDefault="009C1E49" w:rsidP="004C3B18">
      <w:r>
        <w:continuationSeparator/>
      </w:r>
    </w:p>
  </w:footnote>
  <w:footnote w:type="continuationNotice" w:id="1">
    <w:p w14:paraId="33CC0679" w14:textId="77777777" w:rsidR="009C1E49" w:rsidRDefault="009C1E4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3536476E" w14:paraId="1BB30DD2" w14:textId="77777777" w:rsidTr="3536476E">
      <w:tc>
        <w:tcPr>
          <w:tcW w:w="3120" w:type="dxa"/>
        </w:tcPr>
        <w:p w14:paraId="08AA0199" w14:textId="0BEF7932" w:rsidR="3536476E" w:rsidRDefault="3536476E" w:rsidP="3536476E">
          <w:pPr>
            <w:pStyle w:val="Header"/>
            <w:ind w:left="-115"/>
            <w:rPr>
              <w:szCs w:val="20"/>
            </w:rPr>
          </w:pPr>
        </w:p>
      </w:tc>
      <w:tc>
        <w:tcPr>
          <w:tcW w:w="3120" w:type="dxa"/>
        </w:tcPr>
        <w:p w14:paraId="10C7028B" w14:textId="59181D2F" w:rsidR="3536476E" w:rsidRDefault="3536476E" w:rsidP="3536476E">
          <w:pPr>
            <w:pStyle w:val="Header"/>
            <w:jc w:val="center"/>
            <w:rPr>
              <w:szCs w:val="20"/>
            </w:rPr>
          </w:pPr>
        </w:p>
      </w:tc>
      <w:tc>
        <w:tcPr>
          <w:tcW w:w="3120" w:type="dxa"/>
        </w:tcPr>
        <w:p w14:paraId="772397A2" w14:textId="09C95104" w:rsidR="3536476E" w:rsidRDefault="3536476E" w:rsidP="3536476E">
          <w:pPr>
            <w:pStyle w:val="Header"/>
            <w:ind w:right="-115"/>
            <w:jc w:val="right"/>
            <w:rPr>
              <w:szCs w:val="20"/>
            </w:rPr>
          </w:pPr>
        </w:p>
      </w:tc>
    </w:tr>
  </w:tbl>
  <w:p w14:paraId="4AC0F015" w14:textId="0BFB9D12" w:rsidR="3536476E" w:rsidRDefault="3536476E" w:rsidP="3536476E">
    <w:pPr>
      <w:pStyle w:val="Header"/>
      <w:rPr>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71092"/>
    <w:multiLevelType w:val="multilevel"/>
    <w:tmpl w:val="783C29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9405F7"/>
    <w:multiLevelType w:val="multilevel"/>
    <w:tmpl w:val="77C42BD2"/>
    <w:lvl w:ilvl="0">
      <w:start w:val="12"/>
      <w:numFmt w:val="decimal"/>
      <w:pStyle w:val="Heading1"/>
      <w:lvlText w:val="%1."/>
      <w:lvlJc w:val="left"/>
      <w:pPr>
        <w:ind w:left="360" w:hanging="360"/>
      </w:pPr>
      <w:rPr>
        <w:rFonts w:hint="default"/>
      </w:rPr>
    </w:lvl>
    <w:lvl w:ilvl="1">
      <w:start w:val="1"/>
      <w:numFmt w:val="decimal"/>
      <w:pStyle w:val="a"/>
      <w:lvlText w:val="%1.%2."/>
      <w:lvlJc w:val="left"/>
      <w:pPr>
        <w:ind w:left="792" w:hanging="432"/>
      </w:pPr>
      <w:rPr>
        <w:rFonts w:hint="default"/>
      </w:rPr>
    </w:lvl>
    <w:lvl w:ilvl="2">
      <w:start w:val="1"/>
      <w:numFmt w:val="decimal"/>
      <w:pStyle w:val="a0"/>
      <w:lvlText w:val="%1.%2.%3."/>
      <w:lvlJc w:val="left"/>
      <w:pPr>
        <w:ind w:left="1224" w:hanging="504"/>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95929BD"/>
    <w:multiLevelType w:val="hybridMultilevel"/>
    <w:tmpl w:val="D1789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225C5C"/>
    <w:multiLevelType w:val="hybridMultilevel"/>
    <w:tmpl w:val="FE3A8E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711EFB"/>
    <w:multiLevelType w:val="hybridMultilevel"/>
    <w:tmpl w:val="A1CA451E"/>
    <w:lvl w:ilvl="0" w:tplc="23084E9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113065"/>
    <w:multiLevelType w:val="hybridMultilevel"/>
    <w:tmpl w:val="4976B9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9624144"/>
    <w:multiLevelType w:val="multilevel"/>
    <w:tmpl w:val="03B6B35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0"/>
  </w:num>
  <w:num w:numId="3">
    <w:abstractNumId w:val="4"/>
  </w:num>
  <w:num w:numId="4">
    <w:abstractNumId w:val="2"/>
  </w:num>
  <w:num w:numId="5">
    <w:abstractNumId w:val="3"/>
  </w:num>
  <w:num w:numId="6">
    <w:abstractNumId w:val="5"/>
  </w:num>
  <w:num w:numId="7">
    <w:abstractNumId w:val="6"/>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hyphenationZone w:val="425"/>
  <w:characterSpacingControl w:val="doNotCompress"/>
  <w:hdrShapeDefaults>
    <o:shapedefaults v:ext="edit" spidmax="2049"/>
  </w:hdrShapeDefaults>
  <w:footnotePr>
    <w:pos w:val="beneathText"/>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95C"/>
    <w:rsid w:val="00000553"/>
    <w:rsid w:val="000007EE"/>
    <w:rsid w:val="000010A8"/>
    <w:rsid w:val="000025F2"/>
    <w:rsid w:val="00002AB5"/>
    <w:rsid w:val="00005113"/>
    <w:rsid w:val="00005E39"/>
    <w:rsid w:val="00006157"/>
    <w:rsid w:val="00006445"/>
    <w:rsid w:val="00007BCF"/>
    <w:rsid w:val="000104C2"/>
    <w:rsid w:val="00010612"/>
    <w:rsid w:val="0001093D"/>
    <w:rsid w:val="00010C87"/>
    <w:rsid w:val="0001465E"/>
    <w:rsid w:val="000207CD"/>
    <w:rsid w:val="00021150"/>
    <w:rsid w:val="000219A2"/>
    <w:rsid w:val="00022E66"/>
    <w:rsid w:val="00023101"/>
    <w:rsid w:val="000231E4"/>
    <w:rsid w:val="000244DC"/>
    <w:rsid w:val="00024520"/>
    <w:rsid w:val="00024660"/>
    <w:rsid w:val="00025C19"/>
    <w:rsid w:val="00025F77"/>
    <w:rsid w:val="0002618D"/>
    <w:rsid w:val="00026CE5"/>
    <w:rsid w:val="00027255"/>
    <w:rsid w:val="0003003D"/>
    <w:rsid w:val="000301FE"/>
    <w:rsid w:val="00030242"/>
    <w:rsid w:val="000310A8"/>
    <w:rsid w:val="00031105"/>
    <w:rsid w:val="000316BC"/>
    <w:rsid w:val="00031BEA"/>
    <w:rsid w:val="0003215C"/>
    <w:rsid w:val="00032477"/>
    <w:rsid w:val="000343A2"/>
    <w:rsid w:val="0003458E"/>
    <w:rsid w:val="00034688"/>
    <w:rsid w:val="00034762"/>
    <w:rsid w:val="00034E74"/>
    <w:rsid w:val="00035767"/>
    <w:rsid w:val="000367C9"/>
    <w:rsid w:val="0003685B"/>
    <w:rsid w:val="00036F5A"/>
    <w:rsid w:val="000404BF"/>
    <w:rsid w:val="000441B7"/>
    <w:rsid w:val="000441F4"/>
    <w:rsid w:val="00052DDB"/>
    <w:rsid w:val="00053C94"/>
    <w:rsid w:val="00053FCA"/>
    <w:rsid w:val="00055F83"/>
    <w:rsid w:val="0005680C"/>
    <w:rsid w:val="000601BA"/>
    <w:rsid w:val="00060D5D"/>
    <w:rsid w:val="00060EF4"/>
    <w:rsid w:val="00061E62"/>
    <w:rsid w:val="0006394F"/>
    <w:rsid w:val="00063EA7"/>
    <w:rsid w:val="00065B8B"/>
    <w:rsid w:val="000702C8"/>
    <w:rsid w:val="00070E73"/>
    <w:rsid w:val="000746D3"/>
    <w:rsid w:val="00075E6D"/>
    <w:rsid w:val="00077684"/>
    <w:rsid w:val="000777C4"/>
    <w:rsid w:val="00080146"/>
    <w:rsid w:val="00081160"/>
    <w:rsid w:val="000818E8"/>
    <w:rsid w:val="00082A40"/>
    <w:rsid w:val="000831F3"/>
    <w:rsid w:val="00083982"/>
    <w:rsid w:val="00085E47"/>
    <w:rsid w:val="0008763D"/>
    <w:rsid w:val="00092413"/>
    <w:rsid w:val="00093993"/>
    <w:rsid w:val="00094FAE"/>
    <w:rsid w:val="00096493"/>
    <w:rsid w:val="00097FE9"/>
    <w:rsid w:val="000A0283"/>
    <w:rsid w:val="000A08CC"/>
    <w:rsid w:val="000A09F9"/>
    <w:rsid w:val="000A114D"/>
    <w:rsid w:val="000A1E5A"/>
    <w:rsid w:val="000A4475"/>
    <w:rsid w:val="000A4E65"/>
    <w:rsid w:val="000A6032"/>
    <w:rsid w:val="000A66CC"/>
    <w:rsid w:val="000A7A9B"/>
    <w:rsid w:val="000A7AEC"/>
    <w:rsid w:val="000B0558"/>
    <w:rsid w:val="000B1DB6"/>
    <w:rsid w:val="000B1DF3"/>
    <w:rsid w:val="000B377A"/>
    <w:rsid w:val="000B3CC3"/>
    <w:rsid w:val="000B3E0F"/>
    <w:rsid w:val="000B5621"/>
    <w:rsid w:val="000C11B7"/>
    <w:rsid w:val="000C1C75"/>
    <w:rsid w:val="000C2976"/>
    <w:rsid w:val="000C3A4A"/>
    <w:rsid w:val="000C4607"/>
    <w:rsid w:val="000D07F7"/>
    <w:rsid w:val="000D0AB0"/>
    <w:rsid w:val="000D1E9E"/>
    <w:rsid w:val="000D2095"/>
    <w:rsid w:val="000D2504"/>
    <w:rsid w:val="000D2588"/>
    <w:rsid w:val="000D259F"/>
    <w:rsid w:val="000D33F5"/>
    <w:rsid w:val="000D3820"/>
    <w:rsid w:val="000D3D5F"/>
    <w:rsid w:val="000D4875"/>
    <w:rsid w:val="000D4A59"/>
    <w:rsid w:val="000D541B"/>
    <w:rsid w:val="000E1011"/>
    <w:rsid w:val="000E1BDD"/>
    <w:rsid w:val="000E2D35"/>
    <w:rsid w:val="000E3231"/>
    <w:rsid w:val="000E4D3F"/>
    <w:rsid w:val="000E6483"/>
    <w:rsid w:val="000F005A"/>
    <w:rsid w:val="000F03BD"/>
    <w:rsid w:val="000F14F7"/>
    <w:rsid w:val="000F23FE"/>
    <w:rsid w:val="000F4526"/>
    <w:rsid w:val="000F5291"/>
    <w:rsid w:val="000F679C"/>
    <w:rsid w:val="000F6D26"/>
    <w:rsid w:val="0010019A"/>
    <w:rsid w:val="001018E3"/>
    <w:rsid w:val="00101FC7"/>
    <w:rsid w:val="0010249C"/>
    <w:rsid w:val="001028A5"/>
    <w:rsid w:val="00102D25"/>
    <w:rsid w:val="001038DA"/>
    <w:rsid w:val="00103BC9"/>
    <w:rsid w:val="0010553E"/>
    <w:rsid w:val="00106FF9"/>
    <w:rsid w:val="00107E76"/>
    <w:rsid w:val="00110F3E"/>
    <w:rsid w:val="00111DEF"/>
    <w:rsid w:val="0011275A"/>
    <w:rsid w:val="001128D9"/>
    <w:rsid w:val="001128ED"/>
    <w:rsid w:val="0011353B"/>
    <w:rsid w:val="00113AAD"/>
    <w:rsid w:val="00113E5E"/>
    <w:rsid w:val="00114260"/>
    <w:rsid w:val="00115180"/>
    <w:rsid w:val="00115BAB"/>
    <w:rsid w:val="00116935"/>
    <w:rsid w:val="00120ABB"/>
    <w:rsid w:val="00120D62"/>
    <w:rsid w:val="00122245"/>
    <w:rsid w:val="00122485"/>
    <w:rsid w:val="001227C1"/>
    <w:rsid w:val="00123010"/>
    <w:rsid w:val="00123116"/>
    <w:rsid w:val="00124637"/>
    <w:rsid w:val="001253D1"/>
    <w:rsid w:val="00127657"/>
    <w:rsid w:val="00132420"/>
    <w:rsid w:val="0013276B"/>
    <w:rsid w:val="0013287F"/>
    <w:rsid w:val="00133BF9"/>
    <w:rsid w:val="00134682"/>
    <w:rsid w:val="00135731"/>
    <w:rsid w:val="00135B96"/>
    <w:rsid w:val="00136D05"/>
    <w:rsid w:val="001373C8"/>
    <w:rsid w:val="00140757"/>
    <w:rsid w:val="001424DC"/>
    <w:rsid w:val="00144E79"/>
    <w:rsid w:val="00145B3C"/>
    <w:rsid w:val="0014667C"/>
    <w:rsid w:val="001500E3"/>
    <w:rsid w:val="0015088B"/>
    <w:rsid w:val="00150B4C"/>
    <w:rsid w:val="00151297"/>
    <w:rsid w:val="00151352"/>
    <w:rsid w:val="00151708"/>
    <w:rsid w:val="0015242E"/>
    <w:rsid w:val="0015343C"/>
    <w:rsid w:val="001547B6"/>
    <w:rsid w:val="001554AF"/>
    <w:rsid w:val="001557F6"/>
    <w:rsid w:val="001567A2"/>
    <w:rsid w:val="00156ED9"/>
    <w:rsid w:val="001571DD"/>
    <w:rsid w:val="00157FF9"/>
    <w:rsid w:val="00160F03"/>
    <w:rsid w:val="00161F8A"/>
    <w:rsid w:val="0016227F"/>
    <w:rsid w:val="00162412"/>
    <w:rsid w:val="00162ACE"/>
    <w:rsid w:val="00163CB4"/>
    <w:rsid w:val="00164067"/>
    <w:rsid w:val="0016558D"/>
    <w:rsid w:val="00167C53"/>
    <w:rsid w:val="00170A05"/>
    <w:rsid w:val="00171B2E"/>
    <w:rsid w:val="00172549"/>
    <w:rsid w:val="00174CAA"/>
    <w:rsid w:val="00175FD5"/>
    <w:rsid w:val="00176493"/>
    <w:rsid w:val="00176C60"/>
    <w:rsid w:val="0017707A"/>
    <w:rsid w:val="0017712D"/>
    <w:rsid w:val="00177968"/>
    <w:rsid w:val="00177E7C"/>
    <w:rsid w:val="00180F92"/>
    <w:rsid w:val="00182FA1"/>
    <w:rsid w:val="00183092"/>
    <w:rsid w:val="001834E6"/>
    <w:rsid w:val="001844A0"/>
    <w:rsid w:val="00185D7C"/>
    <w:rsid w:val="00186480"/>
    <w:rsid w:val="00186814"/>
    <w:rsid w:val="00187CF6"/>
    <w:rsid w:val="001916B3"/>
    <w:rsid w:val="00191F95"/>
    <w:rsid w:val="00193B1B"/>
    <w:rsid w:val="00194E73"/>
    <w:rsid w:val="00195075"/>
    <w:rsid w:val="00195167"/>
    <w:rsid w:val="001955FA"/>
    <w:rsid w:val="00195AB0"/>
    <w:rsid w:val="001977D3"/>
    <w:rsid w:val="00197CFF"/>
    <w:rsid w:val="001A0105"/>
    <w:rsid w:val="001A0C00"/>
    <w:rsid w:val="001A1AE0"/>
    <w:rsid w:val="001A4225"/>
    <w:rsid w:val="001A4772"/>
    <w:rsid w:val="001A4FA9"/>
    <w:rsid w:val="001A5C9E"/>
    <w:rsid w:val="001B04C6"/>
    <w:rsid w:val="001B1053"/>
    <w:rsid w:val="001B1478"/>
    <w:rsid w:val="001B1A0D"/>
    <w:rsid w:val="001B236B"/>
    <w:rsid w:val="001B3A91"/>
    <w:rsid w:val="001B3BA0"/>
    <w:rsid w:val="001B5427"/>
    <w:rsid w:val="001B58EE"/>
    <w:rsid w:val="001B5A18"/>
    <w:rsid w:val="001B5D8C"/>
    <w:rsid w:val="001B6708"/>
    <w:rsid w:val="001B6952"/>
    <w:rsid w:val="001B6BE2"/>
    <w:rsid w:val="001C03F3"/>
    <w:rsid w:val="001C0564"/>
    <w:rsid w:val="001C10C9"/>
    <w:rsid w:val="001C1D34"/>
    <w:rsid w:val="001C2576"/>
    <w:rsid w:val="001C37CB"/>
    <w:rsid w:val="001C42F2"/>
    <w:rsid w:val="001C48CC"/>
    <w:rsid w:val="001C4CF7"/>
    <w:rsid w:val="001C5F32"/>
    <w:rsid w:val="001C6C1D"/>
    <w:rsid w:val="001C7615"/>
    <w:rsid w:val="001C77E6"/>
    <w:rsid w:val="001D2C4D"/>
    <w:rsid w:val="001D3CB1"/>
    <w:rsid w:val="001D4D9E"/>
    <w:rsid w:val="001D5C90"/>
    <w:rsid w:val="001D6ADC"/>
    <w:rsid w:val="001D6FD0"/>
    <w:rsid w:val="001D71F4"/>
    <w:rsid w:val="001E16E2"/>
    <w:rsid w:val="001E1CE4"/>
    <w:rsid w:val="001E29CA"/>
    <w:rsid w:val="001E35A7"/>
    <w:rsid w:val="001E3AC4"/>
    <w:rsid w:val="001E4744"/>
    <w:rsid w:val="001E5839"/>
    <w:rsid w:val="001E772D"/>
    <w:rsid w:val="001E7F6E"/>
    <w:rsid w:val="001F135E"/>
    <w:rsid w:val="001F17A6"/>
    <w:rsid w:val="001F2822"/>
    <w:rsid w:val="001F3BAC"/>
    <w:rsid w:val="001F3CE4"/>
    <w:rsid w:val="001F4DFC"/>
    <w:rsid w:val="001F4E95"/>
    <w:rsid w:val="001F6EFF"/>
    <w:rsid w:val="001F7E02"/>
    <w:rsid w:val="00201084"/>
    <w:rsid w:val="00201E19"/>
    <w:rsid w:val="0020297F"/>
    <w:rsid w:val="002036D0"/>
    <w:rsid w:val="00203926"/>
    <w:rsid w:val="00204DD2"/>
    <w:rsid w:val="0020529B"/>
    <w:rsid w:val="00205535"/>
    <w:rsid w:val="002055A7"/>
    <w:rsid w:val="002057DF"/>
    <w:rsid w:val="00205E41"/>
    <w:rsid w:val="00207231"/>
    <w:rsid w:val="00207A68"/>
    <w:rsid w:val="00210064"/>
    <w:rsid w:val="0021011A"/>
    <w:rsid w:val="00210682"/>
    <w:rsid w:val="00210970"/>
    <w:rsid w:val="00210FBB"/>
    <w:rsid w:val="002115E2"/>
    <w:rsid w:val="00211A34"/>
    <w:rsid w:val="00211BF5"/>
    <w:rsid w:val="00212095"/>
    <w:rsid w:val="002127D4"/>
    <w:rsid w:val="002141BB"/>
    <w:rsid w:val="002147F0"/>
    <w:rsid w:val="00215FED"/>
    <w:rsid w:val="00216B26"/>
    <w:rsid w:val="00217B97"/>
    <w:rsid w:val="002200C3"/>
    <w:rsid w:val="00221062"/>
    <w:rsid w:val="00221681"/>
    <w:rsid w:val="0022214D"/>
    <w:rsid w:val="00222236"/>
    <w:rsid w:val="00223A67"/>
    <w:rsid w:val="00227215"/>
    <w:rsid w:val="002300A3"/>
    <w:rsid w:val="002316E1"/>
    <w:rsid w:val="00232D43"/>
    <w:rsid w:val="00233E0D"/>
    <w:rsid w:val="00234BF0"/>
    <w:rsid w:val="002400CD"/>
    <w:rsid w:val="002406E7"/>
    <w:rsid w:val="00240705"/>
    <w:rsid w:val="00243172"/>
    <w:rsid w:val="002433AE"/>
    <w:rsid w:val="002435D7"/>
    <w:rsid w:val="0024428C"/>
    <w:rsid w:val="00244767"/>
    <w:rsid w:val="00246092"/>
    <w:rsid w:val="002508E4"/>
    <w:rsid w:val="0025344C"/>
    <w:rsid w:val="0025561D"/>
    <w:rsid w:val="00256261"/>
    <w:rsid w:val="002576C1"/>
    <w:rsid w:val="00257F7E"/>
    <w:rsid w:val="00257F89"/>
    <w:rsid w:val="002610ED"/>
    <w:rsid w:val="00261F32"/>
    <w:rsid w:val="00265036"/>
    <w:rsid w:val="00265380"/>
    <w:rsid w:val="00265B3D"/>
    <w:rsid w:val="00267058"/>
    <w:rsid w:val="00267B9A"/>
    <w:rsid w:val="00270EE6"/>
    <w:rsid w:val="002726C7"/>
    <w:rsid w:val="002738B9"/>
    <w:rsid w:val="00273F4C"/>
    <w:rsid w:val="00274036"/>
    <w:rsid w:val="0027410A"/>
    <w:rsid w:val="0027626C"/>
    <w:rsid w:val="00276833"/>
    <w:rsid w:val="00280A33"/>
    <w:rsid w:val="00283AE2"/>
    <w:rsid w:val="00283C76"/>
    <w:rsid w:val="00283D7A"/>
    <w:rsid w:val="0028580D"/>
    <w:rsid w:val="00291523"/>
    <w:rsid w:val="00293DC8"/>
    <w:rsid w:val="00296543"/>
    <w:rsid w:val="00296687"/>
    <w:rsid w:val="00297AB2"/>
    <w:rsid w:val="00297B04"/>
    <w:rsid w:val="002A0760"/>
    <w:rsid w:val="002A1252"/>
    <w:rsid w:val="002A1CB0"/>
    <w:rsid w:val="002A4987"/>
    <w:rsid w:val="002A58DA"/>
    <w:rsid w:val="002A7234"/>
    <w:rsid w:val="002B01CA"/>
    <w:rsid w:val="002B149A"/>
    <w:rsid w:val="002B2758"/>
    <w:rsid w:val="002B411E"/>
    <w:rsid w:val="002B7215"/>
    <w:rsid w:val="002B784A"/>
    <w:rsid w:val="002B7887"/>
    <w:rsid w:val="002B798C"/>
    <w:rsid w:val="002B7F9F"/>
    <w:rsid w:val="002C0598"/>
    <w:rsid w:val="002C2E36"/>
    <w:rsid w:val="002C62A9"/>
    <w:rsid w:val="002C6F63"/>
    <w:rsid w:val="002C7117"/>
    <w:rsid w:val="002C783A"/>
    <w:rsid w:val="002D02EF"/>
    <w:rsid w:val="002D27F2"/>
    <w:rsid w:val="002D3429"/>
    <w:rsid w:val="002D387E"/>
    <w:rsid w:val="002D3C45"/>
    <w:rsid w:val="002D431F"/>
    <w:rsid w:val="002D626B"/>
    <w:rsid w:val="002D7B50"/>
    <w:rsid w:val="002E0328"/>
    <w:rsid w:val="002E1604"/>
    <w:rsid w:val="002E17F4"/>
    <w:rsid w:val="002E3AB6"/>
    <w:rsid w:val="002E3EFA"/>
    <w:rsid w:val="002E4E87"/>
    <w:rsid w:val="002E5DBD"/>
    <w:rsid w:val="002E60AF"/>
    <w:rsid w:val="002E73A1"/>
    <w:rsid w:val="002E7C78"/>
    <w:rsid w:val="002F1B3E"/>
    <w:rsid w:val="002F2913"/>
    <w:rsid w:val="002F2F56"/>
    <w:rsid w:val="002F3357"/>
    <w:rsid w:val="002F56C1"/>
    <w:rsid w:val="002F5BE6"/>
    <w:rsid w:val="002F768A"/>
    <w:rsid w:val="00302488"/>
    <w:rsid w:val="00302849"/>
    <w:rsid w:val="00303310"/>
    <w:rsid w:val="003043C5"/>
    <w:rsid w:val="0030612C"/>
    <w:rsid w:val="003062FF"/>
    <w:rsid w:val="0030661F"/>
    <w:rsid w:val="003066A1"/>
    <w:rsid w:val="00310DC4"/>
    <w:rsid w:val="00311CBB"/>
    <w:rsid w:val="00312003"/>
    <w:rsid w:val="0031498B"/>
    <w:rsid w:val="003151A4"/>
    <w:rsid w:val="0031650A"/>
    <w:rsid w:val="00316AA0"/>
    <w:rsid w:val="00320A33"/>
    <w:rsid w:val="00320E59"/>
    <w:rsid w:val="00321AF3"/>
    <w:rsid w:val="00321BF2"/>
    <w:rsid w:val="00322A49"/>
    <w:rsid w:val="00322BE7"/>
    <w:rsid w:val="003244A3"/>
    <w:rsid w:val="0032582A"/>
    <w:rsid w:val="00326AE5"/>
    <w:rsid w:val="003309C5"/>
    <w:rsid w:val="0033154E"/>
    <w:rsid w:val="00331E9D"/>
    <w:rsid w:val="00333947"/>
    <w:rsid w:val="003345F2"/>
    <w:rsid w:val="00335055"/>
    <w:rsid w:val="003363F0"/>
    <w:rsid w:val="00337825"/>
    <w:rsid w:val="00337EFC"/>
    <w:rsid w:val="00340191"/>
    <w:rsid w:val="00340CE6"/>
    <w:rsid w:val="00342911"/>
    <w:rsid w:val="00343275"/>
    <w:rsid w:val="00345F2E"/>
    <w:rsid w:val="003468D8"/>
    <w:rsid w:val="00346BFF"/>
    <w:rsid w:val="0034743D"/>
    <w:rsid w:val="003503ED"/>
    <w:rsid w:val="003518C8"/>
    <w:rsid w:val="003522D0"/>
    <w:rsid w:val="00353CC0"/>
    <w:rsid w:val="003545FB"/>
    <w:rsid w:val="00354FCD"/>
    <w:rsid w:val="0035570B"/>
    <w:rsid w:val="003558E2"/>
    <w:rsid w:val="00356677"/>
    <w:rsid w:val="00356DF9"/>
    <w:rsid w:val="00357DC4"/>
    <w:rsid w:val="003622ED"/>
    <w:rsid w:val="003635BC"/>
    <w:rsid w:val="003651E3"/>
    <w:rsid w:val="003658AC"/>
    <w:rsid w:val="00367230"/>
    <w:rsid w:val="00370928"/>
    <w:rsid w:val="0037189B"/>
    <w:rsid w:val="003736B6"/>
    <w:rsid w:val="00374347"/>
    <w:rsid w:val="0037530F"/>
    <w:rsid w:val="003806D5"/>
    <w:rsid w:val="00380DF1"/>
    <w:rsid w:val="003852B8"/>
    <w:rsid w:val="003864DC"/>
    <w:rsid w:val="003879A7"/>
    <w:rsid w:val="00387AC8"/>
    <w:rsid w:val="0039038D"/>
    <w:rsid w:val="00392F18"/>
    <w:rsid w:val="003A2A96"/>
    <w:rsid w:val="003A58ED"/>
    <w:rsid w:val="003A7A6D"/>
    <w:rsid w:val="003B0405"/>
    <w:rsid w:val="003B08A4"/>
    <w:rsid w:val="003B0949"/>
    <w:rsid w:val="003B1099"/>
    <w:rsid w:val="003B388C"/>
    <w:rsid w:val="003B59F2"/>
    <w:rsid w:val="003B6231"/>
    <w:rsid w:val="003B69D6"/>
    <w:rsid w:val="003B75CC"/>
    <w:rsid w:val="003C18AF"/>
    <w:rsid w:val="003C1C09"/>
    <w:rsid w:val="003C4BB9"/>
    <w:rsid w:val="003C6064"/>
    <w:rsid w:val="003D1237"/>
    <w:rsid w:val="003D22FC"/>
    <w:rsid w:val="003D2573"/>
    <w:rsid w:val="003D2646"/>
    <w:rsid w:val="003D3C92"/>
    <w:rsid w:val="003D5662"/>
    <w:rsid w:val="003D5B39"/>
    <w:rsid w:val="003D5B70"/>
    <w:rsid w:val="003E066A"/>
    <w:rsid w:val="003E0DB2"/>
    <w:rsid w:val="003E1E39"/>
    <w:rsid w:val="003E2FAA"/>
    <w:rsid w:val="003E39A9"/>
    <w:rsid w:val="003E46A0"/>
    <w:rsid w:val="003E52C5"/>
    <w:rsid w:val="003E7740"/>
    <w:rsid w:val="003E776B"/>
    <w:rsid w:val="003F05C4"/>
    <w:rsid w:val="003F09CE"/>
    <w:rsid w:val="003F11C7"/>
    <w:rsid w:val="003F21D1"/>
    <w:rsid w:val="003F4D8D"/>
    <w:rsid w:val="003F67C6"/>
    <w:rsid w:val="003F6DC8"/>
    <w:rsid w:val="003F7707"/>
    <w:rsid w:val="0040025C"/>
    <w:rsid w:val="00400D5C"/>
    <w:rsid w:val="00401583"/>
    <w:rsid w:val="004030C8"/>
    <w:rsid w:val="0040368D"/>
    <w:rsid w:val="004064C2"/>
    <w:rsid w:val="00407822"/>
    <w:rsid w:val="00407884"/>
    <w:rsid w:val="004103FD"/>
    <w:rsid w:val="0041080E"/>
    <w:rsid w:val="00410F54"/>
    <w:rsid w:val="0041201E"/>
    <w:rsid w:val="00413305"/>
    <w:rsid w:val="00413B45"/>
    <w:rsid w:val="004150EC"/>
    <w:rsid w:val="00415442"/>
    <w:rsid w:val="00415F87"/>
    <w:rsid w:val="004205BD"/>
    <w:rsid w:val="00421FD9"/>
    <w:rsid w:val="0042267F"/>
    <w:rsid w:val="004241C4"/>
    <w:rsid w:val="00424553"/>
    <w:rsid w:val="00424CAC"/>
    <w:rsid w:val="00425C46"/>
    <w:rsid w:val="004261CF"/>
    <w:rsid w:val="004309D1"/>
    <w:rsid w:val="00430A06"/>
    <w:rsid w:val="00431D43"/>
    <w:rsid w:val="00431F52"/>
    <w:rsid w:val="0043286C"/>
    <w:rsid w:val="004334C3"/>
    <w:rsid w:val="00434B8B"/>
    <w:rsid w:val="00436720"/>
    <w:rsid w:val="00436C17"/>
    <w:rsid w:val="00437FDC"/>
    <w:rsid w:val="0044053D"/>
    <w:rsid w:val="00441848"/>
    <w:rsid w:val="004430B0"/>
    <w:rsid w:val="00443125"/>
    <w:rsid w:val="0044394D"/>
    <w:rsid w:val="004447DD"/>
    <w:rsid w:val="00445DDF"/>
    <w:rsid w:val="004465E9"/>
    <w:rsid w:val="0044668D"/>
    <w:rsid w:val="00447446"/>
    <w:rsid w:val="0044753E"/>
    <w:rsid w:val="004507A0"/>
    <w:rsid w:val="00451E75"/>
    <w:rsid w:val="0045206C"/>
    <w:rsid w:val="0045208F"/>
    <w:rsid w:val="00452D78"/>
    <w:rsid w:val="00452EAC"/>
    <w:rsid w:val="00453744"/>
    <w:rsid w:val="004550E1"/>
    <w:rsid w:val="00455760"/>
    <w:rsid w:val="00457C3B"/>
    <w:rsid w:val="00463460"/>
    <w:rsid w:val="00463507"/>
    <w:rsid w:val="00464420"/>
    <w:rsid w:val="004657E5"/>
    <w:rsid w:val="00465E3F"/>
    <w:rsid w:val="0046771D"/>
    <w:rsid w:val="0046776A"/>
    <w:rsid w:val="00467AB2"/>
    <w:rsid w:val="00470376"/>
    <w:rsid w:val="00471D5C"/>
    <w:rsid w:val="00472443"/>
    <w:rsid w:val="004730AA"/>
    <w:rsid w:val="00474489"/>
    <w:rsid w:val="0047517B"/>
    <w:rsid w:val="00476E48"/>
    <w:rsid w:val="00477935"/>
    <w:rsid w:val="00477D2D"/>
    <w:rsid w:val="00480073"/>
    <w:rsid w:val="00481D9B"/>
    <w:rsid w:val="004822CB"/>
    <w:rsid w:val="00484138"/>
    <w:rsid w:val="00484906"/>
    <w:rsid w:val="00484978"/>
    <w:rsid w:val="00485565"/>
    <w:rsid w:val="00490A20"/>
    <w:rsid w:val="00490D3A"/>
    <w:rsid w:val="00490E9E"/>
    <w:rsid w:val="00493469"/>
    <w:rsid w:val="0049590B"/>
    <w:rsid w:val="00495B1D"/>
    <w:rsid w:val="004967AD"/>
    <w:rsid w:val="004967C5"/>
    <w:rsid w:val="00497AB4"/>
    <w:rsid w:val="004A1693"/>
    <w:rsid w:val="004A1B5F"/>
    <w:rsid w:val="004A21EA"/>
    <w:rsid w:val="004A2998"/>
    <w:rsid w:val="004A3406"/>
    <w:rsid w:val="004A6323"/>
    <w:rsid w:val="004A6432"/>
    <w:rsid w:val="004A69F5"/>
    <w:rsid w:val="004A706C"/>
    <w:rsid w:val="004A7DA5"/>
    <w:rsid w:val="004B0039"/>
    <w:rsid w:val="004B18D7"/>
    <w:rsid w:val="004B2362"/>
    <w:rsid w:val="004B2E15"/>
    <w:rsid w:val="004B43C4"/>
    <w:rsid w:val="004B7713"/>
    <w:rsid w:val="004C1218"/>
    <w:rsid w:val="004C2EC5"/>
    <w:rsid w:val="004C389F"/>
    <w:rsid w:val="004C3B18"/>
    <w:rsid w:val="004C429B"/>
    <w:rsid w:val="004C57FF"/>
    <w:rsid w:val="004C5CEA"/>
    <w:rsid w:val="004D26ED"/>
    <w:rsid w:val="004D72A1"/>
    <w:rsid w:val="004E103D"/>
    <w:rsid w:val="004E1339"/>
    <w:rsid w:val="004E1CE5"/>
    <w:rsid w:val="004E2F0E"/>
    <w:rsid w:val="004E30E9"/>
    <w:rsid w:val="004E32D4"/>
    <w:rsid w:val="004E5E93"/>
    <w:rsid w:val="004E61B4"/>
    <w:rsid w:val="004E6711"/>
    <w:rsid w:val="004F2BC2"/>
    <w:rsid w:val="004F3040"/>
    <w:rsid w:val="004F30B3"/>
    <w:rsid w:val="004F41ED"/>
    <w:rsid w:val="004F4822"/>
    <w:rsid w:val="004F4866"/>
    <w:rsid w:val="004F4A2E"/>
    <w:rsid w:val="004F5131"/>
    <w:rsid w:val="004F6140"/>
    <w:rsid w:val="00501394"/>
    <w:rsid w:val="00502B69"/>
    <w:rsid w:val="005035CE"/>
    <w:rsid w:val="005046AE"/>
    <w:rsid w:val="00506344"/>
    <w:rsid w:val="005102AC"/>
    <w:rsid w:val="00510329"/>
    <w:rsid w:val="00511485"/>
    <w:rsid w:val="00511B4E"/>
    <w:rsid w:val="00513905"/>
    <w:rsid w:val="00515614"/>
    <w:rsid w:val="005159B1"/>
    <w:rsid w:val="00516DDC"/>
    <w:rsid w:val="00520702"/>
    <w:rsid w:val="005209CA"/>
    <w:rsid w:val="0052171C"/>
    <w:rsid w:val="00521EAA"/>
    <w:rsid w:val="00523472"/>
    <w:rsid w:val="005238D1"/>
    <w:rsid w:val="005260D2"/>
    <w:rsid w:val="005268E6"/>
    <w:rsid w:val="00526CD1"/>
    <w:rsid w:val="0053196B"/>
    <w:rsid w:val="00532C3C"/>
    <w:rsid w:val="00532F9F"/>
    <w:rsid w:val="00533E91"/>
    <w:rsid w:val="0053650E"/>
    <w:rsid w:val="005379CA"/>
    <w:rsid w:val="00541621"/>
    <w:rsid w:val="00541DA1"/>
    <w:rsid w:val="00541E39"/>
    <w:rsid w:val="00543BAB"/>
    <w:rsid w:val="00544084"/>
    <w:rsid w:val="005447F4"/>
    <w:rsid w:val="00544C23"/>
    <w:rsid w:val="00546599"/>
    <w:rsid w:val="00546809"/>
    <w:rsid w:val="005472E8"/>
    <w:rsid w:val="00547961"/>
    <w:rsid w:val="00550289"/>
    <w:rsid w:val="005509F2"/>
    <w:rsid w:val="00550AC4"/>
    <w:rsid w:val="005516EA"/>
    <w:rsid w:val="005519F4"/>
    <w:rsid w:val="00552103"/>
    <w:rsid w:val="00552DA0"/>
    <w:rsid w:val="00553BD3"/>
    <w:rsid w:val="00554E0C"/>
    <w:rsid w:val="00555683"/>
    <w:rsid w:val="00560883"/>
    <w:rsid w:val="0056463D"/>
    <w:rsid w:val="00565AC2"/>
    <w:rsid w:val="00567E79"/>
    <w:rsid w:val="005717DC"/>
    <w:rsid w:val="00574046"/>
    <w:rsid w:val="00574347"/>
    <w:rsid w:val="005743F4"/>
    <w:rsid w:val="0057445B"/>
    <w:rsid w:val="00575C24"/>
    <w:rsid w:val="005768A3"/>
    <w:rsid w:val="00581ACC"/>
    <w:rsid w:val="00581B09"/>
    <w:rsid w:val="00583B2A"/>
    <w:rsid w:val="00585564"/>
    <w:rsid w:val="00590BD0"/>
    <w:rsid w:val="00591B3F"/>
    <w:rsid w:val="0059372B"/>
    <w:rsid w:val="005942BF"/>
    <w:rsid w:val="00596994"/>
    <w:rsid w:val="00597872"/>
    <w:rsid w:val="005A04AB"/>
    <w:rsid w:val="005A0819"/>
    <w:rsid w:val="005A21FF"/>
    <w:rsid w:val="005A3213"/>
    <w:rsid w:val="005A4285"/>
    <w:rsid w:val="005A44D7"/>
    <w:rsid w:val="005A5A27"/>
    <w:rsid w:val="005A7425"/>
    <w:rsid w:val="005B17D6"/>
    <w:rsid w:val="005B3162"/>
    <w:rsid w:val="005B43C3"/>
    <w:rsid w:val="005B4C55"/>
    <w:rsid w:val="005B4FF0"/>
    <w:rsid w:val="005B5CF5"/>
    <w:rsid w:val="005B5DEE"/>
    <w:rsid w:val="005C016A"/>
    <w:rsid w:val="005C1893"/>
    <w:rsid w:val="005C26A1"/>
    <w:rsid w:val="005C74C3"/>
    <w:rsid w:val="005D0134"/>
    <w:rsid w:val="005D08EC"/>
    <w:rsid w:val="005D1262"/>
    <w:rsid w:val="005D14B7"/>
    <w:rsid w:val="005D189B"/>
    <w:rsid w:val="005D2D72"/>
    <w:rsid w:val="005D2EE5"/>
    <w:rsid w:val="005D42A2"/>
    <w:rsid w:val="005D7A65"/>
    <w:rsid w:val="005E1564"/>
    <w:rsid w:val="005E309B"/>
    <w:rsid w:val="005E4238"/>
    <w:rsid w:val="005E43D2"/>
    <w:rsid w:val="005E4E31"/>
    <w:rsid w:val="005E70C9"/>
    <w:rsid w:val="005E7FEB"/>
    <w:rsid w:val="005F026F"/>
    <w:rsid w:val="005F0411"/>
    <w:rsid w:val="005F19D9"/>
    <w:rsid w:val="005F2384"/>
    <w:rsid w:val="005F23D8"/>
    <w:rsid w:val="005F4348"/>
    <w:rsid w:val="005F4D07"/>
    <w:rsid w:val="005F551A"/>
    <w:rsid w:val="005F636E"/>
    <w:rsid w:val="005F6FF0"/>
    <w:rsid w:val="005F7C66"/>
    <w:rsid w:val="006002B6"/>
    <w:rsid w:val="0060080F"/>
    <w:rsid w:val="00600896"/>
    <w:rsid w:val="00601112"/>
    <w:rsid w:val="0060176B"/>
    <w:rsid w:val="00602047"/>
    <w:rsid w:val="00603C05"/>
    <w:rsid w:val="00604E30"/>
    <w:rsid w:val="0060537C"/>
    <w:rsid w:val="00605B4A"/>
    <w:rsid w:val="00606C41"/>
    <w:rsid w:val="006102F5"/>
    <w:rsid w:val="00611853"/>
    <w:rsid w:val="00614489"/>
    <w:rsid w:val="00615EDE"/>
    <w:rsid w:val="00617741"/>
    <w:rsid w:val="00620927"/>
    <w:rsid w:val="00620A19"/>
    <w:rsid w:val="00621B35"/>
    <w:rsid w:val="0062257B"/>
    <w:rsid w:val="006242A8"/>
    <w:rsid w:val="00625B84"/>
    <w:rsid w:val="00626934"/>
    <w:rsid w:val="00630325"/>
    <w:rsid w:val="0063083E"/>
    <w:rsid w:val="00631E0C"/>
    <w:rsid w:val="00632B09"/>
    <w:rsid w:val="00633058"/>
    <w:rsid w:val="00634DF1"/>
    <w:rsid w:val="00635DD0"/>
    <w:rsid w:val="006369B4"/>
    <w:rsid w:val="0064039E"/>
    <w:rsid w:val="00640C24"/>
    <w:rsid w:val="00640F7C"/>
    <w:rsid w:val="00641B30"/>
    <w:rsid w:val="00642AC1"/>
    <w:rsid w:val="00642BED"/>
    <w:rsid w:val="0064307A"/>
    <w:rsid w:val="0064791E"/>
    <w:rsid w:val="00647AAF"/>
    <w:rsid w:val="00647B45"/>
    <w:rsid w:val="00647D1B"/>
    <w:rsid w:val="006505CC"/>
    <w:rsid w:val="00651680"/>
    <w:rsid w:val="006524EB"/>
    <w:rsid w:val="00653098"/>
    <w:rsid w:val="00653F55"/>
    <w:rsid w:val="00657E5E"/>
    <w:rsid w:val="00660872"/>
    <w:rsid w:val="00660C6F"/>
    <w:rsid w:val="00662ED3"/>
    <w:rsid w:val="0066343B"/>
    <w:rsid w:val="00665B3D"/>
    <w:rsid w:val="00666FE9"/>
    <w:rsid w:val="0066754E"/>
    <w:rsid w:val="006704C7"/>
    <w:rsid w:val="00670816"/>
    <w:rsid w:val="0067086E"/>
    <w:rsid w:val="00670F6C"/>
    <w:rsid w:val="006711AA"/>
    <w:rsid w:val="00672A76"/>
    <w:rsid w:val="00673DCE"/>
    <w:rsid w:val="006760A1"/>
    <w:rsid w:val="006778DE"/>
    <w:rsid w:val="006804D3"/>
    <w:rsid w:val="0068079E"/>
    <w:rsid w:val="006808C4"/>
    <w:rsid w:val="0068547D"/>
    <w:rsid w:val="00686D50"/>
    <w:rsid w:val="00687657"/>
    <w:rsid w:val="006878C2"/>
    <w:rsid w:val="00687C5D"/>
    <w:rsid w:val="0069096F"/>
    <w:rsid w:val="00692C20"/>
    <w:rsid w:val="0069591D"/>
    <w:rsid w:val="006964F6"/>
    <w:rsid w:val="006967D9"/>
    <w:rsid w:val="00697793"/>
    <w:rsid w:val="006A0179"/>
    <w:rsid w:val="006A0804"/>
    <w:rsid w:val="006A10EA"/>
    <w:rsid w:val="006A2EDE"/>
    <w:rsid w:val="006A372E"/>
    <w:rsid w:val="006A37B6"/>
    <w:rsid w:val="006A52CD"/>
    <w:rsid w:val="006A5B8B"/>
    <w:rsid w:val="006A7824"/>
    <w:rsid w:val="006B01A9"/>
    <w:rsid w:val="006B06D0"/>
    <w:rsid w:val="006B0BD1"/>
    <w:rsid w:val="006B1AA3"/>
    <w:rsid w:val="006B1D49"/>
    <w:rsid w:val="006B392C"/>
    <w:rsid w:val="006B5678"/>
    <w:rsid w:val="006B616C"/>
    <w:rsid w:val="006B6456"/>
    <w:rsid w:val="006C0764"/>
    <w:rsid w:val="006C0E0D"/>
    <w:rsid w:val="006C1340"/>
    <w:rsid w:val="006C1D9E"/>
    <w:rsid w:val="006C2267"/>
    <w:rsid w:val="006C3494"/>
    <w:rsid w:val="006C49BA"/>
    <w:rsid w:val="006D0F1C"/>
    <w:rsid w:val="006D11F3"/>
    <w:rsid w:val="006D1A66"/>
    <w:rsid w:val="006D238D"/>
    <w:rsid w:val="006D2C67"/>
    <w:rsid w:val="006D2C7A"/>
    <w:rsid w:val="006D3220"/>
    <w:rsid w:val="006D3C05"/>
    <w:rsid w:val="006D4790"/>
    <w:rsid w:val="006D4982"/>
    <w:rsid w:val="006D4A66"/>
    <w:rsid w:val="006D4D5A"/>
    <w:rsid w:val="006D5E06"/>
    <w:rsid w:val="006D64E4"/>
    <w:rsid w:val="006D6BB4"/>
    <w:rsid w:val="006E0844"/>
    <w:rsid w:val="006E0F2A"/>
    <w:rsid w:val="006E1045"/>
    <w:rsid w:val="006E1213"/>
    <w:rsid w:val="006E1835"/>
    <w:rsid w:val="006E189F"/>
    <w:rsid w:val="006E4AE9"/>
    <w:rsid w:val="006E4D68"/>
    <w:rsid w:val="006E509B"/>
    <w:rsid w:val="006E59E0"/>
    <w:rsid w:val="006E5C38"/>
    <w:rsid w:val="006E6F0E"/>
    <w:rsid w:val="006F0023"/>
    <w:rsid w:val="006F0421"/>
    <w:rsid w:val="006F05BB"/>
    <w:rsid w:val="006F2A1D"/>
    <w:rsid w:val="006F3DED"/>
    <w:rsid w:val="006F3E66"/>
    <w:rsid w:val="006F5D11"/>
    <w:rsid w:val="006F7217"/>
    <w:rsid w:val="00700477"/>
    <w:rsid w:val="007014CC"/>
    <w:rsid w:val="007029B0"/>
    <w:rsid w:val="00702DA9"/>
    <w:rsid w:val="007039EA"/>
    <w:rsid w:val="00703FC9"/>
    <w:rsid w:val="007044A4"/>
    <w:rsid w:val="007058FF"/>
    <w:rsid w:val="00705DFB"/>
    <w:rsid w:val="00706455"/>
    <w:rsid w:val="007077C9"/>
    <w:rsid w:val="007107FB"/>
    <w:rsid w:val="007107FF"/>
    <w:rsid w:val="00711EFE"/>
    <w:rsid w:val="00715156"/>
    <w:rsid w:val="00715F4E"/>
    <w:rsid w:val="007168F0"/>
    <w:rsid w:val="00717F99"/>
    <w:rsid w:val="00717FA1"/>
    <w:rsid w:val="00722A09"/>
    <w:rsid w:val="00723496"/>
    <w:rsid w:val="0072406A"/>
    <w:rsid w:val="0072417B"/>
    <w:rsid w:val="007246FD"/>
    <w:rsid w:val="00724FF1"/>
    <w:rsid w:val="00726184"/>
    <w:rsid w:val="00731069"/>
    <w:rsid w:val="007315D6"/>
    <w:rsid w:val="0073181C"/>
    <w:rsid w:val="007325DE"/>
    <w:rsid w:val="00735821"/>
    <w:rsid w:val="0073582F"/>
    <w:rsid w:val="00735F63"/>
    <w:rsid w:val="00736673"/>
    <w:rsid w:val="0073728C"/>
    <w:rsid w:val="00737736"/>
    <w:rsid w:val="00740545"/>
    <w:rsid w:val="00740DF7"/>
    <w:rsid w:val="007413BC"/>
    <w:rsid w:val="00741A89"/>
    <w:rsid w:val="00743479"/>
    <w:rsid w:val="00743D5C"/>
    <w:rsid w:val="00747744"/>
    <w:rsid w:val="0075147D"/>
    <w:rsid w:val="00752E26"/>
    <w:rsid w:val="007530AC"/>
    <w:rsid w:val="00755A5C"/>
    <w:rsid w:val="00755D29"/>
    <w:rsid w:val="0075720D"/>
    <w:rsid w:val="00757FF7"/>
    <w:rsid w:val="0076039E"/>
    <w:rsid w:val="00761297"/>
    <w:rsid w:val="00763631"/>
    <w:rsid w:val="00763E2D"/>
    <w:rsid w:val="0076402A"/>
    <w:rsid w:val="00764A11"/>
    <w:rsid w:val="00764E19"/>
    <w:rsid w:val="00764ED0"/>
    <w:rsid w:val="00764FAB"/>
    <w:rsid w:val="0076553C"/>
    <w:rsid w:val="0076566D"/>
    <w:rsid w:val="00765C76"/>
    <w:rsid w:val="007669F6"/>
    <w:rsid w:val="00766BCF"/>
    <w:rsid w:val="00766BEE"/>
    <w:rsid w:val="007674EA"/>
    <w:rsid w:val="007701F3"/>
    <w:rsid w:val="00770A43"/>
    <w:rsid w:val="0077118F"/>
    <w:rsid w:val="0077197B"/>
    <w:rsid w:val="007734DD"/>
    <w:rsid w:val="00773908"/>
    <w:rsid w:val="007742BC"/>
    <w:rsid w:val="007751E3"/>
    <w:rsid w:val="00775447"/>
    <w:rsid w:val="00775BE8"/>
    <w:rsid w:val="007761DB"/>
    <w:rsid w:val="0077663E"/>
    <w:rsid w:val="00776FE0"/>
    <w:rsid w:val="00777166"/>
    <w:rsid w:val="007805F5"/>
    <w:rsid w:val="00780AA6"/>
    <w:rsid w:val="00783420"/>
    <w:rsid w:val="00783E9C"/>
    <w:rsid w:val="007855C2"/>
    <w:rsid w:val="00785DAC"/>
    <w:rsid w:val="00786F8A"/>
    <w:rsid w:val="00787428"/>
    <w:rsid w:val="00787E11"/>
    <w:rsid w:val="0079069D"/>
    <w:rsid w:val="007909BE"/>
    <w:rsid w:val="00790BDB"/>
    <w:rsid w:val="0079142D"/>
    <w:rsid w:val="00791977"/>
    <w:rsid w:val="007922EE"/>
    <w:rsid w:val="00792AA6"/>
    <w:rsid w:val="00794B03"/>
    <w:rsid w:val="00795951"/>
    <w:rsid w:val="00795A0A"/>
    <w:rsid w:val="0079603F"/>
    <w:rsid w:val="00796AB1"/>
    <w:rsid w:val="00796FC8"/>
    <w:rsid w:val="0079715F"/>
    <w:rsid w:val="00797170"/>
    <w:rsid w:val="0079726A"/>
    <w:rsid w:val="007A0ABF"/>
    <w:rsid w:val="007A20F0"/>
    <w:rsid w:val="007A2165"/>
    <w:rsid w:val="007A23D7"/>
    <w:rsid w:val="007A279B"/>
    <w:rsid w:val="007A28BB"/>
    <w:rsid w:val="007A2E31"/>
    <w:rsid w:val="007A3A72"/>
    <w:rsid w:val="007A3F26"/>
    <w:rsid w:val="007A5BFD"/>
    <w:rsid w:val="007B0091"/>
    <w:rsid w:val="007B0E0A"/>
    <w:rsid w:val="007B1133"/>
    <w:rsid w:val="007B14FD"/>
    <w:rsid w:val="007B2659"/>
    <w:rsid w:val="007B487C"/>
    <w:rsid w:val="007B4BE7"/>
    <w:rsid w:val="007B6CF8"/>
    <w:rsid w:val="007B751E"/>
    <w:rsid w:val="007C0DDA"/>
    <w:rsid w:val="007C111F"/>
    <w:rsid w:val="007C2947"/>
    <w:rsid w:val="007C2C76"/>
    <w:rsid w:val="007C5C92"/>
    <w:rsid w:val="007C61B0"/>
    <w:rsid w:val="007C706A"/>
    <w:rsid w:val="007C73E1"/>
    <w:rsid w:val="007D1914"/>
    <w:rsid w:val="007D4AB0"/>
    <w:rsid w:val="007D56D9"/>
    <w:rsid w:val="007D56FF"/>
    <w:rsid w:val="007D6975"/>
    <w:rsid w:val="007E0460"/>
    <w:rsid w:val="007E0889"/>
    <w:rsid w:val="007E3761"/>
    <w:rsid w:val="007E38CD"/>
    <w:rsid w:val="007E4A2D"/>
    <w:rsid w:val="007E4B22"/>
    <w:rsid w:val="007E4FB4"/>
    <w:rsid w:val="007E5108"/>
    <w:rsid w:val="007E52CB"/>
    <w:rsid w:val="007E6265"/>
    <w:rsid w:val="007E6880"/>
    <w:rsid w:val="007E6BA1"/>
    <w:rsid w:val="007E7720"/>
    <w:rsid w:val="007F020C"/>
    <w:rsid w:val="007F2361"/>
    <w:rsid w:val="007F2817"/>
    <w:rsid w:val="007F4B97"/>
    <w:rsid w:val="007F4E42"/>
    <w:rsid w:val="007F4FF5"/>
    <w:rsid w:val="007F50D4"/>
    <w:rsid w:val="007F67F9"/>
    <w:rsid w:val="007F6CEC"/>
    <w:rsid w:val="007F751F"/>
    <w:rsid w:val="00800680"/>
    <w:rsid w:val="0080078E"/>
    <w:rsid w:val="00800A3F"/>
    <w:rsid w:val="00800EAF"/>
    <w:rsid w:val="00801FD0"/>
    <w:rsid w:val="00802131"/>
    <w:rsid w:val="008026D9"/>
    <w:rsid w:val="00802F99"/>
    <w:rsid w:val="00803C53"/>
    <w:rsid w:val="00804199"/>
    <w:rsid w:val="0080548F"/>
    <w:rsid w:val="008065D0"/>
    <w:rsid w:val="0080684A"/>
    <w:rsid w:val="00812EEE"/>
    <w:rsid w:val="00815963"/>
    <w:rsid w:val="00816990"/>
    <w:rsid w:val="00822C03"/>
    <w:rsid w:val="00822F34"/>
    <w:rsid w:val="00825E0B"/>
    <w:rsid w:val="008277C5"/>
    <w:rsid w:val="00827A01"/>
    <w:rsid w:val="008304D9"/>
    <w:rsid w:val="008308C0"/>
    <w:rsid w:val="00830943"/>
    <w:rsid w:val="00830E20"/>
    <w:rsid w:val="00831197"/>
    <w:rsid w:val="00832798"/>
    <w:rsid w:val="00832C37"/>
    <w:rsid w:val="00832C46"/>
    <w:rsid w:val="00832CD8"/>
    <w:rsid w:val="008343F9"/>
    <w:rsid w:val="00834830"/>
    <w:rsid w:val="00836918"/>
    <w:rsid w:val="008369F3"/>
    <w:rsid w:val="00836A36"/>
    <w:rsid w:val="00836AB3"/>
    <w:rsid w:val="00836EB0"/>
    <w:rsid w:val="00842F12"/>
    <w:rsid w:val="008435C2"/>
    <w:rsid w:val="0084386A"/>
    <w:rsid w:val="00847681"/>
    <w:rsid w:val="00847A49"/>
    <w:rsid w:val="0085062A"/>
    <w:rsid w:val="00850C3C"/>
    <w:rsid w:val="00850DA6"/>
    <w:rsid w:val="0085104A"/>
    <w:rsid w:val="00851A56"/>
    <w:rsid w:val="008569F7"/>
    <w:rsid w:val="00856B5D"/>
    <w:rsid w:val="00856F8D"/>
    <w:rsid w:val="008575B9"/>
    <w:rsid w:val="008602FE"/>
    <w:rsid w:val="00860789"/>
    <w:rsid w:val="0086160D"/>
    <w:rsid w:val="00861DD8"/>
    <w:rsid w:val="008624F0"/>
    <w:rsid w:val="00865D9D"/>
    <w:rsid w:val="008663DC"/>
    <w:rsid w:val="00867276"/>
    <w:rsid w:val="008675E3"/>
    <w:rsid w:val="00871C3A"/>
    <w:rsid w:val="00871FCD"/>
    <w:rsid w:val="00872327"/>
    <w:rsid w:val="0087394C"/>
    <w:rsid w:val="0087651F"/>
    <w:rsid w:val="0087652F"/>
    <w:rsid w:val="008765A3"/>
    <w:rsid w:val="00877097"/>
    <w:rsid w:val="00877A58"/>
    <w:rsid w:val="00877CD4"/>
    <w:rsid w:val="00880F0D"/>
    <w:rsid w:val="00881A2C"/>
    <w:rsid w:val="00881DBE"/>
    <w:rsid w:val="008833D5"/>
    <w:rsid w:val="00883E40"/>
    <w:rsid w:val="00884136"/>
    <w:rsid w:val="0088572E"/>
    <w:rsid w:val="00886573"/>
    <w:rsid w:val="00887950"/>
    <w:rsid w:val="00887DEA"/>
    <w:rsid w:val="00896CFA"/>
    <w:rsid w:val="008977CF"/>
    <w:rsid w:val="008A0BA8"/>
    <w:rsid w:val="008A11C8"/>
    <w:rsid w:val="008A169B"/>
    <w:rsid w:val="008A1ACF"/>
    <w:rsid w:val="008A29B9"/>
    <w:rsid w:val="008A3B0F"/>
    <w:rsid w:val="008A6088"/>
    <w:rsid w:val="008A60BD"/>
    <w:rsid w:val="008B0484"/>
    <w:rsid w:val="008B0826"/>
    <w:rsid w:val="008B0F16"/>
    <w:rsid w:val="008B114A"/>
    <w:rsid w:val="008B1466"/>
    <w:rsid w:val="008B233F"/>
    <w:rsid w:val="008B256D"/>
    <w:rsid w:val="008B2FDB"/>
    <w:rsid w:val="008B31B7"/>
    <w:rsid w:val="008B31C3"/>
    <w:rsid w:val="008B3C34"/>
    <w:rsid w:val="008B3DAE"/>
    <w:rsid w:val="008B6A01"/>
    <w:rsid w:val="008B7776"/>
    <w:rsid w:val="008C0980"/>
    <w:rsid w:val="008C3130"/>
    <w:rsid w:val="008C4337"/>
    <w:rsid w:val="008C6B9F"/>
    <w:rsid w:val="008D05D9"/>
    <w:rsid w:val="008D0CAD"/>
    <w:rsid w:val="008D1BA7"/>
    <w:rsid w:val="008D1DF8"/>
    <w:rsid w:val="008D3168"/>
    <w:rsid w:val="008D3BEC"/>
    <w:rsid w:val="008D440D"/>
    <w:rsid w:val="008D5685"/>
    <w:rsid w:val="008D6A7A"/>
    <w:rsid w:val="008D7483"/>
    <w:rsid w:val="008D77ED"/>
    <w:rsid w:val="008E1C37"/>
    <w:rsid w:val="008E2FBB"/>
    <w:rsid w:val="008E30F2"/>
    <w:rsid w:val="008E40F2"/>
    <w:rsid w:val="008E416A"/>
    <w:rsid w:val="008E4EA7"/>
    <w:rsid w:val="008E5A92"/>
    <w:rsid w:val="008E5EA9"/>
    <w:rsid w:val="008E5FCE"/>
    <w:rsid w:val="008E6FC4"/>
    <w:rsid w:val="008E7A01"/>
    <w:rsid w:val="008F331D"/>
    <w:rsid w:val="008F3436"/>
    <w:rsid w:val="008F4C3B"/>
    <w:rsid w:val="008F4D4C"/>
    <w:rsid w:val="008F4E90"/>
    <w:rsid w:val="008F7133"/>
    <w:rsid w:val="008F7E41"/>
    <w:rsid w:val="009021C3"/>
    <w:rsid w:val="00904DD4"/>
    <w:rsid w:val="00907198"/>
    <w:rsid w:val="009078CB"/>
    <w:rsid w:val="00910133"/>
    <w:rsid w:val="00910FDB"/>
    <w:rsid w:val="00913740"/>
    <w:rsid w:val="00913881"/>
    <w:rsid w:val="009139E0"/>
    <w:rsid w:val="00914969"/>
    <w:rsid w:val="00915A33"/>
    <w:rsid w:val="00916F4A"/>
    <w:rsid w:val="00920A8F"/>
    <w:rsid w:val="0092211E"/>
    <w:rsid w:val="00922877"/>
    <w:rsid w:val="00922F82"/>
    <w:rsid w:val="0092351C"/>
    <w:rsid w:val="00926DDC"/>
    <w:rsid w:val="00930268"/>
    <w:rsid w:val="00930BA5"/>
    <w:rsid w:val="009319CE"/>
    <w:rsid w:val="00932203"/>
    <w:rsid w:val="0093299A"/>
    <w:rsid w:val="00933311"/>
    <w:rsid w:val="00934642"/>
    <w:rsid w:val="00934DCF"/>
    <w:rsid w:val="009353E9"/>
    <w:rsid w:val="00936772"/>
    <w:rsid w:val="00937433"/>
    <w:rsid w:val="00937576"/>
    <w:rsid w:val="009375A0"/>
    <w:rsid w:val="009404A1"/>
    <w:rsid w:val="00941B64"/>
    <w:rsid w:val="00942184"/>
    <w:rsid w:val="0094282D"/>
    <w:rsid w:val="00944504"/>
    <w:rsid w:val="00945F14"/>
    <w:rsid w:val="009469C4"/>
    <w:rsid w:val="00946AFB"/>
    <w:rsid w:val="0094755F"/>
    <w:rsid w:val="00947E88"/>
    <w:rsid w:val="00950627"/>
    <w:rsid w:val="009508C1"/>
    <w:rsid w:val="00951CEC"/>
    <w:rsid w:val="009525A6"/>
    <w:rsid w:val="00952910"/>
    <w:rsid w:val="00953585"/>
    <w:rsid w:val="00953D74"/>
    <w:rsid w:val="0095410B"/>
    <w:rsid w:val="009559A9"/>
    <w:rsid w:val="0095644B"/>
    <w:rsid w:val="0095673E"/>
    <w:rsid w:val="00957E69"/>
    <w:rsid w:val="0096036D"/>
    <w:rsid w:val="0096335E"/>
    <w:rsid w:val="00963C92"/>
    <w:rsid w:val="00963CDD"/>
    <w:rsid w:val="00963F37"/>
    <w:rsid w:val="00964859"/>
    <w:rsid w:val="0096489E"/>
    <w:rsid w:val="00966ECB"/>
    <w:rsid w:val="00970171"/>
    <w:rsid w:val="00970743"/>
    <w:rsid w:val="00970D63"/>
    <w:rsid w:val="00971C2C"/>
    <w:rsid w:val="00971E49"/>
    <w:rsid w:val="009740C2"/>
    <w:rsid w:val="0098244A"/>
    <w:rsid w:val="00984463"/>
    <w:rsid w:val="0098578E"/>
    <w:rsid w:val="00986BDF"/>
    <w:rsid w:val="00991F6D"/>
    <w:rsid w:val="0099247C"/>
    <w:rsid w:val="00992F5C"/>
    <w:rsid w:val="009932ED"/>
    <w:rsid w:val="009979FA"/>
    <w:rsid w:val="009A4FC1"/>
    <w:rsid w:val="009B12F9"/>
    <w:rsid w:val="009B34DE"/>
    <w:rsid w:val="009B465D"/>
    <w:rsid w:val="009B6413"/>
    <w:rsid w:val="009B6F82"/>
    <w:rsid w:val="009B6FDD"/>
    <w:rsid w:val="009B7868"/>
    <w:rsid w:val="009C01D0"/>
    <w:rsid w:val="009C148E"/>
    <w:rsid w:val="009C1E49"/>
    <w:rsid w:val="009D04B0"/>
    <w:rsid w:val="009D0630"/>
    <w:rsid w:val="009D08B0"/>
    <w:rsid w:val="009D316F"/>
    <w:rsid w:val="009D3187"/>
    <w:rsid w:val="009D3D99"/>
    <w:rsid w:val="009D3DC0"/>
    <w:rsid w:val="009D56B7"/>
    <w:rsid w:val="009D5C18"/>
    <w:rsid w:val="009D71B1"/>
    <w:rsid w:val="009D71C2"/>
    <w:rsid w:val="009E1058"/>
    <w:rsid w:val="009E1099"/>
    <w:rsid w:val="009E1815"/>
    <w:rsid w:val="009E19A5"/>
    <w:rsid w:val="009E1C82"/>
    <w:rsid w:val="009E25F3"/>
    <w:rsid w:val="009E33CE"/>
    <w:rsid w:val="009E34B4"/>
    <w:rsid w:val="009E352A"/>
    <w:rsid w:val="009E38B5"/>
    <w:rsid w:val="009E438D"/>
    <w:rsid w:val="009E4560"/>
    <w:rsid w:val="009E4C81"/>
    <w:rsid w:val="009E76F1"/>
    <w:rsid w:val="009E7ED4"/>
    <w:rsid w:val="009E7F03"/>
    <w:rsid w:val="009F06BD"/>
    <w:rsid w:val="009F0E9A"/>
    <w:rsid w:val="009F18E4"/>
    <w:rsid w:val="009F3EAB"/>
    <w:rsid w:val="009F424C"/>
    <w:rsid w:val="009F6B30"/>
    <w:rsid w:val="009F7511"/>
    <w:rsid w:val="009F757C"/>
    <w:rsid w:val="009F7704"/>
    <w:rsid w:val="00A0036F"/>
    <w:rsid w:val="00A02D22"/>
    <w:rsid w:val="00A03B1C"/>
    <w:rsid w:val="00A045D6"/>
    <w:rsid w:val="00A05F5F"/>
    <w:rsid w:val="00A12D79"/>
    <w:rsid w:val="00A132F8"/>
    <w:rsid w:val="00A13BCC"/>
    <w:rsid w:val="00A15520"/>
    <w:rsid w:val="00A16031"/>
    <w:rsid w:val="00A20FDF"/>
    <w:rsid w:val="00A210C8"/>
    <w:rsid w:val="00A21A49"/>
    <w:rsid w:val="00A21E61"/>
    <w:rsid w:val="00A21EE8"/>
    <w:rsid w:val="00A221DC"/>
    <w:rsid w:val="00A226DD"/>
    <w:rsid w:val="00A22A88"/>
    <w:rsid w:val="00A22B29"/>
    <w:rsid w:val="00A22D2D"/>
    <w:rsid w:val="00A23314"/>
    <w:rsid w:val="00A238A2"/>
    <w:rsid w:val="00A24102"/>
    <w:rsid w:val="00A24423"/>
    <w:rsid w:val="00A27D32"/>
    <w:rsid w:val="00A310D2"/>
    <w:rsid w:val="00A31521"/>
    <w:rsid w:val="00A33E98"/>
    <w:rsid w:val="00A340A8"/>
    <w:rsid w:val="00A34CA5"/>
    <w:rsid w:val="00A35B90"/>
    <w:rsid w:val="00A37440"/>
    <w:rsid w:val="00A37804"/>
    <w:rsid w:val="00A40C24"/>
    <w:rsid w:val="00A41B68"/>
    <w:rsid w:val="00A41EC8"/>
    <w:rsid w:val="00A45245"/>
    <w:rsid w:val="00A473B1"/>
    <w:rsid w:val="00A4744A"/>
    <w:rsid w:val="00A4754D"/>
    <w:rsid w:val="00A47D4D"/>
    <w:rsid w:val="00A5043C"/>
    <w:rsid w:val="00A50F49"/>
    <w:rsid w:val="00A52AA2"/>
    <w:rsid w:val="00A5455F"/>
    <w:rsid w:val="00A5514C"/>
    <w:rsid w:val="00A56CE7"/>
    <w:rsid w:val="00A56F5F"/>
    <w:rsid w:val="00A5758C"/>
    <w:rsid w:val="00A6179E"/>
    <w:rsid w:val="00A61843"/>
    <w:rsid w:val="00A61EAF"/>
    <w:rsid w:val="00A62722"/>
    <w:rsid w:val="00A64F64"/>
    <w:rsid w:val="00A6772B"/>
    <w:rsid w:val="00A704A8"/>
    <w:rsid w:val="00A70529"/>
    <w:rsid w:val="00A72DF2"/>
    <w:rsid w:val="00A7471C"/>
    <w:rsid w:val="00A74775"/>
    <w:rsid w:val="00A751EE"/>
    <w:rsid w:val="00A77A30"/>
    <w:rsid w:val="00A77F0D"/>
    <w:rsid w:val="00A82057"/>
    <w:rsid w:val="00A827F3"/>
    <w:rsid w:val="00A83322"/>
    <w:rsid w:val="00A8396F"/>
    <w:rsid w:val="00A83BA8"/>
    <w:rsid w:val="00A840DF"/>
    <w:rsid w:val="00A85EE5"/>
    <w:rsid w:val="00A8717D"/>
    <w:rsid w:val="00A87A86"/>
    <w:rsid w:val="00A90902"/>
    <w:rsid w:val="00A90BD9"/>
    <w:rsid w:val="00A91156"/>
    <w:rsid w:val="00A93D66"/>
    <w:rsid w:val="00A940C4"/>
    <w:rsid w:val="00A9493D"/>
    <w:rsid w:val="00A952B8"/>
    <w:rsid w:val="00AA0DF6"/>
    <w:rsid w:val="00AA23D4"/>
    <w:rsid w:val="00AA53E9"/>
    <w:rsid w:val="00AA68C0"/>
    <w:rsid w:val="00AA6B6A"/>
    <w:rsid w:val="00AA6DB7"/>
    <w:rsid w:val="00AB0579"/>
    <w:rsid w:val="00AB1F85"/>
    <w:rsid w:val="00AB4388"/>
    <w:rsid w:val="00AB7702"/>
    <w:rsid w:val="00AC0ADD"/>
    <w:rsid w:val="00AC0B29"/>
    <w:rsid w:val="00AC0CD1"/>
    <w:rsid w:val="00AC0F30"/>
    <w:rsid w:val="00AC59D0"/>
    <w:rsid w:val="00AC5AE6"/>
    <w:rsid w:val="00AC5E13"/>
    <w:rsid w:val="00AD1008"/>
    <w:rsid w:val="00AD5443"/>
    <w:rsid w:val="00AD57FB"/>
    <w:rsid w:val="00AD5C10"/>
    <w:rsid w:val="00AD7CB3"/>
    <w:rsid w:val="00AE12F9"/>
    <w:rsid w:val="00AE1A6A"/>
    <w:rsid w:val="00AE1D67"/>
    <w:rsid w:val="00AE28ED"/>
    <w:rsid w:val="00AE5C38"/>
    <w:rsid w:val="00AE675D"/>
    <w:rsid w:val="00AE6BBC"/>
    <w:rsid w:val="00AF2DCA"/>
    <w:rsid w:val="00AF2F00"/>
    <w:rsid w:val="00AF3123"/>
    <w:rsid w:val="00AF35FC"/>
    <w:rsid w:val="00AF3946"/>
    <w:rsid w:val="00AF39AE"/>
    <w:rsid w:val="00AF620F"/>
    <w:rsid w:val="00AF6FAB"/>
    <w:rsid w:val="00AF7564"/>
    <w:rsid w:val="00B00207"/>
    <w:rsid w:val="00B00297"/>
    <w:rsid w:val="00B00950"/>
    <w:rsid w:val="00B035A7"/>
    <w:rsid w:val="00B0362B"/>
    <w:rsid w:val="00B0572E"/>
    <w:rsid w:val="00B06A37"/>
    <w:rsid w:val="00B07F5C"/>
    <w:rsid w:val="00B11B97"/>
    <w:rsid w:val="00B12192"/>
    <w:rsid w:val="00B12F7D"/>
    <w:rsid w:val="00B1561F"/>
    <w:rsid w:val="00B17188"/>
    <w:rsid w:val="00B21CA7"/>
    <w:rsid w:val="00B22244"/>
    <w:rsid w:val="00B237C3"/>
    <w:rsid w:val="00B2397D"/>
    <w:rsid w:val="00B2417E"/>
    <w:rsid w:val="00B3051F"/>
    <w:rsid w:val="00B305BD"/>
    <w:rsid w:val="00B31A24"/>
    <w:rsid w:val="00B32D7D"/>
    <w:rsid w:val="00B3340D"/>
    <w:rsid w:val="00B33AA5"/>
    <w:rsid w:val="00B34996"/>
    <w:rsid w:val="00B35960"/>
    <w:rsid w:val="00B35C40"/>
    <w:rsid w:val="00B36539"/>
    <w:rsid w:val="00B370ED"/>
    <w:rsid w:val="00B41C66"/>
    <w:rsid w:val="00B42A9E"/>
    <w:rsid w:val="00B42B24"/>
    <w:rsid w:val="00B44481"/>
    <w:rsid w:val="00B446CE"/>
    <w:rsid w:val="00B4546E"/>
    <w:rsid w:val="00B4585E"/>
    <w:rsid w:val="00B460B7"/>
    <w:rsid w:val="00B473FE"/>
    <w:rsid w:val="00B5044A"/>
    <w:rsid w:val="00B50507"/>
    <w:rsid w:val="00B5206A"/>
    <w:rsid w:val="00B52C85"/>
    <w:rsid w:val="00B52CDB"/>
    <w:rsid w:val="00B54604"/>
    <w:rsid w:val="00B5483A"/>
    <w:rsid w:val="00B54CAB"/>
    <w:rsid w:val="00B56A72"/>
    <w:rsid w:val="00B56A86"/>
    <w:rsid w:val="00B5754C"/>
    <w:rsid w:val="00B5776E"/>
    <w:rsid w:val="00B61145"/>
    <w:rsid w:val="00B619B9"/>
    <w:rsid w:val="00B620CB"/>
    <w:rsid w:val="00B65AB8"/>
    <w:rsid w:val="00B65B47"/>
    <w:rsid w:val="00B660EE"/>
    <w:rsid w:val="00B67AFE"/>
    <w:rsid w:val="00B70291"/>
    <w:rsid w:val="00B70D1A"/>
    <w:rsid w:val="00B71F14"/>
    <w:rsid w:val="00B72409"/>
    <w:rsid w:val="00B732D6"/>
    <w:rsid w:val="00B734A2"/>
    <w:rsid w:val="00B73584"/>
    <w:rsid w:val="00B74444"/>
    <w:rsid w:val="00B755B2"/>
    <w:rsid w:val="00B767AC"/>
    <w:rsid w:val="00B77302"/>
    <w:rsid w:val="00B805B6"/>
    <w:rsid w:val="00B8061B"/>
    <w:rsid w:val="00B81602"/>
    <w:rsid w:val="00B8204F"/>
    <w:rsid w:val="00B834CE"/>
    <w:rsid w:val="00B85FC6"/>
    <w:rsid w:val="00B905EB"/>
    <w:rsid w:val="00B90B39"/>
    <w:rsid w:val="00B924EB"/>
    <w:rsid w:val="00B93662"/>
    <w:rsid w:val="00B939CA"/>
    <w:rsid w:val="00B93E5E"/>
    <w:rsid w:val="00B9498C"/>
    <w:rsid w:val="00B957A6"/>
    <w:rsid w:val="00B9589F"/>
    <w:rsid w:val="00B96A17"/>
    <w:rsid w:val="00B97FE2"/>
    <w:rsid w:val="00BA07E1"/>
    <w:rsid w:val="00BA2D98"/>
    <w:rsid w:val="00BA3614"/>
    <w:rsid w:val="00BA4089"/>
    <w:rsid w:val="00BA5923"/>
    <w:rsid w:val="00BA6749"/>
    <w:rsid w:val="00BA687A"/>
    <w:rsid w:val="00BB151B"/>
    <w:rsid w:val="00BB1DF9"/>
    <w:rsid w:val="00BB2FF8"/>
    <w:rsid w:val="00BB3336"/>
    <w:rsid w:val="00BB3451"/>
    <w:rsid w:val="00BB370C"/>
    <w:rsid w:val="00BB39EF"/>
    <w:rsid w:val="00BB4312"/>
    <w:rsid w:val="00BB44A9"/>
    <w:rsid w:val="00BB5164"/>
    <w:rsid w:val="00BB56D6"/>
    <w:rsid w:val="00BB56E8"/>
    <w:rsid w:val="00BB7274"/>
    <w:rsid w:val="00BC20C1"/>
    <w:rsid w:val="00BC21A2"/>
    <w:rsid w:val="00BC2879"/>
    <w:rsid w:val="00BC3EF1"/>
    <w:rsid w:val="00BC4644"/>
    <w:rsid w:val="00BC4A13"/>
    <w:rsid w:val="00BC55FB"/>
    <w:rsid w:val="00BC681B"/>
    <w:rsid w:val="00BC6AEA"/>
    <w:rsid w:val="00BC6EE7"/>
    <w:rsid w:val="00BD0615"/>
    <w:rsid w:val="00BD0699"/>
    <w:rsid w:val="00BD24CC"/>
    <w:rsid w:val="00BD4E46"/>
    <w:rsid w:val="00BD54CF"/>
    <w:rsid w:val="00BD6545"/>
    <w:rsid w:val="00BD682F"/>
    <w:rsid w:val="00BD6CAF"/>
    <w:rsid w:val="00BE14BF"/>
    <w:rsid w:val="00BE1C75"/>
    <w:rsid w:val="00BE39CD"/>
    <w:rsid w:val="00BE474E"/>
    <w:rsid w:val="00BE4839"/>
    <w:rsid w:val="00BE5821"/>
    <w:rsid w:val="00BF05AA"/>
    <w:rsid w:val="00BF2C8C"/>
    <w:rsid w:val="00BF2F69"/>
    <w:rsid w:val="00BF3331"/>
    <w:rsid w:val="00BF4248"/>
    <w:rsid w:val="00BF5CBF"/>
    <w:rsid w:val="00BF64A9"/>
    <w:rsid w:val="00BF69D5"/>
    <w:rsid w:val="00C0073D"/>
    <w:rsid w:val="00C03309"/>
    <w:rsid w:val="00C04335"/>
    <w:rsid w:val="00C04C98"/>
    <w:rsid w:val="00C059B0"/>
    <w:rsid w:val="00C06BEC"/>
    <w:rsid w:val="00C119D5"/>
    <w:rsid w:val="00C11AB7"/>
    <w:rsid w:val="00C11CB8"/>
    <w:rsid w:val="00C12C75"/>
    <w:rsid w:val="00C12D05"/>
    <w:rsid w:val="00C14138"/>
    <w:rsid w:val="00C14BF5"/>
    <w:rsid w:val="00C16150"/>
    <w:rsid w:val="00C16783"/>
    <w:rsid w:val="00C16D5C"/>
    <w:rsid w:val="00C170A8"/>
    <w:rsid w:val="00C2032D"/>
    <w:rsid w:val="00C21664"/>
    <w:rsid w:val="00C220EB"/>
    <w:rsid w:val="00C23276"/>
    <w:rsid w:val="00C24B32"/>
    <w:rsid w:val="00C25CA3"/>
    <w:rsid w:val="00C264CD"/>
    <w:rsid w:val="00C26F68"/>
    <w:rsid w:val="00C27E5B"/>
    <w:rsid w:val="00C30C72"/>
    <w:rsid w:val="00C31028"/>
    <w:rsid w:val="00C31090"/>
    <w:rsid w:val="00C31497"/>
    <w:rsid w:val="00C32931"/>
    <w:rsid w:val="00C33594"/>
    <w:rsid w:val="00C341DD"/>
    <w:rsid w:val="00C34654"/>
    <w:rsid w:val="00C34FD3"/>
    <w:rsid w:val="00C378DC"/>
    <w:rsid w:val="00C37FA5"/>
    <w:rsid w:val="00C40380"/>
    <w:rsid w:val="00C40765"/>
    <w:rsid w:val="00C40FD6"/>
    <w:rsid w:val="00C41645"/>
    <w:rsid w:val="00C41C8E"/>
    <w:rsid w:val="00C42644"/>
    <w:rsid w:val="00C429A5"/>
    <w:rsid w:val="00C4406E"/>
    <w:rsid w:val="00C44802"/>
    <w:rsid w:val="00C44D9B"/>
    <w:rsid w:val="00C45913"/>
    <w:rsid w:val="00C45B03"/>
    <w:rsid w:val="00C45D74"/>
    <w:rsid w:val="00C47C68"/>
    <w:rsid w:val="00C50CD0"/>
    <w:rsid w:val="00C5134F"/>
    <w:rsid w:val="00C52400"/>
    <w:rsid w:val="00C530EF"/>
    <w:rsid w:val="00C53620"/>
    <w:rsid w:val="00C54D1D"/>
    <w:rsid w:val="00C56D06"/>
    <w:rsid w:val="00C572B9"/>
    <w:rsid w:val="00C575F6"/>
    <w:rsid w:val="00C60583"/>
    <w:rsid w:val="00C653A3"/>
    <w:rsid w:val="00C655C0"/>
    <w:rsid w:val="00C65820"/>
    <w:rsid w:val="00C67B4F"/>
    <w:rsid w:val="00C70475"/>
    <w:rsid w:val="00C73FB6"/>
    <w:rsid w:val="00C74BE9"/>
    <w:rsid w:val="00C74C5A"/>
    <w:rsid w:val="00C758F3"/>
    <w:rsid w:val="00C76E08"/>
    <w:rsid w:val="00C76F0F"/>
    <w:rsid w:val="00C830FE"/>
    <w:rsid w:val="00C83278"/>
    <w:rsid w:val="00C838C6"/>
    <w:rsid w:val="00C8422E"/>
    <w:rsid w:val="00C850F4"/>
    <w:rsid w:val="00C86D59"/>
    <w:rsid w:val="00C91AA4"/>
    <w:rsid w:val="00C91BC7"/>
    <w:rsid w:val="00C94D5C"/>
    <w:rsid w:val="00C9587B"/>
    <w:rsid w:val="00C95CCF"/>
    <w:rsid w:val="00C97B44"/>
    <w:rsid w:val="00C97C89"/>
    <w:rsid w:val="00CA4E63"/>
    <w:rsid w:val="00CA5362"/>
    <w:rsid w:val="00CA5829"/>
    <w:rsid w:val="00CA6286"/>
    <w:rsid w:val="00CA63D2"/>
    <w:rsid w:val="00CB09AA"/>
    <w:rsid w:val="00CB11EE"/>
    <w:rsid w:val="00CB53F2"/>
    <w:rsid w:val="00CB6789"/>
    <w:rsid w:val="00CB6DD8"/>
    <w:rsid w:val="00CC0230"/>
    <w:rsid w:val="00CC1497"/>
    <w:rsid w:val="00CC3699"/>
    <w:rsid w:val="00CC3B59"/>
    <w:rsid w:val="00CC4A52"/>
    <w:rsid w:val="00CC60DB"/>
    <w:rsid w:val="00CD018F"/>
    <w:rsid w:val="00CD04E7"/>
    <w:rsid w:val="00CD0504"/>
    <w:rsid w:val="00CD0DE8"/>
    <w:rsid w:val="00CD11F1"/>
    <w:rsid w:val="00CD334E"/>
    <w:rsid w:val="00CD39AF"/>
    <w:rsid w:val="00CD4D6C"/>
    <w:rsid w:val="00CD6D0B"/>
    <w:rsid w:val="00CE0811"/>
    <w:rsid w:val="00CE199B"/>
    <w:rsid w:val="00CE351F"/>
    <w:rsid w:val="00CE3889"/>
    <w:rsid w:val="00CE48C7"/>
    <w:rsid w:val="00CE5325"/>
    <w:rsid w:val="00CE70C5"/>
    <w:rsid w:val="00CE71F4"/>
    <w:rsid w:val="00CF0CD6"/>
    <w:rsid w:val="00CF1ACE"/>
    <w:rsid w:val="00CF2302"/>
    <w:rsid w:val="00CF6115"/>
    <w:rsid w:val="00CF649D"/>
    <w:rsid w:val="00CF6D0F"/>
    <w:rsid w:val="00D021DB"/>
    <w:rsid w:val="00D02BC3"/>
    <w:rsid w:val="00D02EF0"/>
    <w:rsid w:val="00D049B6"/>
    <w:rsid w:val="00D061DC"/>
    <w:rsid w:val="00D07D94"/>
    <w:rsid w:val="00D100C9"/>
    <w:rsid w:val="00D10900"/>
    <w:rsid w:val="00D10B5C"/>
    <w:rsid w:val="00D12DED"/>
    <w:rsid w:val="00D12EF6"/>
    <w:rsid w:val="00D1463A"/>
    <w:rsid w:val="00D1583F"/>
    <w:rsid w:val="00D165C7"/>
    <w:rsid w:val="00D16B6B"/>
    <w:rsid w:val="00D1783F"/>
    <w:rsid w:val="00D21894"/>
    <w:rsid w:val="00D227F1"/>
    <w:rsid w:val="00D23280"/>
    <w:rsid w:val="00D25AEC"/>
    <w:rsid w:val="00D25EA4"/>
    <w:rsid w:val="00D2601C"/>
    <w:rsid w:val="00D26E61"/>
    <w:rsid w:val="00D325A5"/>
    <w:rsid w:val="00D3417C"/>
    <w:rsid w:val="00D37B08"/>
    <w:rsid w:val="00D40E89"/>
    <w:rsid w:val="00D41A50"/>
    <w:rsid w:val="00D45EC0"/>
    <w:rsid w:val="00D4745C"/>
    <w:rsid w:val="00D5057F"/>
    <w:rsid w:val="00D55250"/>
    <w:rsid w:val="00D573F3"/>
    <w:rsid w:val="00D627C6"/>
    <w:rsid w:val="00D62B62"/>
    <w:rsid w:val="00D63E10"/>
    <w:rsid w:val="00D64198"/>
    <w:rsid w:val="00D6749F"/>
    <w:rsid w:val="00D71531"/>
    <w:rsid w:val="00D71F52"/>
    <w:rsid w:val="00D732EB"/>
    <w:rsid w:val="00D75D35"/>
    <w:rsid w:val="00D766D1"/>
    <w:rsid w:val="00D77A31"/>
    <w:rsid w:val="00D81E85"/>
    <w:rsid w:val="00D83940"/>
    <w:rsid w:val="00D8536F"/>
    <w:rsid w:val="00D857A9"/>
    <w:rsid w:val="00D8613D"/>
    <w:rsid w:val="00D87188"/>
    <w:rsid w:val="00D8785E"/>
    <w:rsid w:val="00D878BE"/>
    <w:rsid w:val="00D87987"/>
    <w:rsid w:val="00D90429"/>
    <w:rsid w:val="00D906F3"/>
    <w:rsid w:val="00D91624"/>
    <w:rsid w:val="00D91B1D"/>
    <w:rsid w:val="00D9225A"/>
    <w:rsid w:val="00D95732"/>
    <w:rsid w:val="00D964FF"/>
    <w:rsid w:val="00DA0494"/>
    <w:rsid w:val="00DA09EC"/>
    <w:rsid w:val="00DA1299"/>
    <w:rsid w:val="00DA1A7C"/>
    <w:rsid w:val="00DA464E"/>
    <w:rsid w:val="00DA7484"/>
    <w:rsid w:val="00DA7715"/>
    <w:rsid w:val="00DA778B"/>
    <w:rsid w:val="00DA7799"/>
    <w:rsid w:val="00DB0302"/>
    <w:rsid w:val="00DB0EC8"/>
    <w:rsid w:val="00DB15E2"/>
    <w:rsid w:val="00DB210D"/>
    <w:rsid w:val="00DB4CCF"/>
    <w:rsid w:val="00DB506F"/>
    <w:rsid w:val="00DC2356"/>
    <w:rsid w:val="00DC442B"/>
    <w:rsid w:val="00DC692F"/>
    <w:rsid w:val="00DC6F57"/>
    <w:rsid w:val="00DD1452"/>
    <w:rsid w:val="00DD1920"/>
    <w:rsid w:val="00DD1F8D"/>
    <w:rsid w:val="00DD33B7"/>
    <w:rsid w:val="00DD73C0"/>
    <w:rsid w:val="00DE01C5"/>
    <w:rsid w:val="00DE2A13"/>
    <w:rsid w:val="00DE3297"/>
    <w:rsid w:val="00DE3DEB"/>
    <w:rsid w:val="00DE47B2"/>
    <w:rsid w:val="00DE5A17"/>
    <w:rsid w:val="00DE7795"/>
    <w:rsid w:val="00DE7F0D"/>
    <w:rsid w:val="00DF0C0F"/>
    <w:rsid w:val="00DF0C78"/>
    <w:rsid w:val="00DF1276"/>
    <w:rsid w:val="00DF1987"/>
    <w:rsid w:val="00DF1E7B"/>
    <w:rsid w:val="00DF286D"/>
    <w:rsid w:val="00DF3A3F"/>
    <w:rsid w:val="00DF41C1"/>
    <w:rsid w:val="00DF55D4"/>
    <w:rsid w:val="00DF6129"/>
    <w:rsid w:val="00DF6949"/>
    <w:rsid w:val="00E01676"/>
    <w:rsid w:val="00E0226C"/>
    <w:rsid w:val="00E0474D"/>
    <w:rsid w:val="00E05AEC"/>
    <w:rsid w:val="00E060C6"/>
    <w:rsid w:val="00E06E2B"/>
    <w:rsid w:val="00E07A51"/>
    <w:rsid w:val="00E10E67"/>
    <w:rsid w:val="00E10EC9"/>
    <w:rsid w:val="00E119CE"/>
    <w:rsid w:val="00E12E81"/>
    <w:rsid w:val="00E13131"/>
    <w:rsid w:val="00E142CC"/>
    <w:rsid w:val="00E15319"/>
    <w:rsid w:val="00E15810"/>
    <w:rsid w:val="00E164D6"/>
    <w:rsid w:val="00E16D5A"/>
    <w:rsid w:val="00E171BF"/>
    <w:rsid w:val="00E171CA"/>
    <w:rsid w:val="00E17E9A"/>
    <w:rsid w:val="00E2170D"/>
    <w:rsid w:val="00E2185C"/>
    <w:rsid w:val="00E2188C"/>
    <w:rsid w:val="00E22BF7"/>
    <w:rsid w:val="00E23901"/>
    <w:rsid w:val="00E24808"/>
    <w:rsid w:val="00E24BAF"/>
    <w:rsid w:val="00E26395"/>
    <w:rsid w:val="00E26521"/>
    <w:rsid w:val="00E26A3A"/>
    <w:rsid w:val="00E277E4"/>
    <w:rsid w:val="00E31F00"/>
    <w:rsid w:val="00E32F64"/>
    <w:rsid w:val="00E36420"/>
    <w:rsid w:val="00E40B73"/>
    <w:rsid w:val="00E41DC5"/>
    <w:rsid w:val="00E42B31"/>
    <w:rsid w:val="00E43CD6"/>
    <w:rsid w:val="00E44181"/>
    <w:rsid w:val="00E44A23"/>
    <w:rsid w:val="00E44B94"/>
    <w:rsid w:val="00E4596B"/>
    <w:rsid w:val="00E45C11"/>
    <w:rsid w:val="00E45DDA"/>
    <w:rsid w:val="00E47F97"/>
    <w:rsid w:val="00E506E4"/>
    <w:rsid w:val="00E519CD"/>
    <w:rsid w:val="00E51CD5"/>
    <w:rsid w:val="00E52B70"/>
    <w:rsid w:val="00E545D8"/>
    <w:rsid w:val="00E54ECA"/>
    <w:rsid w:val="00E55484"/>
    <w:rsid w:val="00E5631C"/>
    <w:rsid w:val="00E56CA2"/>
    <w:rsid w:val="00E56D3F"/>
    <w:rsid w:val="00E57A06"/>
    <w:rsid w:val="00E60079"/>
    <w:rsid w:val="00E604FD"/>
    <w:rsid w:val="00E60A4F"/>
    <w:rsid w:val="00E60FBD"/>
    <w:rsid w:val="00E6434D"/>
    <w:rsid w:val="00E648D5"/>
    <w:rsid w:val="00E67E87"/>
    <w:rsid w:val="00E71EC1"/>
    <w:rsid w:val="00E720D4"/>
    <w:rsid w:val="00E72154"/>
    <w:rsid w:val="00E72539"/>
    <w:rsid w:val="00E74050"/>
    <w:rsid w:val="00E75A9B"/>
    <w:rsid w:val="00E75DE8"/>
    <w:rsid w:val="00E76F02"/>
    <w:rsid w:val="00E77738"/>
    <w:rsid w:val="00E77C79"/>
    <w:rsid w:val="00E8094D"/>
    <w:rsid w:val="00E84D72"/>
    <w:rsid w:val="00E84F59"/>
    <w:rsid w:val="00E852A9"/>
    <w:rsid w:val="00E87475"/>
    <w:rsid w:val="00E90B35"/>
    <w:rsid w:val="00E918E3"/>
    <w:rsid w:val="00E91ACB"/>
    <w:rsid w:val="00E9271D"/>
    <w:rsid w:val="00E934B9"/>
    <w:rsid w:val="00E938D2"/>
    <w:rsid w:val="00E93FAE"/>
    <w:rsid w:val="00E97B16"/>
    <w:rsid w:val="00E97B57"/>
    <w:rsid w:val="00E97FBE"/>
    <w:rsid w:val="00EA1C78"/>
    <w:rsid w:val="00EA2D84"/>
    <w:rsid w:val="00EA6D21"/>
    <w:rsid w:val="00EA6D82"/>
    <w:rsid w:val="00EA6DC3"/>
    <w:rsid w:val="00EA71CA"/>
    <w:rsid w:val="00EB2885"/>
    <w:rsid w:val="00EB4B1D"/>
    <w:rsid w:val="00EB5844"/>
    <w:rsid w:val="00EB64A0"/>
    <w:rsid w:val="00EB69DA"/>
    <w:rsid w:val="00EB72EF"/>
    <w:rsid w:val="00EB7E98"/>
    <w:rsid w:val="00EC0418"/>
    <w:rsid w:val="00EC0BCF"/>
    <w:rsid w:val="00EC147A"/>
    <w:rsid w:val="00EC2466"/>
    <w:rsid w:val="00EC2CBA"/>
    <w:rsid w:val="00EC37CC"/>
    <w:rsid w:val="00EC3CBF"/>
    <w:rsid w:val="00EC46A0"/>
    <w:rsid w:val="00EC475B"/>
    <w:rsid w:val="00EC4D06"/>
    <w:rsid w:val="00EC5848"/>
    <w:rsid w:val="00EC6C27"/>
    <w:rsid w:val="00EC739C"/>
    <w:rsid w:val="00EC7B8F"/>
    <w:rsid w:val="00ED0151"/>
    <w:rsid w:val="00ED3E34"/>
    <w:rsid w:val="00ED4706"/>
    <w:rsid w:val="00ED624C"/>
    <w:rsid w:val="00ED6B6C"/>
    <w:rsid w:val="00ED7E45"/>
    <w:rsid w:val="00EE0F84"/>
    <w:rsid w:val="00EE1456"/>
    <w:rsid w:val="00EE1C00"/>
    <w:rsid w:val="00EE22FC"/>
    <w:rsid w:val="00EE2E91"/>
    <w:rsid w:val="00EE4549"/>
    <w:rsid w:val="00EE462E"/>
    <w:rsid w:val="00EE4D71"/>
    <w:rsid w:val="00EE7238"/>
    <w:rsid w:val="00EF08FD"/>
    <w:rsid w:val="00EF0D8A"/>
    <w:rsid w:val="00EF0ED4"/>
    <w:rsid w:val="00EF1BAB"/>
    <w:rsid w:val="00EF257D"/>
    <w:rsid w:val="00EF284C"/>
    <w:rsid w:val="00EF2A1F"/>
    <w:rsid w:val="00EF2B8F"/>
    <w:rsid w:val="00EF3712"/>
    <w:rsid w:val="00EF3855"/>
    <w:rsid w:val="00EF44F8"/>
    <w:rsid w:val="00EF4D44"/>
    <w:rsid w:val="00EF659E"/>
    <w:rsid w:val="00EF6E03"/>
    <w:rsid w:val="00EF7F53"/>
    <w:rsid w:val="00F010FF"/>
    <w:rsid w:val="00F01DB9"/>
    <w:rsid w:val="00F03B37"/>
    <w:rsid w:val="00F051CA"/>
    <w:rsid w:val="00F06926"/>
    <w:rsid w:val="00F07C50"/>
    <w:rsid w:val="00F10263"/>
    <w:rsid w:val="00F12194"/>
    <w:rsid w:val="00F144C6"/>
    <w:rsid w:val="00F15DBE"/>
    <w:rsid w:val="00F15FE8"/>
    <w:rsid w:val="00F20396"/>
    <w:rsid w:val="00F20804"/>
    <w:rsid w:val="00F233D5"/>
    <w:rsid w:val="00F24507"/>
    <w:rsid w:val="00F249EC"/>
    <w:rsid w:val="00F25D57"/>
    <w:rsid w:val="00F25E86"/>
    <w:rsid w:val="00F26E76"/>
    <w:rsid w:val="00F27E1A"/>
    <w:rsid w:val="00F30AE2"/>
    <w:rsid w:val="00F31AFA"/>
    <w:rsid w:val="00F33F5D"/>
    <w:rsid w:val="00F34A03"/>
    <w:rsid w:val="00F34D3C"/>
    <w:rsid w:val="00F377D2"/>
    <w:rsid w:val="00F40DD3"/>
    <w:rsid w:val="00F41301"/>
    <w:rsid w:val="00F4195C"/>
    <w:rsid w:val="00F4251E"/>
    <w:rsid w:val="00F42B7C"/>
    <w:rsid w:val="00F42F69"/>
    <w:rsid w:val="00F431FE"/>
    <w:rsid w:val="00F43FBC"/>
    <w:rsid w:val="00F44035"/>
    <w:rsid w:val="00F46D31"/>
    <w:rsid w:val="00F46F11"/>
    <w:rsid w:val="00F47078"/>
    <w:rsid w:val="00F474BD"/>
    <w:rsid w:val="00F51649"/>
    <w:rsid w:val="00F51B33"/>
    <w:rsid w:val="00F51E6A"/>
    <w:rsid w:val="00F52A6E"/>
    <w:rsid w:val="00F5701A"/>
    <w:rsid w:val="00F57141"/>
    <w:rsid w:val="00F57405"/>
    <w:rsid w:val="00F57AE6"/>
    <w:rsid w:val="00F57B1F"/>
    <w:rsid w:val="00F57BC5"/>
    <w:rsid w:val="00F60401"/>
    <w:rsid w:val="00F60F92"/>
    <w:rsid w:val="00F61111"/>
    <w:rsid w:val="00F61D1C"/>
    <w:rsid w:val="00F6266E"/>
    <w:rsid w:val="00F6393A"/>
    <w:rsid w:val="00F63ED5"/>
    <w:rsid w:val="00F7111A"/>
    <w:rsid w:val="00F712FE"/>
    <w:rsid w:val="00F719B4"/>
    <w:rsid w:val="00F721B7"/>
    <w:rsid w:val="00F756F3"/>
    <w:rsid w:val="00F81755"/>
    <w:rsid w:val="00F8195F"/>
    <w:rsid w:val="00F819E1"/>
    <w:rsid w:val="00F81FC6"/>
    <w:rsid w:val="00F84A72"/>
    <w:rsid w:val="00F856D7"/>
    <w:rsid w:val="00F864DE"/>
    <w:rsid w:val="00F86758"/>
    <w:rsid w:val="00F86B4E"/>
    <w:rsid w:val="00F87368"/>
    <w:rsid w:val="00F87B5C"/>
    <w:rsid w:val="00F91090"/>
    <w:rsid w:val="00F91888"/>
    <w:rsid w:val="00F91B26"/>
    <w:rsid w:val="00F91BD0"/>
    <w:rsid w:val="00F94D2C"/>
    <w:rsid w:val="00F94E00"/>
    <w:rsid w:val="00F95472"/>
    <w:rsid w:val="00F95A86"/>
    <w:rsid w:val="00F96D86"/>
    <w:rsid w:val="00FA108A"/>
    <w:rsid w:val="00FA1F11"/>
    <w:rsid w:val="00FA354A"/>
    <w:rsid w:val="00FA38DF"/>
    <w:rsid w:val="00FA677B"/>
    <w:rsid w:val="00FA7D89"/>
    <w:rsid w:val="00FB004E"/>
    <w:rsid w:val="00FB126C"/>
    <w:rsid w:val="00FB2ADF"/>
    <w:rsid w:val="00FB3964"/>
    <w:rsid w:val="00FB39FC"/>
    <w:rsid w:val="00FB568F"/>
    <w:rsid w:val="00FB6BC9"/>
    <w:rsid w:val="00FB6EE9"/>
    <w:rsid w:val="00FC0ED3"/>
    <w:rsid w:val="00FC0FC2"/>
    <w:rsid w:val="00FC237E"/>
    <w:rsid w:val="00FC2C9B"/>
    <w:rsid w:val="00FC44D0"/>
    <w:rsid w:val="00FD0383"/>
    <w:rsid w:val="00FD07C5"/>
    <w:rsid w:val="00FD0C26"/>
    <w:rsid w:val="00FD0C73"/>
    <w:rsid w:val="00FD0ECF"/>
    <w:rsid w:val="00FD10BC"/>
    <w:rsid w:val="00FD303D"/>
    <w:rsid w:val="00FD454C"/>
    <w:rsid w:val="00FD65FD"/>
    <w:rsid w:val="00FD682F"/>
    <w:rsid w:val="00FD6D76"/>
    <w:rsid w:val="00FD6E39"/>
    <w:rsid w:val="00FE0244"/>
    <w:rsid w:val="00FE20DF"/>
    <w:rsid w:val="00FE7185"/>
    <w:rsid w:val="00FE762A"/>
    <w:rsid w:val="00FE7C99"/>
    <w:rsid w:val="00FF015A"/>
    <w:rsid w:val="00FF0A38"/>
    <w:rsid w:val="00FF126C"/>
    <w:rsid w:val="00FF2292"/>
    <w:rsid w:val="00FF2BC5"/>
    <w:rsid w:val="00FF31A1"/>
    <w:rsid w:val="00FF463A"/>
    <w:rsid w:val="00FF4999"/>
    <w:rsid w:val="00FF5DD6"/>
    <w:rsid w:val="00FF6543"/>
    <w:rsid w:val="00FF73EC"/>
    <w:rsid w:val="00FF77C0"/>
    <w:rsid w:val="0E18740F"/>
    <w:rsid w:val="106D20C7"/>
    <w:rsid w:val="20B809C4"/>
    <w:rsid w:val="353647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4BEA0C1"/>
  <w15:docId w15:val="{7E4FC03C-2272-9640-8074-9916F6207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0494"/>
    <w:rPr>
      <w:sz w:val="20"/>
    </w:rPr>
  </w:style>
  <w:style w:type="paragraph" w:styleId="Heading1">
    <w:name w:val="heading 1"/>
    <w:aliases w:val="#"/>
    <w:basedOn w:val="Normal"/>
    <w:next w:val="Normal"/>
    <w:link w:val="Heading1Char"/>
    <w:uiPriority w:val="9"/>
    <w:qFormat/>
    <w:rsid w:val="00506344"/>
    <w:pPr>
      <w:keepNext/>
      <w:keepLines/>
      <w:numPr>
        <w:numId w:val="1"/>
      </w:numPr>
      <w:spacing w:before="240" w:after="0"/>
      <w:jc w:val="both"/>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6F2A1D"/>
    <w:pPr>
      <w:keepNext/>
      <w:keepLines/>
      <w:numPr>
        <w:ilvl w:val="1"/>
        <w:numId w:val="2"/>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E32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2B721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 Char"/>
    <w:basedOn w:val="DefaultParagraphFont"/>
    <w:link w:val="Heading1"/>
    <w:uiPriority w:val="9"/>
    <w:rsid w:val="00506344"/>
    <w:rPr>
      <w:rFonts w:asciiTheme="majorHAnsi" w:eastAsiaTheme="majorEastAsia" w:hAnsiTheme="majorHAnsi" w:cstheme="majorBidi"/>
      <w:b/>
      <w:sz w:val="24"/>
      <w:szCs w:val="32"/>
    </w:rPr>
  </w:style>
  <w:style w:type="paragraph" w:styleId="ListParagraph">
    <w:name w:val="List Paragraph"/>
    <w:basedOn w:val="Normal"/>
    <w:uiPriority w:val="34"/>
    <w:qFormat/>
    <w:rsid w:val="00455760"/>
    <w:pPr>
      <w:numPr>
        <w:numId w:val="3"/>
      </w:numPr>
      <w:contextualSpacing/>
    </w:pPr>
  </w:style>
  <w:style w:type="character" w:styleId="CommentReference">
    <w:name w:val="annotation reference"/>
    <w:basedOn w:val="DefaultParagraphFont"/>
    <w:uiPriority w:val="99"/>
    <w:semiHidden/>
    <w:unhideWhenUsed/>
    <w:rsid w:val="007F4FF5"/>
    <w:rPr>
      <w:sz w:val="16"/>
      <w:szCs w:val="16"/>
    </w:rPr>
  </w:style>
  <w:style w:type="paragraph" w:styleId="CommentText">
    <w:name w:val="annotation text"/>
    <w:basedOn w:val="Normal"/>
    <w:link w:val="CommentTextChar"/>
    <w:uiPriority w:val="99"/>
    <w:unhideWhenUsed/>
    <w:rsid w:val="007F4FF5"/>
    <w:pPr>
      <w:spacing w:line="240" w:lineRule="auto"/>
    </w:pPr>
    <w:rPr>
      <w:szCs w:val="20"/>
    </w:rPr>
  </w:style>
  <w:style w:type="character" w:customStyle="1" w:styleId="CommentTextChar">
    <w:name w:val="Comment Text Char"/>
    <w:basedOn w:val="DefaultParagraphFont"/>
    <w:link w:val="CommentText"/>
    <w:uiPriority w:val="99"/>
    <w:rsid w:val="007F4FF5"/>
    <w:rPr>
      <w:sz w:val="20"/>
      <w:szCs w:val="20"/>
    </w:rPr>
  </w:style>
  <w:style w:type="paragraph" w:styleId="CommentSubject">
    <w:name w:val="annotation subject"/>
    <w:basedOn w:val="CommentText"/>
    <w:next w:val="CommentText"/>
    <w:link w:val="CommentSubjectChar"/>
    <w:uiPriority w:val="99"/>
    <w:semiHidden/>
    <w:unhideWhenUsed/>
    <w:rsid w:val="007F4FF5"/>
    <w:rPr>
      <w:b/>
      <w:bCs/>
    </w:rPr>
  </w:style>
  <w:style w:type="character" w:customStyle="1" w:styleId="CommentSubjectChar">
    <w:name w:val="Comment Subject Char"/>
    <w:basedOn w:val="CommentTextChar"/>
    <w:link w:val="CommentSubject"/>
    <w:uiPriority w:val="99"/>
    <w:semiHidden/>
    <w:rsid w:val="007F4FF5"/>
    <w:rPr>
      <w:b/>
      <w:bCs/>
      <w:sz w:val="20"/>
      <w:szCs w:val="20"/>
    </w:rPr>
  </w:style>
  <w:style w:type="paragraph" w:styleId="BalloonText">
    <w:name w:val="Balloon Text"/>
    <w:basedOn w:val="Normal"/>
    <w:link w:val="BalloonTextChar"/>
    <w:uiPriority w:val="99"/>
    <w:semiHidden/>
    <w:unhideWhenUsed/>
    <w:rsid w:val="007F4F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FF5"/>
    <w:rPr>
      <w:rFonts w:ascii="Segoe UI" w:hAnsi="Segoe UI" w:cs="Segoe UI"/>
      <w:sz w:val="18"/>
      <w:szCs w:val="18"/>
    </w:rPr>
  </w:style>
  <w:style w:type="character" w:customStyle="1" w:styleId="Heading2Char">
    <w:name w:val="Heading 2 Char"/>
    <w:basedOn w:val="DefaultParagraphFont"/>
    <w:link w:val="Heading2"/>
    <w:uiPriority w:val="9"/>
    <w:rsid w:val="006F2A1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E3231"/>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4F4A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02F99"/>
    <w:rPr>
      <w:color w:val="0563C1" w:themeColor="hyperlink"/>
      <w:u w:val="single"/>
    </w:rPr>
  </w:style>
  <w:style w:type="character" w:customStyle="1" w:styleId="Onopgelostemelding1">
    <w:name w:val="Onopgeloste melding1"/>
    <w:basedOn w:val="DefaultParagraphFont"/>
    <w:uiPriority w:val="99"/>
    <w:semiHidden/>
    <w:unhideWhenUsed/>
    <w:rsid w:val="00802F99"/>
    <w:rPr>
      <w:color w:val="605E5C"/>
      <w:shd w:val="clear" w:color="auto" w:fill="E1DFDD"/>
    </w:rPr>
  </w:style>
  <w:style w:type="paragraph" w:styleId="Title">
    <w:name w:val="Title"/>
    <w:basedOn w:val="Normal"/>
    <w:next w:val="Normal"/>
    <w:link w:val="TitleChar"/>
    <w:uiPriority w:val="10"/>
    <w:qFormat/>
    <w:rsid w:val="00F87368"/>
    <w:pPr>
      <w:spacing w:after="0" w:line="240" w:lineRule="auto"/>
      <w:contextualSpacing/>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F87368"/>
    <w:rPr>
      <w:rFonts w:asciiTheme="majorHAnsi" w:eastAsiaTheme="majorEastAsia" w:hAnsiTheme="majorHAnsi" w:cstheme="majorBidi"/>
      <w:spacing w:val="-10"/>
      <w:kern w:val="28"/>
      <w:sz w:val="48"/>
      <w:szCs w:val="56"/>
    </w:rPr>
  </w:style>
  <w:style w:type="paragraph" w:customStyle="1" w:styleId="a">
    <w:name w:val="##"/>
    <w:basedOn w:val="Heading1"/>
    <w:qFormat/>
    <w:rsid w:val="006778DE"/>
    <w:pPr>
      <w:numPr>
        <w:ilvl w:val="1"/>
      </w:numPr>
    </w:pPr>
    <w:rPr>
      <w:b w:val="0"/>
      <w:i/>
      <w:sz w:val="22"/>
      <w:szCs w:val="22"/>
    </w:rPr>
  </w:style>
  <w:style w:type="paragraph" w:customStyle="1" w:styleId="a0">
    <w:name w:val="###"/>
    <w:basedOn w:val="a"/>
    <w:qFormat/>
    <w:rsid w:val="005C016A"/>
    <w:pPr>
      <w:numPr>
        <w:ilvl w:val="2"/>
      </w:numPr>
    </w:pPr>
  </w:style>
  <w:style w:type="paragraph" w:styleId="Caption">
    <w:name w:val="caption"/>
    <w:basedOn w:val="Normal"/>
    <w:next w:val="Normal"/>
    <w:uiPriority w:val="35"/>
    <w:unhideWhenUsed/>
    <w:qFormat/>
    <w:rsid w:val="008B0F16"/>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46771D"/>
    <w:rPr>
      <w:color w:val="954F72" w:themeColor="followedHyperlink"/>
      <w:u w:val="single"/>
    </w:rPr>
  </w:style>
  <w:style w:type="paragraph" w:styleId="FootnoteText">
    <w:name w:val="footnote text"/>
    <w:basedOn w:val="Normal"/>
    <w:link w:val="FootnoteTextChar"/>
    <w:uiPriority w:val="99"/>
    <w:unhideWhenUsed/>
    <w:rsid w:val="00FF77C0"/>
    <w:pPr>
      <w:spacing w:after="0" w:line="240" w:lineRule="auto"/>
    </w:pPr>
    <w:rPr>
      <w:szCs w:val="20"/>
    </w:rPr>
  </w:style>
  <w:style w:type="character" w:customStyle="1" w:styleId="FootnoteTextChar">
    <w:name w:val="Footnote Text Char"/>
    <w:basedOn w:val="DefaultParagraphFont"/>
    <w:link w:val="FootnoteText"/>
    <w:uiPriority w:val="99"/>
    <w:rsid w:val="00FF77C0"/>
    <w:rPr>
      <w:sz w:val="20"/>
      <w:szCs w:val="20"/>
    </w:rPr>
  </w:style>
  <w:style w:type="character" w:styleId="FootnoteReference">
    <w:name w:val="footnote reference"/>
    <w:basedOn w:val="DefaultParagraphFont"/>
    <w:uiPriority w:val="99"/>
    <w:semiHidden/>
    <w:unhideWhenUsed/>
    <w:rsid w:val="00FF77C0"/>
    <w:rPr>
      <w:vertAlign w:val="superscript"/>
    </w:rPr>
  </w:style>
  <w:style w:type="paragraph" w:styleId="Revision">
    <w:name w:val="Revision"/>
    <w:hidden/>
    <w:uiPriority w:val="99"/>
    <w:semiHidden/>
    <w:rsid w:val="00481D9B"/>
    <w:pPr>
      <w:spacing w:after="0" w:line="240" w:lineRule="auto"/>
    </w:pPr>
  </w:style>
  <w:style w:type="character" w:styleId="IntenseReference">
    <w:name w:val="Intense Reference"/>
    <w:basedOn w:val="Heading3Char"/>
    <w:uiPriority w:val="32"/>
    <w:qFormat/>
    <w:rsid w:val="00D627C6"/>
    <w:rPr>
      <w:rFonts w:asciiTheme="majorHAnsi" w:eastAsiaTheme="majorEastAsia" w:hAnsiTheme="majorHAnsi" w:cstheme="majorBidi"/>
      <w:color w:val="auto"/>
      <w:sz w:val="22"/>
      <w:szCs w:val="24"/>
    </w:rPr>
  </w:style>
  <w:style w:type="paragraph" w:styleId="NoSpacing">
    <w:name w:val="No Spacing"/>
    <w:uiPriority w:val="1"/>
    <w:qFormat/>
    <w:rsid w:val="008B6A01"/>
    <w:pPr>
      <w:spacing w:after="0" w:line="240" w:lineRule="auto"/>
    </w:pPr>
  </w:style>
  <w:style w:type="character" w:customStyle="1" w:styleId="UnresolvedMention1">
    <w:name w:val="Unresolved Mention1"/>
    <w:basedOn w:val="DefaultParagraphFont"/>
    <w:uiPriority w:val="99"/>
    <w:semiHidden/>
    <w:unhideWhenUsed/>
    <w:rsid w:val="006D5E06"/>
    <w:rPr>
      <w:color w:val="605E5C"/>
      <w:shd w:val="clear" w:color="auto" w:fill="E1DFDD"/>
    </w:rPr>
  </w:style>
  <w:style w:type="character" w:customStyle="1" w:styleId="Onopgelostemelding2">
    <w:name w:val="Onopgeloste melding2"/>
    <w:basedOn w:val="DefaultParagraphFont"/>
    <w:uiPriority w:val="99"/>
    <w:semiHidden/>
    <w:unhideWhenUsed/>
    <w:rsid w:val="003D2573"/>
    <w:rPr>
      <w:color w:val="605E5C"/>
      <w:shd w:val="clear" w:color="auto" w:fill="E1DFDD"/>
    </w:rPr>
  </w:style>
  <w:style w:type="character" w:customStyle="1" w:styleId="Heading4Char">
    <w:name w:val="Heading 4 Char"/>
    <w:basedOn w:val="DefaultParagraphFont"/>
    <w:link w:val="Heading4"/>
    <w:uiPriority w:val="9"/>
    <w:semiHidden/>
    <w:rsid w:val="002B7215"/>
    <w:rPr>
      <w:rFonts w:asciiTheme="majorHAnsi" w:eastAsiaTheme="majorEastAsia" w:hAnsiTheme="majorHAnsi" w:cstheme="majorBidi"/>
      <w:i/>
      <w:iCs/>
      <w:color w:val="2E74B5" w:themeColor="accent1" w:themeShade="BF"/>
    </w:rPr>
  </w:style>
  <w:style w:type="character" w:customStyle="1" w:styleId="gywzne">
    <w:name w:val="gywzne"/>
    <w:basedOn w:val="DefaultParagraphFont"/>
    <w:rsid w:val="00F6393A"/>
  </w:style>
  <w:style w:type="paragraph" w:styleId="Header">
    <w:name w:val="header"/>
    <w:basedOn w:val="Normal"/>
    <w:link w:val="HeaderChar"/>
    <w:uiPriority w:val="99"/>
    <w:unhideWhenUsed/>
    <w:rsid w:val="005E43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3D2"/>
  </w:style>
  <w:style w:type="paragraph" w:styleId="Footer">
    <w:name w:val="footer"/>
    <w:basedOn w:val="Normal"/>
    <w:link w:val="FooterChar"/>
    <w:uiPriority w:val="99"/>
    <w:unhideWhenUsed/>
    <w:rsid w:val="005E43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3D2"/>
  </w:style>
  <w:style w:type="table" w:styleId="PlainTable3">
    <w:name w:val="Plain Table 3"/>
    <w:basedOn w:val="TableNormal"/>
    <w:uiPriority w:val="99"/>
    <w:rsid w:val="00703FC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ndnoteReference">
    <w:name w:val="endnote reference"/>
    <w:basedOn w:val="DefaultParagraphFont"/>
    <w:uiPriority w:val="99"/>
    <w:semiHidden/>
    <w:unhideWhenUsed/>
    <w:rsid w:val="002D27F2"/>
    <w:rPr>
      <w:vertAlign w:val="superscript"/>
    </w:rPr>
  </w:style>
  <w:style w:type="character" w:styleId="Emphasis">
    <w:name w:val="Emphasis"/>
    <w:basedOn w:val="DefaultParagraphFont"/>
    <w:uiPriority w:val="20"/>
    <w:qFormat/>
    <w:rsid w:val="00F01DB9"/>
    <w:rPr>
      <w:i/>
      <w:iCs/>
    </w:rPr>
  </w:style>
  <w:style w:type="character" w:customStyle="1" w:styleId="1">
    <w:name w:val="확인되지 않은 멘션1"/>
    <w:basedOn w:val="DefaultParagraphFont"/>
    <w:uiPriority w:val="99"/>
    <w:semiHidden/>
    <w:unhideWhenUsed/>
    <w:rsid w:val="006F05BB"/>
    <w:rPr>
      <w:color w:val="605E5C"/>
      <w:shd w:val="clear" w:color="auto" w:fill="E1DFDD"/>
    </w:rPr>
  </w:style>
  <w:style w:type="paragraph" w:styleId="NormalWeb">
    <w:name w:val="Normal (Web)"/>
    <w:basedOn w:val="Normal"/>
    <w:uiPriority w:val="99"/>
    <w:semiHidden/>
    <w:unhideWhenUsed/>
    <w:rsid w:val="001567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re">
    <w:name w:val="pre"/>
    <w:basedOn w:val="DefaultParagraphFont"/>
    <w:rsid w:val="00F33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81367">
      <w:bodyDiv w:val="1"/>
      <w:marLeft w:val="0"/>
      <w:marRight w:val="0"/>
      <w:marTop w:val="0"/>
      <w:marBottom w:val="0"/>
      <w:divBdr>
        <w:top w:val="none" w:sz="0" w:space="0" w:color="auto"/>
        <w:left w:val="none" w:sz="0" w:space="0" w:color="auto"/>
        <w:bottom w:val="none" w:sz="0" w:space="0" w:color="auto"/>
        <w:right w:val="none" w:sz="0" w:space="0" w:color="auto"/>
      </w:divBdr>
    </w:div>
    <w:div w:id="236257568">
      <w:bodyDiv w:val="1"/>
      <w:marLeft w:val="0"/>
      <w:marRight w:val="0"/>
      <w:marTop w:val="0"/>
      <w:marBottom w:val="0"/>
      <w:divBdr>
        <w:top w:val="none" w:sz="0" w:space="0" w:color="auto"/>
        <w:left w:val="none" w:sz="0" w:space="0" w:color="auto"/>
        <w:bottom w:val="none" w:sz="0" w:space="0" w:color="auto"/>
        <w:right w:val="none" w:sz="0" w:space="0" w:color="auto"/>
      </w:divBdr>
      <w:divsChild>
        <w:div w:id="1925189793">
          <w:marLeft w:val="0"/>
          <w:marRight w:val="0"/>
          <w:marTop w:val="0"/>
          <w:marBottom w:val="0"/>
          <w:divBdr>
            <w:top w:val="none" w:sz="0" w:space="0" w:color="auto"/>
            <w:left w:val="none" w:sz="0" w:space="0" w:color="auto"/>
            <w:bottom w:val="none" w:sz="0" w:space="0" w:color="auto"/>
            <w:right w:val="none" w:sz="0" w:space="0" w:color="auto"/>
          </w:divBdr>
          <w:divsChild>
            <w:div w:id="519976289">
              <w:marLeft w:val="0"/>
              <w:marRight w:val="0"/>
              <w:marTop w:val="0"/>
              <w:marBottom w:val="0"/>
              <w:divBdr>
                <w:top w:val="none" w:sz="0" w:space="0" w:color="auto"/>
                <w:left w:val="none" w:sz="0" w:space="0" w:color="auto"/>
                <w:bottom w:val="none" w:sz="0" w:space="0" w:color="auto"/>
                <w:right w:val="none" w:sz="0" w:space="0" w:color="auto"/>
              </w:divBdr>
              <w:divsChild>
                <w:div w:id="201597178">
                  <w:marLeft w:val="0"/>
                  <w:marRight w:val="0"/>
                  <w:marTop w:val="0"/>
                  <w:marBottom w:val="0"/>
                  <w:divBdr>
                    <w:top w:val="none" w:sz="0" w:space="0" w:color="auto"/>
                    <w:left w:val="none" w:sz="0" w:space="0" w:color="auto"/>
                    <w:bottom w:val="none" w:sz="0" w:space="0" w:color="auto"/>
                    <w:right w:val="none" w:sz="0" w:space="0" w:color="auto"/>
                  </w:divBdr>
                  <w:divsChild>
                    <w:div w:id="154424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5622522">
      <w:bodyDiv w:val="1"/>
      <w:marLeft w:val="0"/>
      <w:marRight w:val="0"/>
      <w:marTop w:val="0"/>
      <w:marBottom w:val="0"/>
      <w:divBdr>
        <w:top w:val="none" w:sz="0" w:space="0" w:color="auto"/>
        <w:left w:val="none" w:sz="0" w:space="0" w:color="auto"/>
        <w:bottom w:val="none" w:sz="0" w:space="0" w:color="auto"/>
        <w:right w:val="none" w:sz="0" w:space="0" w:color="auto"/>
      </w:divBdr>
    </w:div>
    <w:div w:id="402531596">
      <w:bodyDiv w:val="1"/>
      <w:marLeft w:val="0"/>
      <w:marRight w:val="0"/>
      <w:marTop w:val="0"/>
      <w:marBottom w:val="0"/>
      <w:divBdr>
        <w:top w:val="none" w:sz="0" w:space="0" w:color="auto"/>
        <w:left w:val="none" w:sz="0" w:space="0" w:color="auto"/>
        <w:bottom w:val="none" w:sz="0" w:space="0" w:color="auto"/>
        <w:right w:val="none" w:sz="0" w:space="0" w:color="auto"/>
      </w:divBdr>
    </w:div>
    <w:div w:id="546334531">
      <w:bodyDiv w:val="1"/>
      <w:marLeft w:val="0"/>
      <w:marRight w:val="0"/>
      <w:marTop w:val="0"/>
      <w:marBottom w:val="0"/>
      <w:divBdr>
        <w:top w:val="none" w:sz="0" w:space="0" w:color="auto"/>
        <w:left w:val="none" w:sz="0" w:space="0" w:color="auto"/>
        <w:bottom w:val="none" w:sz="0" w:space="0" w:color="auto"/>
        <w:right w:val="none" w:sz="0" w:space="0" w:color="auto"/>
      </w:divBdr>
    </w:div>
    <w:div w:id="594364379">
      <w:bodyDiv w:val="1"/>
      <w:marLeft w:val="0"/>
      <w:marRight w:val="0"/>
      <w:marTop w:val="0"/>
      <w:marBottom w:val="0"/>
      <w:divBdr>
        <w:top w:val="none" w:sz="0" w:space="0" w:color="auto"/>
        <w:left w:val="none" w:sz="0" w:space="0" w:color="auto"/>
        <w:bottom w:val="none" w:sz="0" w:space="0" w:color="auto"/>
        <w:right w:val="none" w:sz="0" w:space="0" w:color="auto"/>
      </w:divBdr>
    </w:div>
    <w:div w:id="670329056">
      <w:bodyDiv w:val="1"/>
      <w:marLeft w:val="0"/>
      <w:marRight w:val="0"/>
      <w:marTop w:val="0"/>
      <w:marBottom w:val="0"/>
      <w:divBdr>
        <w:top w:val="none" w:sz="0" w:space="0" w:color="auto"/>
        <w:left w:val="none" w:sz="0" w:space="0" w:color="auto"/>
        <w:bottom w:val="none" w:sz="0" w:space="0" w:color="auto"/>
        <w:right w:val="none" w:sz="0" w:space="0" w:color="auto"/>
      </w:divBdr>
    </w:div>
    <w:div w:id="925915526">
      <w:bodyDiv w:val="1"/>
      <w:marLeft w:val="0"/>
      <w:marRight w:val="0"/>
      <w:marTop w:val="0"/>
      <w:marBottom w:val="0"/>
      <w:divBdr>
        <w:top w:val="none" w:sz="0" w:space="0" w:color="auto"/>
        <w:left w:val="none" w:sz="0" w:space="0" w:color="auto"/>
        <w:bottom w:val="none" w:sz="0" w:space="0" w:color="auto"/>
        <w:right w:val="none" w:sz="0" w:space="0" w:color="auto"/>
      </w:divBdr>
    </w:div>
    <w:div w:id="1005061420">
      <w:bodyDiv w:val="1"/>
      <w:marLeft w:val="0"/>
      <w:marRight w:val="0"/>
      <w:marTop w:val="0"/>
      <w:marBottom w:val="0"/>
      <w:divBdr>
        <w:top w:val="none" w:sz="0" w:space="0" w:color="auto"/>
        <w:left w:val="none" w:sz="0" w:space="0" w:color="auto"/>
        <w:bottom w:val="none" w:sz="0" w:space="0" w:color="auto"/>
        <w:right w:val="none" w:sz="0" w:space="0" w:color="auto"/>
      </w:divBdr>
    </w:div>
    <w:div w:id="1082144273">
      <w:bodyDiv w:val="1"/>
      <w:marLeft w:val="0"/>
      <w:marRight w:val="0"/>
      <w:marTop w:val="0"/>
      <w:marBottom w:val="0"/>
      <w:divBdr>
        <w:top w:val="none" w:sz="0" w:space="0" w:color="auto"/>
        <w:left w:val="none" w:sz="0" w:space="0" w:color="auto"/>
        <w:bottom w:val="none" w:sz="0" w:space="0" w:color="auto"/>
        <w:right w:val="none" w:sz="0" w:space="0" w:color="auto"/>
      </w:divBdr>
    </w:div>
    <w:div w:id="1132289937">
      <w:bodyDiv w:val="1"/>
      <w:marLeft w:val="0"/>
      <w:marRight w:val="0"/>
      <w:marTop w:val="0"/>
      <w:marBottom w:val="0"/>
      <w:divBdr>
        <w:top w:val="none" w:sz="0" w:space="0" w:color="auto"/>
        <w:left w:val="none" w:sz="0" w:space="0" w:color="auto"/>
        <w:bottom w:val="none" w:sz="0" w:space="0" w:color="auto"/>
        <w:right w:val="none" w:sz="0" w:space="0" w:color="auto"/>
      </w:divBdr>
    </w:div>
    <w:div w:id="1141925735">
      <w:bodyDiv w:val="1"/>
      <w:marLeft w:val="0"/>
      <w:marRight w:val="0"/>
      <w:marTop w:val="0"/>
      <w:marBottom w:val="0"/>
      <w:divBdr>
        <w:top w:val="none" w:sz="0" w:space="0" w:color="auto"/>
        <w:left w:val="none" w:sz="0" w:space="0" w:color="auto"/>
        <w:bottom w:val="none" w:sz="0" w:space="0" w:color="auto"/>
        <w:right w:val="none" w:sz="0" w:space="0" w:color="auto"/>
      </w:divBdr>
    </w:div>
    <w:div w:id="1179811054">
      <w:bodyDiv w:val="1"/>
      <w:marLeft w:val="0"/>
      <w:marRight w:val="0"/>
      <w:marTop w:val="0"/>
      <w:marBottom w:val="0"/>
      <w:divBdr>
        <w:top w:val="none" w:sz="0" w:space="0" w:color="auto"/>
        <w:left w:val="none" w:sz="0" w:space="0" w:color="auto"/>
        <w:bottom w:val="none" w:sz="0" w:space="0" w:color="auto"/>
        <w:right w:val="none" w:sz="0" w:space="0" w:color="auto"/>
      </w:divBdr>
    </w:div>
    <w:div w:id="1205485091">
      <w:bodyDiv w:val="1"/>
      <w:marLeft w:val="0"/>
      <w:marRight w:val="0"/>
      <w:marTop w:val="0"/>
      <w:marBottom w:val="0"/>
      <w:divBdr>
        <w:top w:val="none" w:sz="0" w:space="0" w:color="auto"/>
        <w:left w:val="none" w:sz="0" w:space="0" w:color="auto"/>
        <w:bottom w:val="none" w:sz="0" w:space="0" w:color="auto"/>
        <w:right w:val="none" w:sz="0" w:space="0" w:color="auto"/>
      </w:divBdr>
    </w:div>
    <w:div w:id="1282491105">
      <w:bodyDiv w:val="1"/>
      <w:marLeft w:val="0"/>
      <w:marRight w:val="0"/>
      <w:marTop w:val="0"/>
      <w:marBottom w:val="0"/>
      <w:divBdr>
        <w:top w:val="none" w:sz="0" w:space="0" w:color="auto"/>
        <w:left w:val="none" w:sz="0" w:space="0" w:color="auto"/>
        <w:bottom w:val="none" w:sz="0" w:space="0" w:color="auto"/>
        <w:right w:val="none" w:sz="0" w:space="0" w:color="auto"/>
      </w:divBdr>
    </w:div>
    <w:div w:id="1381443072">
      <w:bodyDiv w:val="1"/>
      <w:marLeft w:val="0"/>
      <w:marRight w:val="0"/>
      <w:marTop w:val="0"/>
      <w:marBottom w:val="0"/>
      <w:divBdr>
        <w:top w:val="none" w:sz="0" w:space="0" w:color="auto"/>
        <w:left w:val="none" w:sz="0" w:space="0" w:color="auto"/>
        <w:bottom w:val="none" w:sz="0" w:space="0" w:color="auto"/>
        <w:right w:val="none" w:sz="0" w:space="0" w:color="auto"/>
      </w:divBdr>
    </w:div>
    <w:div w:id="1436629431">
      <w:bodyDiv w:val="1"/>
      <w:marLeft w:val="0"/>
      <w:marRight w:val="0"/>
      <w:marTop w:val="0"/>
      <w:marBottom w:val="0"/>
      <w:divBdr>
        <w:top w:val="none" w:sz="0" w:space="0" w:color="auto"/>
        <w:left w:val="none" w:sz="0" w:space="0" w:color="auto"/>
        <w:bottom w:val="none" w:sz="0" w:space="0" w:color="auto"/>
        <w:right w:val="none" w:sz="0" w:space="0" w:color="auto"/>
      </w:divBdr>
    </w:div>
    <w:div w:id="1470250192">
      <w:bodyDiv w:val="1"/>
      <w:marLeft w:val="0"/>
      <w:marRight w:val="0"/>
      <w:marTop w:val="0"/>
      <w:marBottom w:val="0"/>
      <w:divBdr>
        <w:top w:val="none" w:sz="0" w:space="0" w:color="auto"/>
        <w:left w:val="none" w:sz="0" w:space="0" w:color="auto"/>
        <w:bottom w:val="none" w:sz="0" w:space="0" w:color="auto"/>
        <w:right w:val="none" w:sz="0" w:space="0" w:color="auto"/>
      </w:divBdr>
    </w:div>
    <w:div w:id="1500267461">
      <w:bodyDiv w:val="1"/>
      <w:marLeft w:val="0"/>
      <w:marRight w:val="0"/>
      <w:marTop w:val="0"/>
      <w:marBottom w:val="0"/>
      <w:divBdr>
        <w:top w:val="none" w:sz="0" w:space="0" w:color="auto"/>
        <w:left w:val="none" w:sz="0" w:space="0" w:color="auto"/>
        <w:bottom w:val="none" w:sz="0" w:space="0" w:color="auto"/>
        <w:right w:val="none" w:sz="0" w:space="0" w:color="auto"/>
      </w:divBdr>
    </w:div>
    <w:div w:id="1578828974">
      <w:bodyDiv w:val="1"/>
      <w:marLeft w:val="0"/>
      <w:marRight w:val="0"/>
      <w:marTop w:val="0"/>
      <w:marBottom w:val="0"/>
      <w:divBdr>
        <w:top w:val="none" w:sz="0" w:space="0" w:color="auto"/>
        <w:left w:val="none" w:sz="0" w:space="0" w:color="auto"/>
        <w:bottom w:val="none" w:sz="0" w:space="0" w:color="auto"/>
        <w:right w:val="none" w:sz="0" w:space="0" w:color="auto"/>
      </w:divBdr>
    </w:div>
    <w:div w:id="1595745644">
      <w:bodyDiv w:val="1"/>
      <w:marLeft w:val="0"/>
      <w:marRight w:val="0"/>
      <w:marTop w:val="0"/>
      <w:marBottom w:val="0"/>
      <w:divBdr>
        <w:top w:val="none" w:sz="0" w:space="0" w:color="auto"/>
        <w:left w:val="none" w:sz="0" w:space="0" w:color="auto"/>
        <w:bottom w:val="none" w:sz="0" w:space="0" w:color="auto"/>
        <w:right w:val="none" w:sz="0" w:space="0" w:color="auto"/>
      </w:divBdr>
    </w:div>
    <w:div w:id="1657955861">
      <w:bodyDiv w:val="1"/>
      <w:marLeft w:val="0"/>
      <w:marRight w:val="0"/>
      <w:marTop w:val="0"/>
      <w:marBottom w:val="0"/>
      <w:divBdr>
        <w:top w:val="none" w:sz="0" w:space="0" w:color="auto"/>
        <w:left w:val="none" w:sz="0" w:space="0" w:color="auto"/>
        <w:bottom w:val="none" w:sz="0" w:space="0" w:color="auto"/>
        <w:right w:val="none" w:sz="0" w:space="0" w:color="auto"/>
      </w:divBdr>
    </w:div>
    <w:div w:id="1810322541">
      <w:bodyDiv w:val="1"/>
      <w:marLeft w:val="0"/>
      <w:marRight w:val="0"/>
      <w:marTop w:val="0"/>
      <w:marBottom w:val="0"/>
      <w:divBdr>
        <w:top w:val="none" w:sz="0" w:space="0" w:color="auto"/>
        <w:left w:val="none" w:sz="0" w:space="0" w:color="auto"/>
        <w:bottom w:val="none" w:sz="0" w:space="0" w:color="auto"/>
        <w:right w:val="none" w:sz="0" w:space="0" w:color="auto"/>
      </w:divBdr>
    </w:div>
    <w:div w:id="1941260901">
      <w:bodyDiv w:val="1"/>
      <w:marLeft w:val="0"/>
      <w:marRight w:val="0"/>
      <w:marTop w:val="0"/>
      <w:marBottom w:val="0"/>
      <w:divBdr>
        <w:top w:val="none" w:sz="0" w:space="0" w:color="auto"/>
        <w:left w:val="none" w:sz="0" w:space="0" w:color="auto"/>
        <w:bottom w:val="none" w:sz="0" w:space="0" w:color="auto"/>
        <w:right w:val="none" w:sz="0" w:space="0" w:color="auto"/>
      </w:divBdr>
    </w:div>
    <w:div w:id="1965845513">
      <w:bodyDiv w:val="1"/>
      <w:marLeft w:val="0"/>
      <w:marRight w:val="0"/>
      <w:marTop w:val="0"/>
      <w:marBottom w:val="0"/>
      <w:divBdr>
        <w:top w:val="none" w:sz="0" w:space="0" w:color="auto"/>
        <w:left w:val="none" w:sz="0" w:space="0" w:color="auto"/>
        <w:bottom w:val="none" w:sz="0" w:space="0" w:color="auto"/>
        <w:right w:val="none" w:sz="0" w:space="0" w:color="auto"/>
      </w:divBdr>
    </w:div>
    <w:div w:id="2085570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B7EF7-CF20-47D6-A75B-7417C9F0D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333</Words>
  <Characters>41799</Characters>
  <Application>Microsoft Office Word</Application>
  <DocSecurity>0</DocSecurity>
  <Lines>348</Lines>
  <Paragraphs>9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49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irot, M.G. (Maarten)</dc:creator>
  <cp:keywords/>
  <dc:description/>
  <cp:lastModifiedBy>Martina Cerjak</cp:lastModifiedBy>
  <cp:revision>2</cp:revision>
  <cp:lastPrinted>2022-03-10T17:28:00Z</cp:lastPrinted>
  <dcterms:created xsi:type="dcterms:W3CDTF">2022-10-05T07:39:00Z</dcterms:created>
  <dcterms:modified xsi:type="dcterms:W3CDTF">2022-10-05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d665202-50f3-31ff-9c3d-9cabeab71a26</vt:lpwstr>
  </property>
  <property fmtid="{D5CDD505-2E9C-101B-9397-08002B2CF9AE}" pid="24" name="Mendeley Citation Style_1">
    <vt:lpwstr>http://www.zotero.org/styles/nature</vt:lpwstr>
  </property>
</Properties>
</file>